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CFA23C" w14:textId="495E5EB7" w:rsidR="00FD2CF0" w:rsidRPr="00EA67FF" w:rsidRDefault="00FD2CF0" w:rsidP="00592DCF">
      <w:pPr>
        <w:suppressLineNumbers/>
        <w:rPr>
          <w:rFonts w:ascii="Times New Roman" w:hAnsi="Times New Roman" w:cs="Times New Roman"/>
          <w:b/>
          <w:color w:val="000000" w:themeColor="text1"/>
          <w:sz w:val="28"/>
          <w:szCs w:val="36"/>
        </w:rPr>
      </w:pPr>
      <w:r w:rsidRPr="00EA67FF">
        <w:rPr>
          <w:rFonts w:ascii="Times New Roman" w:hAnsi="Times New Roman" w:cs="Times New Roman"/>
          <w:b/>
          <w:color w:val="000000" w:themeColor="text1"/>
          <w:sz w:val="28"/>
          <w:szCs w:val="36"/>
        </w:rPr>
        <w:t xml:space="preserve">Supplementary Materials for </w:t>
      </w:r>
    </w:p>
    <w:p w14:paraId="3C4F3621" w14:textId="77777777" w:rsidR="00245BE1" w:rsidRPr="00245BE1" w:rsidRDefault="00245BE1" w:rsidP="00245BE1">
      <w:pPr>
        <w:suppressLineNumbers/>
        <w:rPr>
          <w:rFonts w:ascii="Times New Roman" w:eastAsia="Times New Roman" w:hAnsi="Times New Roman" w:cs="Times New Roman"/>
          <w:b/>
          <w:sz w:val="28"/>
          <w:szCs w:val="36"/>
        </w:rPr>
      </w:pPr>
      <w:r w:rsidRPr="00245BE1">
        <w:rPr>
          <w:rFonts w:ascii="Times New Roman" w:eastAsia="Times New Roman" w:hAnsi="Times New Roman" w:cs="Times New Roman"/>
          <w:b/>
          <w:sz w:val="28"/>
          <w:szCs w:val="36"/>
        </w:rPr>
        <w:t xml:space="preserve">HBV genome-enriched </w:t>
      </w:r>
      <w:sdt>
        <w:sdtPr>
          <w:rPr>
            <w:sz w:val="18"/>
          </w:rPr>
          <w:tag w:val="goog_rdk_0"/>
          <w:id w:val="-1505972374"/>
        </w:sdtPr>
        <w:sdtEndPr/>
        <w:sdtContent/>
      </w:sdt>
      <w:r w:rsidRPr="00245BE1">
        <w:rPr>
          <w:rFonts w:ascii="Times New Roman" w:eastAsia="Times New Roman" w:hAnsi="Times New Roman" w:cs="Times New Roman"/>
          <w:b/>
          <w:sz w:val="28"/>
          <w:szCs w:val="36"/>
        </w:rPr>
        <w:t>single cell sequencing revealed heterogeneity in HBV-driven hepatocellular carcinoma (HCC)</w:t>
      </w:r>
    </w:p>
    <w:p w14:paraId="7ECD1D6F" w14:textId="3ADBC6D6" w:rsidR="00BA02BA" w:rsidRPr="00EA67FF" w:rsidRDefault="00FE4B60" w:rsidP="00ED07AA">
      <w:pPr>
        <w:suppressLineNumbers/>
        <w:spacing w:after="0" w:line="36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Wenhui Wang</w:t>
      </w:r>
      <w:r w:rsidR="006904F1" w:rsidRPr="00EA67FF">
        <w:rPr>
          <w:rFonts w:ascii="Times New Roman" w:hAnsi="Times New Roman" w:cs="Times New Roman"/>
          <w:color w:val="000000" w:themeColor="text1"/>
          <w:vertAlign w:val="superscript"/>
        </w:rPr>
        <w:t>1</w:t>
      </w:r>
      <w:r w:rsidR="002D06FA" w:rsidRPr="00EA67FF">
        <w:rPr>
          <w:rFonts w:ascii="Times New Roman" w:hAnsi="Times New Roman" w:cs="Times New Roman"/>
          <w:color w:val="000000" w:themeColor="text1"/>
          <w:vertAlign w:val="superscript"/>
        </w:rPr>
        <w:t>,</w:t>
      </w:r>
      <w:r w:rsidR="006904F1" w:rsidRPr="00EA67FF">
        <w:rPr>
          <w:rFonts w:ascii="Times New Roman" w:hAnsi="Times New Roman" w:cs="Times New Roman"/>
          <w:color w:val="000000" w:themeColor="text1"/>
          <w:vertAlign w:val="superscript"/>
        </w:rPr>
        <w:t>2</w:t>
      </w:r>
      <w:r w:rsidR="0048349B">
        <w:rPr>
          <w:rFonts w:ascii="Times New Roman" w:hAnsi="Times New Roman" w:cs="Times New Roman"/>
          <w:color w:val="000000" w:themeColor="text1"/>
          <w:vertAlign w:val="superscript"/>
        </w:rPr>
        <w:t>,3</w:t>
      </w:r>
      <w:r w:rsidRPr="00EA67FF">
        <w:rPr>
          <w:rFonts w:ascii="Times New Roman" w:hAnsi="Times New Roman" w:cs="Times New Roman"/>
          <w:color w:val="000000" w:themeColor="text1"/>
          <w:vertAlign w:val="superscript"/>
        </w:rPr>
        <w:t>†</w:t>
      </w:r>
      <w:r w:rsidR="00251579" w:rsidRPr="00EA67FF">
        <w:rPr>
          <w:rFonts w:ascii="Times New Roman" w:hAnsi="Times New Roman" w:cs="Times New Roman"/>
          <w:color w:val="000000" w:themeColor="text1"/>
        </w:rPr>
        <w:t>,</w:t>
      </w:r>
      <w:r w:rsidR="00251579" w:rsidRPr="00EA67FF" w:rsidDel="00251579">
        <w:rPr>
          <w:rFonts w:ascii="Times New Roman" w:hAnsi="Times New Roman" w:cs="Times New Roman" w:hint="eastAsia"/>
          <w:color w:val="000000" w:themeColor="text1"/>
        </w:rPr>
        <w:t xml:space="preserve"> </w:t>
      </w:r>
      <w:r w:rsidR="00BA02BA" w:rsidRPr="00EA67FF">
        <w:rPr>
          <w:rFonts w:ascii="Times New Roman" w:hAnsi="Times New Roman" w:cs="Times New Roman"/>
          <w:color w:val="000000" w:themeColor="text1"/>
        </w:rPr>
        <w:t>Yan Chen</w:t>
      </w:r>
      <w:r w:rsidR="000B4B0B">
        <w:rPr>
          <w:rFonts w:ascii="Times New Roman" w:hAnsi="Times New Roman" w:cs="Times New Roman"/>
          <w:color w:val="000000" w:themeColor="text1"/>
          <w:vertAlign w:val="superscript"/>
        </w:rPr>
        <w:t>4</w:t>
      </w:r>
      <w:r w:rsidR="00BA02BA" w:rsidRPr="00EA67FF">
        <w:rPr>
          <w:rFonts w:ascii="Times New Roman" w:hAnsi="Times New Roman" w:cs="Times New Roman"/>
          <w:color w:val="000000" w:themeColor="text1"/>
          <w:vertAlign w:val="superscript"/>
        </w:rPr>
        <w:t>†</w:t>
      </w:r>
      <w:r w:rsidR="00251579" w:rsidRPr="00EA67FF">
        <w:rPr>
          <w:rStyle w:val="Hyperlink"/>
          <w:rFonts w:ascii="Times New Roman" w:hAnsi="Times New Roman" w:cs="Times New Roman"/>
          <w:color w:val="000000" w:themeColor="text1"/>
          <w:u w:val="none"/>
        </w:rPr>
        <w:t>, Liang Wu</w:t>
      </w:r>
      <w:r w:rsidR="000B4B0B">
        <w:rPr>
          <w:rStyle w:val="Hyperlink"/>
          <w:rFonts w:ascii="Times New Roman" w:hAnsi="Times New Roman" w:cs="Times New Roman"/>
          <w:color w:val="000000" w:themeColor="text1"/>
          <w:u w:val="none"/>
          <w:vertAlign w:val="superscript"/>
        </w:rPr>
        <w:t>5</w:t>
      </w:r>
      <w:r w:rsidR="00251579" w:rsidRPr="00EA67FF">
        <w:rPr>
          <w:rFonts w:ascii="Times New Roman" w:hAnsi="Times New Roman" w:cs="Times New Roman"/>
          <w:color w:val="000000" w:themeColor="text1"/>
        </w:rPr>
        <w:t xml:space="preserve">, </w:t>
      </w:r>
      <w:r w:rsidR="00B83A77" w:rsidRPr="00EA67FF">
        <w:rPr>
          <w:rFonts w:ascii="Times New Roman" w:hAnsi="Times New Roman" w:cs="Times New Roman"/>
          <w:color w:val="000000" w:themeColor="text1"/>
        </w:rPr>
        <w:t>Yi Zhang</w:t>
      </w:r>
      <w:r w:rsidR="000B4B0B">
        <w:rPr>
          <w:rFonts w:ascii="Times New Roman" w:hAnsi="Times New Roman" w:cs="Times New Roman"/>
          <w:color w:val="000000" w:themeColor="text1"/>
          <w:vertAlign w:val="superscript"/>
        </w:rPr>
        <w:t>6</w:t>
      </w:r>
      <w:r w:rsidR="00251579" w:rsidRPr="00EA67FF">
        <w:rPr>
          <w:rFonts w:ascii="Times New Roman" w:hAnsi="Times New Roman" w:cs="Times New Roman"/>
          <w:color w:val="000000" w:themeColor="text1"/>
        </w:rPr>
        <w:t xml:space="preserve">, </w:t>
      </w:r>
      <w:r w:rsidR="00E47B3D" w:rsidRPr="00EA67FF">
        <w:rPr>
          <w:rFonts w:ascii="Times New Roman" w:hAnsi="Times New Roman" w:cs="Times New Roman"/>
          <w:color w:val="000000" w:themeColor="text1"/>
        </w:rPr>
        <w:t>Seungyeul Yoo</w:t>
      </w:r>
      <w:r w:rsidR="006904F1" w:rsidRPr="00EA67FF">
        <w:rPr>
          <w:rFonts w:ascii="Times New Roman" w:hAnsi="Times New Roman" w:cs="Times New Roman"/>
          <w:color w:val="000000" w:themeColor="text1"/>
          <w:vertAlign w:val="superscript"/>
        </w:rPr>
        <w:t>1</w:t>
      </w:r>
      <w:r w:rsidR="002D06FA" w:rsidRPr="00EA67FF">
        <w:rPr>
          <w:rFonts w:ascii="Times New Roman" w:hAnsi="Times New Roman" w:cs="Times New Roman"/>
          <w:color w:val="000000" w:themeColor="text1"/>
          <w:vertAlign w:val="superscript"/>
        </w:rPr>
        <w:t>,</w:t>
      </w:r>
      <w:r w:rsidR="006904F1" w:rsidRPr="00EA67FF">
        <w:rPr>
          <w:rFonts w:ascii="Times New Roman" w:hAnsi="Times New Roman" w:cs="Times New Roman"/>
          <w:color w:val="000000" w:themeColor="text1"/>
          <w:vertAlign w:val="superscript"/>
        </w:rPr>
        <w:t>2</w:t>
      </w:r>
      <w:r w:rsidR="006904F1" w:rsidRPr="00EA67FF">
        <w:rPr>
          <w:rFonts w:ascii="Times New Roman" w:hAnsi="Times New Roman" w:cs="Times New Roman" w:hint="eastAsia"/>
          <w:color w:val="000000" w:themeColor="text1"/>
          <w:vertAlign w:val="superscript"/>
        </w:rPr>
        <w:t>,</w:t>
      </w:r>
      <w:r w:rsidR="000B4B0B">
        <w:rPr>
          <w:rFonts w:ascii="Times New Roman" w:hAnsi="Times New Roman" w:cs="Times New Roman"/>
          <w:color w:val="000000" w:themeColor="text1"/>
          <w:vertAlign w:val="superscript"/>
        </w:rPr>
        <w:t>3</w:t>
      </w:r>
      <w:r w:rsidR="00251579" w:rsidRPr="00EA67FF">
        <w:rPr>
          <w:rFonts w:ascii="Times New Roman" w:hAnsi="Times New Roman" w:cs="Times New Roman"/>
          <w:color w:val="000000" w:themeColor="text1"/>
        </w:rPr>
        <w:t xml:space="preserve">, </w:t>
      </w:r>
      <w:r w:rsidR="00256FD9" w:rsidRPr="00EA67FF">
        <w:rPr>
          <w:rFonts w:ascii="Times New Roman" w:hAnsi="Times New Roman" w:cs="Times New Roman"/>
          <w:color w:val="000000" w:themeColor="text1"/>
        </w:rPr>
        <w:t>Quan Chen</w:t>
      </w:r>
      <w:r w:rsidR="006904F1" w:rsidRPr="00EA67FF">
        <w:rPr>
          <w:rFonts w:ascii="Times New Roman" w:hAnsi="Times New Roman" w:cs="Times New Roman"/>
          <w:color w:val="000000" w:themeColor="text1"/>
          <w:vertAlign w:val="superscript"/>
        </w:rPr>
        <w:t>1</w:t>
      </w:r>
      <w:r w:rsidR="002D06FA" w:rsidRPr="00EA67FF">
        <w:rPr>
          <w:rFonts w:ascii="Times New Roman" w:hAnsi="Times New Roman" w:cs="Times New Roman"/>
          <w:color w:val="000000" w:themeColor="text1"/>
          <w:vertAlign w:val="superscript"/>
        </w:rPr>
        <w:t>,</w:t>
      </w:r>
      <w:r w:rsidR="006904F1" w:rsidRPr="00EA67FF">
        <w:rPr>
          <w:rFonts w:ascii="Times New Roman" w:hAnsi="Times New Roman" w:cs="Times New Roman"/>
          <w:color w:val="000000" w:themeColor="text1"/>
          <w:vertAlign w:val="superscript"/>
        </w:rPr>
        <w:t>2</w:t>
      </w:r>
      <w:r w:rsidR="006904F1" w:rsidRPr="00EA67FF">
        <w:rPr>
          <w:rFonts w:ascii="Times New Roman" w:hAnsi="Times New Roman" w:cs="Times New Roman" w:hint="eastAsia"/>
          <w:color w:val="000000" w:themeColor="text1"/>
          <w:vertAlign w:val="superscript"/>
        </w:rPr>
        <w:t>,</w:t>
      </w:r>
      <w:r w:rsidR="000B4B0B">
        <w:rPr>
          <w:rFonts w:ascii="Times New Roman" w:hAnsi="Times New Roman" w:cs="Times New Roman"/>
          <w:color w:val="000000" w:themeColor="text1"/>
          <w:vertAlign w:val="superscript"/>
        </w:rPr>
        <w:t>3</w:t>
      </w:r>
      <w:r w:rsidR="00251579" w:rsidRPr="00EA67FF">
        <w:rPr>
          <w:rFonts w:ascii="Times New Roman" w:hAnsi="Times New Roman" w:cs="Times New Roman"/>
          <w:color w:val="000000" w:themeColor="text1"/>
        </w:rPr>
        <w:t xml:space="preserve">, </w:t>
      </w:r>
      <w:r w:rsidR="00322556" w:rsidRPr="00EA67FF">
        <w:rPr>
          <w:rFonts w:ascii="Times New Roman" w:hAnsi="Times New Roman" w:cs="Times New Roman"/>
          <w:color w:val="000000" w:themeColor="text1"/>
        </w:rPr>
        <w:t>Shiping Liu</w:t>
      </w:r>
      <w:r w:rsidR="000B4B0B">
        <w:rPr>
          <w:rFonts w:ascii="Times New Roman" w:hAnsi="Times New Roman" w:cs="Times New Roman"/>
          <w:color w:val="000000" w:themeColor="text1"/>
          <w:vertAlign w:val="superscript"/>
        </w:rPr>
        <w:t>5</w:t>
      </w:r>
      <w:r w:rsidR="00175E37" w:rsidRPr="00EA67FF">
        <w:rPr>
          <w:rFonts w:ascii="Times New Roman" w:hAnsi="Times New Roman" w:cs="Times New Roman"/>
          <w:color w:val="000000" w:themeColor="text1"/>
        </w:rPr>
        <w:t xml:space="preserve">, </w:t>
      </w:r>
      <w:r w:rsidR="00322556" w:rsidRPr="00EA67FF">
        <w:rPr>
          <w:rFonts w:ascii="Times New Roman" w:hAnsi="Times New Roman" w:cs="Times New Roman"/>
          <w:color w:val="000000" w:themeColor="text1"/>
        </w:rPr>
        <w:t>Yong Hou</w:t>
      </w:r>
      <w:r w:rsidR="000B4B0B">
        <w:rPr>
          <w:rFonts w:ascii="Times New Roman" w:hAnsi="Times New Roman" w:cs="Times New Roman" w:hint="eastAsia"/>
          <w:color w:val="000000" w:themeColor="text1"/>
          <w:vertAlign w:val="superscript"/>
        </w:rPr>
        <w:t>5</w:t>
      </w:r>
      <w:r w:rsidR="00175E37" w:rsidRPr="00EA67FF">
        <w:rPr>
          <w:rFonts w:ascii="Times New Roman" w:hAnsi="Times New Roman" w:cs="Times New Roman"/>
          <w:color w:val="000000" w:themeColor="text1"/>
        </w:rPr>
        <w:t>,</w:t>
      </w:r>
      <w:r w:rsidR="00175E37" w:rsidRPr="00EA67FF" w:rsidDel="00175E37">
        <w:rPr>
          <w:rFonts w:ascii="Times New Roman" w:hAnsi="Times New Roman" w:cs="Times New Roman"/>
          <w:color w:val="000000" w:themeColor="text1"/>
        </w:rPr>
        <w:t xml:space="preserve"> </w:t>
      </w:r>
      <w:r w:rsidR="00B83A77" w:rsidRPr="00EA67FF">
        <w:rPr>
          <w:rFonts w:ascii="Times New Roman" w:hAnsi="Times New Roman" w:cs="Times New Roman"/>
          <w:color w:val="000000" w:themeColor="text1"/>
        </w:rPr>
        <w:t>Xiao</w:t>
      </w:r>
      <w:r w:rsidR="001E7FC0" w:rsidRPr="00EA67FF">
        <w:rPr>
          <w:rFonts w:ascii="Times New Roman" w:hAnsi="Times New Roman" w:cs="Times New Roman"/>
          <w:color w:val="000000" w:themeColor="text1"/>
        </w:rPr>
        <w:t>-</w:t>
      </w:r>
      <w:r w:rsidR="00FE03F0" w:rsidRPr="00EA67FF">
        <w:rPr>
          <w:rFonts w:ascii="Times New Roman" w:hAnsi="Times New Roman" w:cs="Times New Roman"/>
          <w:color w:val="000000" w:themeColor="text1"/>
        </w:rPr>
        <w:t>ping</w:t>
      </w:r>
      <w:r w:rsidR="00B83A77" w:rsidRPr="00EA67FF">
        <w:rPr>
          <w:rFonts w:ascii="Times New Roman" w:hAnsi="Times New Roman" w:cs="Times New Roman"/>
          <w:color w:val="000000" w:themeColor="text1"/>
        </w:rPr>
        <w:t xml:space="preserve"> </w:t>
      </w:r>
      <w:r w:rsidR="00604A41" w:rsidRPr="00EA67FF">
        <w:rPr>
          <w:rFonts w:ascii="Times New Roman" w:hAnsi="Times New Roman" w:cs="Times New Roman"/>
          <w:color w:val="000000" w:themeColor="text1"/>
        </w:rPr>
        <w:t>Chen</w:t>
      </w:r>
      <w:r w:rsidR="000B4B0B">
        <w:rPr>
          <w:rFonts w:ascii="Times New Roman" w:hAnsi="Times New Roman" w:cs="Times New Roman" w:hint="eastAsia"/>
          <w:color w:val="000000" w:themeColor="text1"/>
          <w:vertAlign w:val="superscript"/>
        </w:rPr>
        <w:t>4</w:t>
      </w:r>
      <w:r w:rsidR="00175E37" w:rsidRPr="00EA67FF">
        <w:rPr>
          <w:rFonts w:ascii="Times New Roman" w:hAnsi="Times New Roman" w:cs="Times New Roman"/>
          <w:color w:val="000000" w:themeColor="text1"/>
        </w:rPr>
        <w:t xml:space="preserve">, </w:t>
      </w:r>
      <w:r w:rsidR="00BA02BA" w:rsidRPr="00EA67FF">
        <w:rPr>
          <w:rFonts w:ascii="Times New Roman" w:hAnsi="Times New Roman" w:cs="Times New Roman"/>
          <w:color w:val="000000" w:themeColor="text1"/>
        </w:rPr>
        <w:t>Qian Chen</w:t>
      </w:r>
      <w:r w:rsidR="006904F1" w:rsidRPr="00EA67FF">
        <w:rPr>
          <w:rFonts w:ascii="Times New Roman" w:hAnsi="Times New Roman" w:cs="Times New Roman"/>
          <w:color w:val="000000" w:themeColor="text1"/>
          <w:vertAlign w:val="superscript"/>
        </w:rPr>
        <w:t>7</w:t>
      </w:r>
      <w:r w:rsidR="002D06FA" w:rsidRPr="00EA67FF">
        <w:rPr>
          <w:rFonts w:ascii="Times New Roman" w:hAnsi="Times New Roman" w:cs="Times New Roman"/>
          <w:color w:val="000000" w:themeColor="text1"/>
          <w:vertAlign w:val="superscript"/>
        </w:rPr>
        <w:t>*</w:t>
      </w:r>
      <w:r w:rsidR="003A545C" w:rsidRPr="00EA67FF">
        <w:rPr>
          <w:rFonts w:ascii="Times New Roman" w:hAnsi="Times New Roman" w:cs="Times New Roman" w:hint="eastAsia"/>
          <w:color w:val="000000" w:themeColor="text1"/>
        </w:rPr>
        <w:t xml:space="preserve">, </w:t>
      </w:r>
      <w:r w:rsidR="003A545C" w:rsidRPr="00EA67FF">
        <w:rPr>
          <w:rFonts w:ascii="Times New Roman" w:hAnsi="Times New Roman" w:cs="Times New Roman"/>
          <w:color w:val="000000" w:themeColor="text1"/>
        </w:rPr>
        <w:t>Jun Zhu</w:t>
      </w:r>
      <w:r w:rsidR="006904F1" w:rsidRPr="00EA67FF">
        <w:rPr>
          <w:rFonts w:ascii="Times New Roman" w:hAnsi="Times New Roman" w:cs="Times New Roman"/>
          <w:color w:val="000000" w:themeColor="text1"/>
          <w:vertAlign w:val="superscript"/>
        </w:rPr>
        <w:t>1</w:t>
      </w:r>
      <w:r w:rsidR="003A545C" w:rsidRPr="00EA67FF">
        <w:rPr>
          <w:rFonts w:ascii="Times New Roman" w:hAnsi="Times New Roman" w:cs="Times New Roman"/>
          <w:color w:val="000000" w:themeColor="text1"/>
          <w:vertAlign w:val="superscript"/>
        </w:rPr>
        <w:t>,</w:t>
      </w:r>
      <w:r w:rsidR="000B4B0B">
        <w:rPr>
          <w:rFonts w:ascii="Times New Roman" w:hAnsi="Times New Roman" w:cs="Times New Roman"/>
          <w:color w:val="000000" w:themeColor="text1"/>
          <w:vertAlign w:val="superscript"/>
        </w:rPr>
        <w:t>2,3</w:t>
      </w:r>
      <w:r w:rsidR="003A545C" w:rsidRPr="00EA67FF">
        <w:rPr>
          <w:rFonts w:ascii="Times New Roman" w:hAnsi="Times New Roman" w:cs="Times New Roman"/>
          <w:color w:val="000000" w:themeColor="text1"/>
          <w:vertAlign w:val="superscript"/>
        </w:rPr>
        <w:t>,</w:t>
      </w:r>
      <w:r w:rsidR="006904F1" w:rsidRPr="00EA67FF">
        <w:rPr>
          <w:rFonts w:ascii="Times New Roman" w:hAnsi="Times New Roman" w:cs="Times New Roman"/>
          <w:color w:val="000000" w:themeColor="text1"/>
          <w:vertAlign w:val="superscript"/>
        </w:rPr>
        <w:t>8</w:t>
      </w:r>
      <w:r w:rsidR="003A545C" w:rsidRPr="00EA67FF">
        <w:rPr>
          <w:rFonts w:ascii="Times New Roman" w:hAnsi="Times New Roman" w:cs="Times New Roman"/>
          <w:color w:val="000000" w:themeColor="text1"/>
          <w:vertAlign w:val="superscript"/>
        </w:rPr>
        <w:t>*</w:t>
      </w:r>
      <w:r w:rsidR="003A545C" w:rsidRPr="00EA67FF">
        <w:rPr>
          <w:rFonts w:ascii="Times New Roman" w:hAnsi="Times New Roman" w:cs="Times New Roman"/>
          <w:color w:val="000000" w:themeColor="text1"/>
        </w:rPr>
        <w:t xml:space="preserve">, </w:t>
      </w:r>
      <w:r w:rsidR="003A545C" w:rsidRPr="00EA67FF" w:rsidDel="00175E37">
        <w:rPr>
          <w:rFonts w:ascii="Times New Roman" w:hAnsi="Times New Roman" w:cs="Times New Roman" w:hint="eastAsia"/>
          <w:color w:val="000000" w:themeColor="text1"/>
        </w:rPr>
        <w:t xml:space="preserve"> </w:t>
      </w:r>
    </w:p>
    <w:p w14:paraId="45329886" w14:textId="77777777" w:rsidR="0002508D" w:rsidRPr="00EA67FF" w:rsidRDefault="0002508D" w:rsidP="00ED07AA">
      <w:pPr>
        <w:suppressLineNumbers/>
        <w:spacing w:after="0" w:line="360" w:lineRule="auto"/>
        <w:jc w:val="both"/>
        <w:rPr>
          <w:rFonts w:ascii="Times New Roman" w:hAnsi="Times New Roman" w:cs="Times New Roman"/>
          <w:color w:val="000000" w:themeColor="text1"/>
        </w:rPr>
      </w:pPr>
    </w:p>
    <w:p w14:paraId="71F63275" w14:textId="72A27DF1" w:rsidR="00B332DD" w:rsidRPr="00EA67FF" w:rsidRDefault="006904F1" w:rsidP="00ED07AA">
      <w:pPr>
        <w:suppressLineNumbers/>
        <w:spacing w:after="0"/>
        <w:jc w:val="both"/>
        <w:rPr>
          <w:rFonts w:ascii="Times New Roman" w:hAnsi="Times New Roman" w:cs="Times New Roman"/>
          <w:color w:val="000000" w:themeColor="text1"/>
        </w:rPr>
      </w:pPr>
      <w:r w:rsidRPr="00EA67FF">
        <w:rPr>
          <w:rFonts w:ascii="Times New Roman" w:hAnsi="Times New Roman" w:cs="Times New Roman"/>
          <w:color w:val="000000" w:themeColor="text1"/>
          <w:vertAlign w:val="superscript"/>
        </w:rPr>
        <w:t>1</w:t>
      </w:r>
      <w:r w:rsidR="00B83A77" w:rsidRPr="00EA67FF">
        <w:rPr>
          <w:rFonts w:ascii="Times New Roman" w:hAnsi="Times New Roman" w:cs="Times New Roman"/>
          <w:color w:val="000000" w:themeColor="text1"/>
        </w:rPr>
        <w:t>Department of G</w:t>
      </w:r>
      <w:r w:rsidR="00322556" w:rsidRPr="00EA67FF">
        <w:rPr>
          <w:rFonts w:ascii="Times New Roman" w:hAnsi="Times New Roman" w:cs="Times New Roman"/>
          <w:color w:val="000000" w:themeColor="text1"/>
        </w:rPr>
        <w:t xml:space="preserve">enetics and Genomic Sciences, </w:t>
      </w:r>
      <w:r w:rsidR="00B332DD" w:rsidRPr="00EA67FF">
        <w:rPr>
          <w:rFonts w:ascii="Times New Roman" w:hAnsi="Times New Roman" w:cs="Times New Roman"/>
          <w:color w:val="000000" w:themeColor="text1"/>
        </w:rPr>
        <w:t>Icahn School of Medicine at Mount Sinai, New York, NY, United States</w:t>
      </w:r>
    </w:p>
    <w:p w14:paraId="7A5C1BC1" w14:textId="1C67D0F8" w:rsidR="00BA02BA" w:rsidRDefault="006904F1" w:rsidP="00ED07AA">
      <w:pPr>
        <w:suppressLineNumbers/>
        <w:spacing w:after="0"/>
        <w:jc w:val="both"/>
        <w:rPr>
          <w:rFonts w:ascii="Times New Roman" w:hAnsi="Times New Roman" w:cs="Times New Roman"/>
          <w:color w:val="000000" w:themeColor="text1"/>
        </w:rPr>
      </w:pPr>
      <w:r w:rsidRPr="00EA67FF">
        <w:rPr>
          <w:rFonts w:ascii="Times New Roman" w:hAnsi="Times New Roman" w:cs="Times New Roman"/>
          <w:color w:val="000000" w:themeColor="text1"/>
          <w:vertAlign w:val="superscript"/>
        </w:rPr>
        <w:t>2</w:t>
      </w:r>
      <w:r w:rsidR="00B83A77" w:rsidRPr="00EA67FF">
        <w:rPr>
          <w:rFonts w:ascii="Times New Roman" w:hAnsi="Times New Roman" w:cs="Times New Roman"/>
          <w:color w:val="000000" w:themeColor="text1"/>
        </w:rPr>
        <w:t>Icahn Institute for Genomics and Multiscale Biology, Icahn School of Medicine at Mount Sinai, New York, NY</w:t>
      </w:r>
      <w:r w:rsidR="00B332DD" w:rsidRPr="00EA67FF">
        <w:rPr>
          <w:rFonts w:ascii="Times New Roman" w:hAnsi="Times New Roman" w:cs="Times New Roman"/>
          <w:color w:val="000000" w:themeColor="text1"/>
        </w:rPr>
        <w:t>, United States</w:t>
      </w:r>
    </w:p>
    <w:p w14:paraId="55C869AC" w14:textId="29021862" w:rsidR="000B4B0B" w:rsidRPr="00EA67FF" w:rsidRDefault="000B4B0B" w:rsidP="00ED07AA">
      <w:pPr>
        <w:suppressLineNumbers/>
        <w:spacing w:after="0"/>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3</w:t>
      </w:r>
      <w:r w:rsidRPr="00EA67FF">
        <w:rPr>
          <w:rFonts w:ascii="Times New Roman" w:hAnsi="Times New Roman" w:cs="Times New Roman"/>
          <w:color w:val="000000" w:themeColor="text1"/>
        </w:rPr>
        <w:t>Sema4, Stamford, Connecticut, United States</w:t>
      </w:r>
    </w:p>
    <w:p w14:paraId="66D0A384" w14:textId="421BBD66" w:rsidR="00BA02BA" w:rsidRPr="00EA67FF" w:rsidRDefault="000B4B0B" w:rsidP="00ED07AA">
      <w:pPr>
        <w:suppressLineNumbers/>
        <w:spacing w:after="0"/>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4</w:t>
      </w:r>
      <w:r w:rsidR="00BA02BA" w:rsidRPr="00EA67FF">
        <w:rPr>
          <w:rFonts w:ascii="Times New Roman" w:hAnsi="Times New Roman" w:cs="Times New Roman"/>
          <w:color w:val="000000" w:themeColor="text1"/>
        </w:rPr>
        <w:t xml:space="preserve">The Hepatic Surgery Centre at Tongji Hospital, Tongji Medical College, </w:t>
      </w:r>
      <w:r w:rsidR="0002508D" w:rsidRPr="00EA67FF">
        <w:rPr>
          <w:rFonts w:ascii="Times New Roman" w:hAnsi="Times New Roman" w:cs="Times New Roman"/>
          <w:color w:val="000000" w:themeColor="text1"/>
        </w:rPr>
        <w:t>Huazhong University of Science and Technology (HUST)</w:t>
      </w:r>
      <w:r w:rsidR="00BA02BA" w:rsidRPr="00EA67FF">
        <w:rPr>
          <w:rFonts w:ascii="Times New Roman" w:hAnsi="Times New Roman" w:cs="Times New Roman"/>
          <w:color w:val="000000" w:themeColor="text1"/>
        </w:rPr>
        <w:t>, Wuhan, China</w:t>
      </w:r>
    </w:p>
    <w:p w14:paraId="2357CAB4" w14:textId="3905D8B3" w:rsidR="00175E37" w:rsidRPr="00EA67FF" w:rsidRDefault="000B4B0B" w:rsidP="00ED07AA">
      <w:pPr>
        <w:suppressLineNumbers/>
        <w:spacing w:after="0"/>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5</w:t>
      </w:r>
      <w:r w:rsidR="00B332DD" w:rsidRPr="00EA67FF">
        <w:rPr>
          <w:rFonts w:ascii="Times New Roman" w:hAnsi="Times New Roman" w:cs="Times New Roman"/>
          <w:color w:val="000000" w:themeColor="text1"/>
        </w:rPr>
        <w:t>BGI, Shenzhen, China</w:t>
      </w:r>
    </w:p>
    <w:p w14:paraId="7C89B88C" w14:textId="043E6C35" w:rsidR="00BA02BA" w:rsidRPr="00EA67FF" w:rsidRDefault="000B4B0B" w:rsidP="00ED07AA">
      <w:pPr>
        <w:suppressLineNumbers/>
        <w:spacing w:after="0"/>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6</w:t>
      </w:r>
      <w:r w:rsidR="00BA02BA" w:rsidRPr="00EA67FF">
        <w:rPr>
          <w:rFonts w:ascii="Times New Roman" w:hAnsi="Times New Roman" w:cs="Times New Roman"/>
          <w:color w:val="000000" w:themeColor="text1"/>
        </w:rPr>
        <w:t>Department of Mathematics, Hebei University of Science and Techno</w:t>
      </w:r>
      <w:r w:rsidR="00B332DD" w:rsidRPr="00EA67FF">
        <w:rPr>
          <w:rFonts w:ascii="Times New Roman" w:hAnsi="Times New Roman" w:cs="Times New Roman"/>
          <w:color w:val="000000" w:themeColor="text1"/>
        </w:rPr>
        <w:t>logy, Shijiazhong, Hebei, China</w:t>
      </w:r>
    </w:p>
    <w:p w14:paraId="4A79C905" w14:textId="46DB7F0E" w:rsidR="00BA02BA" w:rsidRPr="00EA67FF" w:rsidRDefault="006904F1" w:rsidP="00261D94">
      <w:pPr>
        <w:suppressLineNumbers/>
        <w:spacing w:after="0"/>
        <w:jc w:val="both"/>
        <w:rPr>
          <w:rFonts w:ascii="Times New Roman" w:hAnsi="Times New Roman" w:cs="Times New Roman"/>
          <w:color w:val="000000" w:themeColor="text1"/>
        </w:rPr>
      </w:pPr>
      <w:r w:rsidRPr="00EA67FF">
        <w:rPr>
          <w:rFonts w:ascii="Times New Roman" w:hAnsi="Times New Roman" w:cs="Times New Roman"/>
          <w:color w:val="000000" w:themeColor="text1"/>
          <w:vertAlign w:val="superscript"/>
        </w:rPr>
        <w:t>7</w:t>
      </w:r>
      <w:r w:rsidR="00BA02BA" w:rsidRPr="00EA67FF">
        <w:rPr>
          <w:rFonts w:ascii="Times New Roman" w:hAnsi="Times New Roman" w:cs="Times New Roman"/>
          <w:color w:val="000000" w:themeColor="text1"/>
        </w:rPr>
        <w:t>The Division of Gastroenterology, Department of Internal Medicine at Tongji Hospital, Tongji Medical College, Huazhong University of Science and Technology (HUST), Wuhan, China</w:t>
      </w:r>
      <w:r w:rsidR="00175E37" w:rsidRPr="00EA67FF">
        <w:rPr>
          <w:rFonts w:ascii="Times New Roman" w:hAnsi="Times New Roman" w:cs="Times New Roman"/>
          <w:color w:val="000000" w:themeColor="text1"/>
        </w:rPr>
        <w:t>.</w:t>
      </w:r>
      <w:r w:rsidR="0002508D" w:rsidRPr="00EA67FF">
        <w:rPr>
          <w:rFonts w:ascii="Times New Roman" w:hAnsi="Times New Roman" w:cs="Times New Roman"/>
          <w:color w:val="000000" w:themeColor="text1"/>
        </w:rPr>
        <w:t xml:space="preserve"> </w:t>
      </w:r>
    </w:p>
    <w:p w14:paraId="35D73ABD" w14:textId="19F41C22" w:rsidR="00261D94" w:rsidRPr="00EA67FF" w:rsidRDefault="006904F1" w:rsidP="00261D94">
      <w:pPr>
        <w:suppressLineNumbers/>
        <w:spacing w:after="0"/>
        <w:jc w:val="both"/>
        <w:rPr>
          <w:rFonts w:ascii="Times New Roman" w:hAnsi="Times New Roman" w:cs="Times New Roman"/>
          <w:color w:val="000000" w:themeColor="text1"/>
        </w:rPr>
      </w:pPr>
      <w:r w:rsidRPr="00EA67FF">
        <w:rPr>
          <w:rFonts w:ascii="Times New Roman" w:hAnsi="Times New Roman" w:cs="Times New Roman"/>
          <w:color w:val="000000" w:themeColor="text1"/>
          <w:vertAlign w:val="superscript"/>
        </w:rPr>
        <w:t>8</w:t>
      </w:r>
      <w:r w:rsidR="00261D94" w:rsidRPr="00EA67FF">
        <w:rPr>
          <w:rFonts w:ascii="Times New Roman" w:hAnsi="Times New Roman" w:cs="Times New Roman"/>
          <w:color w:val="000000" w:themeColor="text1"/>
        </w:rPr>
        <w:t>The Tisch Cancer Institute, Icahn School of Medicine at Mount Sinai, New York, NY, United States</w:t>
      </w:r>
    </w:p>
    <w:p w14:paraId="0E3F84D3" w14:textId="77777777" w:rsidR="00261D94" w:rsidRPr="00EA67FF" w:rsidRDefault="00261D94" w:rsidP="00ED07AA">
      <w:pPr>
        <w:suppressLineNumbers/>
        <w:jc w:val="both"/>
        <w:rPr>
          <w:rFonts w:ascii="Times New Roman" w:hAnsi="Times New Roman" w:cs="Times New Roman"/>
          <w:color w:val="000000" w:themeColor="text1"/>
        </w:rPr>
      </w:pPr>
    </w:p>
    <w:p w14:paraId="65B26E73" w14:textId="77777777" w:rsidR="00B332DD" w:rsidRPr="00EA67FF" w:rsidRDefault="00B332DD" w:rsidP="00ED07AA">
      <w:pPr>
        <w:suppressLineNumbers/>
        <w:jc w:val="both"/>
        <w:rPr>
          <w:rFonts w:ascii="Times New Roman" w:hAnsi="Times New Roman" w:cs="Times New Roman"/>
          <w:color w:val="000000" w:themeColor="text1"/>
          <w:vertAlign w:val="superscript"/>
        </w:rPr>
      </w:pPr>
    </w:p>
    <w:p w14:paraId="09442758" w14:textId="77777777" w:rsidR="00B332DD" w:rsidRPr="00EA67FF" w:rsidRDefault="00B332DD" w:rsidP="00ED07AA">
      <w:pPr>
        <w:suppressLineNumbers/>
        <w:jc w:val="both"/>
        <w:rPr>
          <w:rFonts w:ascii="Times New Roman" w:hAnsi="Times New Roman" w:cs="Times New Roman"/>
          <w:color w:val="000000" w:themeColor="text1"/>
          <w:vertAlign w:val="superscript"/>
        </w:rPr>
      </w:pPr>
    </w:p>
    <w:p w14:paraId="2D7FA70C" w14:textId="27EF987C" w:rsidR="00322556" w:rsidRPr="00EA67FF" w:rsidRDefault="00322556" w:rsidP="00E054DF">
      <w:pPr>
        <w:suppressLineNumbers/>
        <w:spacing w:after="0"/>
        <w:jc w:val="both"/>
        <w:rPr>
          <w:rFonts w:ascii="Times New Roman" w:hAnsi="Times New Roman" w:cs="Times New Roman"/>
          <w:color w:val="000000" w:themeColor="text1"/>
        </w:rPr>
      </w:pPr>
      <w:r w:rsidRPr="00EA67FF">
        <w:rPr>
          <w:rFonts w:ascii="Times New Roman" w:hAnsi="Times New Roman" w:cs="Times New Roman"/>
          <w:color w:val="000000" w:themeColor="text1"/>
          <w:vertAlign w:val="superscript"/>
        </w:rPr>
        <w:t>†</w:t>
      </w:r>
      <w:r w:rsidRPr="00EA67FF">
        <w:rPr>
          <w:rFonts w:ascii="Times New Roman" w:hAnsi="Times New Roman" w:cs="Times New Roman"/>
          <w:color w:val="000000" w:themeColor="text1"/>
        </w:rPr>
        <w:t>co-first authors with equal contribution</w:t>
      </w:r>
    </w:p>
    <w:p w14:paraId="46348CD4" w14:textId="503FFB63" w:rsidR="00B332DD" w:rsidRPr="00EA67FF" w:rsidRDefault="0002508D" w:rsidP="00E054DF">
      <w:pPr>
        <w:suppressLineNumbers/>
        <w:spacing w:after="0"/>
        <w:rPr>
          <w:rFonts w:ascii="Times New Roman" w:hAnsi="Times New Roman" w:cs="Times New Roman"/>
          <w:color w:val="000000" w:themeColor="text1"/>
        </w:rPr>
      </w:pPr>
      <w:r w:rsidRPr="00EA67FF">
        <w:rPr>
          <w:rFonts w:ascii="Times New Roman" w:hAnsi="Times New Roman" w:cs="Times New Roman"/>
          <w:color w:val="000000" w:themeColor="text1"/>
          <w:vertAlign w:val="superscript"/>
        </w:rPr>
        <w:t>*</w:t>
      </w:r>
      <w:r w:rsidR="002D06FA" w:rsidRPr="00EA67FF">
        <w:rPr>
          <w:rFonts w:ascii="Times New Roman" w:hAnsi="Times New Roman" w:cs="Times New Roman"/>
          <w:color w:val="000000" w:themeColor="text1"/>
        </w:rPr>
        <w:t>Corresponding Author</w:t>
      </w:r>
      <w:r w:rsidR="00261D94" w:rsidRPr="00EA67FF">
        <w:rPr>
          <w:rFonts w:ascii="Times New Roman" w:hAnsi="Times New Roman" w:cs="Times New Roman"/>
          <w:color w:val="000000" w:themeColor="text1"/>
        </w:rPr>
        <w:t>s</w:t>
      </w:r>
      <w:r w:rsidR="002D06FA" w:rsidRPr="00EA67FF">
        <w:rPr>
          <w:rFonts w:ascii="Times New Roman" w:hAnsi="Times New Roman" w:cs="Times New Roman" w:hint="eastAsia"/>
          <w:color w:val="000000" w:themeColor="text1"/>
        </w:rPr>
        <w:t>:</w:t>
      </w:r>
      <w:r w:rsidRPr="00EA67FF">
        <w:rPr>
          <w:rFonts w:ascii="Times New Roman" w:hAnsi="Times New Roman" w:cs="Times New Roman"/>
          <w:color w:val="000000" w:themeColor="text1"/>
        </w:rPr>
        <w:t xml:space="preserve"> </w:t>
      </w:r>
    </w:p>
    <w:p w14:paraId="14B8E8CD" w14:textId="27063ABD" w:rsidR="00B332DD" w:rsidRPr="00EA67FF" w:rsidRDefault="00E054DF" w:rsidP="00E054DF">
      <w:pPr>
        <w:suppressLineNumbers/>
        <w:spacing w:after="0"/>
        <w:rPr>
          <w:rFonts w:ascii="Times New Roman" w:hAnsi="Times New Roman" w:cs="Times New Roman"/>
          <w:color w:val="000000" w:themeColor="text1"/>
        </w:rPr>
      </w:pPr>
      <w:r w:rsidRPr="00EA67FF">
        <w:rPr>
          <w:rFonts w:ascii="Times New Roman" w:hAnsi="Times New Roman" w:cs="Times New Roman"/>
          <w:color w:val="000000" w:themeColor="text1"/>
        </w:rPr>
        <w:t xml:space="preserve">Dr. </w:t>
      </w:r>
      <w:r w:rsidR="00B332DD" w:rsidRPr="00EA67FF">
        <w:rPr>
          <w:rFonts w:ascii="Times New Roman" w:hAnsi="Times New Roman" w:cs="Times New Roman"/>
          <w:color w:val="000000" w:themeColor="text1"/>
        </w:rPr>
        <w:t>Jun Zhu</w:t>
      </w:r>
    </w:p>
    <w:p w14:paraId="14C7BEE4" w14:textId="77777777" w:rsidR="00B332DD" w:rsidRPr="00EA67FF" w:rsidRDefault="00B332DD" w:rsidP="00E054DF">
      <w:pPr>
        <w:suppressLineNumbers/>
        <w:spacing w:after="0"/>
        <w:rPr>
          <w:rFonts w:ascii="Times New Roman" w:hAnsi="Times New Roman" w:cs="Times New Roman"/>
          <w:color w:val="000000" w:themeColor="text1"/>
        </w:rPr>
      </w:pPr>
      <w:r w:rsidRPr="00EA67FF">
        <w:rPr>
          <w:rFonts w:ascii="Times New Roman" w:hAnsi="Times New Roman" w:cs="Times New Roman"/>
          <w:color w:val="000000" w:themeColor="text1"/>
        </w:rPr>
        <w:t xml:space="preserve">Department of Genetics and Genomic Sciences, </w:t>
      </w:r>
    </w:p>
    <w:p w14:paraId="4DF2F011" w14:textId="77777777" w:rsidR="00B332DD" w:rsidRPr="00EA67FF" w:rsidRDefault="00B332DD" w:rsidP="00E054DF">
      <w:pPr>
        <w:suppressLineNumbers/>
        <w:spacing w:after="0"/>
        <w:rPr>
          <w:rFonts w:ascii="Times New Roman" w:hAnsi="Times New Roman" w:cs="Times New Roman"/>
          <w:color w:val="000000" w:themeColor="text1"/>
        </w:rPr>
      </w:pPr>
      <w:r w:rsidRPr="00EA67FF">
        <w:rPr>
          <w:rFonts w:ascii="Times New Roman" w:hAnsi="Times New Roman" w:cs="Times New Roman"/>
          <w:color w:val="000000" w:themeColor="text1"/>
        </w:rPr>
        <w:t xml:space="preserve">Icahn School of Medicine at Mount Sinai, </w:t>
      </w:r>
    </w:p>
    <w:p w14:paraId="7BF0A1B3" w14:textId="77777777" w:rsidR="00B332DD" w:rsidRPr="00EA67FF" w:rsidRDefault="00B332DD" w:rsidP="00E054DF">
      <w:pPr>
        <w:suppressLineNumbers/>
        <w:spacing w:after="0"/>
        <w:rPr>
          <w:rFonts w:ascii="Times New Roman" w:hAnsi="Times New Roman" w:cs="Times New Roman"/>
          <w:color w:val="000000" w:themeColor="text1"/>
        </w:rPr>
      </w:pPr>
      <w:r w:rsidRPr="00EA67FF">
        <w:rPr>
          <w:rFonts w:ascii="Times New Roman" w:hAnsi="Times New Roman" w:cs="Times New Roman"/>
          <w:color w:val="000000" w:themeColor="text1"/>
        </w:rPr>
        <w:t>1425 Madison Ave. New York, NY, United States. 10029</w:t>
      </w:r>
    </w:p>
    <w:p w14:paraId="597854F3" w14:textId="77777777" w:rsidR="00B332DD" w:rsidRPr="00EA67FF" w:rsidRDefault="00B332DD" w:rsidP="00E054DF">
      <w:pPr>
        <w:suppressLineNumbers/>
        <w:spacing w:after="0"/>
        <w:rPr>
          <w:rFonts w:ascii="Times New Roman" w:hAnsi="Times New Roman" w:cs="Times New Roman"/>
          <w:color w:val="000000" w:themeColor="text1"/>
        </w:rPr>
      </w:pPr>
      <w:r w:rsidRPr="00EA67FF">
        <w:rPr>
          <w:rFonts w:ascii="Times New Roman" w:hAnsi="Times New Roman" w:cs="Times New Roman"/>
          <w:color w:val="000000" w:themeColor="text1"/>
        </w:rPr>
        <w:t xml:space="preserve">Tel: </w:t>
      </w:r>
      <w:r w:rsidRPr="00EA67FF">
        <w:rPr>
          <w:rFonts w:ascii="Times New Roman" w:hAnsi="Times New Roman" w:cs="Times New Roman"/>
          <w:color w:val="000000" w:themeColor="text1"/>
          <w:shd w:val="clear" w:color="auto" w:fill="FFFFFF"/>
        </w:rPr>
        <w:t>212-659-8942</w:t>
      </w:r>
    </w:p>
    <w:p w14:paraId="785FD11B" w14:textId="21CDE69D" w:rsidR="00B332DD" w:rsidRPr="00EA67FF" w:rsidRDefault="00B332DD" w:rsidP="00E054DF">
      <w:pPr>
        <w:suppressLineNumbers/>
        <w:spacing w:after="0"/>
        <w:rPr>
          <w:rFonts w:ascii="Times New Roman" w:hAnsi="Times New Roman" w:cs="Times New Roman"/>
          <w:color w:val="000000" w:themeColor="text1"/>
        </w:rPr>
      </w:pPr>
      <w:r w:rsidRPr="00EA67FF">
        <w:rPr>
          <w:rFonts w:ascii="Times New Roman" w:hAnsi="Times New Roman" w:cs="Times New Roman"/>
          <w:color w:val="000000" w:themeColor="text1"/>
        </w:rPr>
        <w:t xml:space="preserve">Email: </w:t>
      </w:r>
      <w:r w:rsidR="00521566">
        <w:rPr>
          <w:rFonts w:ascii="Times New Roman" w:hAnsi="Times New Roman" w:cs="Times New Roman"/>
        </w:rPr>
        <w:t>jun.zhu@mssm.edu</w:t>
      </w:r>
      <w:bookmarkStart w:id="0" w:name="_GoBack"/>
      <w:bookmarkEnd w:id="0"/>
    </w:p>
    <w:p w14:paraId="2A7C2248" w14:textId="7D48EDE1" w:rsidR="002D06FA" w:rsidRPr="00EA67FF" w:rsidRDefault="002D06FA" w:rsidP="00ED07AA">
      <w:pPr>
        <w:suppressLineNumbers/>
        <w:rPr>
          <w:rFonts w:ascii="Times New Roman" w:hAnsi="Times New Roman" w:cs="Times New Roman"/>
          <w:color w:val="000000" w:themeColor="text1"/>
        </w:rPr>
      </w:pPr>
    </w:p>
    <w:p w14:paraId="0EE5E90E" w14:textId="131219C5" w:rsidR="00B332DD" w:rsidRPr="00EA67FF" w:rsidRDefault="00E054DF" w:rsidP="00E054DF">
      <w:pPr>
        <w:suppressLineNumbers/>
        <w:spacing w:after="0"/>
        <w:rPr>
          <w:rFonts w:ascii="Times New Roman" w:hAnsi="Times New Roman" w:cs="Times New Roman"/>
          <w:color w:val="000000" w:themeColor="text1"/>
        </w:rPr>
      </w:pPr>
      <w:r w:rsidRPr="00EA67FF">
        <w:rPr>
          <w:rFonts w:ascii="Times New Roman" w:hAnsi="Times New Roman" w:cs="Times New Roman"/>
          <w:color w:val="000000" w:themeColor="text1"/>
        </w:rPr>
        <w:t xml:space="preserve">Dr. </w:t>
      </w:r>
      <w:r w:rsidR="00B332DD" w:rsidRPr="00EA67FF">
        <w:rPr>
          <w:rFonts w:ascii="Times New Roman" w:hAnsi="Times New Roman" w:cs="Times New Roman"/>
          <w:color w:val="000000" w:themeColor="text1"/>
        </w:rPr>
        <w:t xml:space="preserve">Qian Chen </w:t>
      </w:r>
    </w:p>
    <w:p w14:paraId="252A7576" w14:textId="77777777" w:rsidR="00B332DD" w:rsidRPr="00EA67FF" w:rsidRDefault="00B332DD" w:rsidP="00E054DF">
      <w:pPr>
        <w:suppressLineNumbers/>
        <w:spacing w:after="0"/>
        <w:rPr>
          <w:rFonts w:ascii="Times New Roman" w:hAnsi="Times New Roman" w:cs="Times New Roman"/>
          <w:color w:val="000000" w:themeColor="text1"/>
        </w:rPr>
      </w:pPr>
      <w:r w:rsidRPr="00EA67FF">
        <w:rPr>
          <w:rFonts w:ascii="Times New Roman" w:hAnsi="Times New Roman" w:cs="Times New Roman"/>
          <w:color w:val="000000" w:themeColor="text1"/>
        </w:rPr>
        <w:t>The Division of Gastroenterology, Department of Internal Medicine at Tongji Hospital,</w:t>
      </w:r>
    </w:p>
    <w:p w14:paraId="68E8EC42" w14:textId="77777777" w:rsidR="00B332DD" w:rsidRPr="00EA67FF" w:rsidRDefault="00B332DD" w:rsidP="00E054DF">
      <w:pPr>
        <w:suppressLineNumbers/>
        <w:spacing w:after="0"/>
        <w:rPr>
          <w:rFonts w:ascii="Times New Roman" w:hAnsi="Times New Roman" w:cs="Times New Roman"/>
          <w:color w:val="000000" w:themeColor="text1"/>
        </w:rPr>
      </w:pPr>
      <w:r w:rsidRPr="00EA67FF">
        <w:rPr>
          <w:rFonts w:ascii="Times New Roman" w:hAnsi="Times New Roman" w:cs="Times New Roman"/>
          <w:color w:val="000000" w:themeColor="text1"/>
        </w:rPr>
        <w:t xml:space="preserve">Tongji Medical College, Huazhong University of Science and Technology (HUST), </w:t>
      </w:r>
    </w:p>
    <w:p w14:paraId="4ABC8940" w14:textId="77777777" w:rsidR="00B332DD" w:rsidRPr="00EA67FF" w:rsidRDefault="00B332DD" w:rsidP="00E054DF">
      <w:pPr>
        <w:suppressLineNumbers/>
        <w:spacing w:after="0"/>
        <w:rPr>
          <w:rFonts w:ascii="Times New Roman" w:hAnsi="Times New Roman" w:cs="Times New Roman"/>
          <w:color w:val="000000" w:themeColor="text1"/>
        </w:rPr>
      </w:pPr>
      <w:r w:rsidRPr="00EA67FF">
        <w:rPr>
          <w:rFonts w:ascii="Times New Roman" w:hAnsi="Times New Roman" w:cs="Times New Roman"/>
          <w:color w:val="000000" w:themeColor="text1"/>
        </w:rPr>
        <w:t>Wuhan, China</w:t>
      </w:r>
    </w:p>
    <w:p w14:paraId="5E57B472" w14:textId="77777777" w:rsidR="00B332DD" w:rsidRPr="00EA67FF" w:rsidRDefault="00B332DD" w:rsidP="00E054DF">
      <w:pPr>
        <w:suppressLineNumbers/>
        <w:spacing w:after="0"/>
        <w:rPr>
          <w:rStyle w:val="Hyperlink"/>
          <w:rFonts w:ascii="Times New Roman" w:hAnsi="Times New Roman" w:cs="Times New Roman"/>
          <w:color w:val="000000" w:themeColor="text1"/>
        </w:rPr>
      </w:pPr>
      <w:r w:rsidRPr="00EA67FF">
        <w:rPr>
          <w:rFonts w:ascii="Times New Roman" w:hAnsi="Times New Roman" w:cs="Times New Roman"/>
          <w:color w:val="000000" w:themeColor="text1"/>
        </w:rPr>
        <w:t xml:space="preserve">Email: </w:t>
      </w:r>
      <w:hyperlink r:id="rId8" w:history="1">
        <w:r w:rsidRPr="00EA67FF">
          <w:rPr>
            <w:rStyle w:val="Hyperlink"/>
            <w:rFonts w:ascii="Times New Roman" w:hAnsi="Times New Roman" w:cs="Times New Roman"/>
            <w:color w:val="000000" w:themeColor="text1"/>
          </w:rPr>
          <w:t>chenqian201579@yahoo.com</w:t>
        </w:r>
      </w:hyperlink>
    </w:p>
    <w:p w14:paraId="62594892" w14:textId="77777777" w:rsidR="00A00AD7" w:rsidRPr="00EA67FF" w:rsidRDefault="00A00AD7" w:rsidP="00ED07AA">
      <w:pPr>
        <w:suppressLineNumbers/>
        <w:rPr>
          <w:rStyle w:val="Hyperlink"/>
          <w:rFonts w:ascii="Times New Roman" w:hAnsi="Times New Roman" w:cs="Times New Roman"/>
          <w:color w:val="000000" w:themeColor="text1"/>
        </w:rPr>
      </w:pPr>
    </w:p>
    <w:p w14:paraId="03FB593C" w14:textId="2AA1DB36" w:rsidR="009428F8" w:rsidRPr="00EA67FF" w:rsidRDefault="009428F8" w:rsidP="00ED07AA">
      <w:pPr>
        <w:suppressLineNumbers/>
        <w:spacing w:after="0" w:line="24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br w:type="page"/>
      </w:r>
    </w:p>
    <w:p w14:paraId="32CA8AD0" w14:textId="5E20601C" w:rsidR="00B83A77" w:rsidRPr="00EA67FF" w:rsidRDefault="00695133" w:rsidP="008A11BF">
      <w:pPr>
        <w:rPr>
          <w:rFonts w:ascii="Times New Roman" w:hAnsi="Times New Roman" w:cs="Times New Roman"/>
          <w:b/>
          <w:color w:val="000000" w:themeColor="text1"/>
        </w:rPr>
      </w:pPr>
      <w:r w:rsidRPr="00EA67FF">
        <w:rPr>
          <w:rFonts w:ascii="Times New Roman" w:hAnsi="Times New Roman" w:cs="Times New Roman"/>
          <w:b/>
          <w:color w:val="000000" w:themeColor="text1"/>
          <w:sz w:val="28"/>
        </w:rPr>
        <w:lastRenderedPageBreak/>
        <w:t>Supplementary Methods</w:t>
      </w:r>
    </w:p>
    <w:p w14:paraId="3C582CBB" w14:textId="32334F29" w:rsidR="004C6DE2" w:rsidRPr="00EA67FF" w:rsidRDefault="004C6DE2" w:rsidP="004C6DE2">
      <w:pPr>
        <w:rPr>
          <w:rFonts w:ascii="Times New Roman" w:hAnsi="Times New Roman" w:cs="Times New Roman"/>
          <w:b/>
          <w:i/>
          <w:color w:val="000000" w:themeColor="text1"/>
        </w:rPr>
      </w:pPr>
      <w:r w:rsidRPr="00EA67FF">
        <w:rPr>
          <w:rFonts w:ascii="Times New Roman" w:hAnsi="Times New Roman" w:cs="Times New Roman"/>
          <w:b/>
          <w:i/>
          <w:color w:val="000000" w:themeColor="text1"/>
        </w:rPr>
        <w:t>Detecting HBV integration sites</w:t>
      </w:r>
    </w:p>
    <w:p w14:paraId="37D5B7DB" w14:textId="2778B726" w:rsidR="004C6DE2" w:rsidRPr="00EA67FF" w:rsidRDefault="001B694C" w:rsidP="001B694C">
      <w:pPr>
        <w:autoSpaceDE w:val="0"/>
        <w:autoSpaceDN w:val="0"/>
        <w:adjustRightInd w:val="0"/>
        <w:spacing w:after="0"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R</w:t>
      </w:r>
      <w:r w:rsidR="004C6DE2" w:rsidRPr="00EA67FF">
        <w:rPr>
          <w:rFonts w:ascii="Times New Roman" w:hAnsi="Times New Roman" w:cs="Times New Roman"/>
          <w:color w:val="000000" w:themeColor="text1"/>
        </w:rPr>
        <w:t>eads not mapped to the human genome and virus genome we</w:t>
      </w:r>
      <w:r w:rsidRPr="00EA67FF">
        <w:rPr>
          <w:rFonts w:ascii="Times New Roman" w:hAnsi="Times New Roman" w:cs="Times New Roman"/>
          <w:color w:val="000000" w:themeColor="text1"/>
        </w:rPr>
        <w:t xml:space="preserve">re </w:t>
      </w:r>
      <w:r w:rsidR="004C6DE2" w:rsidRPr="00EA67FF">
        <w:rPr>
          <w:rFonts w:ascii="Times New Roman" w:hAnsi="Times New Roman" w:cs="Times New Roman"/>
          <w:color w:val="000000" w:themeColor="text1"/>
        </w:rPr>
        <w:t>assemble</w:t>
      </w:r>
      <w:r w:rsidRPr="00EA67FF">
        <w:rPr>
          <w:rFonts w:ascii="Times New Roman" w:hAnsi="Times New Roman" w:cs="Times New Roman"/>
          <w:color w:val="000000" w:themeColor="text1"/>
        </w:rPr>
        <w:t>d to long reads and</w:t>
      </w:r>
      <w:r w:rsidR="004C6DE2" w:rsidRPr="00EA67FF">
        <w:rPr>
          <w:rFonts w:ascii="Times New Roman" w:hAnsi="Times New Roman" w:cs="Times New Roman"/>
          <w:color w:val="000000" w:themeColor="text1"/>
        </w:rPr>
        <w:t xml:space="preserve"> were aligned to the human genome and </w:t>
      </w:r>
      <w:r w:rsidRPr="00EA67FF">
        <w:rPr>
          <w:rFonts w:ascii="Times New Roman" w:hAnsi="Times New Roman" w:cs="Times New Roman"/>
          <w:color w:val="000000" w:themeColor="text1"/>
        </w:rPr>
        <w:t>virus genome, then t</w:t>
      </w:r>
      <w:r w:rsidR="004C6DE2" w:rsidRPr="00EA67FF">
        <w:rPr>
          <w:rFonts w:ascii="Times New Roman" w:hAnsi="Times New Roman" w:cs="Times New Roman"/>
          <w:color w:val="000000" w:themeColor="text1"/>
        </w:rPr>
        <w:t>he soft clipped reads were collected for identifying the integration sites</w:t>
      </w:r>
      <w:r w:rsidRPr="00EA67FF">
        <w:rPr>
          <w:rFonts w:ascii="Times New Roman" w:hAnsi="Times New Roman" w:cs="Times New Roman"/>
          <w:color w:val="000000" w:themeColor="text1"/>
        </w:rPr>
        <w:t xml:space="preserve"> as described in Methods</w:t>
      </w:r>
      <w:r w:rsidR="004C6DE2" w:rsidRPr="00EA67FF">
        <w:rPr>
          <w:rFonts w:ascii="Times New Roman" w:hAnsi="Times New Roman" w:cs="Times New Roman"/>
          <w:color w:val="000000" w:themeColor="text1"/>
        </w:rPr>
        <w:t xml:space="preserve">. </w:t>
      </w:r>
      <w:r w:rsidRPr="00EA67FF">
        <w:rPr>
          <w:rFonts w:ascii="Times New Roman" w:hAnsi="Times New Roman" w:cs="Times New Roman"/>
          <w:color w:val="000000" w:themeColor="text1"/>
        </w:rPr>
        <w:t xml:space="preserve"> As t</w:t>
      </w:r>
      <w:r w:rsidR="004C6DE2" w:rsidRPr="00EA67FF">
        <w:rPr>
          <w:rFonts w:ascii="Times New Roman" w:hAnsi="Times New Roman" w:cs="Times New Roman"/>
          <w:color w:val="000000" w:themeColor="text1"/>
        </w:rPr>
        <w:t>he number of soft clipped re</w:t>
      </w:r>
      <w:r w:rsidRPr="00EA67FF">
        <w:rPr>
          <w:rFonts w:ascii="Times New Roman" w:hAnsi="Times New Roman" w:cs="Times New Roman"/>
          <w:color w:val="000000" w:themeColor="text1"/>
        </w:rPr>
        <w:t>ads and</w:t>
      </w:r>
      <w:r w:rsidR="004C6DE2" w:rsidRPr="00EA67FF">
        <w:rPr>
          <w:rFonts w:ascii="Times New Roman" w:hAnsi="Times New Roman" w:cs="Times New Roman"/>
          <w:color w:val="000000" w:themeColor="text1"/>
        </w:rPr>
        <w:t xml:space="preserve"> the number of HBV reads </w:t>
      </w:r>
      <w:r w:rsidRPr="00EA67FF">
        <w:rPr>
          <w:rFonts w:ascii="Times New Roman" w:hAnsi="Times New Roman" w:cs="Times New Roman"/>
          <w:color w:val="000000" w:themeColor="text1"/>
        </w:rPr>
        <w:t xml:space="preserve">were correlated </w:t>
      </w:r>
      <w:r w:rsidR="004C6DE2" w:rsidRPr="00EA67FF">
        <w:rPr>
          <w:rFonts w:ascii="Times New Roman" w:hAnsi="Times New Roman" w:cs="Times New Roman"/>
          <w:color w:val="000000" w:themeColor="text1"/>
        </w:rPr>
        <w:t xml:space="preserve">(Supplementary Figure </w:t>
      </w:r>
      <w:r w:rsidR="005E157E" w:rsidRPr="00EA67FF">
        <w:rPr>
          <w:rFonts w:ascii="Times New Roman" w:hAnsi="Times New Roman" w:cs="Times New Roman"/>
          <w:color w:val="000000" w:themeColor="text1"/>
        </w:rPr>
        <w:t>S3</w:t>
      </w:r>
      <w:r w:rsidR="004C6DE2" w:rsidRPr="00EA67FF">
        <w:rPr>
          <w:rFonts w:ascii="Times New Roman" w:hAnsi="Times New Roman" w:cs="Times New Roman"/>
          <w:color w:val="000000" w:themeColor="text1"/>
        </w:rPr>
        <w:t>F). We normalized soft clipped read against the number of HBV reads. The Optimal threshold of soft clipped reads for HBV integration was selected to minimize the correlation between numbers of HBV reads and detected HBV integrations.  Further refinement based on Bayesian model was used to identify recurrent HBV integrations.  Steps are detailed as following:</w:t>
      </w:r>
    </w:p>
    <w:p w14:paraId="1CFB1BC3" w14:textId="77777777" w:rsidR="004C6DE2" w:rsidRPr="00EA67FF" w:rsidRDefault="004C6DE2" w:rsidP="004C6DE2">
      <w:pPr>
        <w:pStyle w:val="ListParagraph"/>
        <w:numPr>
          <w:ilvl w:val="0"/>
          <w:numId w:val="7"/>
        </w:numPr>
        <w:spacing w:after="200" w:line="480" w:lineRule="auto"/>
        <w:rPr>
          <w:rFonts w:ascii="Times New Roman" w:hAnsi="Times New Roman" w:cs="Times New Roman"/>
          <w:color w:val="000000" w:themeColor="text1"/>
          <w:sz w:val="22"/>
          <w:szCs w:val="22"/>
        </w:rPr>
      </w:pPr>
      <w:r w:rsidRPr="00EA67FF">
        <w:rPr>
          <w:rFonts w:ascii="Times New Roman" w:hAnsi="Times New Roman" w:cs="Times New Roman"/>
          <w:color w:val="000000" w:themeColor="text1"/>
          <w:sz w:val="22"/>
          <w:szCs w:val="22"/>
        </w:rPr>
        <w:t xml:space="preserve">We collect soft clipped reads into a matrix </w:t>
      </w:r>
      <w:r w:rsidRPr="00EA67FF">
        <w:rPr>
          <w:rFonts w:ascii="Times New Roman" w:hAnsi="Times New Roman" w:cs="Times New Roman"/>
          <w:color w:val="000000" w:themeColor="text1"/>
          <w:position w:val="-4"/>
          <w:sz w:val="22"/>
          <w:szCs w:val="22"/>
        </w:rPr>
        <w:object w:dxaOrig="240" w:dyaOrig="260" w14:anchorId="1D647B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6pt;height:12.6pt" o:ole="">
            <v:imagedata r:id="rId9" o:title=""/>
          </v:shape>
          <o:OLEObject Type="Embed" ProgID="Equation.DSMT4" ShapeID="_x0000_i1025" DrawAspect="Content" ObjectID="_1712725458" r:id="rId10"/>
        </w:object>
      </w:r>
      <w:r w:rsidRPr="00EA67FF">
        <w:rPr>
          <w:rFonts w:ascii="Times New Roman" w:hAnsi="Times New Roman" w:cs="Times New Roman"/>
          <w:color w:val="000000" w:themeColor="text1"/>
          <w:sz w:val="22"/>
          <w:szCs w:val="22"/>
        </w:rPr>
        <w:t xml:space="preserve">  of</w:t>
      </w:r>
      <w:r w:rsidRPr="00EA67FF">
        <w:rPr>
          <w:rFonts w:ascii="Times New Roman" w:hAnsi="Times New Roman" w:cs="Times New Roman"/>
          <w:color w:val="000000" w:themeColor="text1"/>
          <w:position w:val="-6"/>
          <w:sz w:val="22"/>
          <w:szCs w:val="22"/>
        </w:rPr>
        <w:object w:dxaOrig="560" w:dyaOrig="220" w14:anchorId="32F0FE58">
          <v:shape id="_x0000_i1026" type="#_x0000_t75" style="width:28.2pt;height:10.8pt" o:ole="">
            <v:imagedata r:id="rId11" o:title=""/>
          </v:shape>
          <o:OLEObject Type="Embed" ProgID="Equation.DSMT4" ShapeID="_x0000_i1026" DrawAspect="Content" ObjectID="_1712725459" r:id="rId12"/>
        </w:object>
      </w:r>
      <w:r w:rsidRPr="00EA67FF">
        <w:rPr>
          <w:rFonts w:ascii="Times New Roman" w:hAnsi="Times New Roman" w:cs="Times New Roman"/>
          <w:color w:val="000000" w:themeColor="text1"/>
          <w:sz w:val="22"/>
          <w:szCs w:val="22"/>
        </w:rPr>
        <w:t xml:space="preserve">, </w:t>
      </w:r>
      <w:r w:rsidRPr="00EA67FF">
        <w:rPr>
          <w:rFonts w:ascii="Times New Roman" w:hAnsi="Times New Roman" w:cs="Times New Roman"/>
          <w:i/>
          <w:color w:val="000000" w:themeColor="text1"/>
          <w:sz w:val="22"/>
          <w:szCs w:val="22"/>
        </w:rPr>
        <w:t>m</w:t>
      </w:r>
      <w:r w:rsidRPr="00EA67FF">
        <w:rPr>
          <w:rFonts w:ascii="Times New Roman" w:hAnsi="Times New Roman" w:cs="Times New Roman"/>
          <w:color w:val="000000" w:themeColor="text1"/>
          <w:sz w:val="22"/>
          <w:szCs w:val="22"/>
        </w:rPr>
        <w:t xml:space="preserve"> is the number of cells, </w:t>
      </w:r>
      <w:r w:rsidRPr="00EA67FF">
        <w:rPr>
          <w:rFonts w:ascii="Times New Roman" w:hAnsi="Times New Roman" w:cs="Times New Roman"/>
          <w:i/>
          <w:color w:val="000000" w:themeColor="text1"/>
          <w:sz w:val="22"/>
          <w:szCs w:val="22"/>
        </w:rPr>
        <w:t>n</w:t>
      </w:r>
      <w:r w:rsidRPr="00EA67FF">
        <w:rPr>
          <w:rFonts w:ascii="Times New Roman" w:hAnsi="Times New Roman" w:cs="Times New Roman"/>
          <w:color w:val="000000" w:themeColor="text1"/>
          <w:sz w:val="22"/>
          <w:szCs w:val="22"/>
        </w:rPr>
        <w:t xml:space="preserve"> is the number of candidate integration sites. </w:t>
      </w:r>
      <w:r w:rsidRPr="00EA67FF">
        <w:rPr>
          <w:rFonts w:ascii="Times New Roman" w:hAnsi="Times New Roman" w:cs="Times New Roman"/>
          <w:color w:val="000000" w:themeColor="text1"/>
          <w:position w:val="-10"/>
          <w:sz w:val="22"/>
          <w:szCs w:val="22"/>
        </w:rPr>
        <w:object w:dxaOrig="680" w:dyaOrig="320" w14:anchorId="625A31C2">
          <v:shape id="_x0000_i1027" type="#_x0000_t75" style="width:33.6pt;height:15.6pt" o:ole="">
            <v:imagedata r:id="rId13" o:title=""/>
          </v:shape>
          <o:OLEObject Type="Embed" ProgID="Equation.DSMT4" ShapeID="_x0000_i1027" DrawAspect="Content" ObjectID="_1712725460" r:id="rId14"/>
        </w:object>
      </w:r>
      <w:r w:rsidRPr="00EA67FF">
        <w:rPr>
          <w:rFonts w:ascii="Times New Roman" w:hAnsi="Times New Roman" w:cs="Times New Roman"/>
          <w:color w:val="000000" w:themeColor="text1"/>
          <w:sz w:val="22"/>
          <w:szCs w:val="22"/>
        </w:rPr>
        <w:t xml:space="preserve">is the number of soft clipped reads for cell </w:t>
      </w:r>
      <w:r w:rsidRPr="00EA67FF">
        <w:rPr>
          <w:rFonts w:ascii="Times New Roman" w:hAnsi="Times New Roman" w:cs="Times New Roman"/>
          <w:i/>
          <w:color w:val="000000" w:themeColor="text1"/>
          <w:sz w:val="22"/>
          <w:szCs w:val="22"/>
        </w:rPr>
        <w:t>i</w:t>
      </w:r>
      <w:r w:rsidRPr="00EA67FF">
        <w:rPr>
          <w:rFonts w:ascii="Times New Roman" w:hAnsi="Times New Roman" w:cs="Times New Roman"/>
          <w:color w:val="000000" w:themeColor="text1"/>
          <w:sz w:val="22"/>
          <w:szCs w:val="22"/>
        </w:rPr>
        <w:t xml:space="preserve"> on site </w:t>
      </w:r>
      <w:r w:rsidRPr="00EA67FF">
        <w:rPr>
          <w:rFonts w:ascii="Times New Roman" w:hAnsi="Times New Roman" w:cs="Times New Roman"/>
          <w:i/>
          <w:color w:val="000000" w:themeColor="text1"/>
          <w:sz w:val="22"/>
          <w:szCs w:val="22"/>
        </w:rPr>
        <w:t>j</w:t>
      </w:r>
      <w:r w:rsidRPr="00EA67FF">
        <w:rPr>
          <w:rFonts w:ascii="Times New Roman" w:hAnsi="Times New Roman" w:cs="Times New Roman"/>
          <w:color w:val="000000" w:themeColor="text1"/>
          <w:sz w:val="22"/>
          <w:szCs w:val="22"/>
        </w:rPr>
        <w:t xml:space="preserve">. Only cell </w:t>
      </w:r>
      <w:r w:rsidRPr="00EA67FF">
        <w:rPr>
          <w:rFonts w:ascii="Times New Roman" w:hAnsi="Times New Roman" w:cs="Times New Roman"/>
          <w:i/>
          <w:color w:val="000000" w:themeColor="text1"/>
          <w:sz w:val="22"/>
          <w:szCs w:val="22"/>
        </w:rPr>
        <w:t>i</w:t>
      </w:r>
      <w:r w:rsidRPr="00EA67FF">
        <w:rPr>
          <w:rFonts w:ascii="Times New Roman" w:hAnsi="Times New Roman" w:cs="Times New Roman"/>
          <w:color w:val="000000" w:themeColor="text1"/>
          <w:sz w:val="22"/>
          <w:szCs w:val="22"/>
        </w:rPr>
        <w:t xml:space="preserve"> and site </w:t>
      </w:r>
      <w:r w:rsidRPr="00EA67FF">
        <w:rPr>
          <w:rFonts w:ascii="Times New Roman" w:hAnsi="Times New Roman" w:cs="Times New Roman"/>
          <w:i/>
          <w:color w:val="000000" w:themeColor="text1"/>
          <w:sz w:val="22"/>
          <w:szCs w:val="22"/>
        </w:rPr>
        <w:t>j</w:t>
      </w:r>
      <w:r w:rsidRPr="00EA67FF">
        <w:rPr>
          <w:rFonts w:ascii="Times New Roman" w:hAnsi="Times New Roman" w:cs="Times New Roman"/>
          <w:color w:val="000000" w:themeColor="text1"/>
          <w:sz w:val="22"/>
          <w:szCs w:val="22"/>
        </w:rPr>
        <w:t xml:space="preserve"> was included if </w:t>
      </w:r>
      <w:r w:rsidRPr="00EA67FF">
        <w:rPr>
          <w:rFonts w:ascii="Times New Roman" w:hAnsi="Times New Roman" w:cs="Times New Roman"/>
          <w:color w:val="000000" w:themeColor="text1"/>
          <w:position w:val="-28"/>
          <w:sz w:val="22"/>
          <w:szCs w:val="22"/>
        </w:rPr>
        <w:object w:dxaOrig="1320" w:dyaOrig="680" w14:anchorId="3933DDBB">
          <v:shape id="_x0000_i1028" type="#_x0000_t75" style="width:66pt;height:33.6pt" o:ole="">
            <v:imagedata r:id="rId15" o:title=""/>
          </v:shape>
          <o:OLEObject Type="Embed" ProgID="Equation.DSMT4" ShapeID="_x0000_i1028" DrawAspect="Content" ObjectID="_1712725461" r:id="rId16"/>
        </w:object>
      </w:r>
      <w:r w:rsidRPr="00EA67FF">
        <w:rPr>
          <w:rFonts w:ascii="Times New Roman" w:hAnsi="Times New Roman" w:cs="Times New Roman"/>
          <w:color w:val="000000" w:themeColor="text1"/>
          <w:sz w:val="22"/>
          <w:szCs w:val="22"/>
        </w:rPr>
        <w:t xml:space="preserve"> and </w:t>
      </w:r>
      <w:r w:rsidRPr="00EA67FF">
        <w:rPr>
          <w:rFonts w:ascii="Times New Roman" w:hAnsi="Times New Roman" w:cs="Times New Roman"/>
          <w:color w:val="000000" w:themeColor="text1"/>
          <w:position w:val="-30"/>
          <w:sz w:val="22"/>
          <w:szCs w:val="22"/>
        </w:rPr>
        <w:object w:dxaOrig="1320" w:dyaOrig="700" w14:anchorId="15CE2B40">
          <v:shape id="_x0000_i1029" type="#_x0000_t75" style="width:66pt;height:34.8pt" o:ole="">
            <v:imagedata r:id="rId17" o:title=""/>
          </v:shape>
          <o:OLEObject Type="Embed" ProgID="Equation.DSMT4" ShapeID="_x0000_i1029" DrawAspect="Content" ObjectID="_1712725462" r:id="rId18"/>
        </w:object>
      </w:r>
      <w:r w:rsidRPr="00EA67FF">
        <w:rPr>
          <w:rFonts w:ascii="Times New Roman" w:hAnsi="Times New Roman" w:cs="Times New Roman"/>
          <w:color w:val="000000" w:themeColor="text1"/>
          <w:sz w:val="22"/>
          <w:szCs w:val="22"/>
        </w:rPr>
        <w:t xml:space="preserve">. As result, </w:t>
      </w:r>
      <w:r w:rsidRPr="00EA67FF">
        <w:rPr>
          <w:rFonts w:ascii="Times New Roman" w:hAnsi="Times New Roman" w:cs="Times New Roman"/>
          <w:i/>
          <w:color w:val="000000" w:themeColor="text1"/>
          <w:sz w:val="22"/>
          <w:szCs w:val="22"/>
        </w:rPr>
        <w:t>n</w:t>
      </w:r>
      <w:r w:rsidRPr="00EA67FF">
        <w:rPr>
          <w:rFonts w:ascii="Times New Roman" w:hAnsi="Times New Roman" w:cs="Times New Roman"/>
          <w:color w:val="000000" w:themeColor="text1"/>
          <w:sz w:val="22"/>
          <w:szCs w:val="22"/>
        </w:rPr>
        <w:t xml:space="preserve">=1108 sites and </w:t>
      </w:r>
      <w:r w:rsidRPr="00EA67FF">
        <w:rPr>
          <w:rFonts w:ascii="Times New Roman" w:hAnsi="Times New Roman" w:cs="Times New Roman"/>
          <w:i/>
          <w:color w:val="000000" w:themeColor="text1"/>
          <w:sz w:val="22"/>
          <w:szCs w:val="22"/>
        </w:rPr>
        <w:t>m</w:t>
      </w:r>
      <w:r w:rsidRPr="00EA67FF">
        <w:rPr>
          <w:rFonts w:ascii="Times New Roman" w:hAnsi="Times New Roman" w:cs="Times New Roman"/>
          <w:color w:val="000000" w:themeColor="text1"/>
          <w:sz w:val="22"/>
          <w:szCs w:val="22"/>
        </w:rPr>
        <w:t>=189 cells were included for our data.</w:t>
      </w:r>
    </w:p>
    <w:p w14:paraId="6864BB17" w14:textId="77777777" w:rsidR="004C6DE2" w:rsidRPr="00EA67FF" w:rsidRDefault="004C6DE2" w:rsidP="004C6DE2">
      <w:pPr>
        <w:pStyle w:val="ListParagraph"/>
        <w:numPr>
          <w:ilvl w:val="0"/>
          <w:numId w:val="7"/>
        </w:numPr>
        <w:spacing w:after="200" w:line="480" w:lineRule="auto"/>
        <w:rPr>
          <w:rFonts w:ascii="Times New Roman" w:hAnsi="Times New Roman" w:cs="Times New Roman"/>
          <w:color w:val="000000" w:themeColor="text1"/>
          <w:sz w:val="22"/>
          <w:szCs w:val="22"/>
        </w:rPr>
      </w:pPr>
      <w:r w:rsidRPr="00EA67FF">
        <w:rPr>
          <w:rFonts w:ascii="Times New Roman" w:hAnsi="Times New Roman" w:cs="Times New Roman"/>
          <w:color w:val="000000" w:themeColor="text1"/>
          <w:sz w:val="22"/>
          <w:szCs w:val="22"/>
        </w:rPr>
        <w:t xml:space="preserve">We collect the number of HBV reads </w:t>
      </w:r>
      <w:r w:rsidRPr="00EA67FF">
        <w:rPr>
          <w:rFonts w:ascii="Times New Roman" w:hAnsi="Times New Roman" w:cs="Times New Roman"/>
          <w:color w:val="000000" w:themeColor="text1"/>
          <w:position w:val="-12"/>
          <w:sz w:val="22"/>
          <w:szCs w:val="22"/>
        </w:rPr>
        <w:object w:dxaOrig="499" w:dyaOrig="360" w14:anchorId="215DE156">
          <v:shape id="_x0000_i1030" type="#_x0000_t75" style="width:25.2pt;height:18.6pt" o:ole="">
            <v:imagedata r:id="rId19" o:title=""/>
          </v:shape>
          <o:OLEObject Type="Embed" ProgID="Equation.DSMT4" ShapeID="_x0000_i1030" DrawAspect="Content" ObjectID="_1712725463" r:id="rId20"/>
        </w:object>
      </w:r>
      <w:r w:rsidRPr="00EA67FF">
        <w:rPr>
          <w:rFonts w:ascii="Times New Roman" w:hAnsi="Times New Roman" w:cs="Times New Roman"/>
          <w:color w:val="000000" w:themeColor="text1"/>
          <w:sz w:val="22"/>
          <w:szCs w:val="22"/>
        </w:rPr>
        <w:t xml:space="preserve"> in each cell. </w:t>
      </w:r>
      <w:r w:rsidRPr="00EA67FF">
        <w:rPr>
          <w:rFonts w:ascii="Times New Roman" w:hAnsi="Times New Roman" w:cs="Times New Roman"/>
          <w:color w:val="000000" w:themeColor="text1"/>
          <w:position w:val="-12"/>
          <w:sz w:val="22"/>
          <w:szCs w:val="22"/>
        </w:rPr>
        <w:object w:dxaOrig="320" w:dyaOrig="360" w14:anchorId="299A64BA">
          <v:shape id="_x0000_i1031" type="#_x0000_t75" style="width:15.6pt;height:18.6pt" o:ole="">
            <v:imagedata r:id="rId21" o:title=""/>
          </v:shape>
          <o:OLEObject Type="Embed" ProgID="Equation.DSMT4" ShapeID="_x0000_i1031" DrawAspect="Content" ObjectID="_1712725464" r:id="rId22"/>
        </w:object>
      </w:r>
      <w:r w:rsidRPr="00EA67FF">
        <w:rPr>
          <w:rFonts w:ascii="Times New Roman" w:hAnsi="Times New Roman" w:cs="Times New Roman"/>
          <w:color w:val="000000" w:themeColor="text1"/>
          <w:sz w:val="22"/>
          <w:szCs w:val="22"/>
        </w:rPr>
        <w:t xml:space="preserve">is the number of HBV reads in cell </w:t>
      </w:r>
      <w:r w:rsidRPr="00EA67FF">
        <w:rPr>
          <w:rFonts w:ascii="Times New Roman" w:hAnsi="Times New Roman" w:cs="Times New Roman"/>
          <w:i/>
          <w:color w:val="000000" w:themeColor="text1"/>
          <w:sz w:val="22"/>
          <w:szCs w:val="22"/>
        </w:rPr>
        <w:t>i</w:t>
      </w:r>
      <w:r w:rsidRPr="00EA67FF">
        <w:rPr>
          <w:rFonts w:ascii="Times New Roman" w:hAnsi="Times New Roman" w:cs="Times New Roman"/>
          <w:color w:val="000000" w:themeColor="text1"/>
          <w:sz w:val="22"/>
          <w:szCs w:val="22"/>
        </w:rPr>
        <w:t>.</w:t>
      </w:r>
    </w:p>
    <w:p w14:paraId="7B6A447B" w14:textId="77777777" w:rsidR="004C6DE2" w:rsidRPr="00EA67FF" w:rsidRDefault="004C6DE2" w:rsidP="004C6DE2">
      <w:pPr>
        <w:pStyle w:val="ListParagraph"/>
        <w:numPr>
          <w:ilvl w:val="0"/>
          <w:numId w:val="7"/>
        </w:numPr>
        <w:spacing w:after="200" w:line="480" w:lineRule="auto"/>
        <w:rPr>
          <w:rFonts w:ascii="Times New Roman" w:hAnsi="Times New Roman" w:cs="Times New Roman"/>
          <w:color w:val="000000" w:themeColor="text1"/>
          <w:sz w:val="22"/>
          <w:szCs w:val="22"/>
        </w:rPr>
      </w:pPr>
      <w:r w:rsidRPr="00EA67FF">
        <w:rPr>
          <w:rFonts w:ascii="Times New Roman" w:hAnsi="Times New Roman" w:cs="Times New Roman"/>
          <w:color w:val="000000" w:themeColor="text1"/>
          <w:sz w:val="22"/>
          <w:szCs w:val="22"/>
        </w:rPr>
        <w:t xml:space="preserve"> We normalize the number of soft clipped reads against the number of HBV reads as</w:t>
      </w:r>
    </w:p>
    <w:p w14:paraId="36D22ECD" w14:textId="77777777" w:rsidR="004C6DE2" w:rsidRPr="00EA67FF" w:rsidRDefault="004C6DE2" w:rsidP="004C6DE2">
      <w:pPr>
        <w:pStyle w:val="ListParagraph"/>
        <w:spacing w:line="480" w:lineRule="auto"/>
        <w:rPr>
          <w:rFonts w:ascii="Times New Roman" w:hAnsi="Times New Roman" w:cs="Times New Roman"/>
          <w:color w:val="000000" w:themeColor="text1"/>
          <w:sz w:val="22"/>
          <w:szCs w:val="22"/>
        </w:rPr>
      </w:pPr>
      <w:r w:rsidRPr="00EA67FF">
        <w:rPr>
          <w:rFonts w:ascii="Times New Roman" w:hAnsi="Times New Roman" w:cs="Times New Roman"/>
          <w:color w:val="000000" w:themeColor="text1"/>
          <w:position w:val="-30"/>
          <w:sz w:val="22"/>
          <w:szCs w:val="22"/>
        </w:rPr>
        <w:object w:dxaOrig="2880" w:dyaOrig="720" w14:anchorId="23170E29">
          <v:shape id="_x0000_i1032" type="#_x0000_t75" style="width:2in;height:36pt" o:ole="">
            <v:imagedata r:id="rId23" o:title=""/>
          </v:shape>
          <o:OLEObject Type="Embed" ProgID="Equation.DSMT4" ShapeID="_x0000_i1032" DrawAspect="Content" ObjectID="_1712725465" r:id="rId24"/>
        </w:object>
      </w:r>
      <w:r w:rsidRPr="00EA67FF">
        <w:rPr>
          <w:rFonts w:ascii="Times New Roman" w:hAnsi="Times New Roman" w:cs="Times New Roman"/>
          <w:color w:val="000000" w:themeColor="text1"/>
          <w:sz w:val="22"/>
          <w:szCs w:val="22"/>
        </w:rPr>
        <w:t>,</w:t>
      </w:r>
      <w:r w:rsidRPr="00EA67FF">
        <w:rPr>
          <w:rFonts w:ascii="Times New Roman" w:hAnsi="Times New Roman" w:cs="Times New Roman" w:hint="eastAsia"/>
          <w:color w:val="000000" w:themeColor="text1"/>
          <w:sz w:val="22"/>
          <w:szCs w:val="22"/>
          <w:lang w:eastAsia="zh-CN"/>
        </w:rPr>
        <w:t xml:space="preserve"> </w:t>
      </w:r>
      <w:r w:rsidRPr="00EA67FF">
        <w:rPr>
          <w:rFonts w:ascii="Times New Roman" w:hAnsi="Times New Roman" w:cs="Times New Roman"/>
          <w:color w:val="000000" w:themeColor="text1"/>
          <w:sz w:val="22"/>
          <w:szCs w:val="22"/>
        </w:rPr>
        <w:t>where the denominator is the estimation of HBV load. The number of soft clipped reads is normalized with the same load of HBV, or the same scale of HBV probe enrichment.</w:t>
      </w:r>
    </w:p>
    <w:p w14:paraId="385A3B93" w14:textId="77777777" w:rsidR="004C6DE2" w:rsidRPr="00EA67FF" w:rsidRDefault="004C6DE2" w:rsidP="004C6DE2">
      <w:pPr>
        <w:pStyle w:val="ListParagraph"/>
        <w:numPr>
          <w:ilvl w:val="0"/>
          <w:numId w:val="7"/>
        </w:numPr>
        <w:spacing w:after="200" w:line="480" w:lineRule="auto"/>
        <w:rPr>
          <w:rFonts w:ascii="Times New Roman" w:hAnsi="Times New Roman" w:cs="Times New Roman"/>
          <w:color w:val="000000" w:themeColor="text1"/>
          <w:sz w:val="22"/>
          <w:szCs w:val="22"/>
        </w:rPr>
      </w:pPr>
      <w:r w:rsidRPr="00EA67FF">
        <w:rPr>
          <w:rFonts w:ascii="Times New Roman" w:hAnsi="Times New Roman" w:cs="Times New Roman"/>
          <w:color w:val="000000" w:themeColor="text1"/>
          <w:sz w:val="22"/>
          <w:szCs w:val="22"/>
        </w:rPr>
        <w:t xml:space="preserve">We rank order </w:t>
      </w:r>
      <w:r w:rsidRPr="00EA67FF">
        <w:rPr>
          <w:rFonts w:ascii="Times New Roman" w:hAnsi="Times New Roman" w:cs="Times New Roman"/>
          <w:color w:val="000000" w:themeColor="text1"/>
          <w:position w:val="-10"/>
          <w:sz w:val="22"/>
          <w:szCs w:val="22"/>
        </w:rPr>
        <w:object w:dxaOrig="980" w:dyaOrig="360" w14:anchorId="46870586">
          <v:shape id="_x0000_i1033" type="#_x0000_t75" style="width:49.2pt;height:18.6pt" o:ole="">
            <v:imagedata r:id="rId25" o:title=""/>
          </v:shape>
          <o:OLEObject Type="Embed" ProgID="Equation.DSMT4" ShapeID="_x0000_i1033" DrawAspect="Content" ObjectID="_1712725466" r:id="rId26"/>
        </w:object>
      </w:r>
      <w:r w:rsidRPr="00EA67FF">
        <w:rPr>
          <w:rFonts w:ascii="Times New Roman" w:hAnsi="Times New Roman" w:cs="Times New Roman"/>
          <w:color w:val="000000" w:themeColor="text1"/>
          <w:sz w:val="22"/>
          <w:szCs w:val="22"/>
        </w:rPr>
        <w:t>and convert them into 1 to 100 quantiles as the probability of integration as</w:t>
      </w:r>
      <w:r w:rsidRPr="00EA67FF">
        <w:rPr>
          <w:rFonts w:ascii="Times New Roman" w:hAnsi="Times New Roman" w:cs="Times New Roman"/>
          <w:color w:val="000000" w:themeColor="text1"/>
          <w:position w:val="-14"/>
          <w:sz w:val="22"/>
          <w:szCs w:val="22"/>
        </w:rPr>
        <w:object w:dxaOrig="360" w:dyaOrig="400" w14:anchorId="44EBBC39">
          <v:shape id="_x0000_i1034" type="#_x0000_t75" style="width:18.6pt;height:21.6pt" o:ole="">
            <v:imagedata r:id="rId27" o:title=""/>
          </v:shape>
          <o:OLEObject Type="Embed" ProgID="Equation.DSMT4" ShapeID="_x0000_i1034" DrawAspect="Content" ObjectID="_1712725467" r:id="rId28"/>
        </w:object>
      </w:r>
      <w:r w:rsidRPr="00EA67FF">
        <w:rPr>
          <w:rFonts w:ascii="Times New Roman" w:hAnsi="Times New Roman" w:cs="Times New Roman"/>
          <w:color w:val="000000" w:themeColor="text1"/>
          <w:sz w:val="22"/>
          <w:szCs w:val="22"/>
        </w:rPr>
        <w:t xml:space="preserve"> .  At this step, we only consider integrations supported with at least 2 soft clipped reads in a cell.</w:t>
      </w:r>
    </w:p>
    <w:p w14:paraId="78AC4CB7" w14:textId="77777777" w:rsidR="004C6DE2" w:rsidRPr="00EA67FF" w:rsidRDefault="004C6DE2" w:rsidP="004C6DE2">
      <w:pPr>
        <w:pStyle w:val="ListParagraph"/>
        <w:numPr>
          <w:ilvl w:val="0"/>
          <w:numId w:val="7"/>
        </w:numPr>
        <w:spacing w:after="200" w:line="480" w:lineRule="auto"/>
        <w:rPr>
          <w:rFonts w:ascii="Times New Roman" w:hAnsi="Times New Roman" w:cs="Times New Roman"/>
          <w:color w:val="000000" w:themeColor="text1"/>
          <w:sz w:val="22"/>
          <w:szCs w:val="22"/>
        </w:rPr>
      </w:pPr>
      <w:r w:rsidRPr="00EA67FF">
        <w:rPr>
          <w:rFonts w:ascii="Times New Roman" w:hAnsi="Times New Roman" w:cs="Times New Roman"/>
          <w:color w:val="000000" w:themeColor="text1"/>
          <w:sz w:val="22"/>
          <w:szCs w:val="22"/>
        </w:rPr>
        <w:lastRenderedPageBreak/>
        <w:t xml:space="preserve">Next, we search for the optimal cutoff value at which the total number of integration sites is least depended on the total number of HBV reads.   For each quantile cutoff </w:t>
      </w:r>
      <w:r w:rsidRPr="00EA67FF">
        <w:rPr>
          <w:rFonts w:ascii="Times New Roman" w:hAnsi="Times New Roman" w:cs="Times New Roman"/>
          <w:i/>
          <w:color w:val="000000" w:themeColor="text1"/>
          <w:sz w:val="22"/>
          <w:szCs w:val="22"/>
        </w:rPr>
        <w:t>k</w:t>
      </w:r>
      <w:r w:rsidRPr="00EA67FF">
        <w:rPr>
          <w:rFonts w:ascii="Times New Roman" w:hAnsi="Times New Roman" w:cs="Times New Roman"/>
          <w:color w:val="000000" w:themeColor="text1"/>
          <w:sz w:val="22"/>
          <w:szCs w:val="22"/>
        </w:rPr>
        <w:t>, calculate the correlation coefficient between the number of integrations and number of HBV reads as the following:</w:t>
      </w:r>
    </w:p>
    <w:p w14:paraId="05081247" w14:textId="77777777" w:rsidR="004C6DE2" w:rsidRPr="00EA67FF" w:rsidRDefault="004C6DE2" w:rsidP="004C6DE2">
      <w:pPr>
        <w:spacing w:line="480" w:lineRule="auto"/>
        <w:ind w:left="1440"/>
        <w:rPr>
          <w:rFonts w:ascii="Times New Roman" w:hAnsi="Times New Roman" w:cs="Times New Roman"/>
          <w:color w:val="000000" w:themeColor="text1"/>
        </w:rPr>
      </w:pPr>
      <w:r w:rsidRPr="00EA67FF">
        <w:rPr>
          <w:rFonts w:ascii="Times New Roman" w:hAnsi="Times New Roman" w:cs="Times New Roman"/>
          <w:color w:val="000000" w:themeColor="text1"/>
          <w:position w:val="-30"/>
        </w:rPr>
        <w:object w:dxaOrig="3280" w:dyaOrig="560" w14:anchorId="22A0A8AE">
          <v:shape id="_x0000_i1035" type="#_x0000_t75" style="width:163.2pt;height:28.2pt" o:ole="">
            <v:imagedata r:id="rId29" o:title=""/>
          </v:shape>
          <o:OLEObject Type="Embed" ProgID="Equation.DSMT4" ShapeID="_x0000_i1035" DrawAspect="Content" ObjectID="_1712725468" r:id="rId30"/>
        </w:object>
      </w:r>
      <w:r w:rsidRPr="00EA67FF">
        <w:rPr>
          <w:rFonts w:ascii="Times New Roman" w:hAnsi="Times New Roman" w:cs="Times New Roman"/>
          <w:color w:val="000000" w:themeColor="text1"/>
        </w:rPr>
        <w:t xml:space="preserve"> .</w:t>
      </w:r>
    </w:p>
    <w:p w14:paraId="21B1E2C5" w14:textId="77777777" w:rsidR="004C6DE2" w:rsidRPr="00EA67FF" w:rsidRDefault="004C6DE2" w:rsidP="004C6DE2">
      <w:pPr>
        <w:spacing w:line="480" w:lineRule="auto"/>
        <w:ind w:left="720"/>
        <w:rPr>
          <w:rFonts w:ascii="Times New Roman" w:hAnsi="Times New Roman" w:cs="Times New Roman"/>
          <w:color w:val="000000" w:themeColor="text1"/>
        </w:rPr>
      </w:pPr>
      <w:r w:rsidRPr="00EA67FF">
        <w:rPr>
          <w:rFonts w:ascii="Times New Roman" w:hAnsi="Times New Roman" w:cs="Times New Roman"/>
          <w:color w:val="000000" w:themeColor="text1"/>
        </w:rPr>
        <w:t xml:space="preserve">At the cutoff </w:t>
      </w:r>
      <w:r w:rsidRPr="00EA67FF">
        <w:rPr>
          <w:rFonts w:ascii="Times New Roman" w:hAnsi="Times New Roman" w:cs="Times New Roman"/>
          <w:color w:val="000000" w:themeColor="text1"/>
          <w:position w:val="-6"/>
        </w:rPr>
        <w:object w:dxaOrig="200" w:dyaOrig="279" w14:anchorId="0873EA1D">
          <v:shape id="_x0000_i1036" type="#_x0000_t75" style="width:9.6pt;height:14.4pt" o:ole="">
            <v:imagedata r:id="rId31" o:title=""/>
          </v:shape>
          <o:OLEObject Type="Embed" ProgID="Equation.DSMT4" ShapeID="_x0000_i1036" DrawAspect="Content" ObjectID="_1712725469" r:id="rId32"/>
        </w:object>
      </w:r>
      <w:r w:rsidRPr="00EA67FF">
        <w:rPr>
          <w:rFonts w:ascii="Times New Roman" w:hAnsi="Times New Roman" w:cs="Times New Roman"/>
          <w:color w:val="000000" w:themeColor="text1"/>
        </w:rPr>
        <w:t xml:space="preserve"> corresponding to lowest absolute correlation coefficient, we identified 141 cells carrying HBV integrations on 164 unique sites, which are denoted as </w:t>
      </w:r>
      <w:r w:rsidRPr="00EA67FF">
        <w:rPr>
          <w:rFonts w:ascii="Times New Roman" w:hAnsi="Times New Roman" w:cs="Times New Roman"/>
          <w:i/>
          <w:color w:val="000000" w:themeColor="text1"/>
        </w:rPr>
        <w:t>INT_SITE1</w:t>
      </w:r>
      <w:r w:rsidRPr="00EA67FF">
        <w:rPr>
          <w:rFonts w:ascii="Times New Roman" w:hAnsi="Times New Roman" w:cs="Times New Roman"/>
          <w:color w:val="000000" w:themeColor="text1"/>
        </w:rPr>
        <w:t xml:space="preserve">. Among them, 31 integrations were identified in more than one cell. There are totally 427 HBV integration events, which are denoted as </w:t>
      </w:r>
      <w:r w:rsidRPr="00EA67FF">
        <w:rPr>
          <w:rFonts w:ascii="Times New Roman" w:hAnsi="Times New Roman" w:cs="Times New Roman"/>
          <w:i/>
          <w:color w:val="000000" w:themeColor="text1"/>
        </w:rPr>
        <w:t>INT_EVENT1</w:t>
      </w:r>
      <w:r w:rsidRPr="00EA67FF">
        <w:rPr>
          <w:rFonts w:ascii="Times New Roman" w:hAnsi="Times New Roman" w:cs="Times New Roman"/>
          <w:color w:val="000000" w:themeColor="text1"/>
        </w:rPr>
        <w:t>.</w:t>
      </w:r>
    </w:p>
    <w:p w14:paraId="40556327" w14:textId="77777777" w:rsidR="004C6DE2" w:rsidRPr="00EA67FF" w:rsidRDefault="004C6DE2" w:rsidP="004C6DE2">
      <w:pPr>
        <w:pStyle w:val="ListParagraph"/>
        <w:numPr>
          <w:ilvl w:val="0"/>
          <w:numId w:val="7"/>
        </w:numPr>
        <w:spacing w:after="200" w:line="480" w:lineRule="auto"/>
        <w:rPr>
          <w:rFonts w:ascii="Times New Roman" w:hAnsi="Times New Roman" w:cs="Times New Roman"/>
          <w:color w:val="000000" w:themeColor="text1"/>
          <w:sz w:val="22"/>
          <w:szCs w:val="22"/>
        </w:rPr>
      </w:pPr>
      <w:r w:rsidRPr="00EA67FF">
        <w:rPr>
          <w:rFonts w:ascii="Times New Roman" w:hAnsi="Times New Roman" w:cs="Times New Roman"/>
          <w:color w:val="000000" w:themeColor="text1"/>
          <w:sz w:val="22"/>
          <w:szCs w:val="22"/>
        </w:rPr>
        <w:t xml:space="preserve">Then, we tried to identify more recurrent integrations. We implemented a Pseudo Count Weight Adjustment (PCWA) to rescue the potential false negative integrations given supporting reads in other cells. The pseudo count weight matrix </w:t>
      </w:r>
      <w:r w:rsidRPr="00EA67FF">
        <w:rPr>
          <w:rFonts w:ascii="Times New Roman" w:hAnsi="Times New Roman" w:cs="Times New Roman"/>
          <w:color w:val="000000" w:themeColor="text1"/>
          <w:position w:val="-12"/>
          <w:sz w:val="22"/>
          <w:szCs w:val="22"/>
        </w:rPr>
        <w:object w:dxaOrig="499" w:dyaOrig="360" w14:anchorId="61E91846">
          <v:shape id="_x0000_i1037" type="#_x0000_t75" style="width:25.2pt;height:18.6pt" o:ole="">
            <v:imagedata r:id="rId33" o:title=""/>
          </v:shape>
          <o:OLEObject Type="Embed" ProgID="Equation.DSMT4" ShapeID="_x0000_i1037" DrawAspect="Content" ObjectID="_1712725470" r:id="rId34"/>
        </w:object>
      </w:r>
      <w:r w:rsidRPr="00EA67FF">
        <w:rPr>
          <w:rFonts w:ascii="Times New Roman" w:hAnsi="Times New Roman" w:cs="Times New Roman"/>
          <w:color w:val="000000" w:themeColor="text1"/>
          <w:sz w:val="22"/>
          <w:szCs w:val="22"/>
        </w:rPr>
        <w:t>is defined as:</w:t>
      </w:r>
      <w:r w:rsidRPr="00EA67FF">
        <w:rPr>
          <w:rFonts w:ascii="Times New Roman" w:hAnsi="Times New Roman" w:cs="Times New Roman" w:hint="eastAsia"/>
          <w:color w:val="000000" w:themeColor="text1"/>
          <w:sz w:val="22"/>
          <w:szCs w:val="22"/>
          <w:lang w:eastAsia="zh-CN"/>
        </w:rPr>
        <w:t xml:space="preserve"> </w:t>
      </w:r>
      <w:r w:rsidRPr="00EA67FF">
        <w:rPr>
          <w:rFonts w:ascii="Times New Roman" w:hAnsi="Times New Roman" w:cs="Times New Roman"/>
          <w:color w:val="000000" w:themeColor="text1"/>
          <w:position w:val="-30"/>
          <w:sz w:val="22"/>
          <w:szCs w:val="22"/>
        </w:rPr>
        <w:object w:dxaOrig="2079" w:dyaOrig="560" w14:anchorId="4655290B">
          <v:shape id="_x0000_i1038" type="#_x0000_t75" style="width:104.4pt;height:28.2pt" o:ole="">
            <v:imagedata r:id="rId35" o:title=""/>
          </v:shape>
          <o:OLEObject Type="Embed" ProgID="Equation.DSMT4" ShapeID="_x0000_i1038" DrawAspect="Content" ObjectID="_1712725471" r:id="rId36"/>
        </w:object>
      </w:r>
      <w:r w:rsidRPr="00EA67FF">
        <w:rPr>
          <w:rFonts w:ascii="Times New Roman" w:hAnsi="Times New Roman" w:cs="Times New Roman"/>
          <w:color w:val="000000" w:themeColor="text1"/>
          <w:sz w:val="22"/>
          <w:szCs w:val="22"/>
        </w:rPr>
        <w:t>.</w:t>
      </w:r>
    </w:p>
    <w:p w14:paraId="26C9A2DD" w14:textId="77777777" w:rsidR="004C6DE2" w:rsidRPr="00EA67FF" w:rsidRDefault="004C6DE2" w:rsidP="004C6DE2">
      <w:pPr>
        <w:pStyle w:val="ListParagraph"/>
        <w:spacing w:line="480" w:lineRule="auto"/>
        <w:rPr>
          <w:rFonts w:ascii="Times New Roman" w:hAnsi="Times New Roman" w:cs="Times New Roman"/>
          <w:color w:val="000000" w:themeColor="text1"/>
          <w:sz w:val="22"/>
          <w:szCs w:val="22"/>
        </w:rPr>
      </w:pPr>
      <w:r w:rsidRPr="00EA67FF">
        <w:rPr>
          <w:rFonts w:ascii="Times New Roman" w:hAnsi="Times New Roman" w:cs="Times New Roman"/>
          <w:color w:val="000000" w:themeColor="text1"/>
          <w:sz w:val="22"/>
          <w:szCs w:val="22"/>
        </w:rPr>
        <w:t xml:space="preserve">The pseudo count weight adjusted score </w:t>
      </w:r>
      <w:r w:rsidRPr="00EA67FF">
        <w:rPr>
          <w:rFonts w:ascii="Times New Roman" w:hAnsi="Times New Roman" w:cs="Times New Roman"/>
          <w:color w:val="000000" w:themeColor="text1"/>
          <w:position w:val="-12"/>
          <w:sz w:val="22"/>
          <w:szCs w:val="22"/>
        </w:rPr>
        <w:object w:dxaOrig="460" w:dyaOrig="360" w14:anchorId="4C146F40">
          <v:shape id="_x0000_i1039" type="#_x0000_t75" style="width:20.4pt;height:18.6pt" o:ole="">
            <v:imagedata r:id="rId37" o:title=""/>
          </v:shape>
          <o:OLEObject Type="Embed" ProgID="Equation.DSMT4" ShapeID="_x0000_i1039" DrawAspect="Content" ObjectID="_1712725472" r:id="rId38"/>
        </w:object>
      </w:r>
      <w:r w:rsidRPr="00EA67FF">
        <w:rPr>
          <w:rFonts w:ascii="Times New Roman" w:hAnsi="Times New Roman" w:cs="Times New Roman"/>
          <w:color w:val="000000" w:themeColor="text1"/>
          <w:sz w:val="22"/>
          <w:szCs w:val="22"/>
        </w:rPr>
        <w:t>is defined as:</w:t>
      </w:r>
      <w:r w:rsidRPr="00EA67FF">
        <w:rPr>
          <w:rFonts w:ascii="Times New Roman" w:hAnsi="Times New Roman" w:cs="Times New Roman" w:hint="eastAsia"/>
          <w:color w:val="000000" w:themeColor="text1"/>
          <w:sz w:val="22"/>
          <w:szCs w:val="22"/>
          <w:lang w:eastAsia="zh-CN"/>
        </w:rPr>
        <w:t xml:space="preserve"> </w:t>
      </w:r>
      <w:r w:rsidRPr="00EA67FF">
        <w:rPr>
          <w:rFonts w:ascii="Times New Roman" w:hAnsi="Times New Roman" w:cs="Times New Roman"/>
          <w:color w:val="000000" w:themeColor="text1"/>
          <w:position w:val="-14"/>
          <w:sz w:val="22"/>
          <w:szCs w:val="22"/>
        </w:rPr>
        <w:object w:dxaOrig="1920" w:dyaOrig="460" w14:anchorId="46FCC570">
          <v:shape id="_x0000_i1040" type="#_x0000_t75" style="width:96.6pt;height:20.4pt" o:ole="">
            <v:imagedata r:id="rId39" o:title=""/>
          </v:shape>
          <o:OLEObject Type="Embed" ProgID="Equation.DSMT4" ShapeID="_x0000_i1040" DrawAspect="Content" ObjectID="_1712725473" r:id="rId40"/>
        </w:object>
      </w:r>
      <w:r w:rsidRPr="00EA67FF">
        <w:rPr>
          <w:rFonts w:ascii="Times New Roman" w:hAnsi="Times New Roman" w:cs="Times New Roman"/>
          <w:color w:val="000000" w:themeColor="text1"/>
          <w:sz w:val="22"/>
          <w:szCs w:val="22"/>
        </w:rPr>
        <w:t xml:space="preserve">. </w:t>
      </w:r>
      <w:r w:rsidRPr="00EA67FF">
        <w:rPr>
          <w:rFonts w:ascii="Times New Roman" w:hAnsi="Times New Roman" w:cs="Times New Roman"/>
          <w:color w:val="000000" w:themeColor="text1"/>
          <w:position w:val="-6"/>
          <w:sz w:val="22"/>
          <w:szCs w:val="22"/>
        </w:rPr>
        <w:object w:dxaOrig="240" w:dyaOrig="220" w14:anchorId="6A2F35B2">
          <v:shape id="_x0000_i1041" type="#_x0000_t75" style="width:12.6pt;height:10.8pt" o:ole="">
            <v:imagedata r:id="rId41" o:title=""/>
          </v:shape>
          <o:OLEObject Type="Embed" ProgID="Equation.DSMT4" ShapeID="_x0000_i1041" DrawAspect="Content" ObjectID="_1712725474" r:id="rId42"/>
        </w:object>
      </w:r>
      <w:r w:rsidRPr="00EA67FF">
        <w:rPr>
          <w:rFonts w:ascii="Times New Roman" w:hAnsi="Times New Roman" w:cs="Times New Roman"/>
          <w:color w:val="000000" w:themeColor="text1"/>
          <w:sz w:val="22"/>
          <w:szCs w:val="22"/>
        </w:rPr>
        <w:t>is the tuning parameter used to adjust the contribution from pseudo count weight.</w:t>
      </w:r>
    </w:p>
    <w:p w14:paraId="2079CE01" w14:textId="77777777" w:rsidR="004C6DE2" w:rsidRPr="00EA67FF" w:rsidRDefault="004C6DE2" w:rsidP="004C6DE2">
      <w:pPr>
        <w:pStyle w:val="ListParagraph"/>
        <w:numPr>
          <w:ilvl w:val="0"/>
          <w:numId w:val="7"/>
        </w:numPr>
        <w:spacing w:line="480" w:lineRule="auto"/>
        <w:rPr>
          <w:rFonts w:ascii="Times New Roman" w:eastAsia="Times New Roman" w:hAnsi="Times New Roman" w:cs="Times New Roman"/>
          <w:color w:val="000000" w:themeColor="text1"/>
          <w:sz w:val="22"/>
          <w:szCs w:val="22"/>
        </w:rPr>
      </w:pPr>
      <w:r w:rsidRPr="00EA67FF">
        <w:rPr>
          <w:rFonts w:ascii="Times New Roman" w:hAnsi="Times New Roman" w:cs="Times New Roman"/>
          <w:color w:val="000000" w:themeColor="text1"/>
          <w:sz w:val="22"/>
          <w:szCs w:val="22"/>
        </w:rPr>
        <w:t>For a given</w:t>
      </w:r>
      <w:r w:rsidRPr="00EA67FF">
        <w:rPr>
          <w:rFonts w:ascii="Times New Roman" w:hAnsi="Times New Roman" w:cs="Times New Roman"/>
          <w:color w:val="000000" w:themeColor="text1"/>
          <w:position w:val="-6"/>
          <w:sz w:val="22"/>
          <w:szCs w:val="22"/>
        </w:rPr>
        <w:object w:dxaOrig="240" w:dyaOrig="220" w14:anchorId="302BEFF7">
          <v:shape id="_x0000_i1042" type="#_x0000_t75" style="width:12.6pt;height:10.8pt" o:ole="">
            <v:imagedata r:id="rId41" o:title=""/>
          </v:shape>
          <o:OLEObject Type="Embed" ProgID="Equation.DSMT4" ShapeID="_x0000_i1042" DrawAspect="Content" ObjectID="_1712725475" r:id="rId43"/>
        </w:object>
      </w:r>
      <w:r w:rsidRPr="00EA67FF">
        <w:rPr>
          <w:rFonts w:ascii="Times New Roman" w:hAnsi="Times New Roman" w:cs="Times New Roman"/>
          <w:color w:val="000000" w:themeColor="text1"/>
          <w:sz w:val="22"/>
          <w:szCs w:val="22"/>
        </w:rPr>
        <w:t xml:space="preserve">, a score matrix </w:t>
      </w:r>
      <w:r w:rsidRPr="00EA67FF">
        <w:rPr>
          <w:rFonts w:ascii="Times New Roman" w:hAnsi="Times New Roman" w:cs="Times New Roman"/>
          <w:color w:val="000000" w:themeColor="text1"/>
          <w:position w:val="-12"/>
          <w:sz w:val="22"/>
          <w:szCs w:val="22"/>
        </w:rPr>
        <w:object w:dxaOrig="820" w:dyaOrig="360" w14:anchorId="20A1ABB4">
          <v:shape id="_x0000_i1043" type="#_x0000_t75" style="width:40.2pt;height:18.6pt" o:ole="">
            <v:imagedata r:id="rId44" o:title=""/>
          </v:shape>
          <o:OLEObject Type="Embed" ProgID="Equation.DSMT4" ShapeID="_x0000_i1043" DrawAspect="Content" ObjectID="_1712725476" r:id="rId45"/>
        </w:object>
      </w:r>
      <w:r w:rsidRPr="00EA67FF">
        <w:rPr>
          <w:rFonts w:ascii="Times New Roman" w:hAnsi="Times New Roman" w:cs="Times New Roman"/>
          <w:color w:val="000000" w:themeColor="text1"/>
          <w:sz w:val="22"/>
          <w:szCs w:val="22"/>
        </w:rPr>
        <w:t xml:space="preserve">is generated. Following step 5, we convert </w:t>
      </w:r>
      <w:r w:rsidRPr="00EA67FF">
        <w:rPr>
          <w:rFonts w:ascii="Times New Roman" w:hAnsi="Times New Roman" w:cs="Times New Roman"/>
          <w:color w:val="000000" w:themeColor="text1"/>
          <w:position w:val="-12"/>
          <w:sz w:val="22"/>
          <w:szCs w:val="22"/>
        </w:rPr>
        <w:object w:dxaOrig="820" w:dyaOrig="360" w14:anchorId="7544CB1D">
          <v:shape id="_x0000_i1044" type="#_x0000_t75" style="width:40.2pt;height:18.6pt" o:ole="">
            <v:imagedata r:id="rId44" o:title=""/>
          </v:shape>
          <o:OLEObject Type="Embed" ProgID="Equation.DSMT4" ShapeID="_x0000_i1044" DrawAspect="Content" ObjectID="_1712725477" r:id="rId46"/>
        </w:object>
      </w:r>
      <w:r w:rsidRPr="00EA67FF">
        <w:rPr>
          <w:rFonts w:ascii="Times New Roman" w:hAnsi="Times New Roman" w:cs="Times New Roman"/>
          <w:color w:val="000000" w:themeColor="text1"/>
          <w:sz w:val="22"/>
          <w:szCs w:val="22"/>
        </w:rPr>
        <w:t>into 1 to 100 quantiles as the probability of integration as</w:t>
      </w:r>
      <w:r w:rsidRPr="00EA67FF">
        <w:rPr>
          <w:rFonts w:ascii="Times New Roman" w:hAnsi="Times New Roman" w:cs="Times New Roman"/>
          <w:color w:val="000000" w:themeColor="text1"/>
          <w:position w:val="-14"/>
          <w:sz w:val="22"/>
          <w:szCs w:val="22"/>
        </w:rPr>
        <w:object w:dxaOrig="700" w:dyaOrig="400" w14:anchorId="6B31169C">
          <v:shape id="_x0000_i1045" type="#_x0000_t75" style="width:34.8pt;height:21.6pt" o:ole="">
            <v:imagedata r:id="rId47" o:title=""/>
          </v:shape>
          <o:OLEObject Type="Embed" ProgID="Equation.DSMT4" ShapeID="_x0000_i1045" DrawAspect="Content" ObjectID="_1712725478" r:id="rId48"/>
        </w:object>
      </w:r>
      <w:r w:rsidRPr="00EA67FF">
        <w:rPr>
          <w:rFonts w:ascii="Times New Roman" w:hAnsi="Times New Roman" w:cs="Times New Roman"/>
          <w:color w:val="000000" w:themeColor="text1"/>
          <w:sz w:val="22"/>
          <w:szCs w:val="22"/>
        </w:rPr>
        <w:t>. A cutoff is needed to call integrations.</w:t>
      </w:r>
    </w:p>
    <w:p w14:paraId="7BE0CE68" w14:textId="77777777" w:rsidR="004C6DE2" w:rsidRPr="00EA67FF" w:rsidRDefault="004C6DE2" w:rsidP="004C6DE2">
      <w:pPr>
        <w:pStyle w:val="ListParagraph"/>
        <w:numPr>
          <w:ilvl w:val="0"/>
          <w:numId w:val="7"/>
        </w:numPr>
        <w:spacing w:line="480" w:lineRule="auto"/>
        <w:rPr>
          <w:rFonts w:ascii="Times New Roman" w:eastAsia="Times New Roman" w:hAnsi="Times New Roman" w:cs="Times New Roman"/>
          <w:color w:val="000000" w:themeColor="text1"/>
          <w:sz w:val="22"/>
          <w:szCs w:val="22"/>
        </w:rPr>
      </w:pPr>
      <w:r w:rsidRPr="00EA67FF">
        <w:rPr>
          <w:rFonts w:ascii="Times New Roman" w:hAnsi="Times New Roman" w:cs="Times New Roman"/>
          <w:color w:val="000000" w:themeColor="text1"/>
          <w:sz w:val="22"/>
          <w:szCs w:val="22"/>
        </w:rPr>
        <w:t xml:space="preserve"> </w:t>
      </w:r>
      <w:r w:rsidRPr="00EA67FF">
        <w:rPr>
          <w:rFonts w:ascii="Times New Roman" w:eastAsia="Times New Roman" w:hAnsi="Times New Roman" w:cs="Times New Roman"/>
          <w:color w:val="000000" w:themeColor="text1"/>
          <w:sz w:val="22"/>
          <w:szCs w:val="22"/>
        </w:rPr>
        <w:t xml:space="preserve">In order to find the optimal </w:t>
      </w:r>
      <w:r w:rsidRPr="00EA67FF">
        <w:rPr>
          <w:rFonts w:ascii="Times New Roman" w:hAnsi="Times New Roman" w:cs="Times New Roman"/>
          <w:color w:val="000000" w:themeColor="text1"/>
          <w:sz w:val="22"/>
          <w:szCs w:val="22"/>
        </w:rPr>
        <w:t xml:space="preserve">cutoff </w:t>
      </w:r>
      <w:r w:rsidRPr="00EA67FF">
        <w:rPr>
          <w:rFonts w:ascii="Times New Roman" w:hAnsi="Times New Roman" w:cs="Times New Roman"/>
          <w:i/>
          <w:color w:val="000000" w:themeColor="text1"/>
          <w:sz w:val="22"/>
          <w:szCs w:val="22"/>
        </w:rPr>
        <w:t>k</w:t>
      </w:r>
      <w:r w:rsidRPr="00EA67FF">
        <w:rPr>
          <w:rFonts w:ascii="Times New Roman" w:hAnsi="Times New Roman" w:cs="Times New Roman"/>
          <w:color w:val="000000" w:themeColor="text1"/>
          <w:sz w:val="22"/>
          <w:szCs w:val="22"/>
        </w:rPr>
        <w:t xml:space="preserve"> which recovers most repeated integrations while incorporates random integrations and misses detected integrations as few as possible, we select the following optimization criteria:</w:t>
      </w:r>
    </w:p>
    <w:p w14:paraId="7A5B6802" w14:textId="77777777" w:rsidR="004C6DE2" w:rsidRPr="00EA67FF" w:rsidRDefault="00380C14" w:rsidP="004C6DE2">
      <w:pPr>
        <w:pStyle w:val="ListParagraph"/>
        <w:spacing w:line="480" w:lineRule="auto"/>
        <w:rPr>
          <w:rFonts w:ascii="Times New Roman" w:eastAsia="Times New Roman" w:hAnsi="Times New Roman" w:cs="Times New Roman"/>
          <w:color w:val="000000" w:themeColor="text1"/>
          <w:sz w:val="22"/>
          <w:szCs w:val="22"/>
        </w:rPr>
      </w:pPr>
      <w:r>
        <w:rPr>
          <w:rFonts w:ascii="Times New Roman" w:eastAsia="Times New Roman" w:hAnsi="Times New Roman" w:cs="Times New Roman"/>
          <w:noProof/>
          <w:color w:val="000000" w:themeColor="text1"/>
          <w:sz w:val="22"/>
          <w:szCs w:val="22"/>
          <w:lang w:eastAsia="zh-CN"/>
        </w:rPr>
        <w:object w:dxaOrig="1440" w:dyaOrig="1440" w14:anchorId="7668612A">
          <v:shape id="_x0000_s1152" type="#_x0000_t75" style="position:absolute;left:0;text-align:left;margin-left:36pt;margin-top:19.8pt;width:265.95pt;height:33pt;z-index:251658240">
            <v:imagedata r:id="rId49" o:title=""/>
            <w10:wrap type="square" side="right"/>
          </v:shape>
          <o:OLEObject Type="Embed" ProgID="Equation.DSMT4" ShapeID="_x0000_s1152" DrawAspect="Content" ObjectID="_1712725498" r:id="rId50"/>
        </w:object>
      </w:r>
    </w:p>
    <w:p w14:paraId="1FB21B13" w14:textId="77777777" w:rsidR="004C6DE2" w:rsidRPr="00EA67FF" w:rsidRDefault="004C6DE2" w:rsidP="004C6DE2">
      <w:pPr>
        <w:spacing w:line="480" w:lineRule="auto"/>
        <w:rPr>
          <w:rFonts w:ascii="Times New Roman" w:hAnsi="Times New Roman" w:cs="Times New Roman"/>
          <w:color w:val="000000" w:themeColor="text1"/>
        </w:rPr>
      </w:pPr>
      <w:r w:rsidRPr="00EA67FF">
        <w:rPr>
          <w:rFonts w:ascii="Times New Roman" w:hAnsi="Times New Roman" w:cs="Times New Roman"/>
          <w:color w:val="000000" w:themeColor="text1"/>
        </w:rPr>
        <w:t xml:space="preserve">, where                                      </w:t>
      </w:r>
    </w:p>
    <w:p w14:paraId="0EC5759B" w14:textId="77777777" w:rsidR="004C6DE2" w:rsidRPr="00EA67FF" w:rsidRDefault="004C6DE2" w:rsidP="004C6DE2">
      <w:pPr>
        <w:pStyle w:val="ListParagraph"/>
        <w:spacing w:line="480" w:lineRule="auto"/>
        <w:rPr>
          <w:rFonts w:ascii="Times New Roman" w:hAnsi="Times New Roman" w:cs="Times New Roman"/>
          <w:color w:val="000000" w:themeColor="text1"/>
          <w:sz w:val="22"/>
          <w:szCs w:val="22"/>
        </w:rPr>
      </w:pPr>
      <w:r w:rsidRPr="00EA67FF">
        <w:rPr>
          <w:color w:val="000000" w:themeColor="text1"/>
          <w:position w:val="-14"/>
        </w:rPr>
        <w:object w:dxaOrig="6700" w:dyaOrig="420" w14:anchorId="553D6145">
          <v:shape id="_x0000_i1047" type="#_x0000_t75" style="width:334.8pt;height:21.6pt" o:ole="">
            <v:imagedata r:id="rId51" o:title=""/>
          </v:shape>
          <o:OLEObject Type="Embed" ProgID="Equation.DSMT4" ShapeID="_x0000_i1047" DrawAspect="Content" ObjectID="_1712725479" r:id="rId52"/>
        </w:object>
      </w:r>
      <w:r w:rsidRPr="00EA67FF">
        <w:rPr>
          <w:rFonts w:ascii="Times New Roman" w:hAnsi="Times New Roman" w:cs="Times New Roman"/>
          <w:color w:val="000000" w:themeColor="text1"/>
          <w:sz w:val="22"/>
          <w:szCs w:val="22"/>
        </w:rPr>
        <w:t xml:space="preserve"> is the number of new integrations above threshold at the sties included in the first round;</w:t>
      </w:r>
    </w:p>
    <w:p w14:paraId="483D7CA5" w14:textId="77777777" w:rsidR="004C6DE2" w:rsidRPr="00EA67FF" w:rsidRDefault="004C6DE2" w:rsidP="004C6DE2">
      <w:pPr>
        <w:pStyle w:val="ListParagraph"/>
        <w:spacing w:line="480" w:lineRule="auto"/>
        <w:rPr>
          <w:rFonts w:ascii="Times New Roman" w:hAnsi="Times New Roman" w:cs="Times New Roman"/>
          <w:color w:val="000000" w:themeColor="text1"/>
          <w:sz w:val="22"/>
          <w:szCs w:val="22"/>
        </w:rPr>
      </w:pPr>
      <w:r w:rsidRPr="00EA67FF">
        <w:rPr>
          <w:color w:val="000000" w:themeColor="text1"/>
          <w:position w:val="-14"/>
        </w:rPr>
        <w:object w:dxaOrig="7660" w:dyaOrig="420" w14:anchorId="2EC984FC">
          <v:shape id="_x0000_i1048" type="#_x0000_t75" style="width:382.2pt;height:21.6pt" o:ole="">
            <v:imagedata r:id="rId53" o:title=""/>
          </v:shape>
          <o:OLEObject Type="Embed" ProgID="Equation.DSMT4" ShapeID="_x0000_i1048" DrawAspect="Content" ObjectID="_1712725480" r:id="rId54"/>
        </w:object>
      </w:r>
      <w:r w:rsidRPr="00EA67FF">
        <w:rPr>
          <w:rFonts w:ascii="Times New Roman" w:hAnsi="Times New Roman" w:cs="Times New Roman"/>
          <w:color w:val="000000" w:themeColor="text1"/>
          <w:sz w:val="22"/>
          <w:szCs w:val="22"/>
        </w:rPr>
        <w:t>is the number of new integrations above threshold at the sites NOT included in the first round;</w:t>
      </w:r>
    </w:p>
    <w:p w14:paraId="79E3AEC3" w14:textId="77777777" w:rsidR="004C6DE2" w:rsidRPr="00EA67FF" w:rsidRDefault="004C6DE2" w:rsidP="004C6DE2">
      <w:pPr>
        <w:pStyle w:val="ListParagraph"/>
        <w:spacing w:line="480" w:lineRule="auto"/>
        <w:rPr>
          <w:rFonts w:ascii="Times New Roman" w:eastAsia="Times New Roman" w:hAnsi="Times New Roman" w:cs="Times New Roman"/>
          <w:color w:val="000000" w:themeColor="text1"/>
          <w:sz w:val="22"/>
          <w:szCs w:val="22"/>
        </w:rPr>
      </w:pPr>
      <w:r w:rsidRPr="00EA67FF">
        <w:rPr>
          <w:color w:val="000000" w:themeColor="text1"/>
          <w:position w:val="-14"/>
        </w:rPr>
        <w:object w:dxaOrig="5000" w:dyaOrig="400" w14:anchorId="03FF8720">
          <v:shape id="_x0000_i1049" type="#_x0000_t75" style="width:250.8pt;height:21.6pt" o:ole="">
            <v:imagedata r:id="rId55" o:title=""/>
          </v:shape>
          <o:OLEObject Type="Embed" ProgID="Equation.DSMT4" ShapeID="_x0000_i1049" DrawAspect="Content" ObjectID="_1712725481" r:id="rId56"/>
        </w:object>
      </w:r>
      <w:r w:rsidRPr="00EA67FF">
        <w:rPr>
          <w:rFonts w:ascii="Times New Roman" w:hAnsi="Times New Roman" w:cs="Times New Roman"/>
          <w:color w:val="000000" w:themeColor="text1"/>
          <w:sz w:val="22"/>
          <w:szCs w:val="22"/>
        </w:rPr>
        <w:t xml:space="preserve">is the number of integrations below threshold for integrations included in the first round. And k is selected as the cutoff producing the maximum validation score </w:t>
      </w:r>
      <w:r w:rsidRPr="00EA67FF">
        <w:rPr>
          <w:rFonts w:ascii="Times New Roman" w:hAnsi="Times New Roman" w:cs="Times New Roman"/>
          <w:color w:val="000000" w:themeColor="text1"/>
          <w:position w:val="-12"/>
          <w:sz w:val="22"/>
          <w:szCs w:val="22"/>
        </w:rPr>
        <w:object w:dxaOrig="780" w:dyaOrig="360" w14:anchorId="7CEF865A">
          <v:shape id="_x0000_i1050" type="#_x0000_t75" style="width:39.6pt;height:18.6pt" o:ole="">
            <v:imagedata r:id="rId57" o:title=""/>
          </v:shape>
          <o:OLEObject Type="Embed" ProgID="Equation.DSMT4" ShapeID="_x0000_i1050" DrawAspect="Content" ObjectID="_1712725482" r:id="rId58"/>
        </w:object>
      </w:r>
      <w:r w:rsidRPr="00EA67FF">
        <w:rPr>
          <w:rFonts w:ascii="Times New Roman" w:hAnsi="Times New Roman" w:cs="Times New Roman"/>
          <w:color w:val="000000" w:themeColor="text1"/>
          <w:sz w:val="22"/>
          <w:szCs w:val="22"/>
        </w:rPr>
        <w:t xml:space="preserve"> as </w:t>
      </w:r>
      <w:r w:rsidRPr="00EA67FF">
        <w:rPr>
          <w:rFonts w:ascii="Times New Roman" w:hAnsi="Times New Roman" w:cs="Times New Roman"/>
          <w:color w:val="000000" w:themeColor="text1"/>
          <w:position w:val="-24"/>
          <w:sz w:val="22"/>
          <w:szCs w:val="22"/>
        </w:rPr>
        <w:object w:dxaOrig="2100" w:dyaOrig="480" w14:anchorId="0C021F96">
          <v:shape id="_x0000_i1051" type="#_x0000_t75" style="width:105.6pt;height:23.4pt" o:ole="">
            <v:imagedata r:id="rId59" o:title=""/>
          </v:shape>
          <o:OLEObject Type="Embed" ProgID="Equation.DSMT4" ShapeID="_x0000_i1051" DrawAspect="Content" ObjectID="_1712725483" r:id="rId60"/>
        </w:object>
      </w:r>
    </w:p>
    <w:p w14:paraId="2EB47377" w14:textId="77777777" w:rsidR="004C6DE2" w:rsidRPr="00EA67FF" w:rsidRDefault="004C6DE2" w:rsidP="004C6DE2">
      <w:pPr>
        <w:pStyle w:val="ListParagraph"/>
        <w:spacing w:line="480" w:lineRule="auto"/>
        <w:rPr>
          <w:rFonts w:ascii="Times New Roman" w:eastAsia="Times New Roman" w:hAnsi="Times New Roman" w:cs="Times New Roman"/>
          <w:color w:val="000000" w:themeColor="text1"/>
          <w:sz w:val="22"/>
          <w:szCs w:val="22"/>
        </w:rPr>
      </w:pPr>
    </w:p>
    <w:p w14:paraId="5BBE6309" w14:textId="77777777" w:rsidR="004C6DE2" w:rsidRPr="00EA67FF" w:rsidRDefault="004C6DE2" w:rsidP="004C6DE2">
      <w:pPr>
        <w:pStyle w:val="ListParagraph"/>
        <w:numPr>
          <w:ilvl w:val="0"/>
          <w:numId w:val="7"/>
        </w:numPr>
        <w:spacing w:line="480" w:lineRule="auto"/>
        <w:rPr>
          <w:rFonts w:ascii="Times New Roman" w:eastAsia="Times New Roman" w:hAnsi="Times New Roman" w:cs="Times New Roman"/>
          <w:color w:val="000000" w:themeColor="text1"/>
          <w:sz w:val="22"/>
          <w:szCs w:val="22"/>
        </w:rPr>
      </w:pPr>
      <w:r w:rsidRPr="00EA67FF">
        <w:rPr>
          <w:rFonts w:ascii="Times New Roman" w:eastAsia="Times New Roman" w:hAnsi="Times New Roman" w:cs="Times New Roman"/>
          <w:color w:val="000000" w:themeColor="text1"/>
          <w:sz w:val="22"/>
          <w:szCs w:val="22"/>
        </w:rPr>
        <w:t>For a given</w:t>
      </w:r>
      <w:r w:rsidRPr="00EA67FF">
        <w:rPr>
          <w:rFonts w:ascii="Times New Roman" w:hAnsi="Times New Roman" w:cs="Times New Roman"/>
          <w:color w:val="000000" w:themeColor="text1"/>
          <w:position w:val="-6"/>
          <w:sz w:val="22"/>
          <w:szCs w:val="22"/>
        </w:rPr>
        <w:object w:dxaOrig="240" w:dyaOrig="220" w14:anchorId="48827EC1">
          <v:shape id="_x0000_i1052" type="#_x0000_t75" style="width:12.6pt;height:10.8pt" o:ole="">
            <v:imagedata r:id="rId41" o:title=""/>
          </v:shape>
          <o:OLEObject Type="Embed" ProgID="Equation.DSMT4" ShapeID="_x0000_i1052" DrawAspect="Content" ObjectID="_1712725484" r:id="rId61"/>
        </w:object>
      </w:r>
      <w:r w:rsidRPr="00EA67FF">
        <w:rPr>
          <w:rFonts w:ascii="Times New Roman" w:hAnsi="Times New Roman" w:cs="Times New Roman"/>
          <w:color w:val="000000" w:themeColor="text1"/>
          <w:sz w:val="22"/>
          <w:szCs w:val="22"/>
        </w:rPr>
        <w:t>, the maximum validation score</w:t>
      </w:r>
      <w:r w:rsidRPr="00EA67FF">
        <w:rPr>
          <w:rFonts w:ascii="Times New Roman" w:hAnsi="Times New Roman" w:cs="Times New Roman"/>
          <w:color w:val="000000" w:themeColor="text1"/>
          <w:position w:val="-20"/>
          <w:sz w:val="22"/>
          <w:szCs w:val="22"/>
        </w:rPr>
        <w:object w:dxaOrig="1460" w:dyaOrig="440" w14:anchorId="514593F8">
          <v:shape id="_x0000_i1053" type="#_x0000_t75" style="width:73.2pt;height:21.6pt" o:ole="">
            <v:imagedata r:id="rId62" o:title=""/>
          </v:shape>
          <o:OLEObject Type="Embed" ProgID="Equation.DSMT4" ShapeID="_x0000_i1053" DrawAspect="Content" ObjectID="_1712725485" r:id="rId63"/>
        </w:object>
      </w:r>
      <w:r w:rsidRPr="00EA67FF">
        <w:rPr>
          <w:rFonts w:ascii="Times New Roman" w:hAnsi="Times New Roman" w:cs="Times New Roman"/>
          <w:color w:val="000000" w:themeColor="text1"/>
          <w:sz w:val="22"/>
          <w:szCs w:val="22"/>
        </w:rPr>
        <w:t>indicates the best performance with the</w:t>
      </w:r>
      <w:r w:rsidRPr="00EA67FF">
        <w:rPr>
          <w:rFonts w:ascii="Times New Roman" w:hAnsi="Times New Roman" w:cs="Times New Roman"/>
          <w:color w:val="000000" w:themeColor="text1"/>
          <w:position w:val="-6"/>
          <w:sz w:val="22"/>
          <w:szCs w:val="22"/>
        </w:rPr>
        <w:object w:dxaOrig="240" w:dyaOrig="220" w14:anchorId="754A7379">
          <v:shape id="_x0000_i1054" type="#_x0000_t75" style="width:12.6pt;height:10.8pt" o:ole="">
            <v:imagedata r:id="rId41" o:title=""/>
          </v:shape>
          <o:OLEObject Type="Embed" ProgID="Equation.DSMT4" ShapeID="_x0000_i1054" DrawAspect="Content" ObjectID="_1712725486" r:id="rId64"/>
        </w:object>
      </w:r>
      <w:r w:rsidRPr="00EA67FF">
        <w:rPr>
          <w:rFonts w:ascii="Times New Roman" w:hAnsi="Times New Roman" w:cs="Times New Roman"/>
          <w:color w:val="000000" w:themeColor="text1"/>
          <w:sz w:val="22"/>
          <w:szCs w:val="22"/>
        </w:rPr>
        <w:t xml:space="preserve">. Therefore, we define the validation score for </w:t>
      </w:r>
      <w:r w:rsidRPr="00EA67FF">
        <w:rPr>
          <w:rFonts w:ascii="Times New Roman" w:hAnsi="Times New Roman" w:cs="Times New Roman"/>
          <w:color w:val="000000" w:themeColor="text1"/>
          <w:position w:val="-6"/>
          <w:sz w:val="22"/>
          <w:szCs w:val="22"/>
        </w:rPr>
        <w:object w:dxaOrig="240" w:dyaOrig="220" w14:anchorId="443CD5C1">
          <v:shape id="_x0000_i1055" type="#_x0000_t75" style="width:12.6pt;height:10.8pt" o:ole="">
            <v:imagedata r:id="rId41" o:title=""/>
          </v:shape>
          <o:OLEObject Type="Embed" ProgID="Equation.DSMT4" ShapeID="_x0000_i1055" DrawAspect="Content" ObjectID="_1712725487" r:id="rId65"/>
        </w:object>
      </w:r>
      <w:r w:rsidRPr="00EA67FF">
        <w:rPr>
          <w:rFonts w:ascii="Times New Roman" w:hAnsi="Times New Roman" w:cs="Times New Roman"/>
          <w:color w:val="000000" w:themeColor="text1"/>
          <w:sz w:val="22"/>
          <w:szCs w:val="22"/>
        </w:rPr>
        <w:t xml:space="preserve">as </w:t>
      </w:r>
      <w:r w:rsidRPr="00EA67FF">
        <w:rPr>
          <w:rFonts w:ascii="Times New Roman" w:hAnsi="Times New Roman" w:cs="Times New Roman"/>
          <w:color w:val="000000" w:themeColor="text1"/>
          <w:position w:val="-20"/>
          <w:sz w:val="22"/>
          <w:szCs w:val="22"/>
        </w:rPr>
        <w:object w:dxaOrig="2439" w:dyaOrig="440" w14:anchorId="6CE11D0F">
          <v:shape id="_x0000_i1056" type="#_x0000_t75" style="width:123pt;height:21.6pt" o:ole="">
            <v:imagedata r:id="rId66" o:title=""/>
          </v:shape>
          <o:OLEObject Type="Embed" ProgID="Equation.DSMT4" ShapeID="_x0000_i1056" DrawAspect="Content" ObjectID="_1712725488" r:id="rId67"/>
        </w:object>
      </w:r>
      <w:r w:rsidRPr="00EA67FF">
        <w:rPr>
          <w:rFonts w:ascii="Times New Roman" w:hAnsi="Times New Roman" w:cs="Times New Roman"/>
          <w:color w:val="000000" w:themeColor="text1"/>
          <w:sz w:val="22"/>
          <w:szCs w:val="22"/>
        </w:rPr>
        <w:t>.</w:t>
      </w:r>
    </w:p>
    <w:p w14:paraId="31EA4310" w14:textId="4903F40C" w:rsidR="004C6DE2" w:rsidRPr="00EA67FF" w:rsidRDefault="004C6DE2" w:rsidP="004C6DE2">
      <w:pPr>
        <w:pStyle w:val="ListParagraph"/>
        <w:numPr>
          <w:ilvl w:val="0"/>
          <w:numId w:val="7"/>
        </w:numPr>
        <w:spacing w:line="480" w:lineRule="auto"/>
        <w:rPr>
          <w:rFonts w:ascii="Times New Roman" w:hAnsi="Times New Roman" w:cs="Times New Roman"/>
          <w:color w:val="000000" w:themeColor="text1"/>
          <w:sz w:val="22"/>
          <w:szCs w:val="22"/>
        </w:rPr>
      </w:pPr>
      <w:r w:rsidRPr="00EA67FF">
        <w:rPr>
          <w:rFonts w:ascii="Times New Roman" w:hAnsi="Times New Roman" w:cs="Times New Roman"/>
          <w:color w:val="000000" w:themeColor="text1"/>
          <w:sz w:val="22"/>
          <w:szCs w:val="22"/>
        </w:rPr>
        <w:t xml:space="preserve">We searched </w:t>
      </w:r>
      <w:r w:rsidRPr="00EA67FF">
        <w:rPr>
          <w:rFonts w:ascii="Times New Roman" w:hAnsi="Times New Roman" w:cs="Times New Roman"/>
          <w:color w:val="000000" w:themeColor="text1"/>
          <w:sz w:val="22"/>
          <w:szCs w:val="22"/>
        </w:rPr>
        <w:object w:dxaOrig="240" w:dyaOrig="220" w14:anchorId="1324C163">
          <v:shape id="_x0000_i1057" type="#_x0000_t75" style="width:12.6pt;height:10.8pt" o:ole="">
            <v:imagedata r:id="rId41" o:title=""/>
          </v:shape>
          <o:OLEObject Type="Embed" ProgID="Equation.DSMT4" ShapeID="_x0000_i1057" DrawAspect="Content" ObjectID="_1712725489" r:id="rId68"/>
        </w:object>
      </w:r>
      <w:r w:rsidRPr="00EA67FF">
        <w:rPr>
          <w:rFonts w:ascii="Times New Roman" w:hAnsi="Times New Roman" w:cs="Times New Roman"/>
          <w:color w:val="000000" w:themeColor="text1"/>
          <w:sz w:val="22"/>
          <w:szCs w:val="22"/>
        </w:rPr>
        <w:t>on</w:t>
      </w:r>
      <w:r w:rsidRPr="00EA67FF">
        <w:rPr>
          <w:rFonts w:ascii="Times New Roman" w:hAnsi="Times New Roman" w:cs="Times New Roman"/>
          <w:color w:val="000000" w:themeColor="text1"/>
          <w:sz w:val="22"/>
          <w:szCs w:val="22"/>
        </w:rPr>
        <w:object w:dxaOrig="5080" w:dyaOrig="360" w14:anchorId="041BACE3">
          <v:shape id="_x0000_i1058" type="#_x0000_t75" style="width:253.2pt;height:18.6pt" o:ole="">
            <v:imagedata r:id="rId69" o:title=""/>
          </v:shape>
          <o:OLEObject Type="Embed" ProgID="Equation.DSMT4" ShapeID="_x0000_i1058" DrawAspect="Content" ObjectID="_1712725490" r:id="rId70"/>
        </w:object>
      </w:r>
      <w:r w:rsidRPr="00EA67FF">
        <w:rPr>
          <w:rFonts w:ascii="Times New Roman" w:hAnsi="Times New Roman" w:cs="Times New Roman"/>
          <w:color w:val="000000" w:themeColor="text1"/>
          <w:sz w:val="22"/>
          <w:szCs w:val="22"/>
        </w:rPr>
        <w:t xml:space="preserve">. We find that the best alpha arrive at 0.26 (Supplementary Figure </w:t>
      </w:r>
      <w:r w:rsidR="00F75147" w:rsidRPr="00EA67FF">
        <w:rPr>
          <w:rFonts w:ascii="Times New Roman" w:hAnsi="Times New Roman" w:cs="Times New Roman" w:hint="eastAsia"/>
          <w:color w:val="000000" w:themeColor="text1"/>
          <w:sz w:val="22"/>
          <w:szCs w:val="22"/>
          <w:lang w:eastAsia="zh-CN"/>
        </w:rPr>
        <w:t>S</w:t>
      </w:r>
      <w:r w:rsidR="003B42CA" w:rsidRPr="00EA67FF">
        <w:rPr>
          <w:rFonts w:ascii="Times New Roman" w:hAnsi="Times New Roman" w:cs="Times New Roman"/>
          <w:color w:val="000000" w:themeColor="text1"/>
          <w:sz w:val="22"/>
          <w:szCs w:val="22"/>
          <w:lang w:eastAsia="zh-CN"/>
        </w:rPr>
        <w:t>1</w:t>
      </w:r>
      <w:r w:rsidR="00686AA1">
        <w:rPr>
          <w:rFonts w:ascii="Times New Roman" w:hAnsi="Times New Roman" w:cs="Times New Roman" w:hint="eastAsia"/>
          <w:color w:val="000000" w:themeColor="text1"/>
          <w:sz w:val="22"/>
          <w:szCs w:val="22"/>
          <w:lang w:eastAsia="zh-CN"/>
        </w:rPr>
        <w:t>6</w:t>
      </w:r>
      <w:r w:rsidRPr="00EA67FF">
        <w:rPr>
          <w:rFonts w:ascii="Times New Roman" w:hAnsi="Times New Roman" w:cs="Times New Roman"/>
          <w:color w:val="000000" w:themeColor="text1"/>
          <w:sz w:val="22"/>
          <w:szCs w:val="22"/>
        </w:rPr>
        <w:t xml:space="preserve">A). Corresponding to the best cutoff,  N_gain=44, N_gain_random=4, N_loss=1 (Supplementary Figure </w:t>
      </w:r>
      <w:r w:rsidR="00F75147" w:rsidRPr="00EA67FF">
        <w:rPr>
          <w:rFonts w:ascii="Times New Roman" w:hAnsi="Times New Roman" w:cs="Times New Roman" w:hint="eastAsia"/>
          <w:color w:val="000000" w:themeColor="text1"/>
          <w:sz w:val="22"/>
          <w:szCs w:val="22"/>
          <w:lang w:eastAsia="zh-CN"/>
        </w:rPr>
        <w:t>S</w:t>
      </w:r>
      <w:r w:rsidR="003B42CA" w:rsidRPr="00EA67FF">
        <w:rPr>
          <w:rFonts w:ascii="Times New Roman" w:hAnsi="Times New Roman" w:cs="Times New Roman"/>
          <w:color w:val="000000" w:themeColor="text1"/>
          <w:sz w:val="22"/>
          <w:szCs w:val="22"/>
          <w:lang w:eastAsia="zh-CN"/>
        </w:rPr>
        <w:t>1</w:t>
      </w:r>
      <w:r w:rsidR="00686AA1">
        <w:rPr>
          <w:rFonts w:ascii="Times New Roman" w:hAnsi="Times New Roman" w:cs="Times New Roman" w:hint="eastAsia"/>
          <w:color w:val="000000" w:themeColor="text1"/>
          <w:sz w:val="22"/>
          <w:szCs w:val="22"/>
          <w:lang w:eastAsia="zh-CN"/>
        </w:rPr>
        <w:t>6</w:t>
      </w:r>
      <w:r w:rsidRPr="00EA67FF">
        <w:rPr>
          <w:rFonts w:ascii="Times New Roman" w:hAnsi="Times New Roman" w:cs="Times New Roman"/>
          <w:color w:val="000000" w:themeColor="text1"/>
          <w:sz w:val="22"/>
          <w:szCs w:val="22"/>
        </w:rPr>
        <w:t xml:space="preserve">B). </w:t>
      </w:r>
    </w:p>
    <w:p w14:paraId="031B7AC8" w14:textId="77777777" w:rsidR="004C6DE2" w:rsidRPr="00EA67FF" w:rsidRDefault="004C6DE2" w:rsidP="004C6DE2">
      <w:pPr>
        <w:pStyle w:val="ListParagraph"/>
        <w:numPr>
          <w:ilvl w:val="0"/>
          <w:numId w:val="7"/>
        </w:numPr>
        <w:spacing w:line="480" w:lineRule="auto"/>
        <w:rPr>
          <w:rFonts w:ascii="Times New Roman" w:eastAsia="Times New Roman" w:hAnsi="Times New Roman" w:cs="Times New Roman"/>
          <w:color w:val="000000" w:themeColor="text1"/>
          <w:sz w:val="22"/>
          <w:szCs w:val="22"/>
        </w:rPr>
      </w:pPr>
      <w:r w:rsidRPr="00EA67FF">
        <w:rPr>
          <w:rFonts w:ascii="Times New Roman" w:hAnsi="Times New Roman" w:cs="Times New Roman"/>
          <w:color w:val="000000" w:themeColor="text1"/>
          <w:sz w:val="22"/>
          <w:szCs w:val="22"/>
        </w:rPr>
        <w:t xml:space="preserve">The 44 new recovered HBV integration events are merged to the results from step 5. Finally, HBV integrations are detected on 164 unique sites and 142 cells. 39 of HBV integrations are repeatedly discovered. </w:t>
      </w:r>
    </w:p>
    <w:p w14:paraId="50420673" w14:textId="77777777" w:rsidR="004C6DE2" w:rsidRPr="00EA67FF" w:rsidRDefault="004C6DE2" w:rsidP="004C6DE2">
      <w:pPr>
        <w:autoSpaceDE w:val="0"/>
        <w:autoSpaceDN w:val="0"/>
        <w:adjustRightInd w:val="0"/>
        <w:spacing w:after="0" w:line="480" w:lineRule="auto"/>
        <w:ind w:firstLine="720"/>
        <w:jc w:val="both"/>
        <w:rPr>
          <w:rFonts w:ascii="Times New Roman" w:hAnsi="Times New Roman" w:cs="Times New Roman"/>
          <w:color w:val="000000" w:themeColor="text1"/>
        </w:rPr>
      </w:pPr>
    </w:p>
    <w:p w14:paraId="0FFE41AD" w14:textId="18CE304F" w:rsidR="004C6DE2" w:rsidRPr="00EA67FF" w:rsidRDefault="004C6DE2" w:rsidP="004C6DE2">
      <w:pPr>
        <w:autoSpaceDE w:val="0"/>
        <w:autoSpaceDN w:val="0"/>
        <w:adjustRightInd w:val="0"/>
        <w:spacing w:after="0" w:line="480" w:lineRule="auto"/>
        <w:jc w:val="both"/>
        <w:rPr>
          <w:rFonts w:ascii="Times New Roman" w:hAnsi="Times New Roman" w:cs="Times New Roman"/>
          <w:i/>
          <w:color w:val="000000" w:themeColor="text1"/>
        </w:rPr>
      </w:pPr>
      <w:r w:rsidRPr="00EA67FF">
        <w:rPr>
          <w:rFonts w:ascii="Times New Roman" w:hAnsi="Times New Roman" w:cs="Times New Roman"/>
          <w:b/>
          <w:i/>
          <w:color w:val="000000" w:themeColor="text1"/>
        </w:rPr>
        <w:t>Estimating copy number variations</w:t>
      </w:r>
    </w:p>
    <w:p w14:paraId="282A3070" w14:textId="19A11CCE"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Reads mapped to human g</w:t>
      </w:r>
      <w:r w:rsidR="00581B8F" w:rsidRPr="00EA67FF">
        <w:rPr>
          <w:rFonts w:ascii="Times New Roman" w:hAnsi="Times New Roman" w:cs="Times New Roman"/>
          <w:color w:val="000000" w:themeColor="text1"/>
        </w:rPr>
        <w:t>enome were randomly distributed. To consider biases in the sequencing data w</w:t>
      </w:r>
      <w:r w:rsidRPr="00EA67FF">
        <w:rPr>
          <w:rFonts w:ascii="Times New Roman" w:hAnsi="Times New Roman" w:cs="Times New Roman"/>
          <w:color w:val="000000" w:themeColor="text1"/>
        </w:rPr>
        <w:t xml:space="preserve"> based on an enriched single cell sequencing protocol </w:t>
      </w:r>
      <w:r w:rsidRPr="00EA67FF">
        <w:rPr>
          <w:rFonts w:ascii="Times New Roman" w:hAnsi="Times New Roman" w:cs="Times New Roman"/>
          <w:color w:val="000000" w:themeColor="text1"/>
        </w:rPr>
        <w:fldChar w:fldCharType="begin">
          <w:fldData xml:space="preserve">PEVuZE5vdGU+PENpdGU+PEF1dGhvcj5MaTwvQXV0aG9yPjxZZWFyPjIwMTM8L1llYXI+PFJlY051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MaTwvQXV0aG9yPjxZZWFyPjIwMTM8L1llYXI+PFJlY051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1" w:tooltip="Li, 2013 #1551" w:history="1">
        <w:r w:rsidR="00FD7642" w:rsidRPr="00EA67FF">
          <w:rPr>
            <w:rFonts w:ascii="Times New Roman" w:hAnsi="Times New Roman" w:cs="Times New Roman"/>
            <w:noProof/>
            <w:color w:val="000000" w:themeColor="text1"/>
          </w:rPr>
          <w:t>1</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00581B8F" w:rsidRPr="00EA67FF">
        <w:rPr>
          <w:rFonts w:ascii="Times New Roman" w:hAnsi="Times New Roman" w:cs="Times New Roman"/>
          <w:color w:val="000000" w:themeColor="text1"/>
        </w:rPr>
        <w:t xml:space="preserve">, a </w:t>
      </w:r>
      <w:r w:rsidRPr="00EA67FF">
        <w:rPr>
          <w:rFonts w:ascii="Times New Roman" w:hAnsi="Times New Roman" w:cs="Times New Roman"/>
          <w:color w:val="000000" w:themeColor="text1"/>
        </w:rPr>
        <w:t xml:space="preserve">pipeline for inferring copy number variations </w:t>
      </w:r>
      <w:r w:rsidR="00581B8F" w:rsidRPr="00EA67FF">
        <w:rPr>
          <w:rFonts w:ascii="Times New Roman" w:hAnsi="Times New Roman" w:cs="Times New Roman"/>
          <w:color w:val="000000" w:themeColor="text1"/>
        </w:rPr>
        <w:t>is developed by adapting</w:t>
      </w:r>
      <w:r w:rsidRPr="00EA67FF">
        <w:rPr>
          <w:rFonts w:ascii="Times New Roman" w:hAnsi="Times New Roman" w:cs="Times New Roman"/>
          <w:color w:val="000000" w:themeColor="text1"/>
        </w:rPr>
        <w:t xml:space="preserve"> the method reported by Baslan </w:t>
      </w:r>
      <w:r w:rsidRPr="00EA67FF">
        <w:rPr>
          <w:rFonts w:ascii="Times New Roman" w:hAnsi="Times New Roman" w:cs="Times New Roman"/>
          <w:i/>
          <w:color w:val="000000" w:themeColor="text1"/>
        </w:rPr>
        <w:t>et al</w:t>
      </w:r>
      <w:r w:rsidRPr="00EA67FF">
        <w:rPr>
          <w:rFonts w:ascii="Times New Roman" w:hAnsi="Times New Roman" w:cs="Times New Roman"/>
          <w:color w:val="000000" w:themeColor="text1"/>
        </w:rPr>
        <w:t xml:space="preserve"> </w:t>
      </w:r>
      <w:r w:rsidRPr="00EA67FF">
        <w:rPr>
          <w:rFonts w:ascii="Times New Roman" w:hAnsi="Times New Roman" w:cs="Times New Roman"/>
          <w:color w:val="000000" w:themeColor="text1"/>
        </w:rPr>
        <w:fldChar w:fldCharType="begin"/>
      </w:r>
      <w:r w:rsidR="00FD7642" w:rsidRPr="00EA67FF">
        <w:rPr>
          <w:rFonts w:ascii="Times New Roman" w:hAnsi="Times New Roman" w:cs="Times New Roman"/>
          <w:color w:val="000000" w:themeColor="text1"/>
        </w:rPr>
        <w:instrText xml:space="preserve"> ADDIN EN.CITE &lt;EndNote&gt;&lt;Cite&gt;&lt;Author&gt;Baslan&lt;/Author&gt;&lt;Year&gt;2012&lt;/Year&gt;&lt;RecNum&gt;16&lt;/RecNum&gt;&lt;DisplayText&gt;[2]&lt;/DisplayText&gt;&lt;record&gt;&lt;rec-number&gt;16&lt;/rec-number&gt;&lt;foreign-keys&gt;&lt;key app="EN" db-id="2rs9pdffpt5wduevxwlp2v06zrtfeta9d0rw" timestamp="0"&gt;16&lt;/key&gt;&lt;/foreign-keys&gt;&lt;ref-type name="Journal Article"&gt;17&lt;/ref-type&gt;&lt;contributors&gt;&lt;authors&gt;&lt;author&gt;Baslan, T.&lt;/author&gt;&lt;author&gt;Kendall, J.&lt;/author&gt;&lt;author&gt;Rodgers, L.&lt;/author&gt;&lt;author&gt;Cox, H.&lt;/author&gt;&lt;author&gt;Riggs, M.&lt;/author&gt;&lt;author&gt;Stepansky, A.&lt;/author&gt;&lt;author&gt;Troge, J.&lt;/author&gt;&lt;author&gt;Ravi, K.&lt;/author&gt;&lt;author&gt;Esposito, D.&lt;/author&gt;&lt;author&gt;Lakshmi, B.&lt;/author&gt;&lt;author&gt;Wigler, M.&lt;/author&gt;&lt;author&gt;Navin, N.&lt;/author&gt;&lt;author&gt;Hicks, J.&lt;/author&gt;&lt;/authors&gt;&lt;/contributors&gt;&lt;auth-address&gt;Cold Spring Harbor Laboratory, Cold Spring Harbor, New York, USA.&lt;/auth-address&gt;&lt;titles&gt;&lt;title&gt;Genome-wide copy number analysis of single cells&lt;/title&gt;&lt;secondary-title&gt;Nat Protoc&lt;/secondary-title&gt;&lt;alt-title&gt;Nature protocols&lt;/alt-title&gt;&lt;/titles&gt;&lt;pages&gt;1024-41&lt;/pages&gt;&lt;volume&gt;7&lt;/volume&gt;&lt;number&gt;6&lt;/number&gt;&lt;keywords&gt;&lt;keyword&gt;Algorithms&lt;/keyword&gt;&lt;keyword&gt;Cell Nucleus/genetics&lt;/keyword&gt;&lt;keyword&gt;*DNA Copy Number Variations&lt;/keyword&gt;&lt;keyword&gt;Flow Cytometry&lt;/keyword&gt;&lt;keyword&gt;Genetic Heterogeneity&lt;/keyword&gt;&lt;keyword&gt;*Genetic Techniques&lt;/keyword&gt;&lt;keyword&gt;Humans&lt;/keyword&gt;&lt;keyword&gt;Single-Cell Analysis/*methods&lt;/keyword&gt;&lt;/keywords&gt;&lt;dates&gt;&lt;year&gt;2012&lt;/year&gt;&lt;pub-dates&gt;&lt;date&gt;Jun&lt;/date&gt;&lt;/pub-dates&gt;&lt;/dates&gt;&lt;isbn&gt;1750-2799 (Electronic)&amp;#xD;1750-2799 (Linking)&lt;/isbn&gt;&lt;accession-num&gt;22555242&lt;/accession-num&gt;&lt;urls&gt;&lt;related-urls&gt;&lt;url&gt;http://www.ncbi.nlm.nih.gov/pubmed/22555242&lt;/url&gt;&lt;/related-urls&gt;&lt;/urls&gt;&lt;electronic-resource-num&gt;10.1038/nprot.2012.039&lt;/electronic-resource-num&gt;&lt;/record&gt;&lt;/Cite&gt;&lt;/EndNote&gt;</w:instrText>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2" w:tooltip="Baslan, 2012 #16" w:history="1">
        <w:r w:rsidR="00FD7642" w:rsidRPr="00EA67FF">
          <w:rPr>
            <w:rFonts w:ascii="Times New Roman" w:hAnsi="Times New Roman" w:cs="Times New Roman"/>
            <w:noProof/>
            <w:color w:val="000000" w:themeColor="text1"/>
          </w:rPr>
          <w:t>2</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w:t>
      </w:r>
    </w:p>
    <w:p w14:paraId="75910111" w14:textId="5481B16A" w:rsidR="004C6DE2" w:rsidRPr="00EA67FF" w:rsidRDefault="004C6DE2" w:rsidP="007549DD">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 xml:space="preserve">Kuilman </w:t>
      </w:r>
      <w:r w:rsidRPr="00EA67FF">
        <w:rPr>
          <w:rFonts w:ascii="Times New Roman" w:hAnsi="Times New Roman" w:cs="Times New Roman"/>
          <w:i/>
          <w:color w:val="000000" w:themeColor="text1"/>
        </w:rPr>
        <w:t>et al.</w:t>
      </w:r>
      <w:r w:rsidRPr="00EA67FF">
        <w:rPr>
          <w:rFonts w:ascii="Times New Roman" w:hAnsi="Times New Roman" w:cs="Times New Roman"/>
          <w:color w:val="000000" w:themeColor="text1"/>
        </w:rPr>
        <w:t xml:space="preserve"> </w:t>
      </w:r>
      <w:r w:rsidRPr="00EA67FF">
        <w:rPr>
          <w:rFonts w:ascii="Times New Roman" w:hAnsi="Times New Roman" w:cs="Times New Roman"/>
          <w:color w:val="000000" w:themeColor="text1"/>
        </w:rPr>
        <w:fldChar w:fldCharType="begin">
          <w:fldData xml:space="preserve">PEVuZE5vdGU+PENpdGU+PEF1dGhvcj5LdWlsbWFuPC9BdXRob3I+PFllYXI+MjAxNTwvWWVhcj48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LdWlsbWFuPC9BdXRob3I+PFllYXI+MjAxNTwvWWVhcj48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3" w:tooltip="Kuilman, 2015 #12" w:history="1">
        <w:r w:rsidR="00FD7642" w:rsidRPr="00EA67FF">
          <w:rPr>
            <w:rFonts w:ascii="Times New Roman" w:hAnsi="Times New Roman" w:cs="Times New Roman"/>
            <w:noProof/>
            <w:color w:val="000000" w:themeColor="text1"/>
          </w:rPr>
          <w:t>3</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shows that off-target reads from enriched sequencing can be used to obtain DNA copy number profiles by removing peaks of mapped reads and compensating according to the size of peaks and </w:t>
      </w:r>
      <w:r w:rsidRPr="00EA67FF">
        <w:rPr>
          <w:rFonts w:ascii="Times New Roman" w:hAnsi="Times New Roman" w:cs="Times New Roman"/>
          <w:color w:val="000000" w:themeColor="text1"/>
        </w:rPr>
        <w:lastRenderedPageBreak/>
        <w:t xml:space="preserve">average local coverage. However, Kuilman </w:t>
      </w:r>
      <w:r w:rsidRPr="00EA67FF">
        <w:rPr>
          <w:rFonts w:ascii="Times New Roman" w:hAnsi="Times New Roman" w:cs="Times New Roman"/>
          <w:i/>
          <w:color w:val="000000" w:themeColor="text1"/>
        </w:rPr>
        <w:t>et al</w:t>
      </w:r>
      <w:r w:rsidRPr="00EA67FF">
        <w:rPr>
          <w:rFonts w:ascii="Times New Roman" w:hAnsi="Times New Roman" w:cs="Times New Roman"/>
          <w:color w:val="000000" w:themeColor="text1"/>
        </w:rPr>
        <w:t xml:space="preserve">.’s method </w:t>
      </w:r>
      <w:r w:rsidRPr="00EA67FF">
        <w:rPr>
          <w:rFonts w:ascii="Times New Roman" w:hAnsi="Times New Roman" w:cs="Times New Roman"/>
          <w:color w:val="000000" w:themeColor="text1"/>
        </w:rPr>
        <w:fldChar w:fldCharType="begin">
          <w:fldData xml:space="preserve">PEVuZE5vdGU+PENpdGU+PEF1dGhvcj5LdWlsbWFuPC9BdXRob3I+PFllYXI+MjAxNTwvWWVhcj48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LdWlsbWFuPC9BdXRob3I+PFllYXI+MjAxNTwvWWVhcj48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3" w:tooltip="Kuilman, 2015 #12" w:history="1">
        <w:r w:rsidR="00FD7642" w:rsidRPr="00EA67FF">
          <w:rPr>
            <w:rFonts w:ascii="Times New Roman" w:hAnsi="Times New Roman" w:cs="Times New Roman"/>
            <w:noProof/>
            <w:color w:val="000000" w:themeColor="text1"/>
          </w:rPr>
          <w:t>3</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was not directly applicable for this data set due to the sparsity of reads covered region originated from single cell whole genome amplification.  Baslan </w:t>
      </w:r>
      <w:r w:rsidRPr="00EA67FF">
        <w:rPr>
          <w:rFonts w:ascii="Times New Roman" w:hAnsi="Times New Roman" w:cs="Times New Roman"/>
          <w:i/>
          <w:color w:val="000000" w:themeColor="text1"/>
        </w:rPr>
        <w:t>et al.</w:t>
      </w:r>
      <w:r w:rsidRPr="00EA67FF">
        <w:rPr>
          <w:rFonts w:ascii="Times New Roman" w:hAnsi="Times New Roman" w:cs="Times New Roman"/>
          <w:color w:val="000000" w:themeColor="text1"/>
        </w:rPr>
        <w:t xml:space="preserve"> </w:t>
      </w:r>
      <w:r w:rsidRPr="00EA67FF">
        <w:rPr>
          <w:rFonts w:ascii="Times New Roman" w:hAnsi="Times New Roman" w:cs="Times New Roman"/>
          <w:color w:val="000000" w:themeColor="text1"/>
        </w:rPr>
        <w:fldChar w:fldCharType="begin"/>
      </w:r>
      <w:r w:rsidR="00FD7642" w:rsidRPr="00EA67FF">
        <w:rPr>
          <w:rFonts w:ascii="Times New Roman" w:hAnsi="Times New Roman" w:cs="Times New Roman"/>
          <w:color w:val="000000" w:themeColor="text1"/>
        </w:rPr>
        <w:instrText xml:space="preserve"> ADDIN EN.CITE &lt;EndNote&gt;&lt;Cite&gt;&lt;Author&gt;Baslan&lt;/Author&gt;&lt;Year&gt;2012&lt;/Year&gt;&lt;RecNum&gt;16&lt;/RecNum&gt;&lt;DisplayText&gt;[2]&lt;/DisplayText&gt;&lt;record&gt;&lt;rec-number&gt;16&lt;/rec-number&gt;&lt;foreign-keys&gt;&lt;key app="EN" db-id="2rs9pdffpt5wduevxwlp2v06zrtfeta9d0rw" timestamp="0"&gt;16&lt;/key&gt;&lt;/foreign-keys&gt;&lt;ref-type name="Journal Article"&gt;17&lt;/ref-type&gt;&lt;contributors&gt;&lt;authors&gt;&lt;author&gt;Baslan, T.&lt;/author&gt;&lt;author&gt;Kendall, J.&lt;/author&gt;&lt;author&gt;Rodgers, L.&lt;/author&gt;&lt;author&gt;Cox, H.&lt;/author&gt;&lt;author&gt;Riggs, M.&lt;/author&gt;&lt;author&gt;Stepansky, A.&lt;/author&gt;&lt;author&gt;Troge, J.&lt;/author&gt;&lt;author&gt;Ravi, K.&lt;/author&gt;&lt;author&gt;Esposito, D.&lt;/author&gt;&lt;author&gt;Lakshmi, B.&lt;/author&gt;&lt;author&gt;Wigler, M.&lt;/author&gt;&lt;author&gt;Navin, N.&lt;/author&gt;&lt;author&gt;Hicks, J.&lt;/author&gt;&lt;/authors&gt;&lt;/contributors&gt;&lt;auth-address&gt;Cold Spring Harbor Laboratory, Cold Spring Harbor, New York, USA.&lt;/auth-address&gt;&lt;titles&gt;&lt;title&gt;Genome-wide copy number analysis of single cells&lt;/title&gt;&lt;secondary-title&gt;Nat Protoc&lt;/secondary-title&gt;&lt;alt-title&gt;Nature protocols&lt;/alt-title&gt;&lt;/titles&gt;&lt;pages&gt;1024-41&lt;/pages&gt;&lt;volume&gt;7&lt;/volume&gt;&lt;number&gt;6&lt;/number&gt;&lt;keywords&gt;&lt;keyword&gt;Algorithms&lt;/keyword&gt;&lt;keyword&gt;Cell Nucleus/genetics&lt;/keyword&gt;&lt;keyword&gt;*DNA Copy Number Variations&lt;/keyword&gt;&lt;keyword&gt;Flow Cytometry&lt;/keyword&gt;&lt;keyword&gt;Genetic Heterogeneity&lt;/keyword&gt;&lt;keyword&gt;*Genetic Techniques&lt;/keyword&gt;&lt;keyword&gt;Humans&lt;/keyword&gt;&lt;keyword&gt;Single-Cell Analysis/*methods&lt;/keyword&gt;&lt;/keywords&gt;&lt;dates&gt;&lt;year&gt;2012&lt;/year&gt;&lt;pub-dates&gt;&lt;date&gt;Jun&lt;/date&gt;&lt;/pub-dates&gt;&lt;/dates&gt;&lt;isbn&gt;1750-2799 (Electronic)&amp;#xD;1750-2799 (Linking)&lt;/isbn&gt;&lt;accession-num&gt;22555242&lt;/accession-num&gt;&lt;urls&gt;&lt;related-urls&gt;&lt;url&gt;http://www.ncbi.nlm.nih.gov/pubmed/22555242&lt;/url&gt;&lt;/related-urls&gt;&lt;/urls&gt;&lt;electronic-resource-num&gt;10.1038/nprot.2012.039&lt;/electronic-resource-num&gt;&lt;/record&gt;&lt;/Cite&gt;&lt;/EndNote&gt;</w:instrText>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2" w:tooltip="Baslan, 2012 #16" w:history="1">
        <w:r w:rsidR="00FD7642" w:rsidRPr="00EA67FF">
          <w:rPr>
            <w:rFonts w:ascii="Times New Roman" w:hAnsi="Times New Roman" w:cs="Times New Roman"/>
            <w:noProof/>
            <w:color w:val="000000" w:themeColor="text1"/>
          </w:rPr>
          <w:t>2</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describes a procedure characterizing single cell copy number variation based on flow sorting of single nuclei, whole genome amplification and next generation sequencing.  An informatics workflow of inferring CNV from the raw single cell sequencing data is outlined in Supplementary Figure </w:t>
      </w:r>
      <w:r w:rsidR="005E157E" w:rsidRPr="00EA67FF">
        <w:rPr>
          <w:rFonts w:ascii="Times New Roman" w:hAnsi="Times New Roman" w:cs="Times New Roman"/>
          <w:color w:val="000000" w:themeColor="text1"/>
        </w:rPr>
        <w:t>S2</w:t>
      </w:r>
      <w:r w:rsidRPr="00EA67FF">
        <w:rPr>
          <w:rFonts w:ascii="Times New Roman" w:hAnsi="Times New Roman" w:cs="Times New Roman"/>
          <w:color w:val="000000" w:themeColor="text1"/>
        </w:rPr>
        <w:t xml:space="preserve">C. In addition to correction for mappability, removal of duplication, and GC content normalization,  we used soap </w:t>
      </w:r>
      <w:r w:rsidRPr="00EA67FF">
        <w:rPr>
          <w:rFonts w:ascii="Times New Roman" w:hAnsi="Times New Roman" w:cs="Times New Roman"/>
          <w:color w:val="000000" w:themeColor="text1"/>
        </w:rPr>
        <w:fldChar w:fldCharType="begin"/>
      </w:r>
      <w:r w:rsidR="00FD7642" w:rsidRPr="00EA67FF">
        <w:rPr>
          <w:rFonts w:ascii="Times New Roman" w:hAnsi="Times New Roman" w:cs="Times New Roman"/>
          <w:color w:val="000000" w:themeColor="text1"/>
        </w:rPr>
        <w:instrText xml:space="preserve"> ADDIN EN.CITE &lt;EndNote&gt;&lt;Cite&gt;&lt;Author&gt;Li&lt;/Author&gt;&lt;Year&gt;2009&lt;/Year&gt;&lt;RecNum&gt;5&lt;/RecNum&gt;&lt;DisplayText&gt;[4]&lt;/DisplayText&gt;&lt;record&gt;&lt;rec-number&gt;5&lt;/rec-number&gt;&lt;foreign-keys&gt;&lt;key app="EN" db-id="azwztwxvhswaeyewsrtvx0550wv9xd0ppvew" timestamp="1452104467"&gt;5&lt;/key&gt;&lt;/foreign-keys&gt;&lt;ref-type name="Journal Article"&gt;17&lt;/ref-type&gt;&lt;contributors&gt;&lt;authors&gt;&lt;author&gt;Li, Ruiqiang&lt;/author&gt;&lt;author&gt;Yu, Chang&lt;/author&gt;&lt;author&gt;Li, Yingrui&lt;/author&gt;&lt;author&gt;Lam, Tak-Wah&lt;/author&gt;&lt;author&gt;Yiu, Siu-Ming&lt;/author&gt;&lt;author&gt;Kristiansen, Karsten&lt;/author&gt;&lt;author&gt;Wang, Jun&lt;/author&gt;&lt;/authors&gt;&lt;/contributors&gt;&lt;auth-address&gt;Beijing Genomics Institute at Shenzhen, Shenzhen, 518083, China. soap@genomics.org.cn&lt;/auth-address&gt;&lt;titles&gt;&lt;title&gt;SOAP2: an improved ultrafast tool for short read alignment&lt;/title&gt;&lt;secondary-title&gt;Bioinformatics (Oxford, England)&lt;/secondary-title&gt;&lt;alt-title&gt;Bioinformatics&lt;/alt-title&gt;&lt;/titles&gt;&lt;periodical&gt;&lt;full-title&gt;Bioinformatics (Oxford, England)&lt;/full-title&gt;&lt;abbr-1&gt;Bioinformatics&lt;/abbr-1&gt;&lt;/periodical&gt;&lt;alt-periodical&gt;&lt;full-title&gt;Bioinformatics (Oxford, England)&lt;/full-title&gt;&lt;abbr-1&gt;Bioinformatics&lt;/abbr-1&gt;&lt;/alt-periodical&gt;&lt;pages&gt;1966-7&lt;/pages&gt;&lt;volume&gt;25&lt;/volume&gt;&lt;number&gt;15&lt;/number&gt;&lt;keywords&gt;&lt;keyword&gt;Computational Biology&lt;/keyword&gt;&lt;keyword&gt;Genome, Human&lt;/keyword&gt;&lt;keyword&gt;Humans&lt;/keyword&gt;&lt;keyword&gt;Sequence Alignment&lt;/keyword&gt;&lt;keyword&gt;Sequence Analysis, DNA&lt;/keyword&gt;&lt;keyword&gt;Software&lt;/keyword&gt;&lt;keyword&gt;methods&lt;/keyword&gt;&lt;keyword&gt;methods&lt;/keyword&gt;&lt;keyword&gt;methods&lt;/keyword&gt;&lt;/keywords&gt;&lt;dates&gt;&lt;year&gt;2009&lt;/year&gt;&lt;/dates&gt;&lt;accession-num&gt;Medline:19497933&lt;/accession-num&gt;&lt;urls&gt;&lt;related-urls&gt;&lt;url&gt;&amp;lt;Go to ISI&amp;gt;://MEDLINE:19497933&lt;/url&gt;&lt;/related-urls&gt;&lt;/urls&gt;&lt;language&gt;English&lt;/language&gt;&lt;/record&gt;&lt;/Cite&gt;&lt;/EndNote&gt;</w:instrText>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4" w:tooltip="Li, 2009 #5" w:history="1">
        <w:r w:rsidR="00FD7642" w:rsidRPr="00EA67FF">
          <w:rPr>
            <w:rFonts w:ascii="Times New Roman" w:hAnsi="Times New Roman" w:cs="Times New Roman"/>
            <w:noProof/>
            <w:color w:val="000000" w:themeColor="text1"/>
          </w:rPr>
          <w:t>4</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as the alignment software to be consistent with the alignment software used in HIVID. </w:t>
      </w:r>
    </w:p>
    <w:p w14:paraId="56E2D4D9"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 xml:space="preserve">There are following steps in the pipeline for calling CNV: </w:t>
      </w:r>
    </w:p>
    <w:p w14:paraId="570C636B"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1). The sequence of pseudo autosomal regions on chrY was changed to N. The sequence of pseudo autosomal regions on chrY is exactly the same as the corresponding regions on chrX. Generate the index of the reference genome for soap with 2bwt-builder.</w:t>
      </w:r>
    </w:p>
    <w:p w14:paraId="114EF0DE"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2). Sequencing reads were simulated based on the reference genome. Starting from the first position of a chromosome a fragment of 100 bases was extracted to generate a sequencing read. The step continued at the following positions until the end of the chromosome.</w:t>
      </w:r>
    </w:p>
    <w:p w14:paraId="1C7B24D4"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3). The simulated sequencing reads were mapped to the modified human reference genome with soap (-s 85 -l 50 -v 2 -r 1 -p 6 -m 100 -x 500)</w:t>
      </w:r>
    </w:p>
    <w:p w14:paraId="3B40AAFD"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 xml:space="preserve">4) Genome positions with simulated sequencing reads mapped uniquely back to where they were extracted from were defined as mappable positions. All the mappable positions were collected, and the number of mappable positions on each chromosome was counted. </w:t>
      </w:r>
    </w:p>
    <w:p w14:paraId="3AEC7ACF" w14:textId="5C00DF72"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 xml:space="preserve">5) Mappable positions were grouped into 5000 bins. Number of bins allocated to each chromosome was proportional to the number of mappable positions on that chromosome. The number of mappable positions for each bin was computed by dividing the number of mappable positions on the chromosome with the number of allocated bins on that chromosome. The boundaries of bins were decided by the </w:t>
      </w:r>
      <w:r w:rsidRPr="00EA67FF">
        <w:rPr>
          <w:rFonts w:ascii="Times New Roman" w:hAnsi="Times New Roman" w:cs="Times New Roman"/>
          <w:color w:val="000000" w:themeColor="text1"/>
        </w:rPr>
        <w:lastRenderedPageBreak/>
        <w:t xml:space="preserve">number of mappable positions in each bin sequentially on the chromosome. The average length of bin is 560485.9 (sd: 989.8). If more than 50% of a bin overlaps with bad bins reported in the paper </w:t>
      </w:r>
      <w:r w:rsidRPr="00EA67FF">
        <w:rPr>
          <w:rFonts w:ascii="Times New Roman" w:hAnsi="Times New Roman" w:cs="Times New Roman"/>
          <w:color w:val="000000" w:themeColor="text1"/>
        </w:rPr>
        <w:fldChar w:fldCharType="begin"/>
      </w:r>
      <w:r w:rsidR="00FD7642" w:rsidRPr="00EA67FF">
        <w:rPr>
          <w:rFonts w:ascii="Times New Roman" w:hAnsi="Times New Roman" w:cs="Times New Roman"/>
          <w:color w:val="000000" w:themeColor="text1"/>
        </w:rPr>
        <w:instrText xml:space="preserve"> ADDIN EN.CITE &lt;EndNote&gt;&lt;Cite&gt;&lt;Author&gt;Baslan&lt;/Author&gt;&lt;Year&gt;2012&lt;/Year&gt;&lt;RecNum&gt;16&lt;/RecNum&gt;&lt;DisplayText&gt;[2]&lt;/DisplayText&gt;&lt;record&gt;&lt;rec-number&gt;16&lt;/rec-number&gt;&lt;foreign-keys&gt;&lt;key app="EN" db-id="2rs9pdffpt5wduevxwlp2v06zrtfeta9d0rw" timestamp="0"&gt;16&lt;/key&gt;&lt;/foreign-keys&gt;&lt;ref-type name="Journal Article"&gt;17&lt;/ref-type&gt;&lt;contributors&gt;&lt;authors&gt;&lt;author&gt;Baslan, T.&lt;/author&gt;&lt;author&gt;Kendall, J.&lt;/author&gt;&lt;author&gt;Rodgers, L.&lt;/author&gt;&lt;author&gt;Cox, H.&lt;/author&gt;&lt;author&gt;Riggs, M.&lt;/author&gt;&lt;author&gt;Stepansky, A.&lt;/author&gt;&lt;author&gt;Troge, J.&lt;/author&gt;&lt;author&gt;Ravi, K.&lt;/author&gt;&lt;author&gt;Esposito, D.&lt;/author&gt;&lt;author&gt;Lakshmi, B.&lt;/author&gt;&lt;author&gt;Wigler, M.&lt;/author&gt;&lt;author&gt;Navin, N.&lt;/author&gt;&lt;author&gt;Hicks, J.&lt;/author&gt;&lt;/authors&gt;&lt;/contributors&gt;&lt;auth-address&gt;Cold Spring Harbor Laboratory, Cold Spring Harbor, New York, USA.&lt;/auth-address&gt;&lt;titles&gt;&lt;title&gt;Genome-wide copy number analysis of single cells&lt;/title&gt;&lt;secondary-title&gt;Nat Protoc&lt;/secondary-title&gt;&lt;alt-title&gt;Nature protocols&lt;/alt-title&gt;&lt;/titles&gt;&lt;pages&gt;1024-41&lt;/pages&gt;&lt;volume&gt;7&lt;/volume&gt;&lt;number&gt;6&lt;/number&gt;&lt;keywords&gt;&lt;keyword&gt;Algorithms&lt;/keyword&gt;&lt;keyword&gt;Cell Nucleus/genetics&lt;/keyword&gt;&lt;keyword&gt;*DNA Copy Number Variations&lt;/keyword&gt;&lt;keyword&gt;Flow Cytometry&lt;/keyword&gt;&lt;keyword&gt;Genetic Heterogeneity&lt;/keyword&gt;&lt;keyword&gt;*Genetic Techniques&lt;/keyword&gt;&lt;keyword&gt;Humans&lt;/keyword&gt;&lt;keyword&gt;Single-Cell Analysis/*methods&lt;/keyword&gt;&lt;/keywords&gt;&lt;dates&gt;&lt;year&gt;2012&lt;/year&gt;&lt;pub-dates&gt;&lt;date&gt;Jun&lt;/date&gt;&lt;/pub-dates&gt;&lt;/dates&gt;&lt;isbn&gt;1750-2799 (Electronic)&amp;#xD;1750-2799 (Linking)&lt;/isbn&gt;&lt;accession-num&gt;22555242&lt;/accession-num&gt;&lt;urls&gt;&lt;related-urls&gt;&lt;url&gt;http://www.ncbi.nlm.nih.gov/pubmed/22555242&lt;/url&gt;&lt;/related-urls&gt;&lt;/urls&gt;&lt;electronic-resource-num&gt;10.1038/nprot.2012.039&lt;/electronic-resource-num&gt;&lt;/record&gt;&lt;/Cite&gt;&lt;/EndNote&gt;</w:instrText>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2" w:tooltip="Baslan, 2012 #16" w:history="1">
        <w:r w:rsidR="00FD7642" w:rsidRPr="00EA67FF">
          <w:rPr>
            <w:rFonts w:ascii="Times New Roman" w:hAnsi="Times New Roman" w:cs="Times New Roman"/>
            <w:noProof/>
            <w:color w:val="000000" w:themeColor="text1"/>
          </w:rPr>
          <w:t>2</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the bin is defined as a bad bin. These bad bins are mainly located at centromere regions of chromosomes. As a result</w:t>
      </w:r>
      <w:r w:rsidR="00673833" w:rsidRPr="00EA67FF">
        <w:rPr>
          <w:rFonts w:ascii="Times New Roman" w:hAnsi="Times New Roman" w:cs="Times New Roman"/>
          <w:color w:val="000000" w:themeColor="text1"/>
        </w:rPr>
        <w:t>,</w:t>
      </w:r>
      <w:r w:rsidRPr="00EA67FF">
        <w:rPr>
          <w:rFonts w:ascii="Times New Roman" w:hAnsi="Times New Roman" w:cs="Times New Roman"/>
          <w:color w:val="000000" w:themeColor="text1"/>
        </w:rPr>
        <w:t xml:space="preserve"> 11 bad bins were filtered </w:t>
      </w:r>
      <w:r w:rsidR="002B1324" w:rsidRPr="00EA67FF">
        <w:rPr>
          <w:rFonts w:ascii="Times New Roman" w:hAnsi="Times New Roman" w:cs="Times New Roman"/>
          <w:color w:val="000000" w:themeColor="text1"/>
        </w:rPr>
        <w:t>out</w:t>
      </w:r>
      <w:r w:rsidRPr="00EA67FF">
        <w:rPr>
          <w:rFonts w:ascii="Times New Roman" w:hAnsi="Times New Roman" w:cs="Times New Roman"/>
          <w:color w:val="000000" w:themeColor="text1"/>
        </w:rPr>
        <w:t>.</w:t>
      </w:r>
    </w:p>
    <w:p w14:paraId="1D303B4E"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6) The GC content in each bin was calculated.</w:t>
      </w:r>
    </w:p>
    <w:p w14:paraId="5E5FEC96"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7) The filtered reads were mapped to reference human genome with soap (-s 85 -l 50 -v 2 -r 1 -p 6 -m 100 -x 500)</w:t>
      </w:r>
    </w:p>
    <w:p w14:paraId="21041AC0"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 xml:space="preserve">8) The result of pair end aligned reads was converted to sam format with soap2sam.pl, then to bam format with samtools. The duplicated reads were removed with Picard.  </w:t>
      </w:r>
    </w:p>
    <w:p w14:paraId="3582EC93"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9) The number of reads in each bin was counted and normalized by dividing the mean read count of a cell.</w:t>
      </w:r>
    </w:p>
    <w:p w14:paraId="7ABA9F69"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10) GC content was normalized using LOWESS smoothing. In brief, a regression model was constructed by regressing the read count against the GC content percentage with LOWESS regression.  Then, the corrected read count is calculated by minus the input read count with the one predicted by the regression model on the corresponding GC percentage.</w:t>
      </w:r>
    </w:p>
    <w:p w14:paraId="64828171" w14:textId="2F68D89F"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 xml:space="preserve">11) The read counts after mappability and GC content normalization were collected into a 269 by 4989 matrix M, where 269 was the number of cells and 4989 was the number of bins. The index of dispersion for each cell was calculated as the ratio between standard deviation and mean of bin’s </w:t>
      </w:r>
      <w:r w:rsidR="00D97D3A" w:rsidRPr="00EA67FF">
        <w:rPr>
          <w:rFonts w:ascii="Times New Roman" w:hAnsi="Times New Roman" w:cs="Times New Roman"/>
          <w:color w:val="000000" w:themeColor="text1"/>
        </w:rPr>
        <w:t>read count. As suggested by</w:t>
      </w:r>
      <w:r w:rsidRPr="00EA67FF">
        <w:rPr>
          <w:rFonts w:ascii="Times New Roman" w:hAnsi="Times New Roman" w:cs="Times New Roman"/>
          <w:color w:val="000000" w:themeColor="text1"/>
        </w:rPr>
        <w:t xml:space="preserve"> Garvin </w:t>
      </w:r>
      <w:r w:rsidRPr="00EA67FF">
        <w:rPr>
          <w:rFonts w:ascii="Times New Roman" w:hAnsi="Times New Roman" w:cs="Times New Roman"/>
          <w:i/>
          <w:color w:val="000000" w:themeColor="text1"/>
        </w:rPr>
        <w:t>et al.</w:t>
      </w:r>
      <w:r w:rsidRPr="00EA67FF">
        <w:rPr>
          <w:rFonts w:ascii="Times New Roman" w:hAnsi="Times New Roman" w:cs="Times New Roman"/>
          <w:color w:val="000000" w:themeColor="text1"/>
        </w:rPr>
        <w:t xml:space="preserve"> </w:t>
      </w:r>
      <w:r w:rsidRPr="00EA67FF">
        <w:rPr>
          <w:rFonts w:ascii="Times New Roman" w:hAnsi="Times New Roman" w:cs="Times New Roman"/>
          <w:color w:val="000000" w:themeColor="text1"/>
        </w:rPr>
        <w:fldChar w:fldCharType="begin"/>
      </w:r>
      <w:r w:rsidR="00FD7642" w:rsidRPr="00EA67FF">
        <w:rPr>
          <w:rFonts w:ascii="Times New Roman" w:hAnsi="Times New Roman" w:cs="Times New Roman"/>
          <w:color w:val="000000" w:themeColor="text1"/>
        </w:rPr>
        <w:instrText xml:space="preserve"> ADDIN EN.CITE &lt;EndNote&gt;&lt;Cite&gt;&lt;Author&gt;Garvin&lt;/Author&gt;&lt;Year&gt;2015&lt;/Year&gt;&lt;RecNum&gt;7&lt;/RecNum&gt;&lt;DisplayText&gt;[5]&lt;/DisplayText&gt;&lt;record&gt;&lt;rec-number&gt;7&lt;/rec-number&gt;&lt;foreign-keys&gt;&lt;key app="EN" db-id="azwztwxvhswaeyewsrtvx0550wv9xd0ppvew" timestamp="1455303087"&gt;7&lt;/key&gt;&lt;/foreign-keys&gt;&lt;ref-type name="Journal Article"&gt;17&lt;/ref-type&gt;&lt;contributors&gt;&lt;authors&gt;&lt;author&gt;Garvin, T.&lt;/author&gt;&lt;author&gt;Aboukhalil, R.&lt;/author&gt;&lt;author&gt;Kendall, J.&lt;/author&gt;&lt;author&gt;Baslan, T.&lt;/author&gt;&lt;author&gt;Atwal, G. S.&lt;/author&gt;&lt;author&gt;Hicks, J.&lt;/author&gt;&lt;author&gt;Wigler, M.&lt;/author&gt;&lt;author&gt;Schatz, M. C.&lt;/author&gt;&lt;/authors&gt;&lt;/contributors&gt;&lt;auth-address&gt;Cold Spring Harbor Laboratory, Cold Spring Harbor, New York, USA.&amp;#xD;Department of Molecular and Cellular Biology, Stony Brook University, Stony Brook, New York, USA.&lt;/auth-address&gt;&lt;titles&gt;&lt;title&gt;Interactive analysis and assessment of single-cell copy-number vari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058-60&lt;/pages&gt;&lt;volume&gt;12&lt;/volume&gt;&lt;number&gt;11&lt;/number&gt;&lt;dates&gt;&lt;year&gt;2015&lt;/year&gt;&lt;pub-dates&gt;&lt;date&gt;Nov&lt;/date&gt;&lt;/pub-dates&gt;&lt;/dates&gt;&lt;isbn&gt;1548-7105 (Electronic)&amp;#xD;1548-7091 (Linking)&lt;/isbn&gt;&lt;accession-num&gt;26344043&lt;/accession-num&gt;&lt;urls&gt;&lt;related-urls&gt;&lt;url&gt;http://www.ncbi.nlm.nih.gov/pubmed/26344043&lt;/url&gt;&lt;/related-urls&gt;&lt;/urls&gt;&lt;electronic-resource-num&gt;10.1038/nmeth.3578&lt;/electronic-resource-num&gt;&lt;/record&gt;&lt;/Cite&gt;&lt;/EndNote&gt;</w:instrText>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5" w:tooltip="Garvin, 2015 #7" w:history="1">
        <w:r w:rsidR="00FD7642" w:rsidRPr="00EA67FF">
          <w:rPr>
            <w:rFonts w:ascii="Times New Roman" w:hAnsi="Times New Roman" w:cs="Times New Roman"/>
            <w:noProof/>
            <w:color w:val="000000" w:themeColor="text1"/>
          </w:rPr>
          <w:t>5</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the sample with lowest index of dispersion is mostly likely to be the cell with the most balanced ploidy. Therefore, the read count profiles of all cells were normalized against the one having lowest index of dispersion with LOWESS. </w:t>
      </w:r>
    </w:p>
    <w:p w14:paraId="7DACC774" w14:textId="707009DB"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 xml:space="preserve">12) Similar to Gao </w:t>
      </w:r>
      <w:r w:rsidRPr="00EA67FF">
        <w:rPr>
          <w:rFonts w:ascii="Times New Roman" w:hAnsi="Times New Roman" w:cs="Times New Roman"/>
          <w:i/>
          <w:color w:val="000000" w:themeColor="text1"/>
        </w:rPr>
        <w:t>et al.</w:t>
      </w:r>
      <w:r w:rsidRPr="00EA67FF">
        <w:rPr>
          <w:rFonts w:ascii="Times New Roman" w:hAnsi="Times New Roman" w:cs="Times New Roman"/>
          <w:color w:val="000000" w:themeColor="text1"/>
        </w:rPr>
        <w:t xml:space="preserve"> </w:t>
      </w:r>
      <w:r w:rsidRPr="00EA67FF">
        <w:rPr>
          <w:rFonts w:ascii="Times New Roman" w:hAnsi="Times New Roman" w:cs="Times New Roman"/>
          <w:color w:val="000000" w:themeColor="text1"/>
        </w:rPr>
        <w:fldChar w:fldCharType="begin">
          <w:fldData xml:space="preserve">PEVuZE5vdGU+PENpdGU+PEF1dGhvcj5HYW88L0F1dGhvcj48WWVhcj4yMDE2PC9ZZWFyPjxSZWNO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xMTktMzA8L3BhZ2VzPjx2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HYW88L0F1dGhvcj48WWVhcj4yMDE2PC9ZZWFyPjxSZWNO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xMTktMzA8L3BhZ2VzPjx2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6" w:tooltip="Gao, 2016 #188" w:history="1">
        <w:r w:rsidR="00FD7642" w:rsidRPr="00EA67FF">
          <w:rPr>
            <w:rFonts w:ascii="Times New Roman" w:hAnsi="Times New Roman" w:cs="Times New Roman"/>
            <w:noProof/>
            <w:color w:val="000000" w:themeColor="text1"/>
          </w:rPr>
          <w:t>6</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outliers were removed with R function </w:t>
      </w:r>
      <w:r w:rsidRPr="00EA67FF">
        <w:rPr>
          <w:rFonts w:ascii="Times New Roman" w:hAnsi="Times New Roman" w:cs="Times New Roman"/>
          <w:i/>
          <w:color w:val="000000" w:themeColor="text1"/>
        </w:rPr>
        <w:t>winsorize</w:t>
      </w:r>
      <w:r w:rsidRPr="00EA67FF">
        <w:rPr>
          <w:rFonts w:ascii="Times New Roman" w:hAnsi="Times New Roman" w:cs="Times New Roman"/>
          <w:color w:val="000000" w:themeColor="text1"/>
        </w:rPr>
        <w:t xml:space="preserve">.  Then, a multiple sample population segmentation algorithm with default parameter </w:t>
      </w:r>
      <w:r w:rsidRPr="00EA67FF">
        <w:rPr>
          <w:rFonts w:ascii="Times New Roman" w:hAnsi="Times New Roman" w:cs="Times New Roman"/>
          <w:color w:val="000000" w:themeColor="text1"/>
        </w:rPr>
        <w:fldChar w:fldCharType="begin">
          <w:fldData xml:space="preserve">PEVuZE5vdGU+PENpdGU+PEF1dGhvcj5OaWxzZW48L0F1dGhvcj48WWVhcj4yMDEyPC9ZZWFyPjxS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OaWxzZW48L0F1dGhvcj48WWVhcj4yMDEyPC9ZZWFyPjxS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7" w:tooltip="Nilsen, 2012 #190" w:history="1">
        <w:r w:rsidR="00FD7642" w:rsidRPr="00EA67FF">
          <w:rPr>
            <w:rFonts w:ascii="Times New Roman" w:hAnsi="Times New Roman" w:cs="Times New Roman"/>
            <w:noProof/>
            <w:color w:val="000000" w:themeColor="text1"/>
          </w:rPr>
          <w:t>7</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was used to call the segments under the condition that these cells are related. Segments with less than 10 bins were removed and the neighbor </w:t>
      </w:r>
      <w:r w:rsidRPr="00EA67FF">
        <w:rPr>
          <w:rFonts w:ascii="Times New Roman" w:hAnsi="Times New Roman" w:cs="Times New Roman"/>
          <w:color w:val="000000" w:themeColor="text1"/>
        </w:rPr>
        <w:lastRenderedPageBreak/>
        <w:t>segments were joined or separated in the middle of removed segment if they differed significantly.  At the end, bins were merged into a total of 49 segments.</w:t>
      </w:r>
    </w:p>
    <w:p w14:paraId="686CB38F"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13) A least-square rounding method was used to get the optimum scaling factor that had the least sum of deviations from the closet integer after rounding. Integer copy number status was further classified into 3 cases of loss, normal and amplification and denoted as -1, 0, 1.</w:t>
      </w:r>
    </w:p>
    <w:p w14:paraId="2D316FE8" w14:textId="77777777" w:rsidR="004C6DE2" w:rsidRPr="00EA67FF" w:rsidRDefault="004C6DE2" w:rsidP="004C6DE2">
      <w:pPr>
        <w:rPr>
          <w:rFonts w:ascii="Times New Roman" w:hAnsi="Times New Roman" w:cs="Times New Roman"/>
          <w:b/>
          <w:i/>
          <w:color w:val="000000" w:themeColor="text1"/>
        </w:rPr>
      </w:pPr>
      <w:r w:rsidRPr="00EA67FF">
        <w:rPr>
          <w:rFonts w:ascii="Times New Roman" w:hAnsi="Times New Roman" w:cs="Times New Roman"/>
          <w:b/>
          <w:i/>
          <w:color w:val="000000" w:themeColor="text1"/>
        </w:rPr>
        <w:t>Evaluation of read count correction</w:t>
      </w:r>
    </w:p>
    <w:p w14:paraId="5C9EF3E4" w14:textId="77777777"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Because sequences containing HBV sequence were enriched at the DNA library preparation step, we need to correct read count bias due to enrichment sequencing. For each cell, we collected the rank of read counts for bins with HBV integrations detected. Then, for all the bins with HBV integrations, we calculated the fraction of bins with rank higher than</w:t>
      </w:r>
      <w:r w:rsidRPr="00EA67FF">
        <w:rPr>
          <w:rFonts w:ascii="Times New Roman" w:hAnsi="Times New Roman" w:cs="Times New Roman"/>
          <w:color w:val="000000" w:themeColor="text1"/>
          <w:position w:val="-6"/>
        </w:rPr>
        <w:object w:dxaOrig="440" w:dyaOrig="279" w14:anchorId="34C4439A">
          <v:shape id="_x0000_i1059" type="#_x0000_t75" style="width:21.6pt;height:14.4pt" o:ole="">
            <v:imagedata r:id="rId71" o:title=""/>
          </v:shape>
          <o:OLEObject Type="Embed" ProgID="Equation.DSMT4" ShapeID="_x0000_i1059" DrawAspect="Content" ObjectID="_1712725491" r:id="rId72"/>
        </w:object>
      </w:r>
      <w:r w:rsidRPr="00EA67FF">
        <w:rPr>
          <w:rFonts w:ascii="Times New Roman" w:hAnsi="Times New Roman" w:cs="Times New Roman"/>
          <w:color w:val="000000" w:themeColor="text1"/>
        </w:rPr>
        <w:t>,</w:t>
      </w:r>
      <w:r w:rsidRPr="00EA67FF">
        <w:rPr>
          <w:rFonts w:ascii="Times New Roman" w:hAnsi="Times New Roman" w:cs="Times New Roman"/>
          <w:color w:val="000000" w:themeColor="text1"/>
          <w:position w:val="-10"/>
        </w:rPr>
        <w:object w:dxaOrig="580" w:dyaOrig="320" w14:anchorId="68623B31">
          <v:shape id="_x0000_i1060" type="#_x0000_t75" style="width:30.6pt;height:15.6pt" o:ole="">
            <v:imagedata r:id="rId73" o:title=""/>
          </v:shape>
          <o:OLEObject Type="Embed" ProgID="Equation.DSMT4" ShapeID="_x0000_i1060" DrawAspect="Content" ObjectID="_1712725492" r:id="rId74"/>
        </w:object>
      </w:r>
      <w:r w:rsidRPr="00EA67FF">
        <w:rPr>
          <w:rFonts w:ascii="Times New Roman" w:hAnsi="Times New Roman" w:cs="Times New Roman"/>
          <w:color w:val="000000" w:themeColor="text1"/>
        </w:rPr>
        <w:t xml:space="preserve">, where </w:t>
      </w:r>
      <w:r w:rsidRPr="00EA67FF">
        <w:rPr>
          <w:rFonts w:ascii="Times New Roman" w:hAnsi="Times New Roman" w:cs="Times New Roman"/>
          <w:color w:val="000000" w:themeColor="text1"/>
          <w:position w:val="-6"/>
        </w:rPr>
        <w:object w:dxaOrig="240" w:dyaOrig="220" w14:anchorId="1B85B53F">
          <v:shape id="_x0000_i1061" type="#_x0000_t75" style="width:11.4pt;height:10.8pt" o:ole="">
            <v:imagedata r:id="rId75" o:title=""/>
          </v:shape>
          <o:OLEObject Type="Embed" ProgID="Equation.DSMT4" ShapeID="_x0000_i1061" DrawAspect="Content" ObjectID="_1712725493" r:id="rId76"/>
        </w:object>
      </w:r>
      <w:r w:rsidRPr="00EA67FF">
        <w:rPr>
          <w:rFonts w:ascii="Times New Roman" w:hAnsi="Times New Roman" w:cs="Times New Roman"/>
          <w:color w:val="000000" w:themeColor="text1"/>
        </w:rPr>
        <w:t xml:space="preserve">is ranging from 1 to 100. Then the fold enrichment of top </w:t>
      </w:r>
      <w:r w:rsidRPr="00EA67FF">
        <w:rPr>
          <w:rFonts w:ascii="Times New Roman" w:hAnsi="Times New Roman" w:cs="Times New Roman"/>
          <w:color w:val="000000" w:themeColor="text1"/>
          <w:position w:val="-6"/>
        </w:rPr>
        <w:object w:dxaOrig="240" w:dyaOrig="220" w14:anchorId="738701AF">
          <v:shape id="_x0000_i1062" type="#_x0000_t75" style="width:11.4pt;height:10.8pt" o:ole="">
            <v:imagedata r:id="rId77" o:title=""/>
          </v:shape>
          <o:OLEObject Type="Embed" ProgID="Equation.DSMT4" ShapeID="_x0000_i1062" DrawAspect="Content" ObjectID="_1712725494" r:id="rId78"/>
        </w:object>
      </w:r>
      <w:r w:rsidRPr="00EA67FF">
        <w:rPr>
          <w:rFonts w:ascii="Times New Roman" w:hAnsi="Times New Roman" w:cs="Times New Roman"/>
          <w:color w:val="000000" w:themeColor="text1"/>
        </w:rPr>
        <w:t>% ranked bins among bins with HBV integration is defined as</w:t>
      </w:r>
      <w:r w:rsidRPr="00EA67FF">
        <w:rPr>
          <w:rFonts w:ascii="Times New Roman" w:hAnsi="Times New Roman" w:cs="Times New Roman"/>
          <w:color w:val="000000" w:themeColor="text1"/>
          <w:position w:val="-10"/>
        </w:rPr>
        <w:object w:dxaOrig="1420" w:dyaOrig="320" w14:anchorId="1D588193">
          <v:shape id="_x0000_i1063" type="#_x0000_t75" style="width:71.4pt;height:15.6pt" o:ole="">
            <v:imagedata r:id="rId79" o:title=""/>
          </v:shape>
          <o:OLEObject Type="Embed" ProgID="Equation.DSMT4" ShapeID="_x0000_i1063" DrawAspect="Content" ObjectID="_1712725495" r:id="rId80"/>
        </w:object>
      </w:r>
      <w:r w:rsidRPr="00EA67FF">
        <w:rPr>
          <w:rFonts w:ascii="Times New Roman" w:hAnsi="Times New Roman" w:cs="Times New Roman"/>
          <w:color w:val="000000" w:themeColor="text1"/>
        </w:rPr>
        <w:t>. In an ideal case where there is no bias from enrichment sequencing, the fold enrichment should be around 1.</w:t>
      </w:r>
    </w:p>
    <w:p w14:paraId="58FF5F26" w14:textId="0EFE8F5D" w:rsidR="004C6DE2" w:rsidRPr="00EA67FF" w:rsidRDefault="004C6DE2" w:rsidP="00671A08">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 xml:space="preserve">Two metrics to characterize the overall quality of binned reads were introduced. Assuming there are </w:t>
      </w:r>
      <w:r w:rsidRPr="00EA67FF">
        <w:rPr>
          <w:rFonts w:ascii="Times New Roman" w:hAnsi="Times New Roman" w:cs="Times New Roman"/>
          <w:i/>
          <w:color w:val="000000" w:themeColor="text1"/>
        </w:rPr>
        <w:t>n</w:t>
      </w:r>
      <w:r w:rsidRPr="00EA67FF">
        <w:rPr>
          <w:rFonts w:ascii="Times New Roman" w:hAnsi="Times New Roman" w:cs="Times New Roman"/>
          <w:color w:val="000000" w:themeColor="text1"/>
        </w:rPr>
        <w:t xml:space="preserve"> bins, the number of reads in each bin is </w:t>
      </w:r>
      <w:r w:rsidRPr="00EA67FF">
        <w:rPr>
          <w:rFonts w:ascii="Times New Roman" w:hAnsi="Times New Roman" w:cs="Times New Roman"/>
          <w:i/>
          <w:iCs/>
          <w:color w:val="000000" w:themeColor="text1"/>
        </w:rPr>
        <w:t>count</w:t>
      </w:r>
      <w:r w:rsidRPr="00EA67FF">
        <w:rPr>
          <w:rFonts w:ascii="Times New Roman" w:hAnsi="Times New Roman" w:cs="Times New Roman"/>
          <w:color w:val="000000" w:themeColor="text1"/>
        </w:rPr>
        <w:t>[</w:t>
      </w:r>
      <w:r w:rsidRPr="00EA67FF">
        <w:rPr>
          <w:rFonts w:ascii="Times New Roman" w:hAnsi="Times New Roman" w:cs="Times New Roman"/>
          <w:i/>
          <w:iCs/>
          <w:color w:val="000000" w:themeColor="text1"/>
        </w:rPr>
        <w:t>k</w:t>
      </w:r>
      <w:r w:rsidRPr="00EA67FF">
        <w:rPr>
          <w:rFonts w:ascii="Times New Roman" w:hAnsi="Times New Roman" w:cs="Times New Roman"/>
          <w:color w:val="000000" w:themeColor="text1"/>
        </w:rPr>
        <w:t>] (</w:t>
      </w:r>
      <w:r w:rsidRPr="00EA67FF">
        <w:rPr>
          <w:rFonts w:ascii="Times New Roman" w:hAnsi="Times New Roman" w:cs="Times New Roman"/>
          <w:i/>
          <w:iCs/>
          <w:color w:val="000000" w:themeColor="text1"/>
        </w:rPr>
        <w:t>k</w:t>
      </w:r>
      <w:r w:rsidRPr="00EA67FF">
        <w:rPr>
          <w:rFonts w:ascii="Times New Roman" w:hAnsi="Times New Roman" w:cs="Times New Roman"/>
          <w:color w:val="000000" w:themeColor="text1"/>
        </w:rPr>
        <w:t>=1..</w:t>
      </w:r>
      <w:r w:rsidRPr="00EA67FF">
        <w:rPr>
          <w:rFonts w:ascii="Times New Roman" w:hAnsi="Times New Roman" w:cs="Times New Roman"/>
          <w:i/>
          <w:iCs/>
          <w:color w:val="000000" w:themeColor="text1"/>
        </w:rPr>
        <w:t>n</w:t>
      </w:r>
      <w:r w:rsidRPr="00EA67FF">
        <w:rPr>
          <w:rFonts w:ascii="Times New Roman" w:hAnsi="Times New Roman" w:cs="Times New Roman"/>
          <w:color w:val="000000" w:themeColor="text1"/>
        </w:rPr>
        <w:t xml:space="preserve">). The average number of reads across bins is </w:t>
      </w:r>
      <w:r w:rsidRPr="00EA67FF">
        <w:rPr>
          <w:rFonts w:ascii="Times New Roman" w:hAnsi="Times New Roman" w:cs="Times New Roman"/>
          <w:i/>
          <w:iCs/>
          <w:color w:val="000000" w:themeColor="text1"/>
        </w:rPr>
        <w:t>C</w:t>
      </w:r>
      <w:r w:rsidRPr="00EA67FF">
        <w:rPr>
          <w:rFonts w:ascii="Times New Roman" w:hAnsi="Times New Roman" w:cs="Times New Roman"/>
          <w:color w:val="000000" w:themeColor="text1"/>
        </w:rPr>
        <w:t xml:space="preserve">. Garvin et. al </w:t>
      </w:r>
      <w:r w:rsidRPr="00EA67FF">
        <w:rPr>
          <w:rFonts w:ascii="Times New Roman" w:hAnsi="Times New Roman" w:cs="Times New Roman"/>
          <w:color w:val="000000" w:themeColor="text1"/>
        </w:rPr>
        <w:fldChar w:fldCharType="begin"/>
      </w:r>
      <w:r w:rsidR="00FD7642" w:rsidRPr="00EA67FF">
        <w:rPr>
          <w:rFonts w:ascii="Times New Roman" w:hAnsi="Times New Roman" w:cs="Times New Roman"/>
          <w:color w:val="000000" w:themeColor="text1"/>
        </w:rPr>
        <w:instrText xml:space="preserve"> ADDIN EN.CITE &lt;EndNote&gt;&lt;Cite&gt;&lt;Author&gt;Garvin&lt;/Author&gt;&lt;Year&gt;2015&lt;/Year&gt;&lt;RecNum&gt;7&lt;/RecNum&gt;&lt;DisplayText&gt;[5]&lt;/DisplayText&gt;&lt;record&gt;&lt;rec-number&gt;7&lt;/rec-number&gt;&lt;foreign-keys&gt;&lt;key app="EN" db-id="azwztwxvhswaeyewsrtvx0550wv9xd0ppvew" timestamp="1455303087"&gt;7&lt;/key&gt;&lt;/foreign-keys&gt;&lt;ref-type name="Journal Article"&gt;17&lt;/ref-type&gt;&lt;contributors&gt;&lt;authors&gt;&lt;author&gt;Garvin, T.&lt;/author&gt;&lt;author&gt;Aboukhalil, R.&lt;/author&gt;&lt;author&gt;Kendall, J.&lt;/author&gt;&lt;author&gt;Baslan, T.&lt;/author&gt;&lt;author&gt;Atwal, G. S.&lt;/author&gt;&lt;author&gt;Hicks, J.&lt;/author&gt;&lt;author&gt;Wigler, M.&lt;/author&gt;&lt;author&gt;Schatz, M. C.&lt;/author&gt;&lt;/authors&gt;&lt;/contributors&gt;&lt;auth-address&gt;Cold Spring Harbor Laboratory, Cold Spring Harbor, New York, USA.&amp;#xD;Department of Molecular and Cellular Biology, Stony Brook University, Stony Brook, New York, USA.&lt;/auth-address&gt;&lt;titles&gt;&lt;title&gt;Interactive analysis and assessment of single-cell copy-number vari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058-60&lt;/pages&gt;&lt;volume&gt;12&lt;/volume&gt;&lt;number&gt;11&lt;/number&gt;&lt;dates&gt;&lt;year&gt;2015&lt;/year&gt;&lt;pub-dates&gt;&lt;date&gt;Nov&lt;/date&gt;&lt;/pub-dates&gt;&lt;/dates&gt;&lt;isbn&gt;1548-7105 (Electronic)&amp;#xD;1548-7091 (Linking)&lt;/isbn&gt;&lt;accession-num&gt;26344043&lt;/accession-num&gt;&lt;urls&gt;&lt;related-urls&gt;&lt;url&gt;http://www.ncbi.nlm.nih.gov/pubmed/26344043&lt;/url&gt;&lt;/related-urls&gt;&lt;/urls&gt;&lt;electronic-resource-num&gt;10.1038/nmeth.3578&lt;/electronic-resource-num&gt;&lt;/record&gt;&lt;/Cite&gt;&lt;/EndNote&gt;</w:instrText>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5" w:tooltip="Garvin, 2015 #7" w:history="1">
        <w:r w:rsidR="00FD7642" w:rsidRPr="00EA67FF">
          <w:rPr>
            <w:rFonts w:ascii="Times New Roman" w:hAnsi="Times New Roman" w:cs="Times New Roman"/>
            <w:noProof/>
            <w:color w:val="000000" w:themeColor="text1"/>
          </w:rPr>
          <w:t>5</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introduce median absolution deviation (MAD) to quantify the uniformity of bin’s read count. For each cell, MAD is defined as</w:t>
      </w:r>
      <w:r w:rsidRPr="00EA67FF">
        <w:rPr>
          <w:rFonts w:ascii="Times New Roman" w:hAnsi="Times New Roman" w:cs="Times New Roman"/>
          <w:color w:val="000000" w:themeColor="text1"/>
          <w:position w:val="-24"/>
        </w:rPr>
        <w:object w:dxaOrig="5000" w:dyaOrig="620" w14:anchorId="676FA690">
          <v:shape id="_x0000_i1064" type="#_x0000_t75" style="width:252.6pt;height:31.8pt" o:ole="">
            <v:imagedata r:id="rId81" o:title=""/>
          </v:shape>
          <o:OLEObject Type="Embed" ProgID="Equation.DSMT4" ShapeID="_x0000_i1064" DrawAspect="Content" ObjectID="_1712725496" r:id="rId82"/>
        </w:object>
      </w:r>
      <w:r w:rsidRPr="00EA67FF">
        <w:rPr>
          <w:rFonts w:ascii="Times New Roman" w:hAnsi="Times New Roman" w:cs="Times New Roman"/>
          <w:color w:val="000000" w:themeColor="text1"/>
        </w:rPr>
        <w:t>. MAD is expected to reflect the bin count dispersion due to technical noise. Another metric named as MAPD</w:t>
      </w:r>
      <w:r w:rsidRPr="00EA67FF">
        <w:rPr>
          <w:rFonts w:ascii="Times New Roman" w:hAnsi="Times New Roman" w:cs="Times New Roman"/>
          <w:color w:val="000000" w:themeColor="text1"/>
        </w:rPr>
        <w:fldChar w:fldCharType="begin"/>
      </w:r>
      <w:r w:rsidR="00FD7642" w:rsidRPr="00EA67FF">
        <w:rPr>
          <w:rFonts w:ascii="Times New Roman" w:hAnsi="Times New Roman" w:cs="Times New Roman"/>
          <w:color w:val="000000" w:themeColor="text1"/>
        </w:rPr>
        <w:instrText xml:space="preserve"> ADDIN EN.CITE &lt;EndNote&gt;&lt;Cite&gt;&lt;Author&gt;Affymetrix&lt;/Author&gt;&lt;Year&gt;2008&lt;/Year&gt;&lt;RecNum&gt;76&lt;/RecNum&gt;&lt;DisplayText&gt;[8]&lt;/DisplayText&gt;&lt;record&gt;&lt;rec-number&gt;76&lt;/rec-number&gt;&lt;foreign-keys&gt;&lt;key app="EN" db-id="azwztwxvhswaeyewsrtvx0550wv9xd0ppvew" timestamp="1456694208"&gt;76&lt;/key&gt;&lt;/foreign-keys&gt;&lt;ref-type name="Newspaper Article"&gt;23&lt;/ref-type&gt;&lt;contributors&gt;&lt;authors&gt;&lt;author&gt;Affymetrix&lt;/author&gt;&lt;/authors&gt;&lt;/contributors&gt;&lt;titles&gt;&lt;title&gt;Median of the absolute values of all pairwise differences and quality control on Affymetrix genome-wide human SNP array 6.0.&lt;/title&gt;&lt;/titles&gt;&lt;dates&gt;&lt;year&gt;2008&lt;/year&gt;&lt;/dates&gt;&lt;urls&gt;&lt;related-urls&gt;&lt;url&gt;http://media.affymetrix.com/support/technical/whitepapers/mapd_snp6_whitepaper.pdf&lt;/url&gt;&lt;/related-urls&gt;&lt;/urls&gt;&lt;/record&gt;&lt;/Cite&gt;&lt;/EndNote&gt;</w:instrText>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8" w:tooltip="Affymetrix, 2008 #76" w:history="1">
        <w:r w:rsidR="00FD7642" w:rsidRPr="00EA67FF">
          <w:rPr>
            <w:rFonts w:ascii="Times New Roman" w:hAnsi="Times New Roman" w:cs="Times New Roman"/>
            <w:noProof/>
            <w:color w:val="000000" w:themeColor="text1"/>
          </w:rPr>
          <w:t>8</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is defined as </w:t>
      </w:r>
      <w:r w:rsidRPr="00EA67FF">
        <w:rPr>
          <w:rFonts w:ascii="Times New Roman" w:hAnsi="Times New Roman" w:cs="Times New Roman"/>
          <w:color w:val="000000" w:themeColor="text1"/>
          <w:position w:val="-24"/>
        </w:rPr>
        <w:object w:dxaOrig="6280" w:dyaOrig="620" w14:anchorId="4155CB10">
          <v:shape id="_x0000_i1065" type="#_x0000_t75" style="width:312.6pt;height:31.8pt" o:ole="">
            <v:imagedata r:id="rId83" o:title=""/>
          </v:shape>
          <o:OLEObject Type="Embed" ProgID="Equation.DSMT4" ShapeID="_x0000_i1065" DrawAspect="Content" ObjectID="_1712725497" r:id="rId84"/>
        </w:object>
      </w:r>
      <w:r w:rsidRPr="00EA67FF">
        <w:rPr>
          <w:rFonts w:ascii="Times New Roman" w:hAnsi="Times New Roman" w:cs="Times New Roman"/>
          <w:color w:val="000000" w:themeColor="text1"/>
        </w:rPr>
        <w:t xml:space="preserve">, which is originally used as a QC metric for microarray data.  Cai et al. </w:t>
      </w:r>
      <w:r w:rsidRPr="00EA67FF">
        <w:rPr>
          <w:rFonts w:ascii="Times New Roman" w:hAnsi="Times New Roman" w:cs="Times New Roman"/>
          <w:color w:val="000000" w:themeColor="text1"/>
        </w:rPr>
        <w:fldChar w:fldCharType="begin">
          <w:fldData xml:space="preserve">PEVuZE5vdGU+PENpdGU+PEF1dGhvcj5DYWk8L0F1dGhvcj48WWVhcj4yMDE0PC9ZZWFyPjxSZWNO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DYWk8L0F1dGhvcj48WWVhcj4yMDE0PC9ZZWFyPjxSZWNO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9" w:tooltip="Cai, 2014 #13" w:history="1">
        <w:r w:rsidR="00FD7642" w:rsidRPr="00EA67FF">
          <w:rPr>
            <w:rFonts w:ascii="Times New Roman" w:hAnsi="Times New Roman" w:cs="Times New Roman"/>
            <w:noProof/>
            <w:color w:val="000000" w:themeColor="text1"/>
          </w:rPr>
          <w:t>9</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propose to utilize MAPD </w:t>
      </w:r>
      <w:r w:rsidRPr="00EA67FF">
        <w:rPr>
          <w:rFonts w:ascii="Times New Roman" w:hAnsi="Times New Roman" w:cs="Times New Roman"/>
          <w:color w:val="000000" w:themeColor="text1"/>
        </w:rPr>
        <w:fldChar w:fldCharType="begin"/>
      </w:r>
      <w:r w:rsidR="00FD7642" w:rsidRPr="00EA67FF">
        <w:rPr>
          <w:rFonts w:ascii="Times New Roman" w:hAnsi="Times New Roman" w:cs="Times New Roman"/>
          <w:color w:val="000000" w:themeColor="text1"/>
        </w:rPr>
        <w:instrText xml:space="preserve"> ADDIN EN.CITE &lt;EndNote&gt;&lt;Cite&gt;&lt;Author&gt;Affymetrix&lt;/Author&gt;&lt;Year&gt;2008&lt;/Year&gt;&lt;RecNum&gt;76&lt;/RecNum&gt;&lt;DisplayText&gt;[8]&lt;/DisplayText&gt;&lt;record&gt;&lt;rec-number&gt;76&lt;/rec-number&gt;&lt;foreign-keys&gt;&lt;key app="EN" db-id="azwztwxvhswaeyewsrtvx0550wv9xd0ppvew" timestamp="1456694208"&gt;76&lt;/key&gt;&lt;/foreign-keys&gt;&lt;ref-type name="Newspaper Article"&gt;23&lt;/ref-type&gt;&lt;contributors&gt;&lt;authors&gt;&lt;author&gt;Affymetrix&lt;/author&gt;&lt;/authors&gt;&lt;/contributors&gt;&lt;titles&gt;&lt;title&gt;Median of the absolute values of all pairwise differences and quality control on Affymetrix genome-wide human SNP array 6.0.&lt;/title&gt;&lt;/titles&gt;&lt;dates&gt;&lt;year&gt;2008&lt;/year&gt;&lt;/dates&gt;&lt;urls&gt;&lt;related-urls&gt;&lt;url&gt;http://media.affymetrix.com/support/technical/whitepapers/mapd_snp6_whitepaper.pdf&lt;/url&gt;&lt;/related-urls&gt;&lt;/urls&gt;&lt;/record&gt;&lt;/Cite&gt;&lt;/EndNote&gt;</w:instrText>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8" w:tooltip="Affymetrix, 2008 #76" w:history="1">
        <w:r w:rsidR="00FD7642" w:rsidRPr="00EA67FF">
          <w:rPr>
            <w:rFonts w:ascii="Times New Roman" w:hAnsi="Times New Roman" w:cs="Times New Roman"/>
            <w:noProof/>
            <w:color w:val="000000" w:themeColor="text1"/>
          </w:rPr>
          <w:t>8</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to measure the quality of read counts in bins. MAPD is shown to be more robust to identify true CNVs </w:t>
      </w:r>
      <w:r w:rsidRPr="00EA67FF">
        <w:rPr>
          <w:rFonts w:ascii="Times New Roman" w:hAnsi="Times New Roman" w:cs="Times New Roman"/>
          <w:color w:val="000000" w:themeColor="text1"/>
        </w:rPr>
        <w:fldChar w:fldCharType="begin">
          <w:fldData xml:space="preserve">PEVuZE5vdGU+PENpdGU+PEF1dGhvcj5DYWk8L0F1dGhvcj48WWVhcj4yMDE0PC9ZZWFyPjxSZWNO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DYWk8L0F1dGhvcj48WWVhcj4yMDE0PC9ZZWFyPjxSZWNO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9" w:tooltip="Cai, 2014 #13" w:history="1">
        <w:r w:rsidR="00FD7642" w:rsidRPr="00EA67FF">
          <w:rPr>
            <w:rFonts w:ascii="Times New Roman" w:hAnsi="Times New Roman" w:cs="Times New Roman"/>
            <w:noProof/>
            <w:color w:val="000000" w:themeColor="text1"/>
          </w:rPr>
          <w:t>9</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An optimal threshold of 0.45 is suggested by Cai et al. </w:t>
      </w:r>
      <w:r w:rsidRPr="00EA67FF">
        <w:rPr>
          <w:rFonts w:ascii="Times New Roman" w:hAnsi="Times New Roman" w:cs="Times New Roman"/>
          <w:color w:val="000000" w:themeColor="text1"/>
        </w:rPr>
        <w:fldChar w:fldCharType="begin">
          <w:fldData xml:space="preserve">PEVuZE5vdGU+PENpdGU+PEF1dGhvcj5DYWk8L0F1dGhvcj48WWVhcj4yMDE0PC9ZZWFyPjxSZWNO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DYWk8L0F1dGhvcj48WWVhcj4yMDE0PC9ZZWFyPjxSZWNO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9" w:tooltip="Cai, 2014 #13" w:history="1">
        <w:r w:rsidR="00FD7642" w:rsidRPr="00EA67FF">
          <w:rPr>
            <w:rFonts w:ascii="Times New Roman" w:hAnsi="Times New Roman" w:cs="Times New Roman"/>
            <w:noProof/>
            <w:color w:val="000000" w:themeColor="text1"/>
          </w:rPr>
          <w:t>9</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which is also used in other studies </w:t>
      </w:r>
      <w:r w:rsidRPr="00EA67FF">
        <w:rPr>
          <w:rFonts w:ascii="Times New Roman" w:hAnsi="Times New Roman" w:cs="Times New Roman"/>
          <w:color w:val="000000" w:themeColor="text1"/>
        </w:rPr>
        <w:fldChar w:fldCharType="begin">
          <w:fldData xml:space="preserve">PEVuZE5vdGU+PENpdGU+PEF1dGhvcj5OaW5nPC9BdXRob3I+PFllYXI+MjAxNTwvWWVhcj48UmVj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OaW5nPC9BdXRob3I+PFllYXI+MjAxNTwvWWVhcj48UmVj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10" w:tooltip="Ning, 2015 #57" w:history="1">
        <w:r w:rsidR="00FD7642" w:rsidRPr="00EA67FF">
          <w:rPr>
            <w:rFonts w:ascii="Times New Roman" w:hAnsi="Times New Roman" w:cs="Times New Roman"/>
            <w:noProof/>
            <w:color w:val="000000" w:themeColor="text1"/>
          </w:rPr>
          <w:t>10</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w:t>
      </w:r>
    </w:p>
    <w:p w14:paraId="57F20F2B" w14:textId="7E24A631" w:rsidR="004C6DE2" w:rsidRPr="00EA67FF" w:rsidRDefault="004C6DE2" w:rsidP="00106C53">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lastRenderedPageBreak/>
        <w:t>Supplementary Figure S</w:t>
      </w:r>
      <w:r w:rsidR="005E3A40" w:rsidRPr="00EA67FF">
        <w:rPr>
          <w:rFonts w:ascii="Times New Roman" w:hAnsi="Times New Roman" w:cs="Times New Roman"/>
          <w:color w:val="000000" w:themeColor="text1"/>
        </w:rPr>
        <w:t>1</w:t>
      </w:r>
      <w:r w:rsidR="00571A1B">
        <w:rPr>
          <w:rFonts w:ascii="Times New Roman" w:hAnsi="Times New Roman" w:cs="Times New Roman" w:hint="eastAsia"/>
          <w:color w:val="000000" w:themeColor="text1"/>
        </w:rPr>
        <w:t>7</w:t>
      </w:r>
      <w:r w:rsidRPr="00EA67FF">
        <w:rPr>
          <w:rFonts w:ascii="Times New Roman" w:hAnsi="Times New Roman" w:cs="Times New Roman" w:hint="eastAsia"/>
          <w:color w:val="000000" w:themeColor="text1"/>
        </w:rPr>
        <w:t xml:space="preserve">A&amp;B are the bar plots of fold enrichment of top </w:t>
      </w:r>
      <w:r w:rsidRPr="00EA67FF">
        <w:rPr>
          <w:rFonts w:ascii="Times New Roman" w:hAnsi="Times New Roman" w:cs="Times New Roman" w:hint="eastAsia"/>
          <w:color w:val="000000" w:themeColor="text1"/>
        </w:rPr>
        <w:t>ɑ</w:t>
      </w:r>
      <w:r w:rsidRPr="00EA67FF">
        <w:rPr>
          <w:rFonts w:ascii="Times New Roman" w:hAnsi="Times New Roman" w:cs="Times New Roman" w:hint="eastAsia"/>
          <w:color w:val="000000" w:themeColor="text1"/>
        </w:rPr>
        <w:t xml:space="preserve">% ranked bins according to reads count across all the bins with HBV integration. The bins with HBV integration were enriched for top ranked bins according to raw read count (Supplementary </w:t>
      </w:r>
      <w:r w:rsidRPr="00EA67FF">
        <w:rPr>
          <w:rFonts w:ascii="Times New Roman" w:hAnsi="Times New Roman" w:cs="Times New Roman"/>
          <w:color w:val="000000" w:themeColor="text1"/>
        </w:rPr>
        <w:t xml:space="preserve">Figure </w:t>
      </w:r>
      <w:r w:rsidR="00F75147" w:rsidRPr="00EA67FF">
        <w:rPr>
          <w:rFonts w:ascii="Times New Roman" w:hAnsi="Times New Roman" w:cs="Times New Roman"/>
          <w:color w:val="000000" w:themeColor="text1"/>
        </w:rPr>
        <w:t>S</w:t>
      </w:r>
      <w:r w:rsidR="005E3A40" w:rsidRPr="00EA67FF">
        <w:rPr>
          <w:rFonts w:ascii="Times New Roman" w:hAnsi="Times New Roman" w:cs="Times New Roman"/>
          <w:color w:val="000000" w:themeColor="text1"/>
        </w:rPr>
        <w:t>1</w:t>
      </w:r>
      <w:r w:rsidR="00571A1B">
        <w:rPr>
          <w:rFonts w:ascii="Times New Roman" w:hAnsi="Times New Roman" w:cs="Times New Roman" w:hint="eastAsia"/>
          <w:color w:val="000000" w:themeColor="text1"/>
        </w:rPr>
        <w:t>7</w:t>
      </w:r>
      <w:r w:rsidRPr="00EA67FF">
        <w:rPr>
          <w:rFonts w:ascii="Times New Roman" w:hAnsi="Times New Roman" w:cs="Times New Roman"/>
          <w:color w:val="000000" w:themeColor="text1"/>
        </w:rPr>
        <w:t xml:space="preserve">A). The highest fold enrichment was for top 1% ranked bins, which </w:t>
      </w:r>
      <w:r w:rsidR="0032066D">
        <w:rPr>
          <w:rFonts w:ascii="Times New Roman" w:hAnsi="Times New Roman" w:cs="Times New Roman"/>
          <w:color w:val="000000" w:themeColor="text1"/>
        </w:rPr>
        <w:t>was as high as 19.48.  The read</w:t>
      </w:r>
      <w:r w:rsidRPr="00EA67FF">
        <w:rPr>
          <w:rFonts w:ascii="Times New Roman" w:hAnsi="Times New Roman" w:cs="Times New Roman"/>
          <w:color w:val="000000" w:themeColor="text1"/>
        </w:rPr>
        <w:t xml:space="preserve"> counts after normalization are showed in Supplementary Figure S</w:t>
      </w:r>
      <w:r w:rsidR="005E3A40" w:rsidRPr="00EA67FF">
        <w:rPr>
          <w:rFonts w:ascii="Times New Roman" w:hAnsi="Times New Roman" w:cs="Times New Roman"/>
          <w:color w:val="000000" w:themeColor="text1"/>
        </w:rPr>
        <w:t>1</w:t>
      </w:r>
      <w:r w:rsidR="00571A1B">
        <w:rPr>
          <w:rFonts w:ascii="Times New Roman" w:hAnsi="Times New Roman" w:cs="Times New Roman" w:hint="eastAsia"/>
          <w:color w:val="000000" w:themeColor="text1"/>
        </w:rPr>
        <w:t>7</w:t>
      </w:r>
      <w:r w:rsidRPr="00EA67FF">
        <w:rPr>
          <w:rFonts w:ascii="Times New Roman" w:hAnsi="Times New Roman" w:cs="Times New Roman"/>
          <w:color w:val="000000" w:themeColor="text1"/>
        </w:rPr>
        <w:t>B.  The highest fold enrichment was 2.03, which means the bias of reads count from enrichment sequencing had been successfully corrected.  The Supplementary Figure S</w:t>
      </w:r>
      <w:r w:rsidR="005E3A40" w:rsidRPr="00EA67FF">
        <w:rPr>
          <w:rFonts w:ascii="Times New Roman" w:hAnsi="Times New Roman" w:cs="Times New Roman"/>
          <w:color w:val="000000" w:themeColor="text1"/>
        </w:rPr>
        <w:t>1</w:t>
      </w:r>
      <w:r w:rsidR="00571A1B">
        <w:rPr>
          <w:rFonts w:ascii="Times New Roman" w:hAnsi="Times New Roman" w:cs="Times New Roman" w:hint="eastAsia"/>
          <w:color w:val="000000" w:themeColor="text1"/>
        </w:rPr>
        <w:t>7</w:t>
      </w:r>
      <w:r w:rsidRPr="00EA67FF">
        <w:rPr>
          <w:rFonts w:ascii="Times New Roman" w:hAnsi="Times New Roman" w:cs="Times New Roman"/>
          <w:color w:val="000000" w:themeColor="text1"/>
        </w:rPr>
        <w:t>C &amp;D show the box plot of MAD and MAPD. The Supplementary Figure S</w:t>
      </w:r>
      <w:r w:rsidR="00F75147" w:rsidRPr="00EA67FF">
        <w:rPr>
          <w:rFonts w:ascii="Times New Roman" w:hAnsi="Times New Roman" w:cs="Times New Roman"/>
          <w:color w:val="000000" w:themeColor="text1"/>
        </w:rPr>
        <w:t>17</w:t>
      </w:r>
      <w:r w:rsidRPr="00EA67FF">
        <w:rPr>
          <w:rFonts w:ascii="Times New Roman" w:hAnsi="Times New Roman" w:cs="Times New Roman"/>
          <w:color w:val="000000" w:themeColor="text1"/>
        </w:rPr>
        <w:t>C shows MAPD and MAD for the reads count after mappabiliy and GC content correction, and Supplementary Figure S</w:t>
      </w:r>
      <w:r w:rsidR="005E3A40" w:rsidRPr="00EA67FF">
        <w:rPr>
          <w:rFonts w:ascii="Times New Roman" w:hAnsi="Times New Roman" w:cs="Times New Roman"/>
          <w:color w:val="000000" w:themeColor="text1"/>
        </w:rPr>
        <w:t>1</w:t>
      </w:r>
      <w:r w:rsidR="00571A1B">
        <w:rPr>
          <w:rFonts w:ascii="Times New Roman" w:hAnsi="Times New Roman" w:cs="Times New Roman" w:hint="eastAsia"/>
          <w:color w:val="000000" w:themeColor="text1"/>
        </w:rPr>
        <w:t>7</w:t>
      </w:r>
      <w:r w:rsidRPr="00EA67FF">
        <w:rPr>
          <w:rFonts w:ascii="Times New Roman" w:hAnsi="Times New Roman" w:cs="Times New Roman"/>
          <w:color w:val="000000" w:themeColor="text1"/>
        </w:rPr>
        <w:t xml:space="preserve">D shows the read count after further corrected by the reads count from the cell with least dispersion. Both MAD and MAPD were significantly decreased after the corrections.  At the threshold of 0.45 suggested by Cai </w:t>
      </w:r>
      <w:r w:rsidRPr="00EA67FF">
        <w:rPr>
          <w:rFonts w:ascii="Times New Roman" w:hAnsi="Times New Roman" w:cs="Times New Roman"/>
          <w:i/>
          <w:color w:val="000000" w:themeColor="text1"/>
        </w:rPr>
        <w:t>et al.</w:t>
      </w:r>
      <w:r w:rsidRPr="00EA67FF">
        <w:rPr>
          <w:rFonts w:ascii="Times New Roman" w:hAnsi="Times New Roman" w:cs="Times New Roman"/>
          <w:color w:val="000000" w:themeColor="text1"/>
        </w:rPr>
        <w:t xml:space="preserve"> </w:t>
      </w:r>
      <w:r w:rsidRPr="00EA67FF">
        <w:rPr>
          <w:rFonts w:ascii="Times New Roman" w:hAnsi="Times New Roman" w:cs="Times New Roman"/>
          <w:color w:val="000000" w:themeColor="text1"/>
        </w:rPr>
        <w:fldChar w:fldCharType="begin">
          <w:fldData xml:space="preserve">PEVuZE5vdGU+PENpdGU+PEF1dGhvcj5DYWk8L0F1dGhvcj48WWVhcj4yMDE0PC9ZZWFyPjxSZWNO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DYWk8L0F1dGhvcj48WWVhcj4yMDE0PC9ZZWFyPjxSZWNO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9" w:tooltip="Cai, 2014 #13" w:history="1">
        <w:r w:rsidR="00FD7642" w:rsidRPr="00EA67FF">
          <w:rPr>
            <w:rFonts w:ascii="Times New Roman" w:hAnsi="Times New Roman" w:cs="Times New Roman"/>
            <w:noProof/>
            <w:color w:val="000000" w:themeColor="text1"/>
          </w:rPr>
          <w:t>9</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for filtering the cells with low reads quality, only 3 cells passed the threshold before the least dispersion sample correction, while all the cells passed the threshold after the least dispersion sample correction. </w:t>
      </w:r>
    </w:p>
    <w:p w14:paraId="7C3CC0B4" w14:textId="77777777" w:rsidR="004C6DE2" w:rsidRPr="00EA67FF" w:rsidRDefault="004C6DE2" w:rsidP="004C6DE2">
      <w:pPr>
        <w:rPr>
          <w:rFonts w:ascii="Times New Roman" w:hAnsi="Times New Roman" w:cs="Times New Roman"/>
          <w:b/>
          <w:i/>
          <w:color w:val="000000" w:themeColor="text1"/>
        </w:rPr>
      </w:pPr>
      <w:r w:rsidRPr="00EA67FF">
        <w:rPr>
          <w:rFonts w:ascii="Times New Roman" w:hAnsi="Times New Roman" w:cs="Times New Roman"/>
          <w:b/>
          <w:i/>
          <w:color w:val="000000" w:themeColor="text1"/>
        </w:rPr>
        <w:t>Evaluating the CNV pipeline with reads from normal control</w:t>
      </w:r>
    </w:p>
    <w:p w14:paraId="41B9C2A9" w14:textId="40F59693" w:rsidR="004C6DE2" w:rsidRPr="00EA67FF" w:rsidRDefault="004C6DE2" w:rsidP="004C6DE2">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 xml:space="preserve">As our CNV pipeline was modified from a CNV pipeline for single cell sequencing data, which takes full consideration of correcting for bias incorporated from WGA </w:t>
      </w:r>
      <w:r w:rsidRPr="00EA67FF">
        <w:rPr>
          <w:rFonts w:ascii="Times New Roman" w:hAnsi="Times New Roman" w:cs="Times New Roman"/>
          <w:color w:val="000000" w:themeColor="text1"/>
        </w:rPr>
        <w:fldChar w:fldCharType="begin"/>
      </w:r>
      <w:r w:rsidR="00FD7642" w:rsidRPr="00EA67FF">
        <w:rPr>
          <w:rFonts w:ascii="Times New Roman" w:hAnsi="Times New Roman" w:cs="Times New Roman"/>
          <w:color w:val="000000" w:themeColor="text1"/>
        </w:rPr>
        <w:instrText xml:space="preserve"> ADDIN EN.CITE &lt;EndNote&gt;&lt;Cite&gt;&lt;Author&gt;Gawad&lt;/Author&gt;&lt;Year&gt;2016&lt;/Year&gt;&lt;RecNum&gt;195&lt;/RecNum&gt;&lt;DisplayText&gt;[11]&lt;/DisplayText&gt;&lt;record&gt;&lt;rec-number&gt;195&lt;/rec-number&gt;&lt;foreign-keys&gt;&lt;key app="EN" db-id="azwztwxvhswaeyewsrtvx0550wv9xd0ppvew" timestamp="1500779507"&gt;195&lt;/key&gt;&lt;/foreign-keys&gt;&lt;ref-type name="Journal Article"&gt;17&lt;/ref-type&gt;&lt;contributors&gt;&lt;authors&gt;&lt;author&gt;Gawad, C.&lt;/author&gt;&lt;author&gt;Koh, W.&lt;/author&gt;&lt;author&gt;Quake, S. R.&lt;/author&gt;&lt;/authors&gt;&lt;/contributors&gt;&lt;auth-address&gt;Departments of Oncology and Computational Biology, St. Jude Children&amp;apos;s Research Hospital, Memphis, Tennessee 38105, USA.&amp;#xD;Departments of Bioengineering and Applied Physics, Stanford University, Stanford, California 94304, USA.&amp;#xD;Howard Hughes Medical Institute, Stanford University, California 94304, USA.&lt;/auth-address&gt;&lt;titles&gt;&lt;title&gt;Single-cell genome sequencing: current state of the science&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175-88&lt;/pages&gt;&lt;volume&gt;17&lt;/volume&gt;&lt;number&gt;3&lt;/number&gt;&lt;keywords&gt;&lt;keyword&gt;Bacteria/genetics&lt;/keyword&gt;&lt;keyword&gt;Fungi/genetics&lt;/keyword&gt;&lt;keyword&gt;Genome/*genetics&lt;/keyword&gt;&lt;keyword&gt;*Genomics&lt;/keyword&gt;&lt;keyword&gt;High-Throughput Nucleotide Sequencing&lt;/keyword&gt;&lt;keyword&gt;Humans&lt;/keyword&gt;&lt;keyword&gt;Mosaicism&lt;/keyword&gt;&lt;keyword&gt;Neoplasms/*genetics&lt;/keyword&gt;&lt;keyword&gt;Polymerase Chain Reaction/methods&lt;/keyword&gt;&lt;keyword&gt;Sequence Analysis, DNA/*methods&lt;/keyword&gt;&lt;keyword&gt;Single-Cell Analysis&lt;/keyword&gt;&lt;/keywords&gt;&lt;dates&gt;&lt;year&gt;2016&lt;/year&gt;&lt;pub-dates&gt;&lt;date&gt;Mar&lt;/date&gt;&lt;/pub-dates&gt;&lt;/dates&gt;&lt;isbn&gt;1471-0064 (Electronic)&amp;#xD;1471-0056 (Linking)&lt;/isbn&gt;&lt;accession-num&gt;26806412&lt;/accession-num&gt;&lt;urls&gt;&lt;related-urls&gt;&lt;url&gt;http://www.ncbi.nlm.nih.gov/pubmed/26806412&lt;/url&gt;&lt;/related-urls&gt;&lt;/urls&gt;&lt;electronic-resource-num&gt;10.1038/nrg.2015.16&lt;/electronic-resource-num&gt;&lt;/record&gt;&lt;/Cite&gt;&lt;/EndNote&gt;</w:instrText>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11" w:tooltip="Gawad, 2016 #195" w:history="1">
        <w:r w:rsidR="00FD7642" w:rsidRPr="00EA67FF">
          <w:rPr>
            <w:rFonts w:ascii="Times New Roman" w:hAnsi="Times New Roman" w:cs="Times New Roman"/>
            <w:noProof/>
            <w:color w:val="000000" w:themeColor="text1"/>
          </w:rPr>
          <w:t>11</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Whether our modified pipeline can handle bulk tissue enrichment sequencing data needs to be evaluated. </w:t>
      </w:r>
    </w:p>
    <w:p w14:paraId="0E6D9E3F" w14:textId="5F08A374" w:rsidR="004C6DE2" w:rsidRPr="00EA67FF" w:rsidRDefault="004C6DE2" w:rsidP="00106C53">
      <w:pPr>
        <w:spacing w:line="480" w:lineRule="auto"/>
        <w:rPr>
          <w:rFonts w:ascii="Times New Roman" w:hAnsi="Times New Roman" w:cs="Times New Roman"/>
          <w:color w:val="000000" w:themeColor="text1"/>
        </w:rPr>
      </w:pPr>
      <w:r w:rsidRPr="00EA67FF">
        <w:rPr>
          <w:rFonts w:ascii="Times New Roman" w:hAnsi="Times New Roman" w:cs="Times New Roman"/>
          <w:color w:val="000000" w:themeColor="text1"/>
        </w:rPr>
        <w:t>As shown above, the reads mapped to human genome for normal control tissue resulted in higher average coverage and width comparing to ones for tumor single cells. However</w:t>
      </w:r>
      <w:r w:rsidR="009B71AF" w:rsidRPr="00EA67FF">
        <w:rPr>
          <w:rFonts w:ascii="Times New Roman" w:hAnsi="Times New Roman" w:cs="Times New Roman"/>
          <w:color w:val="000000" w:themeColor="text1"/>
        </w:rPr>
        <w:t>,</w:t>
      </w:r>
      <w:r w:rsidRPr="00EA67FF">
        <w:rPr>
          <w:rFonts w:ascii="Times New Roman" w:hAnsi="Times New Roman" w:cs="Times New Roman"/>
          <w:color w:val="000000" w:themeColor="text1"/>
        </w:rPr>
        <w:t xml:space="preserve"> the improvement on coverage and width was not large. The cases for normal control tissue and tumor single cell were comparable (Supplementary Figure S</w:t>
      </w:r>
      <w:r w:rsidR="0052636E" w:rsidRPr="00EA67FF">
        <w:rPr>
          <w:rFonts w:ascii="Times New Roman" w:hAnsi="Times New Roman" w:cs="Times New Roman"/>
          <w:color w:val="000000" w:themeColor="text1"/>
        </w:rPr>
        <w:t>1</w:t>
      </w:r>
      <w:r w:rsidR="00A639A4">
        <w:rPr>
          <w:rFonts w:ascii="Times New Roman" w:hAnsi="Times New Roman" w:cs="Times New Roman" w:hint="eastAsia"/>
          <w:color w:val="000000" w:themeColor="text1"/>
        </w:rPr>
        <w:t>8</w:t>
      </w:r>
      <w:r w:rsidRPr="00EA67FF">
        <w:rPr>
          <w:rFonts w:ascii="Times New Roman" w:hAnsi="Times New Roman" w:cs="Times New Roman"/>
          <w:color w:val="000000" w:themeColor="text1"/>
        </w:rPr>
        <w:t xml:space="preserve">).  Thus, the sequencing data for normal tissue samples can be used for evaluating the performance of our CNV pipeline in correcting the bias generated from enriched sequencing. </w:t>
      </w:r>
    </w:p>
    <w:p w14:paraId="1E5C89FD" w14:textId="10957040" w:rsidR="004C6DE2" w:rsidRPr="00EA67FF" w:rsidRDefault="004C6DE2" w:rsidP="00B212C8">
      <w:pPr>
        <w:spacing w:line="480" w:lineRule="auto"/>
        <w:rPr>
          <w:rFonts w:ascii="Times New Roman" w:hAnsi="Times New Roman" w:cs="Times New Roman"/>
          <w:color w:val="000000" w:themeColor="text1"/>
        </w:rPr>
      </w:pPr>
      <w:r w:rsidRPr="00EA67FF">
        <w:rPr>
          <w:rFonts w:ascii="Times New Roman" w:hAnsi="Times New Roman" w:cs="Times New Roman"/>
          <w:color w:val="000000" w:themeColor="text1"/>
        </w:rPr>
        <w:t xml:space="preserve">The dispersion of the binned reads counts for the four adjacent normal liver tissue samples after mappability and GC content correction was lower than the smallest corresponding dispersion in tumor </w:t>
      </w:r>
      <w:r w:rsidRPr="00EA67FF">
        <w:rPr>
          <w:rFonts w:ascii="Times New Roman" w:hAnsi="Times New Roman" w:cs="Times New Roman"/>
          <w:color w:val="000000" w:themeColor="text1"/>
        </w:rPr>
        <w:lastRenderedPageBreak/>
        <w:t>single cells (Supplementary Figure S1</w:t>
      </w:r>
      <w:r w:rsidR="00A639A4">
        <w:rPr>
          <w:rFonts w:ascii="Times New Roman" w:hAnsi="Times New Roman" w:cs="Times New Roman" w:hint="eastAsia"/>
          <w:color w:val="000000" w:themeColor="text1"/>
        </w:rPr>
        <w:t>9</w:t>
      </w:r>
      <w:r w:rsidRPr="00EA67FF">
        <w:rPr>
          <w:rFonts w:ascii="Times New Roman" w:hAnsi="Times New Roman" w:cs="Times New Roman"/>
          <w:color w:val="000000" w:themeColor="text1"/>
        </w:rPr>
        <w:t xml:space="preserve">A). Therefore, mappability correction and GC content correction for the normal control tissue data were necessary. Most of the regions across the 4 adjacent normal tissue samples were of normal copy number (Supplementary Figure </w:t>
      </w:r>
      <w:r w:rsidR="00F75147" w:rsidRPr="00EA67FF">
        <w:rPr>
          <w:rFonts w:ascii="Times New Roman" w:hAnsi="Times New Roman" w:cs="Times New Roman"/>
          <w:color w:val="000000" w:themeColor="text1"/>
        </w:rPr>
        <w:t>S1</w:t>
      </w:r>
      <w:r w:rsidR="00A639A4">
        <w:rPr>
          <w:rFonts w:ascii="Times New Roman" w:hAnsi="Times New Roman" w:cs="Times New Roman" w:hint="eastAsia"/>
          <w:color w:val="000000" w:themeColor="text1"/>
        </w:rPr>
        <w:t>9</w:t>
      </w:r>
      <w:r w:rsidRPr="00EA67FF">
        <w:rPr>
          <w:rFonts w:ascii="Times New Roman" w:hAnsi="Times New Roman" w:cs="Times New Roman"/>
          <w:color w:val="000000" w:themeColor="text1"/>
        </w:rPr>
        <w:t>B). Therefore, our CNV pipeline for correcting the potential bias due to enriched sequencing step was validated.</w:t>
      </w:r>
    </w:p>
    <w:p w14:paraId="63A6C770" w14:textId="000501A3" w:rsidR="004C6DE2" w:rsidRPr="00EA67FF" w:rsidRDefault="004C6DE2" w:rsidP="004C6DE2">
      <w:pPr>
        <w:jc w:val="both"/>
        <w:rPr>
          <w:rFonts w:ascii="Times New Roman" w:hAnsi="Times New Roman" w:cs="Times New Roman"/>
          <w:b/>
          <w:i/>
          <w:color w:val="000000" w:themeColor="text1"/>
        </w:rPr>
      </w:pPr>
      <w:r w:rsidRPr="00EA67FF">
        <w:rPr>
          <w:rFonts w:ascii="Times New Roman" w:hAnsi="Times New Roman" w:cs="Times New Roman"/>
          <w:b/>
          <w:i/>
          <w:color w:val="000000" w:themeColor="text1"/>
        </w:rPr>
        <w:t>Association between clone evolution and HBV integrations</w:t>
      </w:r>
    </w:p>
    <w:p w14:paraId="677DCDA7" w14:textId="1F6898E4" w:rsidR="00643A96" w:rsidRDefault="004C6DE2" w:rsidP="00643A96">
      <w:pPr>
        <w:autoSpaceDE w:val="0"/>
        <w:autoSpaceDN w:val="0"/>
        <w:adjustRightInd w:val="0"/>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 xml:space="preserve">Parsimony method is mostly recommended for constructing phylogenetic trees from single cell CNV profiles </w:t>
      </w:r>
      <w:r w:rsidRPr="00EA67FF">
        <w:rPr>
          <w:rFonts w:ascii="Times New Roman" w:hAnsi="Times New Roman" w:cs="Times New Roman"/>
          <w:color w:val="000000" w:themeColor="text1"/>
        </w:rPr>
        <w:fldChar w:fldCharType="begin">
          <w:fldData xml:space="preserve">PEVuZE5vdGU+PENpdGU+PEF1dGhvcj5HYW88L0F1dGhvcj48WWVhcj4yMDE2PC9ZZWFyPjxSZWNO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xMTE5LTMwPC9wYWdl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HYW88L0F1dGhvcj48WWVhcj4yMDE2PC9ZZWFyPjxSZWNO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xMTE5LTMwPC9wYWdl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6" w:tooltip="Gao, 2016 #188" w:history="1">
        <w:r w:rsidR="00FD7642" w:rsidRPr="00EA67FF">
          <w:rPr>
            <w:rFonts w:ascii="Times New Roman" w:hAnsi="Times New Roman" w:cs="Times New Roman"/>
            <w:noProof/>
            <w:color w:val="000000" w:themeColor="text1"/>
          </w:rPr>
          <w:t>6</w:t>
        </w:r>
      </w:hyperlink>
      <w:r w:rsidR="00FD7642" w:rsidRPr="00EA67FF">
        <w:rPr>
          <w:rFonts w:ascii="Times New Roman" w:hAnsi="Times New Roman" w:cs="Times New Roman"/>
          <w:noProof/>
          <w:color w:val="000000" w:themeColor="text1"/>
        </w:rPr>
        <w:t xml:space="preserve">, </w:t>
      </w:r>
      <w:hyperlink w:anchor="_ENREF_12" w:tooltip="Schwartz, 2017 #189" w:history="1">
        <w:r w:rsidR="00FD7642" w:rsidRPr="00EA67FF">
          <w:rPr>
            <w:rFonts w:ascii="Times New Roman" w:hAnsi="Times New Roman" w:cs="Times New Roman"/>
            <w:noProof/>
            <w:color w:val="000000" w:themeColor="text1"/>
          </w:rPr>
          <w:t>12</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The distance based tree building method generally assumes that evolution drives by mutations independently accumulated one at a time.  CNVs estimated in our study contain multiple alterations. Therefore, in this study, we used a parsimony method </w:t>
      </w:r>
      <w:r w:rsidRPr="00EA67FF">
        <w:rPr>
          <w:rFonts w:ascii="Times New Roman" w:hAnsi="Times New Roman" w:cs="Times New Roman"/>
          <w:color w:val="000000" w:themeColor="text1"/>
        </w:rPr>
        <w:fldChar w:fldCharType="begin">
          <w:fldData xml:space="preserve">PEVuZE5vdGU+PENpdGU+PEF1dGhvcj5HYW88L0F1dGhvcj48WWVhcj4yMDE2PC9ZZWFyPjxSZWNO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xMTktMzA8L3BhZ2VzPjx2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</w:fldData>
        </w:fldChar>
      </w:r>
      <w:r w:rsidR="00FD7642" w:rsidRPr="00EA67FF">
        <w:rPr>
          <w:rFonts w:ascii="Times New Roman" w:hAnsi="Times New Roman" w:cs="Times New Roman"/>
          <w:color w:val="000000" w:themeColor="text1"/>
        </w:rPr>
        <w:instrText xml:space="preserve"> ADDIN EN.CITE </w:instrText>
      </w:r>
      <w:r w:rsidR="00FD7642" w:rsidRPr="00EA67FF">
        <w:rPr>
          <w:rFonts w:ascii="Times New Roman" w:hAnsi="Times New Roman" w:cs="Times New Roman"/>
          <w:color w:val="000000" w:themeColor="text1"/>
        </w:rPr>
        <w:fldChar w:fldCharType="begin">
          <w:fldData xml:space="preserve">PEVuZE5vdGU+PENpdGU+PEF1dGhvcj5HYW88L0F1dGhvcj48WWVhcj4yMDE2PC9ZZWFyPjxSZWNO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</w:fldData>
        </w:fldChar>
      </w:r>
      <w:r w:rsidR="00FD7642" w:rsidRPr="00EA67FF">
        <w:rPr>
          <w:rFonts w:ascii="Times New Roman" w:hAnsi="Times New Roman" w:cs="Times New Roman"/>
          <w:color w:val="000000" w:themeColor="text1"/>
        </w:rPr>
        <w:instrText xml:space="preserve"> ADDIN EN.CITE.DATA </w:instrText>
      </w:r>
      <w:r w:rsidR="00FD7642" w:rsidRPr="00EA67FF">
        <w:rPr>
          <w:rFonts w:ascii="Times New Roman" w:hAnsi="Times New Roman" w:cs="Times New Roman"/>
          <w:color w:val="000000" w:themeColor="text1"/>
        </w:rPr>
      </w:r>
      <w:r w:rsidR="00FD7642"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r>
      <w:r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6" w:tooltip="Gao, 2016 #188" w:history="1">
        <w:r w:rsidR="00FD7642" w:rsidRPr="00EA67FF">
          <w:rPr>
            <w:rFonts w:ascii="Times New Roman" w:hAnsi="Times New Roman" w:cs="Times New Roman"/>
            <w:noProof/>
            <w:color w:val="000000" w:themeColor="text1"/>
          </w:rPr>
          <w:t>6</w:t>
        </w:r>
      </w:hyperlink>
      <w:r w:rsidR="00FD7642" w:rsidRPr="00EA67FF">
        <w:rPr>
          <w:rFonts w:ascii="Times New Roman" w:hAnsi="Times New Roman" w:cs="Times New Roman"/>
          <w:noProof/>
          <w:color w:val="000000" w:themeColor="text1"/>
        </w:rPr>
        <w:t>]</w:t>
      </w:r>
      <w:r w:rsidRPr="00EA67FF">
        <w:rPr>
          <w:rFonts w:ascii="Times New Roman" w:hAnsi="Times New Roman" w:cs="Times New Roman"/>
          <w:color w:val="000000" w:themeColor="text1"/>
        </w:rPr>
        <w:fldChar w:fldCharType="end"/>
      </w:r>
      <w:r w:rsidRPr="00EA67FF">
        <w:rPr>
          <w:rFonts w:ascii="Times New Roman" w:hAnsi="Times New Roman" w:cs="Times New Roman"/>
          <w:color w:val="000000" w:themeColor="text1"/>
        </w:rPr>
        <w:t xml:space="preserve"> to build phylogenetic trees based</w:t>
      </w:r>
      <w:r w:rsidRPr="00EA67FF">
        <w:rPr>
          <w:color w:val="000000" w:themeColor="text1"/>
        </w:rPr>
        <w:t xml:space="preserve"> </w:t>
      </w:r>
      <w:r w:rsidRPr="00EA67FF">
        <w:rPr>
          <w:rFonts w:ascii="Times New Roman" w:hAnsi="Times New Roman" w:cs="Times New Roman"/>
          <w:color w:val="000000" w:themeColor="text1"/>
        </w:rPr>
        <w:t>on CNVs at the 49 identified CNV segments.</w:t>
      </w:r>
    </w:p>
    <w:p w14:paraId="51F1AC56" w14:textId="6A836F6F" w:rsidR="00643A96" w:rsidRDefault="004C6DE2" w:rsidP="00643A96">
      <w:pPr>
        <w:autoSpaceDE w:val="0"/>
        <w:autoSpaceDN w:val="0"/>
        <w:adjustRightInd w:val="0"/>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t xml:space="preserve">We identified 4 putative clones according to copy number profiles (Figure 3A). Meanwhile, there were two categories for cells based on HBV integration, cells with only hot spot integrations and cells with extra rare integrations. There was a clear trend that the ratio of cells carrying rare integrations decreased when number of regions with DNA copy number amplification increased (Figure 3B). </w:t>
      </w:r>
    </w:p>
    <w:p w14:paraId="2CDB0A92" w14:textId="76B8B680" w:rsidR="004C6DE2" w:rsidRPr="00EA67FF" w:rsidRDefault="00C547E8" w:rsidP="00643A96">
      <w:pPr>
        <w:spacing w:line="480" w:lineRule="auto"/>
        <w:jc w:val="both"/>
        <w:rPr>
          <w:rFonts w:ascii="Times New Roman" w:hAnsi="Times New Roman" w:cs="Times New Roman"/>
          <w:color w:val="000000" w:themeColor="text1"/>
        </w:rPr>
      </w:pPr>
      <w:r w:rsidRPr="002804BA">
        <w:rPr>
          <w:rFonts w:ascii="Times New Roman" w:hAnsi="Times New Roman" w:cs="Times New Roman"/>
        </w:rPr>
        <w:t xml:space="preserve">Putative </w:t>
      </w:r>
      <w:r w:rsidRPr="002804BA">
        <w:rPr>
          <w:rFonts w:ascii="Times New Roman" w:hAnsi="Times New Roman" w:cs="Times New Roman" w:hint="eastAsia"/>
        </w:rPr>
        <w:t xml:space="preserve">clones </w:t>
      </w:r>
      <w:r w:rsidRPr="002804BA">
        <w:rPr>
          <w:rFonts w:ascii="Times New Roman" w:hAnsi="Times New Roman" w:cs="Times New Roman"/>
        </w:rPr>
        <w:t xml:space="preserve">are identified </w:t>
      </w:r>
      <w:r w:rsidRPr="002804BA">
        <w:rPr>
          <w:rFonts w:ascii="Times New Roman" w:hAnsi="Times New Roman" w:cs="Times New Roman" w:hint="eastAsia"/>
        </w:rPr>
        <w:t>according to CNV and HBV integration profile</w:t>
      </w:r>
      <w:r w:rsidRPr="002804BA">
        <w:rPr>
          <w:rFonts w:ascii="Times New Roman" w:hAnsi="Times New Roman" w:cs="Times New Roman"/>
        </w:rPr>
        <w:t>s</w:t>
      </w:r>
      <w:r w:rsidRPr="002804BA">
        <w:rPr>
          <w:rFonts w:ascii="Times New Roman" w:hAnsi="Times New Roman" w:cs="Times New Roman" w:hint="eastAsia"/>
        </w:rPr>
        <w:t xml:space="preserve">. </w:t>
      </w:r>
      <w:r w:rsidRPr="002804BA">
        <w:rPr>
          <w:rFonts w:ascii="Times New Roman" w:hAnsi="Times New Roman" w:cs="Times New Roman"/>
          <w:color w:val="FF0000"/>
        </w:rPr>
        <w:t xml:space="preserve"> </w:t>
      </w:r>
      <w:r w:rsidR="004C6DE2" w:rsidRPr="00EA67FF">
        <w:rPr>
          <w:rFonts w:ascii="Times New Roman" w:hAnsi="Times New Roman" w:cs="Times New Roman"/>
          <w:color w:val="000000" w:themeColor="text1"/>
        </w:rPr>
        <w:t xml:space="preserve">A phylogenetic tree based test of association method was used to decode the association between specific CNV and ratio for cells with rare HBV integrations. First, inner node in the phylogenetic tree that separate parent and child clones which are identified by hierarchical clustering was detected. Second, copy number variations at the genomic region corresponding to the detected inner node for the cells belonging to parent and child clones were collected. Third, a contingency table was built based on numbers of cells with extra rare HBV integrations or only HBV integrations at hot spots, copy number amplification, copy number normal. Fourthly, Fisher’s exact test p-value corrected by multiple testing was used to assess the association. Last, functional enrichment analysis by DAVID </w:t>
      </w:r>
      <w:r w:rsidR="004C6DE2" w:rsidRPr="00EA67FF">
        <w:rPr>
          <w:rFonts w:ascii="Times New Roman" w:hAnsi="Times New Roman" w:cs="Times New Roman"/>
          <w:color w:val="000000" w:themeColor="text1"/>
        </w:rPr>
        <w:fldChar w:fldCharType="begin"/>
      </w:r>
      <w:r w:rsidR="00FD7642" w:rsidRPr="00EA67FF">
        <w:rPr>
          <w:rFonts w:ascii="Times New Roman" w:hAnsi="Times New Roman" w:cs="Times New Roman"/>
          <w:color w:val="000000" w:themeColor="text1"/>
        </w:rPr>
        <w:instrText xml:space="preserve"> ADDIN EN.CITE &lt;EndNote&gt;&lt;Cite&gt;&lt;Author&gt;Huang&lt;/Author&gt;&lt;Year&gt;2009&lt;/Year&gt;&lt;RecNum&gt;202&lt;/RecNum&gt;&lt;DisplayText&gt;[13]&lt;/DisplayText&gt;&lt;record&gt;&lt;rec-number&gt;202&lt;/rec-number&gt;&lt;foreign-keys&gt;&lt;key app="EN" db-id="azwztwxvhswaeyewsrtvx0550wv9xd0ppvew" timestamp="1509555295"&gt;202&lt;/key&gt;&lt;/foreign-keys&gt;&lt;ref-type name="Journal Article"&gt;17&lt;/ref-type&gt;&lt;contributors&gt;&lt;authors&gt;&lt;author&gt;Huang, D. W.&lt;/author&gt;&lt;author&gt;Sherman, B. T.&lt;/author&gt;&lt;author&gt;Lempicki, R. A.&lt;/author&gt;&lt;/authors&gt;&lt;/contributors&gt;&lt;auth-address&gt;NCI, Lab Immunopathogenesis &amp;amp; Bioinformat, Clin Serv Program, SAIC Frederick Inc, Frederick, MD 21702 USA&lt;/auth-address&gt;&lt;titles&gt;&lt;title&gt;Systematic and integrative analysis of large gene lists using DAVID bioinformatics resources&lt;/title&gt;&lt;secondary-title&gt;Nature Protocols&lt;/secondary-title&gt;&lt;alt-title&gt;Nat Protoc&lt;/alt-title&gt;&lt;/titles&gt;&lt;periodical&gt;&lt;full-title&gt;Nat Protoc&lt;/full-title&gt;&lt;abbr-1&gt;Nature protocols&lt;/abbr-1&gt;&lt;/periodical&gt;&lt;alt-periodical&gt;&lt;full-title&gt;Nat Protoc&lt;/full-title&gt;&lt;abbr-1&gt;Nature protocols&lt;/abbr-1&gt;&lt;/alt-periodical&gt;&lt;pages&gt;44-57&lt;/pages&gt;&lt;volume&gt;4&lt;/volume&gt;&lt;number&gt;1&lt;/number&gt;&lt;keywords&gt;&lt;keyword&gt;functional-analysis&lt;/keyword&gt;&lt;keyword&gt;ontology&lt;/keyword&gt;&lt;keyword&gt;tool&lt;/keyword&gt;&lt;/keywords&gt;&lt;dates&gt;&lt;year&gt;2009&lt;/year&gt;&lt;/dates&gt;&lt;isbn&gt;1754-2189&lt;/isbn&gt;&lt;accession-num&gt;WOS:000265781800006&lt;/accession-num&gt;&lt;urls&gt;&lt;related-urls&gt;&lt;url&gt;&amp;lt;Go to ISI&amp;gt;://WOS:000265781800006&lt;/url&gt;&lt;/related-urls&gt;&lt;/urls&gt;&lt;electronic-resource-num&gt;10.1038/nprot.2008.211&lt;/electronic-resource-num&gt;&lt;language&gt;English&lt;/language&gt;&lt;/record&gt;&lt;/Cite&gt;&lt;/EndNote&gt;</w:instrText>
      </w:r>
      <w:r w:rsidR="004C6DE2" w:rsidRPr="00EA67FF">
        <w:rPr>
          <w:rFonts w:ascii="Times New Roman" w:hAnsi="Times New Roman" w:cs="Times New Roman"/>
          <w:color w:val="000000" w:themeColor="text1"/>
        </w:rPr>
        <w:fldChar w:fldCharType="separate"/>
      </w:r>
      <w:r w:rsidR="00FD7642" w:rsidRPr="00EA67FF">
        <w:rPr>
          <w:rFonts w:ascii="Times New Roman" w:hAnsi="Times New Roman" w:cs="Times New Roman"/>
          <w:noProof/>
          <w:color w:val="000000" w:themeColor="text1"/>
        </w:rPr>
        <w:t>[</w:t>
      </w:r>
      <w:hyperlink w:anchor="_ENREF_13" w:tooltip="Huang, 2009 #202" w:history="1">
        <w:r w:rsidR="00FD7642" w:rsidRPr="00EA67FF">
          <w:rPr>
            <w:rFonts w:ascii="Times New Roman" w:hAnsi="Times New Roman" w:cs="Times New Roman"/>
            <w:noProof/>
            <w:color w:val="000000" w:themeColor="text1"/>
          </w:rPr>
          <w:t>13</w:t>
        </w:r>
      </w:hyperlink>
      <w:r w:rsidR="00FD7642" w:rsidRPr="00EA67FF">
        <w:rPr>
          <w:rFonts w:ascii="Times New Roman" w:hAnsi="Times New Roman" w:cs="Times New Roman"/>
          <w:noProof/>
          <w:color w:val="000000" w:themeColor="text1"/>
        </w:rPr>
        <w:t>]</w:t>
      </w:r>
      <w:r w:rsidR="004C6DE2" w:rsidRPr="00EA67FF">
        <w:rPr>
          <w:rFonts w:ascii="Times New Roman" w:hAnsi="Times New Roman" w:cs="Times New Roman"/>
          <w:color w:val="000000" w:themeColor="text1"/>
        </w:rPr>
        <w:fldChar w:fldCharType="end"/>
      </w:r>
      <w:r w:rsidR="004C6DE2" w:rsidRPr="00EA67FF">
        <w:rPr>
          <w:rFonts w:ascii="Times New Roman" w:hAnsi="Times New Roman" w:cs="Times New Roman"/>
          <w:color w:val="000000" w:themeColor="text1"/>
        </w:rPr>
        <w:t xml:space="preserve"> was used to annotate genes in the CNV bins that were significantly associated with rare HBV integration events.</w:t>
      </w:r>
      <w:r w:rsidR="004C6DE2" w:rsidRPr="00EA67FF">
        <w:rPr>
          <w:color w:val="000000" w:themeColor="text1"/>
        </w:rPr>
        <w:t xml:space="preserve"> </w:t>
      </w:r>
      <w:r w:rsidR="004C6DE2" w:rsidRPr="00EA67FF">
        <w:rPr>
          <w:rFonts w:ascii="Times New Roman" w:hAnsi="Times New Roman" w:cs="Times New Roman"/>
          <w:color w:val="000000" w:themeColor="text1"/>
        </w:rPr>
        <w:t xml:space="preserve"> </w:t>
      </w:r>
    </w:p>
    <w:p w14:paraId="776E475C" w14:textId="6997496B" w:rsidR="00A809CE" w:rsidRDefault="004C6DE2" w:rsidP="008924FC">
      <w:pPr>
        <w:spacing w:line="480" w:lineRule="auto"/>
        <w:jc w:val="both"/>
        <w:rPr>
          <w:rFonts w:ascii="Times New Roman" w:hAnsi="Times New Roman" w:cs="Times New Roman"/>
          <w:color w:val="000000" w:themeColor="text1"/>
        </w:rPr>
      </w:pPr>
      <w:r w:rsidRPr="00EA67FF">
        <w:rPr>
          <w:rFonts w:ascii="Times New Roman" w:hAnsi="Times New Roman" w:cs="Times New Roman"/>
          <w:color w:val="000000" w:themeColor="text1"/>
        </w:rPr>
        <w:lastRenderedPageBreak/>
        <w:t>For example, CNVs on Chr11 which differentiated Clone 1 and Clones 2-4 were identified based on the phylogenetic tree shown in Figure 4A.  Next, the cells from related clones (Clone 1 and Clones 2-4) were compared at bins within the genomic signaling region. For each bin in the region, a contingency table was built to test the association between hot spot integration vs. rare integration and copy number amplification vs. normal. Bins of FDR&lt;0.05 were collected and annotated for potential enriched functions. Last, genes located on the significant regions were used as input for functional enrichment analysis.</w:t>
      </w:r>
    </w:p>
    <w:p w14:paraId="6BE88993" w14:textId="77777777" w:rsidR="008924FC" w:rsidRPr="008924FC" w:rsidRDefault="008924FC" w:rsidP="008924FC">
      <w:pPr>
        <w:spacing w:line="480" w:lineRule="auto"/>
        <w:jc w:val="both"/>
        <w:rPr>
          <w:rFonts w:ascii="Times New Roman" w:hAnsi="Times New Roman" w:cs="Times New Roman"/>
          <w:color w:val="000000" w:themeColor="text1"/>
        </w:rPr>
      </w:pPr>
    </w:p>
    <w:p w14:paraId="21E995BF" w14:textId="0D9027C2" w:rsidR="00B83A77" w:rsidRPr="008924FC" w:rsidRDefault="00B83A77" w:rsidP="008924FC">
      <w:pPr>
        <w:spacing w:line="480" w:lineRule="auto"/>
        <w:rPr>
          <w:rFonts w:ascii="Times New Roman" w:hAnsi="Times New Roman" w:cs="Times New Roman"/>
          <w:color w:val="000000" w:themeColor="text1"/>
        </w:rPr>
      </w:pPr>
      <w:r w:rsidRPr="00EA67FF">
        <w:rPr>
          <w:rFonts w:ascii="Times New Roman" w:hAnsi="Times New Roman" w:cs="Times New Roman"/>
          <w:b/>
          <w:color w:val="000000" w:themeColor="text1"/>
        </w:rPr>
        <w:t>References</w:t>
      </w:r>
    </w:p>
    <w:p w14:paraId="3FE67468" w14:textId="77777777" w:rsidR="00FD7642" w:rsidRPr="00EA67FF" w:rsidRDefault="00B83A77" w:rsidP="00FD7642">
      <w:pPr>
        <w:pStyle w:val="EndNoteBibliography"/>
        <w:spacing w:after="0"/>
        <w:ind w:left="720" w:hanging="720"/>
        <w:rPr>
          <w:color w:val="000000" w:themeColor="text1"/>
        </w:rPr>
      </w:pPr>
      <w:r w:rsidRPr="00EA67FF">
        <w:rPr>
          <w:color w:val="000000" w:themeColor="text1"/>
        </w:rPr>
        <w:fldChar w:fldCharType="begin"/>
      </w:r>
      <w:r w:rsidRPr="00EA67FF">
        <w:rPr>
          <w:color w:val="000000" w:themeColor="text1"/>
        </w:rPr>
        <w:instrText xml:space="preserve"> ADDIN EN.REFLIST </w:instrText>
      </w:r>
      <w:r w:rsidRPr="00EA67FF">
        <w:rPr>
          <w:color w:val="000000" w:themeColor="text1"/>
        </w:rPr>
        <w:fldChar w:fldCharType="separate"/>
      </w:r>
      <w:bookmarkStart w:id="1" w:name="_ENREF_1"/>
      <w:r w:rsidR="00FD7642" w:rsidRPr="00EA67FF">
        <w:rPr>
          <w:color w:val="000000" w:themeColor="text1"/>
        </w:rPr>
        <w:t>1.</w:t>
      </w:r>
      <w:r w:rsidR="00FD7642" w:rsidRPr="00EA67FF">
        <w:rPr>
          <w:color w:val="000000" w:themeColor="text1"/>
        </w:rPr>
        <w:tab/>
        <w:t>Li W, Zeng X, Lee NP, Liu X, Chen S, Guo B, Yi S, Zhuang X, Chen F, Wang G</w:t>
      </w:r>
      <w:r w:rsidR="00FD7642" w:rsidRPr="00EA67FF">
        <w:rPr>
          <w:i/>
          <w:color w:val="000000" w:themeColor="text1"/>
        </w:rPr>
        <w:t xml:space="preserve"> et al</w:t>
      </w:r>
      <w:r w:rsidR="00FD7642" w:rsidRPr="00EA67FF">
        <w:rPr>
          <w:color w:val="000000" w:themeColor="text1"/>
        </w:rPr>
        <w:t xml:space="preserve">: </w:t>
      </w:r>
      <w:r w:rsidR="00FD7642" w:rsidRPr="00EA67FF">
        <w:rPr>
          <w:b/>
          <w:color w:val="000000" w:themeColor="text1"/>
        </w:rPr>
        <w:t>HIVID: an efficient method to detect HBV integration using low coverage sequencing</w:t>
      </w:r>
      <w:r w:rsidR="00FD7642" w:rsidRPr="00EA67FF">
        <w:rPr>
          <w:color w:val="000000" w:themeColor="text1"/>
        </w:rPr>
        <w:t xml:space="preserve">. </w:t>
      </w:r>
      <w:r w:rsidR="00FD7642" w:rsidRPr="00EA67FF">
        <w:rPr>
          <w:i/>
          <w:color w:val="000000" w:themeColor="text1"/>
        </w:rPr>
        <w:t xml:space="preserve">Genomics </w:t>
      </w:r>
      <w:r w:rsidR="00FD7642" w:rsidRPr="00EA67FF">
        <w:rPr>
          <w:color w:val="000000" w:themeColor="text1"/>
        </w:rPr>
        <w:t xml:space="preserve">2013, </w:t>
      </w:r>
      <w:r w:rsidR="00FD7642" w:rsidRPr="00EA67FF">
        <w:rPr>
          <w:b/>
          <w:color w:val="000000" w:themeColor="text1"/>
        </w:rPr>
        <w:t>102</w:t>
      </w:r>
      <w:r w:rsidR="00FD7642" w:rsidRPr="00EA67FF">
        <w:rPr>
          <w:color w:val="000000" w:themeColor="text1"/>
        </w:rPr>
        <w:t>(4):338-344.</w:t>
      </w:r>
      <w:bookmarkEnd w:id="1"/>
    </w:p>
    <w:p w14:paraId="07329398" w14:textId="77777777" w:rsidR="00FD7642" w:rsidRPr="00EA67FF" w:rsidRDefault="00FD7642" w:rsidP="00FD7642">
      <w:pPr>
        <w:pStyle w:val="EndNoteBibliography"/>
        <w:spacing w:after="0"/>
        <w:ind w:left="720" w:hanging="720"/>
        <w:rPr>
          <w:color w:val="000000" w:themeColor="text1"/>
        </w:rPr>
      </w:pPr>
      <w:bookmarkStart w:id="2" w:name="_ENREF_2"/>
      <w:r w:rsidRPr="00EA67FF">
        <w:rPr>
          <w:color w:val="000000" w:themeColor="text1"/>
        </w:rPr>
        <w:t>2.</w:t>
      </w:r>
      <w:r w:rsidRPr="00EA67FF">
        <w:rPr>
          <w:color w:val="000000" w:themeColor="text1"/>
        </w:rPr>
        <w:tab/>
        <w:t>Baslan T, Kendall J, Rodgers L, Cox H, Riggs M, Stepansky A, Troge J, Ravi K, Esposito D, Lakshmi B</w:t>
      </w:r>
      <w:r w:rsidRPr="00EA67FF">
        <w:rPr>
          <w:i/>
          <w:color w:val="000000" w:themeColor="text1"/>
        </w:rPr>
        <w:t xml:space="preserve"> et al</w:t>
      </w:r>
      <w:r w:rsidRPr="00EA67FF">
        <w:rPr>
          <w:color w:val="000000" w:themeColor="text1"/>
        </w:rPr>
        <w:t xml:space="preserve">: </w:t>
      </w:r>
      <w:r w:rsidRPr="00EA67FF">
        <w:rPr>
          <w:b/>
          <w:color w:val="000000" w:themeColor="text1"/>
        </w:rPr>
        <w:t>Genome-wide copy number analysis of single cells</w:t>
      </w:r>
      <w:r w:rsidRPr="00EA67FF">
        <w:rPr>
          <w:color w:val="000000" w:themeColor="text1"/>
        </w:rPr>
        <w:t xml:space="preserve">. </w:t>
      </w:r>
      <w:r w:rsidRPr="00EA67FF">
        <w:rPr>
          <w:i/>
          <w:color w:val="000000" w:themeColor="text1"/>
        </w:rPr>
        <w:t xml:space="preserve">Nat Protoc </w:t>
      </w:r>
      <w:r w:rsidRPr="00EA67FF">
        <w:rPr>
          <w:color w:val="000000" w:themeColor="text1"/>
        </w:rPr>
        <w:t xml:space="preserve">2012, </w:t>
      </w:r>
      <w:r w:rsidRPr="00EA67FF">
        <w:rPr>
          <w:b/>
          <w:color w:val="000000" w:themeColor="text1"/>
        </w:rPr>
        <w:t>7</w:t>
      </w:r>
      <w:r w:rsidRPr="00EA67FF">
        <w:rPr>
          <w:color w:val="000000" w:themeColor="text1"/>
        </w:rPr>
        <w:t>(6):1024-1041.</w:t>
      </w:r>
      <w:bookmarkEnd w:id="2"/>
    </w:p>
    <w:p w14:paraId="65E8B742" w14:textId="77777777" w:rsidR="00FD7642" w:rsidRPr="00EA67FF" w:rsidRDefault="00FD7642" w:rsidP="00FD7642">
      <w:pPr>
        <w:pStyle w:val="EndNoteBibliography"/>
        <w:spacing w:after="0"/>
        <w:ind w:left="720" w:hanging="720"/>
        <w:rPr>
          <w:color w:val="000000" w:themeColor="text1"/>
        </w:rPr>
      </w:pPr>
      <w:bookmarkStart w:id="3" w:name="_ENREF_3"/>
      <w:r w:rsidRPr="00EA67FF">
        <w:rPr>
          <w:color w:val="000000" w:themeColor="text1"/>
        </w:rPr>
        <w:t>3.</w:t>
      </w:r>
      <w:r w:rsidRPr="00EA67FF">
        <w:rPr>
          <w:color w:val="000000" w:themeColor="text1"/>
        </w:rPr>
        <w:tab/>
        <w:t>Kuilman T, Velds A, Kemper K, Ranzani M, Bombardelli L, Hoogstraat M, Nevedomskaya E, Xu G, de Ruiter J, Lolkema MP</w:t>
      </w:r>
      <w:r w:rsidRPr="00EA67FF">
        <w:rPr>
          <w:i/>
          <w:color w:val="000000" w:themeColor="text1"/>
        </w:rPr>
        <w:t xml:space="preserve"> et al</w:t>
      </w:r>
      <w:r w:rsidRPr="00EA67FF">
        <w:rPr>
          <w:color w:val="000000" w:themeColor="text1"/>
        </w:rPr>
        <w:t xml:space="preserve">: </w:t>
      </w:r>
      <w:r w:rsidRPr="00EA67FF">
        <w:rPr>
          <w:b/>
          <w:color w:val="000000" w:themeColor="text1"/>
        </w:rPr>
        <w:t>CopywriteR: DNA copy number detection from off-target sequence data</w:t>
      </w:r>
      <w:r w:rsidRPr="00EA67FF">
        <w:rPr>
          <w:color w:val="000000" w:themeColor="text1"/>
        </w:rPr>
        <w:t xml:space="preserve">. </w:t>
      </w:r>
      <w:r w:rsidRPr="00EA67FF">
        <w:rPr>
          <w:i/>
          <w:color w:val="000000" w:themeColor="text1"/>
        </w:rPr>
        <w:t xml:space="preserve">Genome biology </w:t>
      </w:r>
      <w:r w:rsidRPr="00EA67FF">
        <w:rPr>
          <w:color w:val="000000" w:themeColor="text1"/>
        </w:rPr>
        <w:t xml:space="preserve">2015, </w:t>
      </w:r>
      <w:r w:rsidRPr="00EA67FF">
        <w:rPr>
          <w:b/>
          <w:color w:val="000000" w:themeColor="text1"/>
        </w:rPr>
        <w:t>16</w:t>
      </w:r>
      <w:r w:rsidRPr="00EA67FF">
        <w:rPr>
          <w:color w:val="000000" w:themeColor="text1"/>
        </w:rPr>
        <w:t>:49.</w:t>
      </w:r>
      <w:bookmarkEnd w:id="3"/>
    </w:p>
    <w:p w14:paraId="1CA6130E" w14:textId="77777777" w:rsidR="00FD7642" w:rsidRPr="00EA67FF" w:rsidRDefault="00FD7642" w:rsidP="00FD7642">
      <w:pPr>
        <w:pStyle w:val="EndNoteBibliography"/>
        <w:spacing w:after="0"/>
        <w:ind w:left="720" w:hanging="720"/>
        <w:rPr>
          <w:color w:val="000000" w:themeColor="text1"/>
        </w:rPr>
      </w:pPr>
      <w:bookmarkStart w:id="4" w:name="_ENREF_4"/>
      <w:r w:rsidRPr="00EA67FF">
        <w:rPr>
          <w:color w:val="000000" w:themeColor="text1"/>
        </w:rPr>
        <w:t>4.</w:t>
      </w:r>
      <w:r w:rsidRPr="00EA67FF">
        <w:rPr>
          <w:color w:val="000000" w:themeColor="text1"/>
        </w:rPr>
        <w:tab/>
        <w:t xml:space="preserve">Li R, Yu C, Li Y, Lam T-W, Yiu S-M, Kristiansen K, Wang J: </w:t>
      </w:r>
      <w:r w:rsidRPr="00EA67FF">
        <w:rPr>
          <w:b/>
          <w:color w:val="000000" w:themeColor="text1"/>
        </w:rPr>
        <w:t>SOAP2: an improved ultrafast tool for short read alignment</w:t>
      </w:r>
      <w:r w:rsidRPr="00EA67FF">
        <w:rPr>
          <w:color w:val="000000" w:themeColor="text1"/>
        </w:rPr>
        <w:t xml:space="preserve">. </w:t>
      </w:r>
      <w:r w:rsidRPr="00EA67FF">
        <w:rPr>
          <w:i/>
          <w:color w:val="000000" w:themeColor="text1"/>
        </w:rPr>
        <w:t xml:space="preserve">Bioinformatics </w:t>
      </w:r>
      <w:r w:rsidRPr="00EA67FF">
        <w:rPr>
          <w:color w:val="000000" w:themeColor="text1"/>
        </w:rPr>
        <w:t xml:space="preserve">2009, </w:t>
      </w:r>
      <w:r w:rsidRPr="00EA67FF">
        <w:rPr>
          <w:b/>
          <w:color w:val="000000" w:themeColor="text1"/>
        </w:rPr>
        <w:t>25</w:t>
      </w:r>
      <w:r w:rsidRPr="00EA67FF">
        <w:rPr>
          <w:color w:val="000000" w:themeColor="text1"/>
        </w:rPr>
        <w:t>(15):1966-1967.</w:t>
      </w:r>
      <w:bookmarkEnd w:id="4"/>
    </w:p>
    <w:p w14:paraId="69FFA3EE" w14:textId="77777777" w:rsidR="00FD7642" w:rsidRPr="00EA67FF" w:rsidRDefault="00FD7642" w:rsidP="00FD7642">
      <w:pPr>
        <w:pStyle w:val="EndNoteBibliography"/>
        <w:spacing w:after="0"/>
        <w:ind w:left="720" w:hanging="720"/>
        <w:rPr>
          <w:color w:val="000000" w:themeColor="text1"/>
        </w:rPr>
      </w:pPr>
      <w:bookmarkStart w:id="5" w:name="_ENREF_5"/>
      <w:r w:rsidRPr="00EA67FF">
        <w:rPr>
          <w:color w:val="000000" w:themeColor="text1"/>
        </w:rPr>
        <w:t>5.</w:t>
      </w:r>
      <w:r w:rsidRPr="00EA67FF">
        <w:rPr>
          <w:color w:val="000000" w:themeColor="text1"/>
        </w:rPr>
        <w:tab/>
        <w:t xml:space="preserve">Garvin T, Aboukhalil R, Kendall J, Baslan T, Atwal GS, Hicks J, Wigler M, Schatz MC: </w:t>
      </w:r>
      <w:r w:rsidRPr="00EA67FF">
        <w:rPr>
          <w:b/>
          <w:color w:val="000000" w:themeColor="text1"/>
        </w:rPr>
        <w:t>Interactive analysis and assessment of single-cell copy-number variations</w:t>
      </w:r>
      <w:r w:rsidRPr="00EA67FF">
        <w:rPr>
          <w:color w:val="000000" w:themeColor="text1"/>
        </w:rPr>
        <w:t xml:space="preserve">. </w:t>
      </w:r>
      <w:r w:rsidRPr="00EA67FF">
        <w:rPr>
          <w:i/>
          <w:color w:val="000000" w:themeColor="text1"/>
        </w:rPr>
        <w:t xml:space="preserve">Nature methods </w:t>
      </w:r>
      <w:r w:rsidRPr="00EA67FF">
        <w:rPr>
          <w:color w:val="000000" w:themeColor="text1"/>
        </w:rPr>
        <w:t xml:space="preserve">2015, </w:t>
      </w:r>
      <w:r w:rsidRPr="00EA67FF">
        <w:rPr>
          <w:b/>
          <w:color w:val="000000" w:themeColor="text1"/>
        </w:rPr>
        <w:t>12</w:t>
      </w:r>
      <w:r w:rsidRPr="00EA67FF">
        <w:rPr>
          <w:color w:val="000000" w:themeColor="text1"/>
        </w:rPr>
        <w:t>(11):1058-1060.</w:t>
      </w:r>
      <w:bookmarkEnd w:id="5"/>
    </w:p>
    <w:p w14:paraId="3B65BB17" w14:textId="77777777" w:rsidR="00FD7642" w:rsidRPr="00EA67FF" w:rsidRDefault="00FD7642" w:rsidP="00FD7642">
      <w:pPr>
        <w:pStyle w:val="EndNoteBibliography"/>
        <w:spacing w:after="0"/>
        <w:ind w:left="720" w:hanging="720"/>
        <w:rPr>
          <w:color w:val="000000" w:themeColor="text1"/>
        </w:rPr>
      </w:pPr>
      <w:bookmarkStart w:id="6" w:name="_ENREF_6"/>
      <w:r w:rsidRPr="00EA67FF">
        <w:rPr>
          <w:color w:val="000000" w:themeColor="text1"/>
        </w:rPr>
        <w:t>6.</w:t>
      </w:r>
      <w:r w:rsidRPr="00EA67FF">
        <w:rPr>
          <w:color w:val="000000" w:themeColor="text1"/>
        </w:rPr>
        <w:tab/>
        <w:t>Gao R, Davis A, McDonald TO, Sei E, Shi X, Wang Y, Tsai PC, Casasent A, Waters J, Zhang H</w:t>
      </w:r>
      <w:r w:rsidRPr="00EA67FF">
        <w:rPr>
          <w:i/>
          <w:color w:val="000000" w:themeColor="text1"/>
        </w:rPr>
        <w:t xml:space="preserve"> et al</w:t>
      </w:r>
      <w:r w:rsidRPr="00EA67FF">
        <w:rPr>
          <w:color w:val="000000" w:themeColor="text1"/>
        </w:rPr>
        <w:t xml:space="preserve">: </w:t>
      </w:r>
      <w:r w:rsidRPr="00EA67FF">
        <w:rPr>
          <w:b/>
          <w:color w:val="000000" w:themeColor="text1"/>
        </w:rPr>
        <w:t>Punctuated copy number evolution and clonal stasis in triple-negative breast cancer</w:t>
      </w:r>
      <w:r w:rsidRPr="00EA67FF">
        <w:rPr>
          <w:color w:val="000000" w:themeColor="text1"/>
        </w:rPr>
        <w:t xml:space="preserve">. </w:t>
      </w:r>
      <w:r w:rsidRPr="00EA67FF">
        <w:rPr>
          <w:i/>
          <w:color w:val="000000" w:themeColor="text1"/>
        </w:rPr>
        <w:t xml:space="preserve">Nature genetics </w:t>
      </w:r>
      <w:r w:rsidRPr="00EA67FF">
        <w:rPr>
          <w:color w:val="000000" w:themeColor="text1"/>
        </w:rPr>
        <w:t xml:space="preserve">2016, </w:t>
      </w:r>
      <w:r w:rsidRPr="00EA67FF">
        <w:rPr>
          <w:b/>
          <w:color w:val="000000" w:themeColor="text1"/>
        </w:rPr>
        <w:t>48</w:t>
      </w:r>
      <w:r w:rsidRPr="00EA67FF">
        <w:rPr>
          <w:color w:val="000000" w:themeColor="text1"/>
        </w:rPr>
        <w:t>(10):1119-1130.</w:t>
      </w:r>
      <w:bookmarkEnd w:id="6"/>
    </w:p>
    <w:p w14:paraId="410AA0D6" w14:textId="77777777" w:rsidR="00FD7642" w:rsidRPr="00EA67FF" w:rsidRDefault="00FD7642" w:rsidP="00FD7642">
      <w:pPr>
        <w:pStyle w:val="EndNoteBibliography"/>
        <w:spacing w:after="0"/>
        <w:ind w:left="720" w:hanging="720"/>
        <w:rPr>
          <w:color w:val="000000" w:themeColor="text1"/>
        </w:rPr>
      </w:pPr>
      <w:bookmarkStart w:id="7" w:name="_ENREF_7"/>
      <w:r w:rsidRPr="00EA67FF">
        <w:rPr>
          <w:color w:val="000000" w:themeColor="text1"/>
        </w:rPr>
        <w:t>7.</w:t>
      </w:r>
      <w:r w:rsidRPr="00EA67FF">
        <w:rPr>
          <w:color w:val="000000" w:themeColor="text1"/>
        </w:rPr>
        <w:tab/>
        <w:t>Nilsen G, Liestol K, Van Loo P, Moen Vollan HK, Eide MB, Rueda OM, Chin SF, Russell R, Baumbusch LO, Caldas C</w:t>
      </w:r>
      <w:r w:rsidRPr="00EA67FF">
        <w:rPr>
          <w:i/>
          <w:color w:val="000000" w:themeColor="text1"/>
        </w:rPr>
        <w:t xml:space="preserve"> et al</w:t>
      </w:r>
      <w:r w:rsidRPr="00EA67FF">
        <w:rPr>
          <w:color w:val="000000" w:themeColor="text1"/>
        </w:rPr>
        <w:t xml:space="preserve">: </w:t>
      </w:r>
      <w:r w:rsidRPr="00EA67FF">
        <w:rPr>
          <w:b/>
          <w:color w:val="000000" w:themeColor="text1"/>
        </w:rPr>
        <w:t>Copynumber: Efficient algorithms for single- and multi-track copy number segmentation</w:t>
      </w:r>
      <w:r w:rsidRPr="00EA67FF">
        <w:rPr>
          <w:color w:val="000000" w:themeColor="text1"/>
        </w:rPr>
        <w:t xml:space="preserve">. </w:t>
      </w:r>
      <w:r w:rsidRPr="00EA67FF">
        <w:rPr>
          <w:i/>
          <w:color w:val="000000" w:themeColor="text1"/>
        </w:rPr>
        <w:t xml:space="preserve">BMC genomics </w:t>
      </w:r>
      <w:r w:rsidRPr="00EA67FF">
        <w:rPr>
          <w:color w:val="000000" w:themeColor="text1"/>
        </w:rPr>
        <w:t xml:space="preserve">2012, </w:t>
      </w:r>
      <w:r w:rsidRPr="00EA67FF">
        <w:rPr>
          <w:b/>
          <w:color w:val="000000" w:themeColor="text1"/>
        </w:rPr>
        <w:t>13</w:t>
      </w:r>
      <w:r w:rsidRPr="00EA67FF">
        <w:rPr>
          <w:color w:val="000000" w:themeColor="text1"/>
        </w:rPr>
        <w:t>:591.</w:t>
      </w:r>
      <w:bookmarkEnd w:id="7"/>
    </w:p>
    <w:p w14:paraId="6BA5F754" w14:textId="77777777" w:rsidR="00FD7642" w:rsidRPr="00EA67FF" w:rsidRDefault="00FD7642" w:rsidP="00FD7642">
      <w:pPr>
        <w:pStyle w:val="EndNoteBibliography"/>
        <w:spacing w:after="0"/>
        <w:ind w:left="720" w:hanging="720"/>
        <w:rPr>
          <w:color w:val="000000" w:themeColor="text1"/>
        </w:rPr>
      </w:pPr>
      <w:bookmarkStart w:id="8" w:name="_ENREF_8"/>
      <w:r w:rsidRPr="00EA67FF">
        <w:rPr>
          <w:color w:val="000000" w:themeColor="text1"/>
        </w:rPr>
        <w:t>8.</w:t>
      </w:r>
      <w:r w:rsidRPr="00EA67FF">
        <w:rPr>
          <w:color w:val="000000" w:themeColor="text1"/>
        </w:rPr>
        <w:tab/>
        <w:t xml:space="preserve">Affymetrix: </w:t>
      </w:r>
      <w:r w:rsidRPr="00EA67FF">
        <w:rPr>
          <w:b/>
          <w:color w:val="000000" w:themeColor="text1"/>
        </w:rPr>
        <w:t>Median of the absolute values of all pairwise differences and quality control on Affymetrix genome-wide human SNP array 6.0.</w:t>
      </w:r>
      <w:r w:rsidRPr="00EA67FF">
        <w:rPr>
          <w:color w:val="000000" w:themeColor="text1"/>
        </w:rPr>
        <w:t xml:space="preserve"> In</w:t>
      </w:r>
      <w:r w:rsidRPr="00EA67FF">
        <w:rPr>
          <w:i/>
          <w:color w:val="000000" w:themeColor="text1"/>
        </w:rPr>
        <w:t>.</w:t>
      </w:r>
      <w:r w:rsidRPr="00EA67FF">
        <w:rPr>
          <w:color w:val="000000" w:themeColor="text1"/>
        </w:rPr>
        <w:t>; 2008.</w:t>
      </w:r>
      <w:bookmarkEnd w:id="8"/>
    </w:p>
    <w:p w14:paraId="5D935262" w14:textId="77777777" w:rsidR="00FD7642" w:rsidRPr="00EA67FF" w:rsidRDefault="00FD7642" w:rsidP="00FD7642">
      <w:pPr>
        <w:pStyle w:val="EndNoteBibliography"/>
        <w:spacing w:after="0"/>
        <w:ind w:left="720" w:hanging="720"/>
        <w:rPr>
          <w:color w:val="000000" w:themeColor="text1"/>
        </w:rPr>
      </w:pPr>
      <w:bookmarkStart w:id="9" w:name="_ENREF_9"/>
      <w:r w:rsidRPr="00EA67FF">
        <w:rPr>
          <w:color w:val="000000" w:themeColor="text1"/>
        </w:rPr>
        <w:t>9.</w:t>
      </w:r>
      <w:r w:rsidRPr="00EA67FF">
        <w:rPr>
          <w:color w:val="000000" w:themeColor="text1"/>
        </w:rPr>
        <w:tab/>
        <w:t xml:space="preserve">Cai X, Evrony GD, Lehmann HS, Elhosary PC, Mehta BK, Poduri A, Walsh CA: </w:t>
      </w:r>
      <w:r w:rsidRPr="00EA67FF">
        <w:rPr>
          <w:b/>
          <w:color w:val="000000" w:themeColor="text1"/>
        </w:rPr>
        <w:t>Single-cell, genome-wide sequencing identifies clonal somatic copy-number variation in the human brain</w:t>
      </w:r>
      <w:r w:rsidRPr="00EA67FF">
        <w:rPr>
          <w:color w:val="000000" w:themeColor="text1"/>
        </w:rPr>
        <w:t xml:space="preserve">. </w:t>
      </w:r>
      <w:r w:rsidRPr="00EA67FF">
        <w:rPr>
          <w:i/>
          <w:color w:val="000000" w:themeColor="text1"/>
        </w:rPr>
        <w:t xml:space="preserve">Cell Rep </w:t>
      </w:r>
      <w:r w:rsidRPr="00EA67FF">
        <w:rPr>
          <w:color w:val="000000" w:themeColor="text1"/>
        </w:rPr>
        <w:t xml:space="preserve">2014, </w:t>
      </w:r>
      <w:r w:rsidRPr="00EA67FF">
        <w:rPr>
          <w:b/>
          <w:color w:val="000000" w:themeColor="text1"/>
        </w:rPr>
        <w:t>8</w:t>
      </w:r>
      <w:r w:rsidRPr="00EA67FF">
        <w:rPr>
          <w:color w:val="000000" w:themeColor="text1"/>
        </w:rPr>
        <w:t>(5):1280-1289.</w:t>
      </w:r>
      <w:bookmarkEnd w:id="9"/>
    </w:p>
    <w:p w14:paraId="5BEFFD84" w14:textId="77777777" w:rsidR="00FD7642" w:rsidRPr="00EA67FF" w:rsidRDefault="00FD7642" w:rsidP="00FD7642">
      <w:pPr>
        <w:pStyle w:val="EndNoteBibliography"/>
        <w:spacing w:after="0"/>
        <w:ind w:left="720" w:hanging="720"/>
        <w:rPr>
          <w:color w:val="000000" w:themeColor="text1"/>
        </w:rPr>
      </w:pPr>
      <w:bookmarkStart w:id="10" w:name="_ENREF_10"/>
      <w:r w:rsidRPr="00EA67FF">
        <w:rPr>
          <w:color w:val="000000" w:themeColor="text1"/>
        </w:rPr>
        <w:t>10.</w:t>
      </w:r>
      <w:r w:rsidRPr="00EA67FF">
        <w:rPr>
          <w:color w:val="000000" w:themeColor="text1"/>
        </w:rPr>
        <w:tab/>
        <w:t>Ning L, Li Z, Wang G, Hu W, Hou Q, Tong Y, Zhang M, Chen Y, Qin L, Chen X</w:t>
      </w:r>
      <w:r w:rsidRPr="00EA67FF">
        <w:rPr>
          <w:i/>
          <w:color w:val="000000" w:themeColor="text1"/>
        </w:rPr>
        <w:t xml:space="preserve"> et al</w:t>
      </w:r>
      <w:r w:rsidRPr="00EA67FF">
        <w:rPr>
          <w:color w:val="000000" w:themeColor="text1"/>
        </w:rPr>
        <w:t xml:space="preserve">: </w:t>
      </w:r>
      <w:r w:rsidRPr="00EA67FF">
        <w:rPr>
          <w:b/>
          <w:color w:val="000000" w:themeColor="text1"/>
        </w:rPr>
        <w:t>Quantitative assessment of single-cell whole genome amplification methods for detecting copy number variation using hippocampal neurons</w:t>
      </w:r>
      <w:r w:rsidRPr="00EA67FF">
        <w:rPr>
          <w:color w:val="000000" w:themeColor="text1"/>
        </w:rPr>
        <w:t xml:space="preserve">. </w:t>
      </w:r>
      <w:r w:rsidRPr="00EA67FF">
        <w:rPr>
          <w:i/>
          <w:color w:val="000000" w:themeColor="text1"/>
        </w:rPr>
        <w:t xml:space="preserve">Scientific reports </w:t>
      </w:r>
      <w:r w:rsidRPr="00EA67FF">
        <w:rPr>
          <w:color w:val="000000" w:themeColor="text1"/>
        </w:rPr>
        <w:t xml:space="preserve">2015, </w:t>
      </w:r>
      <w:r w:rsidRPr="00EA67FF">
        <w:rPr>
          <w:b/>
          <w:color w:val="000000" w:themeColor="text1"/>
        </w:rPr>
        <w:t>5</w:t>
      </w:r>
      <w:r w:rsidRPr="00EA67FF">
        <w:rPr>
          <w:color w:val="000000" w:themeColor="text1"/>
        </w:rPr>
        <w:t>:11415.</w:t>
      </w:r>
      <w:bookmarkEnd w:id="10"/>
    </w:p>
    <w:p w14:paraId="6DAF6497" w14:textId="77777777" w:rsidR="00FD7642" w:rsidRPr="00EA67FF" w:rsidRDefault="00FD7642" w:rsidP="00FD7642">
      <w:pPr>
        <w:pStyle w:val="EndNoteBibliography"/>
        <w:spacing w:after="0"/>
        <w:ind w:left="720" w:hanging="720"/>
        <w:rPr>
          <w:color w:val="000000" w:themeColor="text1"/>
        </w:rPr>
      </w:pPr>
      <w:bookmarkStart w:id="11" w:name="_ENREF_11"/>
      <w:r w:rsidRPr="00EA67FF">
        <w:rPr>
          <w:color w:val="000000" w:themeColor="text1"/>
        </w:rPr>
        <w:t>11.</w:t>
      </w:r>
      <w:r w:rsidRPr="00EA67FF">
        <w:rPr>
          <w:color w:val="000000" w:themeColor="text1"/>
        </w:rPr>
        <w:tab/>
        <w:t xml:space="preserve">Gawad C, Koh W, Quake SR: </w:t>
      </w:r>
      <w:r w:rsidRPr="00EA67FF">
        <w:rPr>
          <w:b/>
          <w:color w:val="000000" w:themeColor="text1"/>
        </w:rPr>
        <w:t>Single-cell genome sequencing: current state of the science</w:t>
      </w:r>
      <w:r w:rsidRPr="00EA67FF">
        <w:rPr>
          <w:color w:val="000000" w:themeColor="text1"/>
        </w:rPr>
        <w:t xml:space="preserve">. </w:t>
      </w:r>
      <w:r w:rsidRPr="00EA67FF">
        <w:rPr>
          <w:i/>
          <w:color w:val="000000" w:themeColor="text1"/>
        </w:rPr>
        <w:t xml:space="preserve">Nature reviews Genetics </w:t>
      </w:r>
      <w:r w:rsidRPr="00EA67FF">
        <w:rPr>
          <w:color w:val="000000" w:themeColor="text1"/>
        </w:rPr>
        <w:t xml:space="preserve">2016, </w:t>
      </w:r>
      <w:r w:rsidRPr="00EA67FF">
        <w:rPr>
          <w:b/>
          <w:color w:val="000000" w:themeColor="text1"/>
        </w:rPr>
        <w:t>17</w:t>
      </w:r>
      <w:r w:rsidRPr="00EA67FF">
        <w:rPr>
          <w:color w:val="000000" w:themeColor="text1"/>
        </w:rPr>
        <w:t>(3):175-188.</w:t>
      </w:r>
      <w:bookmarkEnd w:id="11"/>
    </w:p>
    <w:p w14:paraId="55CB849D" w14:textId="77777777" w:rsidR="00FD7642" w:rsidRPr="00EA67FF" w:rsidRDefault="00FD7642" w:rsidP="00FD7642">
      <w:pPr>
        <w:pStyle w:val="EndNoteBibliography"/>
        <w:spacing w:after="0"/>
        <w:ind w:left="720" w:hanging="720"/>
        <w:rPr>
          <w:color w:val="000000" w:themeColor="text1"/>
        </w:rPr>
      </w:pPr>
      <w:bookmarkStart w:id="12" w:name="_ENREF_12"/>
      <w:r w:rsidRPr="00EA67FF">
        <w:rPr>
          <w:color w:val="000000" w:themeColor="text1"/>
        </w:rPr>
        <w:lastRenderedPageBreak/>
        <w:t>12.</w:t>
      </w:r>
      <w:r w:rsidRPr="00EA67FF">
        <w:rPr>
          <w:color w:val="000000" w:themeColor="text1"/>
        </w:rPr>
        <w:tab/>
        <w:t xml:space="preserve">Schwartz R, Schaffer AA: </w:t>
      </w:r>
      <w:r w:rsidRPr="00EA67FF">
        <w:rPr>
          <w:b/>
          <w:color w:val="000000" w:themeColor="text1"/>
        </w:rPr>
        <w:t>The evolution of tumour phylogenetics: principles and practice</w:t>
      </w:r>
      <w:r w:rsidRPr="00EA67FF">
        <w:rPr>
          <w:color w:val="000000" w:themeColor="text1"/>
        </w:rPr>
        <w:t xml:space="preserve">. </w:t>
      </w:r>
      <w:r w:rsidRPr="00EA67FF">
        <w:rPr>
          <w:i/>
          <w:color w:val="000000" w:themeColor="text1"/>
        </w:rPr>
        <w:t xml:space="preserve">Nature reviews Genetics </w:t>
      </w:r>
      <w:r w:rsidRPr="00EA67FF">
        <w:rPr>
          <w:color w:val="000000" w:themeColor="text1"/>
        </w:rPr>
        <w:t xml:space="preserve">2017, </w:t>
      </w:r>
      <w:r w:rsidRPr="00EA67FF">
        <w:rPr>
          <w:b/>
          <w:color w:val="000000" w:themeColor="text1"/>
        </w:rPr>
        <w:t>18</w:t>
      </w:r>
      <w:r w:rsidRPr="00EA67FF">
        <w:rPr>
          <w:color w:val="000000" w:themeColor="text1"/>
        </w:rPr>
        <w:t>(4):213-229.</w:t>
      </w:r>
      <w:bookmarkEnd w:id="12"/>
    </w:p>
    <w:p w14:paraId="780919DA" w14:textId="77777777" w:rsidR="00FD7642" w:rsidRPr="00EA67FF" w:rsidRDefault="00FD7642" w:rsidP="00FD7642">
      <w:pPr>
        <w:pStyle w:val="EndNoteBibliography"/>
        <w:ind w:left="720" w:hanging="720"/>
        <w:rPr>
          <w:color w:val="000000" w:themeColor="text1"/>
        </w:rPr>
      </w:pPr>
      <w:bookmarkStart w:id="13" w:name="_ENREF_13"/>
      <w:r w:rsidRPr="00EA67FF">
        <w:rPr>
          <w:color w:val="000000" w:themeColor="text1"/>
        </w:rPr>
        <w:t>13.</w:t>
      </w:r>
      <w:r w:rsidRPr="00EA67FF">
        <w:rPr>
          <w:color w:val="000000" w:themeColor="text1"/>
        </w:rPr>
        <w:tab/>
        <w:t xml:space="preserve">Huang DW, Sherman BT, Lempicki RA: </w:t>
      </w:r>
      <w:r w:rsidRPr="00EA67FF">
        <w:rPr>
          <w:b/>
          <w:color w:val="000000" w:themeColor="text1"/>
        </w:rPr>
        <w:t>Systematic and integrative analysis of large gene lists using DAVID bioinformatics resources</w:t>
      </w:r>
      <w:r w:rsidRPr="00EA67FF">
        <w:rPr>
          <w:color w:val="000000" w:themeColor="text1"/>
        </w:rPr>
        <w:t xml:space="preserve">. </w:t>
      </w:r>
      <w:r w:rsidRPr="00EA67FF">
        <w:rPr>
          <w:i/>
          <w:color w:val="000000" w:themeColor="text1"/>
        </w:rPr>
        <w:t xml:space="preserve">Nature protocols </w:t>
      </w:r>
      <w:r w:rsidRPr="00EA67FF">
        <w:rPr>
          <w:color w:val="000000" w:themeColor="text1"/>
        </w:rPr>
        <w:t xml:space="preserve">2009, </w:t>
      </w:r>
      <w:r w:rsidRPr="00EA67FF">
        <w:rPr>
          <w:b/>
          <w:color w:val="000000" w:themeColor="text1"/>
        </w:rPr>
        <w:t>4</w:t>
      </w:r>
      <w:r w:rsidRPr="00EA67FF">
        <w:rPr>
          <w:color w:val="000000" w:themeColor="text1"/>
        </w:rPr>
        <w:t>(1):44-57.</w:t>
      </w:r>
      <w:bookmarkEnd w:id="13"/>
    </w:p>
    <w:p w14:paraId="6FE45C68" w14:textId="7BAB5C83" w:rsidR="00B83A77" w:rsidRPr="00EA67FF" w:rsidRDefault="00B83A77">
      <w:pPr>
        <w:rPr>
          <w:color w:val="000000" w:themeColor="text1"/>
        </w:rPr>
      </w:pPr>
      <w:r w:rsidRPr="00EA67FF">
        <w:rPr>
          <w:color w:val="000000" w:themeColor="text1"/>
        </w:rPr>
        <w:fldChar w:fldCharType="end"/>
      </w:r>
      <w:r w:rsidR="00537A16" w:rsidRPr="00EA67FF">
        <w:rPr>
          <w:color w:val="000000" w:themeColor="text1"/>
        </w:rPr>
        <w:fldChar w:fldCharType="begin"/>
      </w:r>
      <w:r w:rsidR="00537A16" w:rsidRPr="00EA67FF">
        <w:rPr>
          <w:color w:val="000000" w:themeColor="text1"/>
        </w:rPr>
        <w:instrText xml:space="preserve"> ADDIN </w:instrText>
      </w:r>
      <w:r w:rsidR="00537A16" w:rsidRPr="00EA67FF">
        <w:rPr>
          <w:color w:val="000000" w:themeColor="text1"/>
        </w:rPr>
        <w:fldChar w:fldCharType="end"/>
      </w:r>
    </w:p>
    <w:p w14:paraId="4DBBF4DD" w14:textId="20C9F621" w:rsidR="00B332DD" w:rsidRPr="00EA67FF" w:rsidRDefault="00B332DD">
      <w:pPr>
        <w:rPr>
          <w:color w:val="000000" w:themeColor="text1"/>
        </w:rPr>
      </w:pPr>
    </w:p>
    <w:sectPr w:rsidR="00B332DD" w:rsidRPr="00EA67FF" w:rsidSect="001243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926160" w14:textId="77777777" w:rsidR="00380C14" w:rsidRDefault="00380C14" w:rsidP="00AA6038">
      <w:pPr>
        <w:spacing w:after="0" w:line="240" w:lineRule="auto"/>
      </w:pPr>
      <w:r>
        <w:separator/>
      </w:r>
    </w:p>
  </w:endnote>
  <w:endnote w:type="continuationSeparator" w:id="0">
    <w:p w14:paraId="6E3E1620" w14:textId="77777777" w:rsidR="00380C14" w:rsidRDefault="00380C14" w:rsidP="00AA60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235CCE" w14:textId="77777777" w:rsidR="00380C14" w:rsidRDefault="00380C14" w:rsidP="00AA6038">
      <w:pPr>
        <w:spacing w:after="0" w:line="240" w:lineRule="auto"/>
      </w:pPr>
      <w:r>
        <w:separator/>
      </w:r>
    </w:p>
  </w:footnote>
  <w:footnote w:type="continuationSeparator" w:id="0">
    <w:p w14:paraId="27F46177" w14:textId="77777777" w:rsidR="00380C14" w:rsidRDefault="00380C14" w:rsidP="00AA60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33BDA"/>
    <w:multiLevelType w:val="multilevel"/>
    <w:tmpl w:val="00DEB04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140C3635"/>
    <w:multiLevelType w:val="multilevel"/>
    <w:tmpl w:val="AE6A9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0258D7"/>
    <w:multiLevelType w:val="multilevel"/>
    <w:tmpl w:val="CEA4E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414AD7"/>
    <w:multiLevelType w:val="hybridMultilevel"/>
    <w:tmpl w:val="EB9ED0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B416DB"/>
    <w:multiLevelType w:val="multilevel"/>
    <w:tmpl w:val="1368C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717E99"/>
    <w:multiLevelType w:val="hybridMultilevel"/>
    <w:tmpl w:val="31A28A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4668B5"/>
    <w:multiLevelType w:val="hybridMultilevel"/>
    <w:tmpl w:val="196A62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B16E1E"/>
    <w:multiLevelType w:val="multilevel"/>
    <w:tmpl w:val="920C5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2C1446"/>
    <w:multiLevelType w:val="hybridMultilevel"/>
    <w:tmpl w:val="8F38D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C955A7"/>
    <w:multiLevelType w:val="hybridMultilevel"/>
    <w:tmpl w:val="809C59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EF3956"/>
    <w:multiLevelType w:val="hybridMultilevel"/>
    <w:tmpl w:val="744277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129088D"/>
    <w:multiLevelType w:val="hybridMultilevel"/>
    <w:tmpl w:val="0122E2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F87CF0"/>
    <w:multiLevelType w:val="hybridMultilevel"/>
    <w:tmpl w:val="91C23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C0D58B1"/>
    <w:multiLevelType w:val="multilevel"/>
    <w:tmpl w:val="87E6EAF8"/>
    <w:lvl w:ilvl="0">
      <w:start w:val="1"/>
      <w:numFmt w:val="decimal"/>
      <w:lvlText w:val="%1."/>
      <w:lvlJc w:val="left"/>
      <w:pPr>
        <w:ind w:left="360" w:hanging="360"/>
      </w:pPr>
      <w:rPr>
        <w:rFonts w:hint="default"/>
      </w:rPr>
    </w:lvl>
    <w:lvl w:ilvl="1">
      <w:start w:val="7"/>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3"/>
  </w:num>
  <w:num w:numId="2">
    <w:abstractNumId w:val="6"/>
  </w:num>
  <w:num w:numId="3">
    <w:abstractNumId w:val="0"/>
  </w:num>
  <w:num w:numId="4">
    <w:abstractNumId w:val="11"/>
  </w:num>
  <w:num w:numId="5">
    <w:abstractNumId w:val="8"/>
  </w:num>
  <w:num w:numId="6">
    <w:abstractNumId w:val="5"/>
  </w:num>
  <w:num w:numId="7">
    <w:abstractNumId w:val="9"/>
  </w:num>
  <w:num w:numId="8">
    <w:abstractNumId w:val="10"/>
  </w:num>
  <w:num w:numId="9">
    <w:abstractNumId w:val="13"/>
  </w:num>
  <w:num w:numId="10">
    <w:abstractNumId w:val="12"/>
  </w:num>
  <w:num w:numId="11">
    <w:abstractNumId w:val="4"/>
  </w:num>
  <w:num w:numId="12">
    <w:abstractNumId w:val="7"/>
  </w:num>
  <w:num w:numId="13">
    <w:abstractNumId w:val="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B83A77"/>
    <w:rsid w:val="00000417"/>
    <w:rsid w:val="00001879"/>
    <w:rsid w:val="00002DD9"/>
    <w:rsid w:val="00002EFF"/>
    <w:rsid w:val="00003489"/>
    <w:rsid w:val="00004A5C"/>
    <w:rsid w:val="000057C2"/>
    <w:rsid w:val="00005AEC"/>
    <w:rsid w:val="00007B58"/>
    <w:rsid w:val="00010019"/>
    <w:rsid w:val="0001054D"/>
    <w:rsid w:val="00010763"/>
    <w:rsid w:val="000117D0"/>
    <w:rsid w:val="00012685"/>
    <w:rsid w:val="00012E8E"/>
    <w:rsid w:val="00013B2B"/>
    <w:rsid w:val="00013FEB"/>
    <w:rsid w:val="00020953"/>
    <w:rsid w:val="00020B26"/>
    <w:rsid w:val="00020D90"/>
    <w:rsid w:val="000212DC"/>
    <w:rsid w:val="00022AE6"/>
    <w:rsid w:val="0002340D"/>
    <w:rsid w:val="00024A4F"/>
    <w:rsid w:val="00024B47"/>
    <w:rsid w:val="0002508D"/>
    <w:rsid w:val="0002593B"/>
    <w:rsid w:val="00025FA2"/>
    <w:rsid w:val="00026B27"/>
    <w:rsid w:val="00027703"/>
    <w:rsid w:val="00027A37"/>
    <w:rsid w:val="0003051C"/>
    <w:rsid w:val="000306BE"/>
    <w:rsid w:val="00030BBB"/>
    <w:rsid w:val="00032005"/>
    <w:rsid w:val="0003222D"/>
    <w:rsid w:val="0003232B"/>
    <w:rsid w:val="00033781"/>
    <w:rsid w:val="00034079"/>
    <w:rsid w:val="000346EB"/>
    <w:rsid w:val="00034C41"/>
    <w:rsid w:val="00034F86"/>
    <w:rsid w:val="00035653"/>
    <w:rsid w:val="00035758"/>
    <w:rsid w:val="00037823"/>
    <w:rsid w:val="0004059A"/>
    <w:rsid w:val="00040D8E"/>
    <w:rsid w:val="0004259B"/>
    <w:rsid w:val="0004321F"/>
    <w:rsid w:val="00044010"/>
    <w:rsid w:val="00044BBC"/>
    <w:rsid w:val="00045A04"/>
    <w:rsid w:val="00045A70"/>
    <w:rsid w:val="00045BA2"/>
    <w:rsid w:val="00046A7B"/>
    <w:rsid w:val="00047965"/>
    <w:rsid w:val="00047A18"/>
    <w:rsid w:val="00050EF1"/>
    <w:rsid w:val="0005145D"/>
    <w:rsid w:val="000520CA"/>
    <w:rsid w:val="0005335A"/>
    <w:rsid w:val="000560C9"/>
    <w:rsid w:val="0005695E"/>
    <w:rsid w:val="0005699B"/>
    <w:rsid w:val="00056EAE"/>
    <w:rsid w:val="000608E8"/>
    <w:rsid w:val="00060E00"/>
    <w:rsid w:val="000614F6"/>
    <w:rsid w:val="00062407"/>
    <w:rsid w:val="00062878"/>
    <w:rsid w:val="00062AC6"/>
    <w:rsid w:val="00062C39"/>
    <w:rsid w:val="00063EA1"/>
    <w:rsid w:val="0006538B"/>
    <w:rsid w:val="00065D78"/>
    <w:rsid w:val="0006622E"/>
    <w:rsid w:val="00067706"/>
    <w:rsid w:val="00070136"/>
    <w:rsid w:val="00070DF3"/>
    <w:rsid w:val="00070E7A"/>
    <w:rsid w:val="00072780"/>
    <w:rsid w:val="00072A3B"/>
    <w:rsid w:val="00073FD9"/>
    <w:rsid w:val="00074393"/>
    <w:rsid w:val="00074D00"/>
    <w:rsid w:val="00075D86"/>
    <w:rsid w:val="000764BC"/>
    <w:rsid w:val="0007654E"/>
    <w:rsid w:val="00076FDA"/>
    <w:rsid w:val="00077A40"/>
    <w:rsid w:val="00082166"/>
    <w:rsid w:val="00083259"/>
    <w:rsid w:val="00086A02"/>
    <w:rsid w:val="0009232C"/>
    <w:rsid w:val="0009315A"/>
    <w:rsid w:val="00093EA5"/>
    <w:rsid w:val="00094596"/>
    <w:rsid w:val="000948DA"/>
    <w:rsid w:val="00095CE5"/>
    <w:rsid w:val="000960D6"/>
    <w:rsid w:val="0009640C"/>
    <w:rsid w:val="000965DB"/>
    <w:rsid w:val="00096BA8"/>
    <w:rsid w:val="00096DC3"/>
    <w:rsid w:val="000A32B7"/>
    <w:rsid w:val="000A43E3"/>
    <w:rsid w:val="000A4FCF"/>
    <w:rsid w:val="000A539B"/>
    <w:rsid w:val="000A56B8"/>
    <w:rsid w:val="000A6612"/>
    <w:rsid w:val="000B0E87"/>
    <w:rsid w:val="000B1CF0"/>
    <w:rsid w:val="000B201C"/>
    <w:rsid w:val="000B4703"/>
    <w:rsid w:val="000B4B0B"/>
    <w:rsid w:val="000B4B9C"/>
    <w:rsid w:val="000B570E"/>
    <w:rsid w:val="000B6CD5"/>
    <w:rsid w:val="000B74DB"/>
    <w:rsid w:val="000B78E2"/>
    <w:rsid w:val="000B7A9E"/>
    <w:rsid w:val="000C007D"/>
    <w:rsid w:val="000C1896"/>
    <w:rsid w:val="000C18A2"/>
    <w:rsid w:val="000C24C1"/>
    <w:rsid w:val="000C2DF4"/>
    <w:rsid w:val="000C3EE8"/>
    <w:rsid w:val="000C4424"/>
    <w:rsid w:val="000C4F1C"/>
    <w:rsid w:val="000C52DF"/>
    <w:rsid w:val="000C57FA"/>
    <w:rsid w:val="000C601B"/>
    <w:rsid w:val="000C6697"/>
    <w:rsid w:val="000C6D17"/>
    <w:rsid w:val="000C7262"/>
    <w:rsid w:val="000C75C0"/>
    <w:rsid w:val="000C7871"/>
    <w:rsid w:val="000C7A15"/>
    <w:rsid w:val="000C7F0F"/>
    <w:rsid w:val="000D0050"/>
    <w:rsid w:val="000D0070"/>
    <w:rsid w:val="000D0336"/>
    <w:rsid w:val="000D06C1"/>
    <w:rsid w:val="000D281B"/>
    <w:rsid w:val="000D297E"/>
    <w:rsid w:val="000D3C30"/>
    <w:rsid w:val="000D4675"/>
    <w:rsid w:val="000D5646"/>
    <w:rsid w:val="000D7226"/>
    <w:rsid w:val="000E02CB"/>
    <w:rsid w:val="000E0900"/>
    <w:rsid w:val="000E5FF4"/>
    <w:rsid w:val="000E67B8"/>
    <w:rsid w:val="000E734A"/>
    <w:rsid w:val="000F0397"/>
    <w:rsid w:val="000F047A"/>
    <w:rsid w:val="000F0946"/>
    <w:rsid w:val="000F0AE6"/>
    <w:rsid w:val="000F0D2F"/>
    <w:rsid w:val="000F1043"/>
    <w:rsid w:val="000F148B"/>
    <w:rsid w:val="000F1811"/>
    <w:rsid w:val="000F24A2"/>
    <w:rsid w:val="000F2ACF"/>
    <w:rsid w:val="000F2CBE"/>
    <w:rsid w:val="000F362C"/>
    <w:rsid w:val="000F388B"/>
    <w:rsid w:val="000F3B43"/>
    <w:rsid w:val="000F46CB"/>
    <w:rsid w:val="000F50D9"/>
    <w:rsid w:val="000F5A89"/>
    <w:rsid w:val="000F5C8F"/>
    <w:rsid w:val="000F7C2F"/>
    <w:rsid w:val="000F7EA2"/>
    <w:rsid w:val="00101CC9"/>
    <w:rsid w:val="001024BD"/>
    <w:rsid w:val="00102553"/>
    <w:rsid w:val="00102C8B"/>
    <w:rsid w:val="00102EC2"/>
    <w:rsid w:val="00103C5C"/>
    <w:rsid w:val="00103DC4"/>
    <w:rsid w:val="001053C3"/>
    <w:rsid w:val="00105513"/>
    <w:rsid w:val="00105929"/>
    <w:rsid w:val="00106C53"/>
    <w:rsid w:val="0011087F"/>
    <w:rsid w:val="0011116A"/>
    <w:rsid w:val="001114F0"/>
    <w:rsid w:val="00113793"/>
    <w:rsid w:val="00113D0E"/>
    <w:rsid w:val="00114918"/>
    <w:rsid w:val="00115282"/>
    <w:rsid w:val="00116440"/>
    <w:rsid w:val="00117771"/>
    <w:rsid w:val="00117B5E"/>
    <w:rsid w:val="001201A9"/>
    <w:rsid w:val="0012021C"/>
    <w:rsid w:val="00121123"/>
    <w:rsid w:val="001212A9"/>
    <w:rsid w:val="00122305"/>
    <w:rsid w:val="00122605"/>
    <w:rsid w:val="0012282B"/>
    <w:rsid w:val="00122849"/>
    <w:rsid w:val="00122E24"/>
    <w:rsid w:val="00122E4D"/>
    <w:rsid w:val="001231DD"/>
    <w:rsid w:val="00123516"/>
    <w:rsid w:val="0012404E"/>
    <w:rsid w:val="001241A2"/>
    <w:rsid w:val="001243EA"/>
    <w:rsid w:val="001245CE"/>
    <w:rsid w:val="00124CAD"/>
    <w:rsid w:val="00125B4B"/>
    <w:rsid w:val="00125B5B"/>
    <w:rsid w:val="0012625B"/>
    <w:rsid w:val="00126903"/>
    <w:rsid w:val="00126F8F"/>
    <w:rsid w:val="00131318"/>
    <w:rsid w:val="00132808"/>
    <w:rsid w:val="00132CBC"/>
    <w:rsid w:val="00134008"/>
    <w:rsid w:val="00135AE2"/>
    <w:rsid w:val="00135F5F"/>
    <w:rsid w:val="00136A00"/>
    <w:rsid w:val="00137C9F"/>
    <w:rsid w:val="00140EAD"/>
    <w:rsid w:val="001410A2"/>
    <w:rsid w:val="0014113E"/>
    <w:rsid w:val="001414A0"/>
    <w:rsid w:val="001419B2"/>
    <w:rsid w:val="00142083"/>
    <w:rsid w:val="001421E9"/>
    <w:rsid w:val="00142597"/>
    <w:rsid w:val="00142CDB"/>
    <w:rsid w:val="0014595A"/>
    <w:rsid w:val="00145F29"/>
    <w:rsid w:val="00146619"/>
    <w:rsid w:val="001469C8"/>
    <w:rsid w:val="00146C53"/>
    <w:rsid w:val="00147761"/>
    <w:rsid w:val="0015155D"/>
    <w:rsid w:val="00152066"/>
    <w:rsid w:val="001533E4"/>
    <w:rsid w:val="00153698"/>
    <w:rsid w:val="0015417E"/>
    <w:rsid w:val="0015421D"/>
    <w:rsid w:val="00157748"/>
    <w:rsid w:val="00157ACA"/>
    <w:rsid w:val="001602D4"/>
    <w:rsid w:val="001641B2"/>
    <w:rsid w:val="00164E9B"/>
    <w:rsid w:val="00164EA3"/>
    <w:rsid w:val="001663EC"/>
    <w:rsid w:val="00166DC9"/>
    <w:rsid w:val="001670AD"/>
    <w:rsid w:val="00170B32"/>
    <w:rsid w:val="0017220C"/>
    <w:rsid w:val="00172634"/>
    <w:rsid w:val="00172A2E"/>
    <w:rsid w:val="00172FD8"/>
    <w:rsid w:val="001739D6"/>
    <w:rsid w:val="00174150"/>
    <w:rsid w:val="001747E8"/>
    <w:rsid w:val="00175B3D"/>
    <w:rsid w:val="00175D84"/>
    <w:rsid w:val="00175E37"/>
    <w:rsid w:val="00176562"/>
    <w:rsid w:val="0017670F"/>
    <w:rsid w:val="00177ACE"/>
    <w:rsid w:val="00177CD9"/>
    <w:rsid w:val="001804D8"/>
    <w:rsid w:val="00180911"/>
    <w:rsid w:val="00181BF1"/>
    <w:rsid w:val="0018270D"/>
    <w:rsid w:val="00182790"/>
    <w:rsid w:val="00182F06"/>
    <w:rsid w:val="00185028"/>
    <w:rsid w:val="001850AC"/>
    <w:rsid w:val="00185A18"/>
    <w:rsid w:val="00186479"/>
    <w:rsid w:val="00187052"/>
    <w:rsid w:val="00190CDD"/>
    <w:rsid w:val="0019183D"/>
    <w:rsid w:val="0019287A"/>
    <w:rsid w:val="00192A90"/>
    <w:rsid w:val="00192C15"/>
    <w:rsid w:val="001930DE"/>
    <w:rsid w:val="00193618"/>
    <w:rsid w:val="0019388E"/>
    <w:rsid w:val="00193EC6"/>
    <w:rsid w:val="001946F7"/>
    <w:rsid w:val="0019600B"/>
    <w:rsid w:val="0019729F"/>
    <w:rsid w:val="001978F0"/>
    <w:rsid w:val="001A0439"/>
    <w:rsid w:val="001A0A10"/>
    <w:rsid w:val="001A0AB1"/>
    <w:rsid w:val="001A144D"/>
    <w:rsid w:val="001A14D1"/>
    <w:rsid w:val="001A1A43"/>
    <w:rsid w:val="001A22D8"/>
    <w:rsid w:val="001A2659"/>
    <w:rsid w:val="001A267C"/>
    <w:rsid w:val="001A38D3"/>
    <w:rsid w:val="001A44A2"/>
    <w:rsid w:val="001A45B2"/>
    <w:rsid w:val="001A4E7C"/>
    <w:rsid w:val="001A4EAC"/>
    <w:rsid w:val="001A65D4"/>
    <w:rsid w:val="001A7A21"/>
    <w:rsid w:val="001B0C04"/>
    <w:rsid w:val="001B15CE"/>
    <w:rsid w:val="001B1943"/>
    <w:rsid w:val="001B1C7E"/>
    <w:rsid w:val="001B2689"/>
    <w:rsid w:val="001B2B37"/>
    <w:rsid w:val="001B2B7A"/>
    <w:rsid w:val="001B52FB"/>
    <w:rsid w:val="001B65CE"/>
    <w:rsid w:val="001B694C"/>
    <w:rsid w:val="001B6B40"/>
    <w:rsid w:val="001C0501"/>
    <w:rsid w:val="001C0F15"/>
    <w:rsid w:val="001C1972"/>
    <w:rsid w:val="001C269E"/>
    <w:rsid w:val="001C3083"/>
    <w:rsid w:val="001C3322"/>
    <w:rsid w:val="001C4A07"/>
    <w:rsid w:val="001C5620"/>
    <w:rsid w:val="001C65DB"/>
    <w:rsid w:val="001D1CF6"/>
    <w:rsid w:val="001D21F0"/>
    <w:rsid w:val="001D2F5F"/>
    <w:rsid w:val="001D3B49"/>
    <w:rsid w:val="001D4597"/>
    <w:rsid w:val="001D5FCD"/>
    <w:rsid w:val="001D68E4"/>
    <w:rsid w:val="001D6CE9"/>
    <w:rsid w:val="001D7155"/>
    <w:rsid w:val="001E032C"/>
    <w:rsid w:val="001E0358"/>
    <w:rsid w:val="001E0BDC"/>
    <w:rsid w:val="001E13DB"/>
    <w:rsid w:val="001E14CD"/>
    <w:rsid w:val="001E1CB7"/>
    <w:rsid w:val="001E3BF2"/>
    <w:rsid w:val="001E3ECA"/>
    <w:rsid w:val="001E43F0"/>
    <w:rsid w:val="001E6EB8"/>
    <w:rsid w:val="001E7646"/>
    <w:rsid w:val="001E77EC"/>
    <w:rsid w:val="001E78B7"/>
    <w:rsid w:val="001E7FC0"/>
    <w:rsid w:val="001F0548"/>
    <w:rsid w:val="001F345B"/>
    <w:rsid w:val="001F34A7"/>
    <w:rsid w:val="001F3E8E"/>
    <w:rsid w:val="001F438A"/>
    <w:rsid w:val="001F528E"/>
    <w:rsid w:val="001F6BDB"/>
    <w:rsid w:val="001F6DC5"/>
    <w:rsid w:val="001F76F0"/>
    <w:rsid w:val="002008EE"/>
    <w:rsid w:val="002017A9"/>
    <w:rsid w:val="00202721"/>
    <w:rsid w:val="0020282E"/>
    <w:rsid w:val="00203658"/>
    <w:rsid w:val="002042AA"/>
    <w:rsid w:val="0020503A"/>
    <w:rsid w:val="0020517B"/>
    <w:rsid w:val="002059A8"/>
    <w:rsid w:val="00206374"/>
    <w:rsid w:val="002068F5"/>
    <w:rsid w:val="00206AD7"/>
    <w:rsid w:val="00206E48"/>
    <w:rsid w:val="00210D6C"/>
    <w:rsid w:val="00211586"/>
    <w:rsid w:val="00211C58"/>
    <w:rsid w:val="002125BB"/>
    <w:rsid w:val="002134E5"/>
    <w:rsid w:val="0021351C"/>
    <w:rsid w:val="0021428A"/>
    <w:rsid w:val="00214358"/>
    <w:rsid w:val="0021492F"/>
    <w:rsid w:val="00214E39"/>
    <w:rsid w:val="0021577C"/>
    <w:rsid w:val="00215810"/>
    <w:rsid w:val="00215FD9"/>
    <w:rsid w:val="0022068C"/>
    <w:rsid w:val="00221826"/>
    <w:rsid w:val="00222919"/>
    <w:rsid w:val="00222F7A"/>
    <w:rsid w:val="002234A3"/>
    <w:rsid w:val="00223EA3"/>
    <w:rsid w:val="00225EC9"/>
    <w:rsid w:val="002266F0"/>
    <w:rsid w:val="00226FFE"/>
    <w:rsid w:val="002274D0"/>
    <w:rsid w:val="002275BF"/>
    <w:rsid w:val="002276A5"/>
    <w:rsid w:val="00227BA9"/>
    <w:rsid w:val="00227F89"/>
    <w:rsid w:val="00230070"/>
    <w:rsid w:val="00230077"/>
    <w:rsid w:val="00230E34"/>
    <w:rsid w:val="00230E74"/>
    <w:rsid w:val="002323A9"/>
    <w:rsid w:val="00232A6C"/>
    <w:rsid w:val="002337D0"/>
    <w:rsid w:val="00233DA6"/>
    <w:rsid w:val="0023517E"/>
    <w:rsid w:val="002356EF"/>
    <w:rsid w:val="00236139"/>
    <w:rsid w:val="002369F4"/>
    <w:rsid w:val="00236AA6"/>
    <w:rsid w:val="00237EA1"/>
    <w:rsid w:val="00243124"/>
    <w:rsid w:val="002447C1"/>
    <w:rsid w:val="00244F96"/>
    <w:rsid w:val="00245010"/>
    <w:rsid w:val="0024539A"/>
    <w:rsid w:val="002454A7"/>
    <w:rsid w:val="00245A81"/>
    <w:rsid w:val="00245BE1"/>
    <w:rsid w:val="00246A0E"/>
    <w:rsid w:val="00246A77"/>
    <w:rsid w:val="00247E00"/>
    <w:rsid w:val="00250731"/>
    <w:rsid w:val="00251579"/>
    <w:rsid w:val="0025223B"/>
    <w:rsid w:val="002535E7"/>
    <w:rsid w:val="002538C6"/>
    <w:rsid w:val="00255BD9"/>
    <w:rsid w:val="00256FD9"/>
    <w:rsid w:val="002608F9"/>
    <w:rsid w:val="00260E71"/>
    <w:rsid w:val="00261041"/>
    <w:rsid w:val="00261170"/>
    <w:rsid w:val="00261D94"/>
    <w:rsid w:val="0026291A"/>
    <w:rsid w:val="0026343B"/>
    <w:rsid w:val="002634C7"/>
    <w:rsid w:val="002641C4"/>
    <w:rsid w:val="0026423D"/>
    <w:rsid w:val="002644E1"/>
    <w:rsid w:val="0026477B"/>
    <w:rsid w:val="00265755"/>
    <w:rsid w:val="00266866"/>
    <w:rsid w:val="002668EF"/>
    <w:rsid w:val="00267ECE"/>
    <w:rsid w:val="00271A33"/>
    <w:rsid w:val="00272440"/>
    <w:rsid w:val="00272A74"/>
    <w:rsid w:val="00273A89"/>
    <w:rsid w:val="00273F47"/>
    <w:rsid w:val="00275DB9"/>
    <w:rsid w:val="00276130"/>
    <w:rsid w:val="002763B7"/>
    <w:rsid w:val="00277664"/>
    <w:rsid w:val="002778AE"/>
    <w:rsid w:val="00277DBF"/>
    <w:rsid w:val="0028071E"/>
    <w:rsid w:val="00281A8B"/>
    <w:rsid w:val="00281E1B"/>
    <w:rsid w:val="00281E20"/>
    <w:rsid w:val="0028273A"/>
    <w:rsid w:val="002850EF"/>
    <w:rsid w:val="002855E2"/>
    <w:rsid w:val="0028566C"/>
    <w:rsid w:val="00285922"/>
    <w:rsid w:val="00285AA0"/>
    <w:rsid w:val="00285C3B"/>
    <w:rsid w:val="0028624F"/>
    <w:rsid w:val="002862F6"/>
    <w:rsid w:val="0028678F"/>
    <w:rsid w:val="0029036C"/>
    <w:rsid w:val="0029153A"/>
    <w:rsid w:val="00292060"/>
    <w:rsid w:val="002921E0"/>
    <w:rsid w:val="00292927"/>
    <w:rsid w:val="00293EC3"/>
    <w:rsid w:val="002940A4"/>
    <w:rsid w:val="0029479C"/>
    <w:rsid w:val="00295023"/>
    <w:rsid w:val="0029589A"/>
    <w:rsid w:val="002976ED"/>
    <w:rsid w:val="002A0185"/>
    <w:rsid w:val="002A200C"/>
    <w:rsid w:val="002A26DB"/>
    <w:rsid w:val="002A2726"/>
    <w:rsid w:val="002A29B3"/>
    <w:rsid w:val="002A40A0"/>
    <w:rsid w:val="002A6914"/>
    <w:rsid w:val="002A7262"/>
    <w:rsid w:val="002A7B7E"/>
    <w:rsid w:val="002A7DA4"/>
    <w:rsid w:val="002B06F8"/>
    <w:rsid w:val="002B125D"/>
    <w:rsid w:val="002B1324"/>
    <w:rsid w:val="002B2AA2"/>
    <w:rsid w:val="002B2BDF"/>
    <w:rsid w:val="002B315D"/>
    <w:rsid w:val="002B363C"/>
    <w:rsid w:val="002B48DF"/>
    <w:rsid w:val="002B4919"/>
    <w:rsid w:val="002B5BDE"/>
    <w:rsid w:val="002B5E86"/>
    <w:rsid w:val="002B5FD9"/>
    <w:rsid w:val="002B6286"/>
    <w:rsid w:val="002B68BB"/>
    <w:rsid w:val="002C0D9E"/>
    <w:rsid w:val="002C2411"/>
    <w:rsid w:val="002C2BF4"/>
    <w:rsid w:val="002C301A"/>
    <w:rsid w:val="002C4DFE"/>
    <w:rsid w:val="002C5D38"/>
    <w:rsid w:val="002C638F"/>
    <w:rsid w:val="002C64C5"/>
    <w:rsid w:val="002C6D38"/>
    <w:rsid w:val="002C7FC8"/>
    <w:rsid w:val="002D02FD"/>
    <w:rsid w:val="002D065A"/>
    <w:rsid w:val="002D06FA"/>
    <w:rsid w:val="002D1C94"/>
    <w:rsid w:val="002D1F17"/>
    <w:rsid w:val="002D1F2E"/>
    <w:rsid w:val="002D3DB3"/>
    <w:rsid w:val="002D7778"/>
    <w:rsid w:val="002D7BD5"/>
    <w:rsid w:val="002E00DE"/>
    <w:rsid w:val="002E022B"/>
    <w:rsid w:val="002E09C5"/>
    <w:rsid w:val="002E0DCD"/>
    <w:rsid w:val="002E4E32"/>
    <w:rsid w:val="002E4FC1"/>
    <w:rsid w:val="002E5799"/>
    <w:rsid w:val="002E7FC3"/>
    <w:rsid w:val="002F2D41"/>
    <w:rsid w:val="002F2E25"/>
    <w:rsid w:val="002F2FA8"/>
    <w:rsid w:val="002F3628"/>
    <w:rsid w:val="002F4244"/>
    <w:rsid w:val="002F4482"/>
    <w:rsid w:val="002F44BD"/>
    <w:rsid w:val="002F4C64"/>
    <w:rsid w:val="002F4DA3"/>
    <w:rsid w:val="002F4DAB"/>
    <w:rsid w:val="002F5621"/>
    <w:rsid w:val="002F5B5F"/>
    <w:rsid w:val="002F669D"/>
    <w:rsid w:val="002F6904"/>
    <w:rsid w:val="002F6B37"/>
    <w:rsid w:val="002F7E8A"/>
    <w:rsid w:val="003002B1"/>
    <w:rsid w:val="00300885"/>
    <w:rsid w:val="00300B45"/>
    <w:rsid w:val="0030177F"/>
    <w:rsid w:val="00302077"/>
    <w:rsid w:val="003031FC"/>
    <w:rsid w:val="0030386E"/>
    <w:rsid w:val="003041FA"/>
    <w:rsid w:val="00304256"/>
    <w:rsid w:val="00304944"/>
    <w:rsid w:val="00304C2C"/>
    <w:rsid w:val="00304E74"/>
    <w:rsid w:val="00305C04"/>
    <w:rsid w:val="00306032"/>
    <w:rsid w:val="00306240"/>
    <w:rsid w:val="0030672A"/>
    <w:rsid w:val="003067A1"/>
    <w:rsid w:val="003069AA"/>
    <w:rsid w:val="003071A9"/>
    <w:rsid w:val="00307D33"/>
    <w:rsid w:val="00307D3F"/>
    <w:rsid w:val="003104C7"/>
    <w:rsid w:val="0031138B"/>
    <w:rsid w:val="0031191F"/>
    <w:rsid w:val="00311D3C"/>
    <w:rsid w:val="00311DD3"/>
    <w:rsid w:val="00311FC9"/>
    <w:rsid w:val="00314873"/>
    <w:rsid w:val="003157D1"/>
    <w:rsid w:val="003157DE"/>
    <w:rsid w:val="003159F1"/>
    <w:rsid w:val="00315C8E"/>
    <w:rsid w:val="003179F4"/>
    <w:rsid w:val="00320169"/>
    <w:rsid w:val="0032066D"/>
    <w:rsid w:val="003213E0"/>
    <w:rsid w:val="00321B59"/>
    <w:rsid w:val="0032247D"/>
    <w:rsid w:val="00322556"/>
    <w:rsid w:val="00322E9A"/>
    <w:rsid w:val="00323A75"/>
    <w:rsid w:val="00324064"/>
    <w:rsid w:val="00324F2B"/>
    <w:rsid w:val="00326A7B"/>
    <w:rsid w:val="0032782E"/>
    <w:rsid w:val="003315A6"/>
    <w:rsid w:val="00331BC1"/>
    <w:rsid w:val="003322A4"/>
    <w:rsid w:val="003332A7"/>
    <w:rsid w:val="0033397B"/>
    <w:rsid w:val="00334027"/>
    <w:rsid w:val="00336FED"/>
    <w:rsid w:val="003372CA"/>
    <w:rsid w:val="00337C7F"/>
    <w:rsid w:val="003401D3"/>
    <w:rsid w:val="00340E9F"/>
    <w:rsid w:val="0034206E"/>
    <w:rsid w:val="00342716"/>
    <w:rsid w:val="003428F4"/>
    <w:rsid w:val="00342E0B"/>
    <w:rsid w:val="0034303E"/>
    <w:rsid w:val="003445E6"/>
    <w:rsid w:val="003449F0"/>
    <w:rsid w:val="00344BBC"/>
    <w:rsid w:val="003450FE"/>
    <w:rsid w:val="00345815"/>
    <w:rsid w:val="00346D0B"/>
    <w:rsid w:val="00347600"/>
    <w:rsid w:val="003477DF"/>
    <w:rsid w:val="00347B8E"/>
    <w:rsid w:val="00347E6E"/>
    <w:rsid w:val="00351353"/>
    <w:rsid w:val="00351780"/>
    <w:rsid w:val="0035204A"/>
    <w:rsid w:val="003520A7"/>
    <w:rsid w:val="003532D4"/>
    <w:rsid w:val="00353697"/>
    <w:rsid w:val="003540C5"/>
    <w:rsid w:val="00354883"/>
    <w:rsid w:val="003549E0"/>
    <w:rsid w:val="00355143"/>
    <w:rsid w:val="003573E5"/>
    <w:rsid w:val="003578E4"/>
    <w:rsid w:val="0036001C"/>
    <w:rsid w:val="00361749"/>
    <w:rsid w:val="00361F16"/>
    <w:rsid w:val="00362F1B"/>
    <w:rsid w:val="00363ED1"/>
    <w:rsid w:val="0036494E"/>
    <w:rsid w:val="0036571C"/>
    <w:rsid w:val="00365C0E"/>
    <w:rsid w:val="00365C53"/>
    <w:rsid w:val="00367457"/>
    <w:rsid w:val="00367E64"/>
    <w:rsid w:val="00367EA0"/>
    <w:rsid w:val="003701E6"/>
    <w:rsid w:val="0037021D"/>
    <w:rsid w:val="00370279"/>
    <w:rsid w:val="0037116C"/>
    <w:rsid w:val="00371926"/>
    <w:rsid w:val="00371AA0"/>
    <w:rsid w:val="003725C7"/>
    <w:rsid w:val="00373F2D"/>
    <w:rsid w:val="00374071"/>
    <w:rsid w:val="003750C5"/>
    <w:rsid w:val="00380538"/>
    <w:rsid w:val="00380C14"/>
    <w:rsid w:val="00380E31"/>
    <w:rsid w:val="00381722"/>
    <w:rsid w:val="00381D10"/>
    <w:rsid w:val="003828A7"/>
    <w:rsid w:val="00384411"/>
    <w:rsid w:val="0038535F"/>
    <w:rsid w:val="00385C77"/>
    <w:rsid w:val="00385F82"/>
    <w:rsid w:val="003868D5"/>
    <w:rsid w:val="0038695A"/>
    <w:rsid w:val="00387ADD"/>
    <w:rsid w:val="00387C3F"/>
    <w:rsid w:val="00390F72"/>
    <w:rsid w:val="00391146"/>
    <w:rsid w:val="003911BD"/>
    <w:rsid w:val="003920A2"/>
    <w:rsid w:val="00392B32"/>
    <w:rsid w:val="00394720"/>
    <w:rsid w:val="00395920"/>
    <w:rsid w:val="00396121"/>
    <w:rsid w:val="0039674C"/>
    <w:rsid w:val="00396FF0"/>
    <w:rsid w:val="003970A6"/>
    <w:rsid w:val="003978CD"/>
    <w:rsid w:val="003978FE"/>
    <w:rsid w:val="003A0C2C"/>
    <w:rsid w:val="003A0FE4"/>
    <w:rsid w:val="003A3A49"/>
    <w:rsid w:val="003A3C2E"/>
    <w:rsid w:val="003A545C"/>
    <w:rsid w:val="003A641B"/>
    <w:rsid w:val="003A6916"/>
    <w:rsid w:val="003A7087"/>
    <w:rsid w:val="003A75A5"/>
    <w:rsid w:val="003A7FCA"/>
    <w:rsid w:val="003B0FFE"/>
    <w:rsid w:val="003B2966"/>
    <w:rsid w:val="003B3088"/>
    <w:rsid w:val="003B3408"/>
    <w:rsid w:val="003B38CD"/>
    <w:rsid w:val="003B3AB1"/>
    <w:rsid w:val="003B42CA"/>
    <w:rsid w:val="003B5A75"/>
    <w:rsid w:val="003B5F06"/>
    <w:rsid w:val="003B6476"/>
    <w:rsid w:val="003B6499"/>
    <w:rsid w:val="003B6765"/>
    <w:rsid w:val="003B681E"/>
    <w:rsid w:val="003B6D12"/>
    <w:rsid w:val="003B7347"/>
    <w:rsid w:val="003B7E63"/>
    <w:rsid w:val="003C01E6"/>
    <w:rsid w:val="003C0893"/>
    <w:rsid w:val="003C1301"/>
    <w:rsid w:val="003C1A33"/>
    <w:rsid w:val="003C215C"/>
    <w:rsid w:val="003C22D5"/>
    <w:rsid w:val="003C344A"/>
    <w:rsid w:val="003C345E"/>
    <w:rsid w:val="003C3947"/>
    <w:rsid w:val="003C42B3"/>
    <w:rsid w:val="003C450E"/>
    <w:rsid w:val="003C49CD"/>
    <w:rsid w:val="003C5E7E"/>
    <w:rsid w:val="003C5F9A"/>
    <w:rsid w:val="003C6F53"/>
    <w:rsid w:val="003C75AD"/>
    <w:rsid w:val="003D04B3"/>
    <w:rsid w:val="003D1124"/>
    <w:rsid w:val="003D2B45"/>
    <w:rsid w:val="003D364A"/>
    <w:rsid w:val="003D45F7"/>
    <w:rsid w:val="003D4938"/>
    <w:rsid w:val="003D494D"/>
    <w:rsid w:val="003D4EC8"/>
    <w:rsid w:val="003D5293"/>
    <w:rsid w:val="003D58BE"/>
    <w:rsid w:val="003D5BAD"/>
    <w:rsid w:val="003D67A3"/>
    <w:rsid w:val="003D7038"/>
    <w:rsid w:val="003D7D2B"/>
    <w:rsid w:val="003E0189"/>
    <w:rsid w:val="003E0978"/>
    <w:rsid w:val="003E11BA"/>
    <w:rsid w:val="003E1F8C"/>
    <w:rsid w:val="003E2006"/>
    <w:rsid w:val="003E2A94"/>
    <w:rsid w:val="003E4023"/>
    <w:rsid w:val="003E46FA"/>
    <w:rsid w:val="003E550F"/>
    <w:rsid w:val="003E5E4B"/>
    <w:rsid w:val="003E5EF6"/>
    <w:rsid w:val="003E66A9"/>
    <w:rsid w:val="003E696E"/>
    <w:rsid w:val="003F0B1E"/>
    <w:rsid w:val="003F10DD"/>
    <w:rsid w:val="003F2766"/>
    <w:rsid w:val="003F2E3B"/>
    <w:rsid w:val="003F30BB"/>
    <w:rsid w:val="003F3195"/>
    <w:rsid w:val="003F58DB"/>
    <w:rsid w:val="003F5C3A"/>
    <w:rsid w:val="003F6500"/>
    <w:rsid w:val="003F7706"/>
    <w:rsid w:val="003F7E68"/>
    <w:rsid w:val="00400A3A"/>
    <w:rsid w:val="00401108"/>
    <w:rsid w:val="00402349"/>
    <w:rsid w:val="004026E1"/>
    <w:rsid w:val="00402AB4"/>
    <w:rsid w:val="00405F77"/>
    <w:rsid w:val="00407168"/>
    <w:rsid w:val="00407C88"/>
    <w:rsid w:val="004101A4"/>
    <w:rsid w:val="00410817"/>
    <w:rsid w:val="00410AF2"/>
    <w:rsid w:val="00410DAA"/>
    <w:rsid w:val="0041270A"/>
    <w:rsid w:val="00413148"/>
    <w:rsid w:val="004131AA"/>
    <w:rsid w:val="00413AE3"/>
    <w:rsid w:val="00413E87"/>
    <w:rsid w:val="00414183"/>
    <w:rsid w:val="004143B7"/>
    <w:rsid w:val="00414A9E"/>
    <w:rsid w:val="00414C9A"/>
    <w:rsid w:val="0041518B"/>
    <w:rsid w:val="0041531B"/>
    <w:rsid w:val="004174AD"/>
    <w:rsid w:val="004208EC"/>
    <w:rsid w:val="00420B15"/>
    <w:rsid w:val="00420DC4"/>
    <w:rsid w:val="004217D6"/>
    <w:rsid w:val="00421DF5"/>
    <w:rsid w:val="0042208B"/>
    <w:rsid w:val="00423532"/>
    <w:rsid w:val="00423539"/>
    <w:rsid w:val="00423697"/>
    <w:rsid w:val="00423865"/>
    <w:rsid w:val="00423AF0"/>
    <w:rsid w:val="00423BFD"/>
    <w:rsid w:val="00424539"/>
    <w:rsid w:val="00424732"/>
    <w:rsid w:val="004249EE"/>
    <w:rsid w:val="00425234"/>
    <w:rsid w:val="00425C15"/>
    <w:rsid w:val="00425DAE"/>
    <w:rsid w:val="004268EB"/>
    <w:rsid w:val="00427285"/>
    <w:rsid w:val="00427B42"/>
    <w:rsid w:val="00427F3B"/>
    <w:rsid w:val="0043097E"/>
    <w:rsid w:val="00430C52"/>
    <w:rsid w:val="00432CA6"/>
    <w:rsid w:val="00432E4A"/>
    <w:rsid w:val="00433946"/>
    <w:rsid w:val="0043438D"/>
    <w:rsid w:val="004344E0"/>
    <w:rsid w:val="00434BEB"/>
    <w:rsid w:val="00434D6F"/>
    <w:rsid w:val="00435018"/>
    <w:rsid w:val="004351B3"/>
    <w:rsid w:val="004352C4"/>
    <w:rsid w:val="004353C5"/>
    <w:rsid w:val="00435800"/>
    <w:rsid w:val="00436A37"/>
    <w:rsid w:val="00437D07"/>
    <w:rsid w:val="00437DD4"/>
    <w:rsid w:val="0044037D"/>
    <w:rsid w:val="004404E4"/>
    <w:rsid w:val="0044088C"/>
    <w:rsid w:val="004428AD"/>
    <w:rsid w:val="004429A2"/>
    <w:rsid w:val="00442C40"/>
    <w:rsid w:val="00442D53"/>
    <w:rsid w:val="00443133"/>
    <w:rsid w:val="0044365C"/>
    <w:rsid w:val="0044384A"/>
    <w:rsid w:val="00443EDD"/>
    <w:rsid w:val="00445FD4"/>
    <w:rsid w:val="004502B2"/>
    <w:rsid w:val="00450856"/>
    <w:rsid w:val="00450F29"/>
    <w:rsid w:val="0045126E"/>
    <w:rsid w:val="0045259D"/>
    <w:rsid w:val="0045286B"/>
    <w:rsid w:val="00452EDA"/>
    <w:rsid w:val="00453693"/>
    <w:rsid w:val="00454866"/>
    <w:rsid w:val="00454998"/>
    <w:rsid w:val="00455049"/>
    <w:rsid w:val="00455147"/>
    <w:rsid w:val="00455D8E"/>
    <w:rsid w:val="00455EE5"/>
    <w:rsid w:val="004574A3"/>
    <w:rsid w:val="0046077E"/>
    <w:rsid w:val="00460786"/>
    <w:rsid w:val="00460D87"/>
    <w:rsid w:val="00463242"/>
    <w:rsid w:val="0046363E"/>
    <w:rsid w:val="00463B1D"/>
    <w:rsid w:val="00464080"/>
    <w:rsid w:val="004647FB"/>
    <w:rsid w:val="00465A60"/>
    <w:rsid w:val="00465E37"/>
    <w:rsid w:val="00466833"/>
    <w:rsid w:val="0047056E"/>
    <w:rsid w:val="0047062B"/>
    <w:rsid w:val="00470947"/>
    <w:rsid w:val="00470A2E"/>
    <w:rsid w:val="00471138"/>
    <w:rsid w:val="00471230"/>
    <w:rsid w:val="004716F8"/>
    <w:rsid w:val="00472066"/>
    <w:rsid w:val="00472B10"/>
    <w:rsid w:val="00472CCD"/>
    <w:rsid w:val="00472F62"/>
    <w:rsid w:val="004730FA"/>
    <w:rsid w:val="0047330A"/>
    <w:rsid w:val="004734A3"/>
    <w:rsid w:val="00473BA8"/>
    <w:rsid w:val="00473CE4"/>
    <w:rsid w:val="00474870"/>
    <w:rsid w:val="0047595D"/>
    <w:rsid w:val="00475F6A"/>
    <w:rsid w:val="00476322"/>
    <w:rsid w:val="00476C3A"/>
    <w:rsid w:val="00481106"/>
    <w:rsid w:val="00481BF1"/>
    <w:rsid w:val="00482630"/>
    <w:rsid w:val="0048271C"/>
    <w:rsid w:val="00482AAC"/>
    <w:rsid w:val="00482DC7"/>
    <w:rsid w:val="00483091"/>
    <w:rsid w:val="0048344E"/>
    <w:rsid w:val="0048349B"/>
    <w:rsid w:val="00483747"/>
    <w:rsid w:val="0048443B"/>
    <w:rsid w:val="0048448E"/>
    <w:rsid w:val="0048506C"/>
    <w:rsid w:val="004856C0"/>
    <w:rsid w:val="004862AD"/>
    <w:rsid w:val="00486684"/>
    <w:rsid w:val="00486CCC"/>
    <w:rsid w:val="00486E63"/>
    <w:rsid w:val="00487702"/>
    <w:rsid w:val="00490689"/>
    <w:rsid w:val="00491CF9"/>
    <w:rsid w:val="00492BBF"/>
    <w:rsid w:val="0049319A"/>
    <w:rsid w:val="00493A45"/>
    <w:rsid w:val="00494747"/>
    <w:rsid w:val="00495ED7"/>
    <w:rsid w:val="0049687E"/>
    <w:rsid w:val="004A19B9"/>
    <w:rsid w:val="004A1B56"/>
    <w:rsid w:val="004A25A4"/>
    <w:rsid w:val="004A2A8C"/>
    <w:rsid w:val="004A3C37"/>
    <w:rsid w:val="004A4C91"/>
    <w:rsid w:val="004A54A0"/>
    <w:rsid w:val="004A6024"/>
    <w:rsid w:val="004A6F17"/>
    <w:rsid w:val="004A7D78"/>
    <w:rsid w:val="004B0312"/>
    <w:rsid w:val="004B08D1"/>
    <w:rsid w:val="004B0B0D"/>
    <w:rsid w:val="004B164E"/>
    <w:rsid w:val="004B235D"/>
    <w:rsid w:val="004B23C9"/>
    <w:rsid w:val="004B3251"/>
    <w:rsid w:val="004B3E5E"/>
    <w:rsid w:val="004B4355"/>
    <w:rsid w:val="004B4CFD"/>
    <w:rsid w:val="004B50A9"/>
    <w:rsid w:val="004B528C"/>
    <w:rsid w:val="004B58B6"/>
    <w:rsid w:val="004B5CC8"/>
    <w:rsid w:val="004B5D25"/>
    <w:rsid w:val="004B6B4A"/>
    <w:rsid w:val="004B7BA0"/>
    <w:rsid w:val="004B7D7D"/>
    <w:rsid w:val="004C0898"/>
    <w:rsid w:val="004C15D8"/>
    <w:rsid w:val="004C1858"/>
    <w:rsid w:val="004C2A1C"/>
    <w:rsid w:val="004C3773"/>
    <w:rsid w:val="004C4BF9"/>
    <w:rsid w:val="004C53D9"/>
    <w:rsid w:val="004C6662"/>
    <w:rsid w:val="004C68C9"/>
    <w:rsid w:val="004C6BC3"/>
    <w:rsid w:val="004C6DE2"/>
    <w:rsid w:val="004C7037"/>
    <w:rsid w:val="004C7BD3"/>
    <w:rsid w:val="004D0E3C"/>
    <w:rsid w:val="004D1620"/>
    <w:rsid w:val="004D1B9C"/>
    <w:rsid w:val="004D1FF1"/>
    <w:rsid w:val="004D22E0"/>
    <w:rsid w:val="004D2E1B"/>
    <w:rsid w:val="004D2FD2"/>
    <w:rsid w:val="004D4020"/>
    <w:rsid w:val="004D4F27"/>
    <w:rsid w:val="004D67DD"/>
    <w:rsid w:val="004D70A0"/>
    <w:rsid w:val="004E0049"/>
    <w:rsid w:val="004E06F1"/>
    <w:rsid w:val="004E0B60"/>
    <w:rsid w:val="004E0BE4"/>
    <w:rsid w:val="004E1597"/>
    <w:rsid w:val="004E15F7"/>
    <w:rsid w:val="004E1E20"/>
    <w:rsid w:val="004E21AA"/>
    <w:rsid w:val="004E23B3"/>
    <w:rsid w:val="004E27C8"/>
    <w:rsid w:val="004E2A3D"/>
    <w:rsid w:val="004E3BBD"/>
    <w:rsid w:val="004E3BC6"/>
    <w:rsid w:val="004E4619"/>
    <w:rsid w:val="004E5850"/>
    <w:rsid w:val="004E691B"/>
    <w:rsid w:val="004E6CEB"/>
    <w:rsid w:val="004F04E7"/>
    <w:rsid w:val="004F0598"/>
    <w:rsid w:val="004F063E"/>
    <w:rsid w:val="004F147B"/>
    <w:rsid w:val="004F18A7"/>
    <w:rsid w:val="004F21D3"/>
    <w:rsid w:val="004F25A0"/>
    <w:rsid w:val="004F3BC0"/>
    <w:rsid w:val="004F558D"/>
    <w:rsid w:val="004F5B46"/>
    <w:rsid w:val="004F5F3C"/>
    <w:rsid w:val="004F66AA"/>
    <w:rsid w:val="004F6942"/>
    <w:rsid w:val="004F71D6"/>
    <w:rsid w:val="004F7656"/>
    <w:rsid w:val="004F7D9D"/>
    <w:rsid w:val="00501013"/>
    <w:rsid w:val="0050169A"/>
    <w:rsid w:val="00501EE9"/>
    <w:rsid w:val="00502C37"/>
    <w:rsid w:val="0050321F"/>
    <w:rsid w:val="00503870"/>
    <w:rsid w:val="00503E60"/>
    <w:rsid w:val="00505D1A"/>
    <w:rsid w:val="00505EFA"/>
    <w:rsid w:val="00505FB6"/>
    <w:rsid w:val="005064C3"/>
    <w:rsid w:val="005076CB"/>
    <w:rsid w:val="00507CAC"/>
    <w:rsid w:val="00507E00"/>
    <w:rsid w:val="00510F55"/>
    <w:rsid w:val="00511265"/>
    <w:rsid w:val="005113C9"/>
    <w:rsid w:val="00511834"/>
    <w:rsid w:val="00511948"/>
    <w:rsid w:val="00511FC6"/>
    <w:rsid w:val="00512028"/>
    <w:rsid w:val="00513839"/>
    <w:rsid w:val="005139E7"/>
    <w:rsid w:val="00515326"/>
    <w:rsid w:val="00515923"/>
    <w:rsid w:val="00515D78"/>
    <w:rsid w:val="00515DC8"/>
    <w:rsid w:val="005167DB"/>
    <w:rsid w:val="00516924"/>
    <w:rsid w:val="00516D61"/>
    <w:rsid w:val="0051774B"/>
    <w:rsid w:val="00520767"/>
    <w:rsid w:val="00520842"/>
    <w:rsid w:val="005209B9"/>
    <w:rsid w:val="00521566"/>
    <w:rsid w:val="00521978"/>
    <w:rsid w:val="00523358"/>
    <w:rsid w:val="00523EEE"/>
    <w:rsid w:val="00524C6B"/>
    <w:rsid w:val="00526050"/>
    <w:rsid w:val="0052636E"/>
    <w:rsid w:val="00526A83"/>
    <w:rsid w:val="00526F5F"/>
    <w:rsid w:val="005301E2"/>
    <w:rsid w:val="005310C1"/>
    <w:rsid w:val="0053339E"/>
    <w:rsid w:val="0053360B"/>
    <w:rsid w:val="00534E10"/>
    <w:rsid w:val="005350C4"/>
    <w:rsid w:val="00535356"/>
    <w:rsid w:val="0053545C"/>
    <w:rsid w:val="005359C8"/>
    <w:rsid w:val="0053627C"/>
    <w:rsid w:val="0053690C"/>
    <w:rsid w:val="00537A16"/>
    <w:rsid w:val="00537EF7"/>
    <w:rsid w:val="0054266E"/>
    <w:rsid w:val="00542997"/>
    <w:rsid w:val="00542B6D"/>
    <w:rsid w:val="00542D6B"/>
    <w:rsid w:val="005431A0"/>
    <w:rsid w:val="00543D92"/>
    <w:rsid w:val="0054444E"/>
    <w:rsid w:val="00544734"/>
    <w:rsid w:val="00545329"/>
    <w:rsid w:val="0054555E"/>
    <w:rsid w:val="00545F97"/>
    <w:rsid w:val="0054656B"/>
    <w:rsid w:val="005465E6"/>
    <w:rsid w:val="00546ADF"/>
    <w:rsid w:val="005478F9"/>
    <w:rsid w:val="00550E82"/>
    <w:rsid w:val="00551BDD"/>
    <w:rsid w:val="00551C5B"/>
    <w:rsid w:val="00551E49"/>
    <w:rsid w:val="00552387"/>
    <w:rsid w:val="005524A6"/>
    <w:rsid w:val="005524BC"/>
    <w:rsid w:val="00553BF3"/>
    <w:rsid w:val="00555870"/>
    <w:rsid w:val="00555D38"/>
    <w:rsid w:val="005568E6"/>
    <w:rsid w:val="00556BD9"/>
    <w:rsid w:val="0055737F"/>
    <w:rsid w:val="00557440"/>
    <w:rsid w:val="005579C3"/>
    <w:rsid w:val="00557A42"/>
    <w:rsid w:val="005602E3"/>
    <w:rsid w:val="00561656"/>
    <w:rsid w:val="00561929"/>
    <w:rsid w:val="00561961"/>
    <w:rsid w:val="00561CCB"/>
    <w:rsid w:val="005625EB"/>
    <w:rsid w:val="00562B64"/>
    <w:rsid w:val="00563662"/>
    <w:rsid w:val="00563A54"/>
    <w:rsid w:val="005642B7"/>
    <w:rsid w:val="00564AFE"/>
    <w:rsid w:val="00565028"/>
    <w:rsid w:val="005661CA"/>
    <w:rsid w:val="005662B6"/>
    <w:rsid w:val="00566930"/>
    <w:rsid w:val="00566FDE"/>
    <w:rsid w:val="00567513"/>
    <w:rsid w:val="005678D7"/>
    <w:rsid w:val="005709F7"/>
    <w:rsid w:val="005713FE"/>
    <w:rsid w:val="00571749"/>
    <w:rsid w:val="00571A1B"/>
    <w:rsid w:val="00573382"/>
    <w:rsid w:val="005734CE"/>
    <w:rsid w:val="005735F6"/>
    <w:rsid w:val="0057381D"/>
    <w:rsid w:val="00575563"/>
    <w:rsid w:val="0057580F"/>
    <w:rsid w:val="00576BA0"/>
    <w:rsid w:val="005771A8"/>
    <w:rsid w:val="00577FB6"/>
    <w:rsid w:val="00580EAB"/>
    <w:rsid w:val="005813A0"/>
    <w:rsid w:val="005814DD"/>
    <w:rsid w:val="00581B8F"/>
    <w:rsid w:val="00581E86"/>
    <w:rsid w:val="00582348"/>
    <w:rsid w:val="00582699"/>
    <w:rsid w:val="00582BB7"/>
    <w:rsid w:val="005836DE"/>
    <w:rsid w:val="00583D1C"/>
    <w:rsid w:val="00584E24"/>
    <w:rsid w:val="00584F80"/>
    <w:rsid w:val="0058795A"/>
    <w:rsid w:val="005879BB"/>
    <w:rsid w:val="00590393"/>
    <w:rsid w:val="00590416"/>
    <w:rsid w:val="00590843"/>
    <w:rsid w:val="00590B4C"/>
    <w:rsid w:val="00590C30"/>
    <w:rsid w:val="00591D49"/>
    <w:rsid w:val="00591EA3"/>
    <w:rsid w:val="00592538"/>
    <w:rsid w:val="00592735"/>
    <w:rsid w:val="00592DCF"/>
    <w:rsid w:val="00593140"/>
    <w:rsid w:val="0059333A"/>
    <w:rsid w:val="005944B0"/>
    <w:rsid w:val="00594601"/>
    <w:rsid w:val="00594C13"/>
    <w:rsid w:val="00595DD7"/>
    <w:rsid w:val="00595F2D"/>
    <w:rsid w:val="005965C7"/>
    <w:rsid w:val="00597274"/>
    <w:rsid w:val="005A082D"/>
    <w:rsid w:val="005A1FA6"/>
    <w:rsid w:val="005A236D"/>
    <w:rsid w:val="005A23D0"/>
    <w:rsid w:val="005A30F3"/>
    <w:rsid w:val="005A3AE5"/>
    <w:rsid w:val="005A3CBA"/>
    <w:rsid w:val="005A4A5D"/>
    <w:rsid w:val="005A5437"/>
    <w:rsid w:val="005A577A"/>
    <w:rsid w:val="005A592F"/>
    <w:rsid w:val="005A5A98"/>
    <w:rsid w:val="005B038E"/>
    <w:rsid w:val="005B07D3"/>
    <w:rsid w:val="005B2073"/>
    <w:rsid w:val="005B2088"/>
    <w:rsid w:val="005B20B4"/>
    <w:rsid w:val="005B29CB"/>
    <w:rsid w:val="005B2A7A"/>
    <w:rsid w:val="005B2BCB"/>
    <w:rsid w:val="005B2D24"/>
    <w:rsid w:val="005B346C"/>
    <w:rsid w:val="005B3D61"/>
    <w:rsid w:val="005B4F22"/>
    <w:rsid w:val="005B5713"/>
    <w:rsid w:val="005B6C99"/>
    <w:rsid w:val="005B7489"/>
    <w:rsid w:val="005B7507"/>
    <w:rsid w:val="005B7584"/>
    <w:rsid w:val="005B7851"/>
    <w:rsid w:val="005C077D"/>
    <w:rsid w:val="005C34A8"/>
    <w:rsid w:val="005C351C"/>
    <w:rsid w:val="005C43E4"/>
    <w:rsid w:val="005C49F4"/>
    <w:rsid w:val="005C5759"/>
    <w:rsid w:val="005C5811"/>
    <w:rsid w:val="005C7499"/>
    <w:rsid w:val="005D079F"/>
    <w:rsid w:val="005D1093"/>
    <w:rsid w:val="005D2F84"/>
    <w:rsid w:val="005D2FA1"/>
    <w:rsid w:val="005D302A"/>
    <w:rsid w:val="005D3FB6"/>
    <w:rsid w:val="005D44D1"/>
    <w:rsid w:val="005D4AD1"/>
    <w:rsid w:val="005D4E39"/>
    <w:rsid w:val="005D6186"/>
    <w:rsid w:val="005D6A83"/>
    <w:rsid w:val="005D74A1"/>
    <w:rsid w:val="005D7961"/>
    <w:rsid w:val="005E00B5"/>
    <w:rsid w:val="005E03D1"/>
    <w:rsid w:val="005E0690"/>
    <w:rsid w:val="005E0949"/>
    <w:rsid w:val="005E0FD3"/>
    <w:rsid w:val="005E157E"/>
    <w:rsid w:val="005E1F5D"/>
    <w:rsid w:val="005E1FA1"/>
    <w:rsid w:val="005E2954"/>
    <w:rsid w:val="005E30A4"/>
    <w:rsid w:val="005E35D5"/>
    <w:rsid w:val="005E36C7"/>
    <w:rsid w:val="005E3A40"/>
    <w:rsid w:val="005E4234"/>
    <w:rsid w:val="005E46BB"/>
    <w:rsid w:val="005E4D7A"/>
    <w:rsid w:val="005E5299"/>
    <w:rsid w:val="005E5864"/>
    <w:rsid w:val="005E6704"/>
    <w:rsid w:val="005E68E9"/>
    <w:rsid w:val="005E6C7A"/>
    <w:rsid w:val="005E7426"/>
    <w:rsid w:val="005F0310"/>
    <w:rsid w:val="005F090A"/>
    <w:rsid w:val="005F1450"/>
    <w:rsid w:val="005F1976"/>
    <w:rsid w:val="005F1C21"/>
    <w:rsid w:val="005F1C99"/>
    <w:rsid w:val="005F23C6"/>
    <w:rsid w:val="005F33DD"/>
    <w:rsid w:val="005F46A2"/>
    <w:rsid w:val="005F499F"/>
    <w:rsid w:val="005F4B25"/>
    <w:rsid w:val="005F5367"/>
    <w:rsid w:val="005F5A47"/>
    <w:rsid w:val="005F5D5F"/>
    <w:rsid w:val="005F5D6A"/>
    <w:rsid w:val="005F6133"/>
    <w:rsid w:val="005F6F7E"/>
    <w:rsid w:val="005F7F73"/>
    <w:rsid w:val="005F7FD8"/>
    <w:rsid w:val="006005E7"/>
    <w:rsid w:val="006010E7"/>
    <w:rsid w:val="00602567"/>
    <w:rsid w:val="00602A0F"/>
    <w:rsid w:val="006039B1"/>
    <w:rsid w:val="0060407A"/>
    <w:rsid w:val="006043A2"/>
    <w:rsid w:val="006044A7"/>
    <w:rsid w:val="00604A41"/>
    <w:rsid w:val="00604D43"/>
    <w:rsid w:val="00605648"/>
    <w:rsid w:val="00606F62"/>
    <w:rsid w:val="006073CE"/>
    <w:rsid w:val="00607B48"/>
    <w:rsid w:val="006101D7"/>
    <w:rsid w:val="006104E0"/>
    <w:rsid w:val="0061098C"/>
    <w:rsid w:val="0061174E"/>
    <w:rsid w:val="00613173"/>
    <w:rsid w:val="006131E8"/>
    <w:rsid w:val="006131FB"/>
    <w:rsid w:val="006134DC"/>
    <w:rsid w:val="006137FD"/>
    <w:rsid w:val="00613B4F"/>
    <w:rsid w:val="006143FB"/>
    <w:rsid w:val="00614485"/>
    <w:rsid w:val="00614BF3"/>
    <w:rsid w:val="006152B6"/>
    <w:rsid w:val="00615E99"/>
    <w:rsid w:val="0061638C"/>
    <w:rsid w:val="006165CA"/>
    <w:rsid w:val="006166F3"/>
    <w:rsid w:val="00616CB2"/>
    <w:rsid w:val="006173FD"/>
    <w:rsid w:val="00617926"/>
    <w:rsid w:val="00617B60"/>
    <w:rsid w:val="006201BE"/>
    <w:rsid w:val="006207BE"/>
    <w:rsid w:val="00621A5A"/>
    <w:rsid w:val="00621C10"/>
    <w:rsid w:val="00625959"/>
    <w:rsid w:val="00626987"/>
    <w:rsid w:val="00627311"/>
    <w:rsid w:val="006304B9"/>
    <w:rsid w:val="00630B7B"/>
    <w:rsid w:val="0063110A"/>
    <w:rsid w:val="006313BF"/>
    <w:rsid w:val="00631574"/>
    <w:rsid w:val="00632854"/>
    <w:rsid w:val="00633383"/>
    <w:rsid w:val="00633811"/>
    <w:rsid w:val="00634A04"/>
    <w:rsid w:val="00634E08"/>
    <w:rsid w:val="00636670"/>
    <w:rsid w:val="00636AF8"/>
    <w:rsid w:val="00636DD8"/>
    <w:rsid w:val="00637734"/>
    <w:rsid w:val="0064152A"/>
    <w:rsid w:val="0064153B"/>
    <w:rsid w:val="00641A60"/>
    <w:rsid w:val="00642599"/>
    <w:rsid w:val="00642823"/>
    <w:rsid w:val="00642BDA"/>
    <w:rsid w:val="00642CFE"/>
    <w:rsid w:val="00643A96"/>
    <w:rsid w:val="00644667"/>
    <w:rsid w:val="00644E2E"/>
    <w:rsid w:val="00645301"/>
    <w:rsid w:val="00645823"/>
    <w:rsid w:val="0064667F"/>
    <w:rsid w:val="00646718"/>
    <w:rsid w:val="00646C55"/>
    <w:rsid w:val="006474CE"/>
    <w:rsid w:val="006475B2"/>
    <w:rsid w:val="006501D3"/>
    <w:rsid w:val="006506FF"/>
    <w:rsid w:val="006507EC"/>
    <w:rsid w:val="00651A5B"/>
    <w:rsid w:val="006521D2"/>
    <w:rsid w:val="00652B05"/>
    <w:rsid w:val="00652B25"/>
    <w:rsid w:val="00654822"/>
    <w:rsid w:val="00657377"/>
    <w:rsid w:val="006601AF"/>
    <w:rsid w:val="0066183E"/>
    <w:rsid w:val="00662211"/>
    <w:rsid w:val="0066279A"/>
    <w:rsid w:val="006629C6"/>
    <w:rsid w:val="00664735"/>
    <w:rsid w:val="006648C7"/>
    <w:rsid w:val="00664FCD"/>
    <w:rsid w:val="006674BC"/>
    <w:rsid w:val="00667A02"/>
    <w:rsid w:val="00667A10"/>
    <w:rsid w:val="00667F17"/>
    <w:rsid w:val="006702C1"/>
    <w:rsid w:val="00670647"/>
    <w:rsid w:val="0067164A"/>
    <w:rsid w:val="00671A08"/>
    <w:rsid w:val="00673833"/>
    <w:rsid w:val="006750DA"/>
    <w:rsid w:val="00676E3A"/>
    <w:rsid w:val="00677DCA"/>
    <w:rsid w:val="00680CA7"/>
    <w:rsid w:val="00680D78"/>
    <w:rsid w:val="006812AF"/>
    <w:rsid w:val="00681D1F"/>
    <w:rsid w:val="00681F43"/>
    <w:rsid w:val="00682441"/>
    <w:rsid w:val="00682482"/>
    <w:rsid w:val="006834FE"/>
    <w:rsid w:val="006837AF"/>
    <w:rsid w:val="006837E6"/>
    <w:rsid w:val="00684A5E"/>
    <w:rsid w:val="00685B2F"/>
    <w:rsid w:val="006862E9"/>
    <w:rsid w:val="00686AA1"/>
    <w:rsid w:val="00687FF1"/>
    <w:rsid w:val="006904F1"/>
    <w:rsid w:val="00690C64"/>
    <w:rsid w:val="00690FBB"/>
    <w:rsid w:val="0069175B"/>
    <w:rsid w:val="00691ECE"/>
    <w:rsid w:val="006924AF"/>
    <w:rsid w:val="00692507"/>
    <w:rsid w:val="006939B8"/>
    <w:rsid w:val="00693AA2"/>
    <w:rsid w:val="00694ADA"/>
    <w:rsid w:val="00695133"/>
    <w:rsid w:val="006951D0"/>
    <w:rsid w:val="00695271"/>
    <w:rsid w:val="00695A3E"/>
    <w:rsid w:val="0069710A"/>
    <w:rsid w:val="006978BA"/>
    <w:rsid w:val="006A0596"/>
    <w:rsid w:val="006A1C95"/>
    <w:rsid w:val="006A1D84"/>
    <w:rsid w:val="006A2945"/>
    <w:rsid w:val="006A3E92"/>
    <w:rsid w:val="006A43A5"/>
    <w:rsid w:val="006A4617"/>
    <w:rsid w:val="006A4620"/>
    <w:rsid w:val="006A4679"/>
    <w:rsid w:val="006A7A37"/>
    <w:rsid w:val="006A7AE2"/>
    <w:rsid w:val="006A7D9F"/>
    <w:rsid w:val="006A7FB1"/>
    <w:rsid w:val="006B007D"/>
    <w:rsid w:val="006B0404"/>
    <w:rsid w:val="006B08E1"/>
    <w:rsid w:val="006B10D5"/>
    <w:rsid w:val="006B19FF"/>
    <w:rsid w:val="006B4106"/>
    <w:rsid w:val="006B4474"/>
    <w:rsid w:val="006B46E2"/>
    <w:rsid w:val="006B4D48"/>
    <w:rsid w:val="006B4F94"/>
    <w:rsid w:val="006B5AEF"/>
    <w:rsid w:val="006B5F6B"/>
    <w:rsid w:val="006B67DA"/>
    <w:rsid w:val="006C0382"/>
    <w:rsid w:val="006C0532"/>
    <w:rsid w:val="006C0FB9"/>
    <w:rsid w:val="006C11DA"/>
    <w:rsid w:val="006C142C"/>
    <w:rsid w:val="006C1E00"/>
    <w:rsid w:val="006C2077"/>
    <w:rsid w:val="006C27FE"/>
    <w:rsid w:val="006C30C7"/>
    <w:rsid w:val="006C3494"/>
    <w:rsid w:val="006C4783"/>
    <w:rsid w:val="006C481B"/>
    <w:rsid w:val="006C4F2E"/>
    <w:rsid w:val="006D015E"/>
    <w:rsid w:val="006D08E9"/>
    <w:rsid w:val="006D11D1"/>
    <w:rsid w:val="006D2ED5"/>
    <w:rsid w:val="006D2F82"/>
    <w:rsid w:val="006D33AB"/>
    <w:rsid w:val="006D3547"/>
    <w:rsid w:val="006D3EF6"/>
    <w:rsid w:val="006D75BF"/>
    <w:rsid w:val="006D7DD4"/>
    <w:rsid w:val="006E00B1"/>
    <w:rsid w:val="006E0514"/>
    <w:rsid w:val="006E0A48"/>
    <w:rsid w:val="006E0BCF"/>
    <w:rsid w:val="006E1295"/>
    <w:rsid w:val="006E147B"/>
    <w:rsid w:val="006E274C"/>
    <w:rsid w:val="006E2B68"/>
    <w:rsid w:val="006E421D"/>
    <w:rsid w:val="006E493C"/>
    <w:rsid w:val="006E5F0D"/>
    <w:rsid w:val="006E6152"/>
    <w:rsid w:val="006E74EF"/>
    <w:rsid w:val="006F1136"/>
    <w:rsid w:val="006F1536"/>
    <w:rsid w:val="006F1EE0"/>
    <w:rsid w:val="006F263A"/>
    <w:rsid w:val="006F3B20"/>
    <w:rsid w:val="006F4146"/>
    <w:rsid w:val="006F4E23"/>
    <w:rsid w:val="006F5281"/>
    <w:rsid w:val="006F5D95"/>
    <w:rsid w:val="006F5EBC"/>
    <w:rsid w:val="0070039D"/>
    <w:rsid w:val="00700A02"/>
    <w:rsid w:val="00700ED5"/>
    <w:rsid w:val="00700FE8"/>
    <w:rsid w:val="007010D1"/>
    <w:rsid w:val="00703773"/>
    <w:rsid w:val="00704580"/>
    <w:rsid w:val="00704866"/>
    <w:rsid w:val="00704F4D"/>
    <w:rsid w:val="0070703C"/>
    <w:rsid w:val="007109F6"/>
    <w:rsid w:val="00711B01"/>
    <w:rsid w:val="007130B2"/>
    <w:rsid w:val="00714163"/>
    <w:rsid w:val="0071462D"/>
    <w:rsid w:val="007165DD"/>
    <w:rsid w:val="00716A03"/>
    <w:rsid w:val="00716C01"/>
    <w:rsid w:val="00716C81"/>
    <w:rsid w:val="00720C9C"/>
    <w:rsid w:val="007213A0"/>
    <w:rsid w:val="00722450"/>
    <w:rsid w:val="00723018"/>
    <w:rsid w:val="007238B9"/>
    <w:rsid w:val="00724167"/>
    <w:rsid w:val="0072492E"/>
    <w:rsid w:val="00724AA6"/>
    <w:rsid w:val="007263C5"/>
    <w:rsid w:val="0072682C"/>
    <w:rsid w:val="00726E46"/>
    <w:rsid w:val="007272AF"/>
    <w:rsid w:val="007272BC"/>
    <w:rsid w:val="0072784D"/>
    <w:rsid w:val="00730BC8"/>
    <w:rsid w:val="00731314"/>
    <w:rsid w:val="00731BAE"/>
    <w:rsid w:val="0073333E"/>
    <w:rsid w:val="00733979"/>
    <w:rsid w:val="00733A82"/>
    <w:rsid w:val="00734095"/>
    <w:rsid w:val="00734115"/>
    <w:rsid w:val="0073470B"/>
    <w:rsid w:val="00734B48"/>
    <w:rsid w:val="007352E5"/>
    <w:rsid w:val="00735C33"/>
    <w:rsid w:val="00736103"/>
    <w:rsid w:val="007366AF"/>
    <w:rsid w:val="00736F04"/>
    <w:rsid w:val="00737B0C"/>
    <w:rsid w:val="00740EF2"/>
    <w:rsid w:val="00741A5C"/>
    <w:rsid w:val="00741BBD"/>
    <w:rsid w:val="00741EA4"/>
    <w:rsid w:val="00743D2F"/>
    <w:rsid w:val="0074424B"/>
    <w:rsid w:val="007442D9"/>
    <w:rsid w:val="00744D6B"/>
    <w:rsid w:val="00745858"/>
    <w:rsid w:val="00745C4B"/>
    <w:rsid w:val="00745F22"/>
    <w:rsid w:val="00747242"/>
    <w:rsid w:val="00747B66"/>
    <w:rsid w:val="007501A3"/>
    <w:rsid w:val="0075029D"/>
    <w:rsid w:val="00751AD0"/>
    <w:rsid w:val="00751D0E"/>
    <w:rsid w:val="0075219C"/>
    <w:rsid w:val="00752B41"/>
    <w:rsid w:val="00753428"/>
    <w:rsid w:val="00754158"/>
    <w:rsid w:val="007549DD"/>
    <w:rsid w:val="00755B3A"/>
    <w:rsid w:val="007566CE"/>
    <w:rsid w:val="007572E8"/>
    <w:rsid w:val="00757C30"/>
    <w:rsid w:val="00760B77"/>
    <w:rsid w:val="00760CE1"/>
    <w:rsid w:val="00761363"/>
    <w:rsid w:val="007614F2"/>
    <w:rsid w:val="00761CAB"/>
    <w:rsid w:val="007630AF"/>
    <w:rsid w:val="00763A20"/>
    <w:rsid w:val="00763D13"/>
    <w:rsid w:val="00764DBD"/>
    <w:rsid w:val="0076530C"/>
    <w:rsid w:val="00765834"/>
    <w:rsid w:val="00766734"/>
    <w:rsid w:val="00767C21"/>
    <w:rsid w:val="00771F1A"/>
    <w:rsid w:val="00772266"/>
    <w:rsid w:val="007722F1"/>
    <w:rsid w:val="00772328"/>
    <w:rsid w:val="00772B82"/>
    <w:rsid w:val="00772D28"/>
    <w:rsid w:val="00774458"/>
    <w:rsid w:val="007745B6"/>
    <w:rsid w:val="0077484C"/>
    <w:rsid w:val="00774AF8"/>
    <w:rsid w:val="007752E8"/>
    <w:rsid w:val="00775412"/>
    <w:rsid w:val="00775D51"/>
    <w:rsid w:val="00775DB0"/>
    <w:rsid w:val="00776128"/>
    <w:rsid w:val="0077768A"/>
    <w:rsid w:val="0078055C"/>
    <w:rsid w:val="00781F5B"/>
    <w:rsid w:val="00782A6E"/>
    <w:rsid w:val="0078400A"/>
    <w:rsid w:val="0078455E"/>
    <w:rsid w:val="007847EF"/>
    <w:rsid w:val="007851FE"/>
    <w:rsid w:val="00785A2D"/>
    <w:rsid w:val="00786118"/>
    <w:rsid w:val="0078630C"/>
    <w:rsid w:val="0078769F"/>
    <w:rsid w:val="007877C8"/>
    <w:rsid w:val="00787969"/>
    <w:rsid w:val="007901CB"/>
    <w:rsid w:val="007912E8"/>
    <w:rsid w:val="00791706"/>
    <w:rsid w:val="007937D0"/>
    <w:rsid w:val="00793D2A"/>
    <w:rsid w:val="0079472E"/>
    <w:rsid w:val="0079473B"/>
    <w:rsid w:val="00795222"/>
    <w:rsid w:val="00795A03"/>
    <w:rsid w:val="0079617B"/>
    <w:rsid w:val="00797731"/>
    <w:rsid w:val="007A0FAC"/>
    <w:rsid w:val="007A1C18"/>
    <w:rsid w:val="007A1CF6"/>
    <w:rsid w:val="007A3B1E"/>
    <w:rsid w:val="007A421D"/>
    <w:rsid w:val="007A502A"/>
    <w:rsid w:val="007A5CF7"/>
    <w:rsid w:val="007A674C"/>
    <w:rsid w:val="007A6791"/>
    <w:rsid w:val="007A6AA8"/>
    <w:rsid w:val="007A7B5D"/>
    <w:rsid w:val="007B096C"/>
    <w:rsid w:val="007B0EE0"/>
    <w:rsid w:val="007B1EDB"/>
    <w:rsid w:val="007B2554"/>
    <w:rsid w:val="007B586F"/>
    <w:rsid w:val="007B5CB3"/>
    <w:rsid w:val="007B667D"/>
    <w:rsid w:val="007B6EB1"/>
    <w:rsid w:val="007B7EF6"/>
    <w:rsid w:val="007C02C8"/>
    <w:rsid w:val="007C0D3B"/>
    <w:rsid w:val="007C15A5"/>
    <w:rsid w:val="007C2177"/>
    <w:rsid w:val="007C31C9"/>
    <w:rsid w:val="007C360B"/>
    <w:rsid w:val="007C45E4"/>
    <w:rsid w:val="007C4B05"/>
    <w:rsid w:val="007C6846"/>
    <w:rsid w:val="007C7508"/>
    <w:rsid w:val="007C778D"/>
    <w:rsid w:val="007D01CA"/>
    <w:rsid w:val="007D06AB"/>
    <w:rsid w:val="007D0927"/>
    <w:rsid w:val="007D1408"/>
    <w:rsid w:val="007D1777"/>
    <w:rsid w:val="007D1995"/>
    <w:rsid w:val="007D47DF"/>
    <w:rsid w:val="007D4FD2"/>
    <w:rsid w:val="007D52EA"/>
    <w:rsid w:val="007D6351"/>
    <w:rsid w:val="007D63A4"/>
    <w:rsid w:val="007D65C6"/>
    <w:rsid w:val="007D71C7"/>
    <w:rsid w:val="007D7200"/>
    <w:rsid w:val="007D7421"/>
    <w:rsid w:val="007D7A9E"/>
    <w:rsid w:val="007D7AF0"/>
    <w:rsid w:val="007D7F51"/>
    <w:rsid w:val="007E0FFA"/>
    <w:rsid w:val="007E1A06"/>
    <w:rsid w:val="007E1BB6"/>
    <w:rsid w:val="007E1EB5"/>
    <w:rsid w:val="007E3B13"/>
    <w:rsid w:val="007E4EFA"/>
    <w:rsid w:val="007E58C6"/>
    <w:rsid w:val="007E5905"/>
    <w:rsid w:val="007E6DFD"/>
    <w:rsid w:val="007E78CA"/>
    <w:rsid w:val="007E7AC9"/>
    <w:rsid w:val="007E7F58"/>
    <w:rsid w:val="007F00D7"/>
    <w:rsid w:val="007F0B69"/>
    <w:rsid w:val="007F2AF5"/>
    <w:rsid w:val="007F3495"/>
    <w:rsid w:val="007F34F3"/>
    <w:rsid w:val="007F447C"/>
    <w:rsid w:val="007F674A"/>
    <w:rsid w:val="007F74E3"/>
    <w:rsid w:val="007F76E9"/>
    <w:rsid w:val="007F7D47"/>
    <w:rsid w:val="00802D4C"/>
    <w:rsid w:val="0080363B"/>
    <w:rsid w:val="008049AD"/>
    <w:rsid w:val="00805062"/>
    <w:rsid w:val="008053F3"/>
    <w:rsid w:val="008058D0"/>
    <w:rsid w:val="008062DC"/>
    <w:rsid w:val="00810503"/>
    <w:rsid w:val="00810684"/>
    <w:rsid w:val="00810F33"/>
    <w:rsid w:val="00811932"/>
    <w:rsid w:val="00811A25"/>
    <w:rsid w:val="00811CAF"/>
    <w:rsid w:val="00811EF6"/>
    <w:rsid w:val="00813056"/>
    <w:rsid w:val="0081370B"/>
    <w:rsid w:val="00814314"/>
    <w:rsid w:val="0081466D"/>
    <w:rsid w:val="00814897"/>
    <w:rsid w:val="0081566D"/>
    <w:rsid w:val="00815ABC"/>
    <w:rsid w:val="00815C79"/>
    <w:rsid w:val="00815E11"/>
    <w:rsid w:val="008207F6"/>
    <w:rsid w:val="00821085"/>
    <w:rsid w:val="00822500"/>
    <w:rsid w:val="0082259C"/>
    <w:rsid w:val="00822648"/>
    <w:rsid w:val="00822ADB"/>
    <w:rsid w:val="00823C0D"/>
    <w:rsid w:val="0082455A"/>
    <w:rsid w:val="00824B97"/>
    <w:rsid w:val="00825B2D"/>
    <w:rsid w:val="008268AD"/>
    <w:rsid w:val="00826CEE"/>
    <w:rsid w:val="00827037"/>
    <w:rsid w:val="008272FF"/>
    <w:rsid w:val="00830B44"/>
    <w:rsid w:val="00830D6D"/>
    <w:rsid w:val="0083182F"/>
    <w:rsid w:val="00831B34"/>
    <w:rsid w:val="008322E8"/>
    <w:rsid w:val="008326D5"/>
    <w:rsid w:val="00832762"/>
    <w:rsid w:val="008329B6"/>
    <w:rsid w:val="00832A59"/>
    <w:rsid w:val="008344EB"/>
    <w:rsid w:val="00834587"/>
    <w:rsid w:val="00837CC2"/>
    <w:rsid w:val="0084082D"/>
    <w:rsid w:val="00840C98"/>
    <w:rsid w:val="00840D50"/>
    <w:rsid w:val="0084256B"/>
    <w:rsid w:val="0084540A"/>
    <w:rsid w:val="008462F3"/>
    <w:rsid w:val="00846340"/>
    <w:rsid w:val="00846582"/>
    <w:rsid w:val="0084670B"/>
    <w:rsid w:val="00846F63"/>
    <w:rsid w:val="00847739"/>
    <w:rsid w:val="00847DB5"/>
    <w:rsid w:val="0085046D"/>
    <w:rsid w:val="00850667"/>
    <w:rsid w:val="00850C11"/>
    <w:rsid w:val="008511AA"/>
    <w:rsid w:val="00851388"/>
    <w:rsid w:val="008521EE"/>
    <w:rsid w:val="008525B1"/>
    <w:rsid w:val="008525DB"/>
    <w:rsid w:val="00853568"/>
    <w:rsid w:val="00853657"/>
    <w:rsid w:val="0085367C"/>
    <w:rsid w:val="00853BFE"/>
    <w:rsid w:val="00853C4A"/>
    <w:rsid w:val="0085479D"/>
    <w:rsid w:val="00854D07"/>
    <w:rsid w:val="00854E4F"/>
    <w:rsid w:val="00855214"/>
    <w:rsid w:val="00856A16"/>
    <w:rsid w:val="00856D2E"/>
    <w:rsid w:val="00857686"/>
    <w:rsid w:val="00857FEF"/>
    <w:rsid w:val="00860210"/>
    <w:rsid w:val="008616C8"/>
    <w:rsid w:val="00861E20"/>
    <w:rsid w:val="008622DA"/>
    <w:rsid w:val="008624AD"/>
    <w:rsid w:val="00862AD2"/>
    <w:rsid w:val="008634EE"/>
    <w:rsid w:val="00863EFF"/>
    <w:rsid w:val="00865F8D"/>
    <w:rsid w:val="00867289"/>
    <w:rsid w:val="00867351"/>
    <w:rsid w:val="00870A3B"/>
    <w:rsid w:val="008719ED"/>
    <w:rsid w:val="00871CBA"/>
    <w:rsid w:val="008733E0"/>
    <w:rsid w:val="00873B23"/>
    <w:rsid w:val="0087513B"/>
    <w:rsid w:val="0087738C"/>
    <w:rsid w:val="0087781E"/>
    <w:rsid w:val="0088010C"/>
    <w:rsid w:val="00880455"/>
    <w:rsid w:val="0088247C"/>
    <w:rsid w:val="0088251E"/>
    <w:rsid w:val="00882F20"/>
    <w:rsid w:val="00882FD1"/>
    <w:rsid w:val="00883D4A"/>
    <w:rsid w:val="008846E2"/>
    <w:rsid w:val="008861AE"/>
    <w:rsid w:val="008877BD"/>
    <w:rsid w:val="00887BD2"/>
    <w:rsid w:val="00887E11"/>
    <w:rsid w:val="008905DF"/>
    <w:rsid w:val="00890BFD"/>
    <w:rsid w:val="0089152C"/>
    <w:rsid w:val="008924FC"/>
    <w:rsid w:val="00894490"/>
    <w:rsid w:val="00895207"/>
    <w:rsid w:val="00895D93"/>
    <w:rsid w:val="008962FF"/>
    <w:rsid w:val="00896800"/>
    <w:rsid w:val="00896AC2"/>
    <w:rsid w:val="00896CB0"/>
    <w:rsid w:val="00897799"/>
    <w:rsid w:val="00897B37"/>
    <w:rsid w:val="008A060E"/>
    <w:rsid w:val="008A11BF"/>
    <w:rsid w:val="008A1611"/>
    <w:rsid w:val="008A1C06"/>
    <w:rsid w:val="008A1E00"/>
    <w:rsid w:val="008A20FB"/>
    <w:rsid w:val="008A243E"/>
    <w:rsid w:val="008A26BF"/>
    <w:rsid w:val="008A2A5B"/>
    <w:rsid w:val="008A2F21"/>
    <w:rsid w:val="008A348D"/>
    <w:rsid w:val="008A41A5"/>
    <w:rsid w:val="008A44F3"/>
    <w:rsid w:val="008A6E9B"/>
    <w:rsid w:val="008B079F"/>
    <w:rsid w:val="008B0DB1"/>
    <w:rsid w:val="008B18D6"/>
    <w:rsid w:val="008B1AEF"/>
    <w:rsid w:val="008B2498"/>
    <w:rsid w:val="008B2DA9"/>
    <w:rsid w:val="008B3151"/>
    <w:rsid w:val="008B31D1"/>
    <w:rsid w:val="008B3D28"/>
    <w:rsid w:val="008B52E9"/>
    <w:rsid w:val="008B5C71"/>
    <w:rsid w:val="008B63EB"/>
    <w:rsid w:val="008B70E2"/>
    <w:rsid w:val="008B72E4"/>
    <w:rsid w:val="008B79A1"/>
    <w:rsid w:val="008C03E5"/>
    <w:rsid w:val="008C0E2D"/>
    <w:rsid w:val="008C1116"/>
    <w:rsid w:val="008C1775"/>
    <w:rsid w:val="008C2122"/>
    <w:rsid w:val="008C22DC"/>
    <w:rsid w:val="008C268B"/>
    <w:rsid w:val="008C2F23"/>
    <w:rsid w:val="008C3F07"/>
    <w:rsid w:val="008C4841"/>
    <w:rsid w:val="008C53C3"/>
    <w:rsid w:val="008C5775"/>
    <w:rsid w:val="008C5B3D"/>
    <w:rsid w:val="008C5C4F"/>
    <w:rsid w:val="008C791A"/>
    <w:rsid w:val="008D10AA"/>
    <w:rsid w:val="008D18BD"/>
    <w:rsid w:val="008D1BAE"/>
    <w:rsid w:val="008D1E5A"/>
    <w:rsid w:val="008D22C0"/>
    <w:rsid w:val="008D2AFA"/>
    <w:rsid w:val="008D3199"/>
    <w:rsid w:val="008D3F60"/>
    <w:rsid w:val="008D44B4"/>
    <w:rsid w:val="008D5A64"/>
    <w:rsid w:val="008D657A"/>
    <w:rsid w:val="008D6A03"/>
    <w:rsid w:val="008E0A75"/>
    <w:rsid w:val="008E0D9B"/>
    <w:rsid w:val="008E1C2E"/>
    <w:rsid w:val="008E210A"/>
    <w:rsid w:val="008E2904"/>
    <w:rsid w:val="008E29E3"/>
    <w:rsid w:val="008E2AB2"/>
    <w:rsid w:val="008E3A9D"/>
    <w:rsid w:val="008E40FD"/>
    <w:rsid w:val="008E4C13"/>
    <w:rsid w:val="008E5251"/>
    <w:rsid w:val="008E62B7"/>
    <w:rsid w:val="008E6467"/>
    <w:rsid w:val="008E6DF6"/>
    <w:rsid w:val="008E6EC8"/>
    <w:rsid w:val="008E6F86"/>
    <w:rsid w:val="008F0948"/>
    <w:rsid w:val="008F0A52"/>
    <w:rsid w:val="008F0AF4"/>
    <w:rsid w:val="008F113F"/>
    <w:rsid w:val="008F1B5F"/>
    <w:rsid w:val="008F20AD"/>
    <w:rsid w:val="008F2245"/>
    <w:rsid w:val="008F2902"/>
    <w:rsid w:val="008F3986"/>
    <w:rsid w:val="008F42AB"/>
    <w:rsid w:val="008F5C33"/>
    <w:rsid w:val="008F60AB"/>
    <w:rsid w:val="008F6D9D"/>
    <w:rsid w:val="008F7116"/>
    <w:rsid w:val="008F7552"/>
    <w:rsid w:val="008F7BBB"/>
    <w:rsid w:val="009006BE"/>
    <w:rsid w:val="00901A49"/>
    <w:rsid w:val="00901DD3"/>
    <w:rsid w:val="0090228B"/>
    <w:rsid w:val="00902B19"/>
    <w:rsid w:val="00902D9B"/>
    <w:rsid w:val="00902E5F"/>
    <w:rsid w:val="00903000"/>
    <w:rsid w:val="00903353"/>
    <w:rsid w:val="0090378F"/>
    <w:rsid w:val="0090441C"/>
    <w:rsid w:val="00904C74"/>
    <w:rsid w:val="00904C9B"/>
    <w:rsid w:val="0090553B"/>
    <w:rsid w:val="0090595A"/>
    <w:rsid w:val="0090637A"/>
    <w:rsid w:val="00906E5C"/>
    <w:rsid w:val="00906F82"/>
    <w:rsid w:val="00907EB6"/>
    <w:rsid w:val="0091080E"/>
    <w:rsid w:val="00911711"/>
    <w:rsid w:val="00911A97"/>
    <w:rsid w:val="00912895"/>
    <w:rsid w:val="00913F09"/>
    <w:rsid w:val="00913FA7"/>
    <w:rsid w:val="0091426A"/>
    <w:rsid w:val="00914D13"/>
    <w:rsid w:val="009175D8"/>
    <w:rsid w:val="00920279"/>
    <w:rsid w:val="009209DC"/>
    <w:rsid w:val="009224F7"/>
    <w:rsid w:val="00922CA3"/>
    <w:rsid w:val="00923431"/>
    <w:rsid w:val="00923DF1"/>
    <w:rsid w:val="009245CC"/>
    <w:rsid w:val="0092492D"/>
    <w:rsid w:val="00925058"/>
    <w:rsid w:val="00927FCC"/>
    <w:rsid w:val="0093011E"/>
    <w:rsid w:val="00930270"/>
    <w:rsid w:val="00930E54"/>
    <w:rsid w:val="00934B37"/>
    <w:rsid w:val="00935835"/>
    <w:rsid w:val="0093660A"/>
    <w:rsid w:val="00937B4F"/>
    <w:rsid w:val="00940CF8"/>
    <w:rsid w:val="00940DE4"/>
    <w:rsid w:val="009428F8"/>
    <w:rsid w:val="0094388E"/>
    <w:rsid w:val="00943FE6"/>
    <w:rsid w:val="009452F5"/>
    <w:rsid w:val="009455A2"/>
    <w:rsid w:val="00945F78"/>
    <w:rsid w:val="009461FC"/>
    <w:rsid w:val="009469AA"/>
    <w:rsid w:val="00946E92"/>
    <w:rsid w:val="00947535"/>
    <w:rsid w:val="0094759B"/>
    <w:rsid w:val="00947C17"/>
    <w:rsid w:val="009503D3"/>
    <w:rsid w:val="00953BCA"/>
    <w:rsid w:val="00954652"/>
    <w:rsid w:val="00954CF3"/>
    <w:rsid w:val="00955E49"/>
    <w:rsid w:val="009560A7"/>
    <w:rsid w:val="00956DB5"/>
    <w:rsid w:val="00957679"/>
    <w:rsid w:val="0095799D"/>
    <w:rsid w:val="00957DAC"/>
    <w:rsid w:val="00960134"/>
    <w:rsid w:val="00960740"/>
    <w:rsid w:val="00960CF5"/>
    <w:rsid w:val="00960DCF"/>
    <w:rsid w:val="00961494"/>
    <w:rsid w:val="0096161B"/>
    <w:rsid w:val="00961B67"/>
    <w:rsid w:val="009622AE"/>
    <w:rsid w:val="00962FAC"/>
    <w:rsid w:val="00963795"/>
    <w:rsid w:val="00964368"/>
    <w:rsid w:val="0096442D"/>
    <w:rsid w:val="00965498"/>
    <w:rsid w:val="00966000"/>
    <w:rsid w:val="009706FA"/>
    <w:rsid w:val="00971346"/>
    <w:rsid w:val="00971A9D"/>
    <w:rsid w:val="00973899"/>
    <w:rsid w:val="00973EA2"/>
    <w:rsid w:val="00974101"/>
    <w:rsid w:val="009746CE"/>
    <w:rsid w:val="009750CD"/>
    <w:rsid w:val="00975E0F"/>
    <w:rsid w:val="00975FAB"/>
    <w:rsid w:val="009767ED"/>
    <w:rsid w:val="009768DF"/>
    <w:rsid w:val="00980493"/>
    <w:rsid w:val="00980787"/>
    <w:rsid w:val="009834D9"/>
    <w:rsid w:val="0098477E"/>
    <w:rsid w:val="00985E30"/>
    <w:rsid w:val="00985F2C"/>
    <w:rsid w:val="00985F73"/>
    <w:rsid w:val="00986DE7"/>
    <w:rsid w:val="009871FF"/>
    <w:rsid w:val="00987593"/>
    <w:rsid w:val="009876A1"/>
    <w:rsid w:val="009928B2"/>
    <w:rsid w:val="00992908"/>
    <w:rsid w:val="00992A12"/>
    <w:rsid w:val="00993418"/>
    <w:rsid w:val="009947AD"/>
    <w:rsid w:val="009949DD"/>
    <w:rsid w:val="00994D01"/>
    <w:rsid w:val="0099674B"/>
    <w:rsid w:val="00996ABD"/>
    <w:rsid w:val="00996BFB"/>
    <w:rsid w:val="009A032B"/>
    <w:rsid w:val="009A07EB"/>
    <w:rsid w:val="009A1EDB"/>
    <w:rsid w:val="009A2818"/>
    <w:rsid w:val="009A2CB8"/>
    <w:rsid w:val="009A3F16"/>
    <w:rsid w:val="009A461E"/>
    <w:rsid w:val="009A46B5"/>
    <w:rsid w:val="009A62B0"/>
    <w:rsid w:val="009A62EA"/>
    <w:rsid w:val="009A6F5A"/>
    <w:rsid w:val="009A78DA"/>
    <w:rsid w:val="009B0883"/>
    <w:rsid w:val="009B1349"/>
    <w:rsid w:val="009B14ED"/>
    <w:rsid w:val="009B2C50"/>
    <w:rsid w:val="009B3713"/>
    <w:rsid w:val="009B39D0"/>
    <w:rsid w:val="009B3DCB"/>
    <w:rsid w:val="009B3FCE"/>
    <w:rsid w:val="009B42B7"/>
    <w:rsid w:val="009B4C74"/>
    <w:rsid w:val="009B5457"/>
    <w:rsid w:val="009B5EBE"/>
    <w:rsid w:val="009B6283"/>
    <w:rsid w:val="009B71AF"/>
    <w:rsid w:val="009B72E1"/>
    <w:rsid w:val="009B741E"/>
    <w:rsid w:val="009B7F09"/>
    <w:rsid w:val="009C0011"/>
    <w:rsid w:val="009C3E6B"/>
    <w:rsid w:val="009C4072"/>
    <w:rsid w:val="009C47C5"/>
    <w:rsid w:val="009C4855"/>
    <w:rsid w:val="009C4A8B"/>
    <w:rsid w:val="009C4AC6"/>
    <w:rsid w:val="009C58A5"/>
    <w:rsid w:val="009C5D04"/>
    <w:rsid w:val="009C6D99"/>
    <w:rsid w:val="009C7338"/>
    <w:rsid w:val="009C7962"/>
    <w:rsid w:val="009C7E6E"/>
    <w:rsid w:val="009D0CBD"/>
    <w:rsid w:val="009D1C03"/>
    <w:rsid w:val="009D2995"/>
    <w:rsid w:val="009D29BD"/>
    <w:rsid w:val="009D2DFA"/>
    <w:rsid w:val="009D4786"/>
    <w:rsid w:val="009D5319"/>
    <w:rsid w:val="009D58E3"/>
    <w:rsid w:val="009D72BB"/>
    <w:rsid w:val="009D76E0"/>
    <w:rsid w:val="009D780D"/>
    <w:rsid w:val="009E02B8"/>
    <w:rsid w:val="009E0572"/>
    <w:rsid w:val="009E08EC"/>
    <w:rsid w:val="009E0E85"/>
    <w:rsid w:val="009E1142"/>
    <w:rsid w:val="009E2906"/>
    <w:rsid w:val="009E2D93"/>
    <w:rsid w:val="009E56C4"/>
    <w:rsid w:val="009E5F9F"/>
    <w:rsid w:val="009E6855"/>
    <w:rsid w:val="009E7281"/>
    <w:rsid w:val="009F0604"/>
    <w:rsid w:val="009F0DB4"/>
    <w:rsid w:val="009F1769"/>
    <w:rsid w:val="009F267C"/>
    <w:rsid w:val="009F3057"/>
    <w:rsid w:val="009F5120"/>
    <w:rsid w:val="009F54ED"/>
    <w:rsid w:val="009F5557"/>
    <w:rsid w:val="009F66F6"/>
    <w:rsid w:val="009F6F8E"/>
    <w:rsid w:val="009F7D08"/>
    <w:rsid w:val="00A0051C"/>
    <w:rsid w:val="00A00928"/>
    <w:rsid w:val="00A00AD7"/>
    <w:rsid w:val="00A00FC7"/>
    <w:rsid w:val="00A01108"/>
    <w:rsid w:val="00A01AD2"/>
    <w:rsid w:val="00A01C3D"/>
    <w:rsid w:val="00A01EB9"/>
    <w:rsid w:val="00A02109"/>
    <w:rsid w:val="00A0288C"/>
    <w:rsid w:val="00A02FE0"/>
    <w:rsid w:val="00A030F8"/>
    <w:rsid w:val="00A04146"/>
    <w:rsid w:val="00A041B0"/>
    <w:rsid w:val="00A057DF"/>
    <w:rsid w:val="00A067B9"/>
    <w:rsid w:val="00A06E29"/>
    <w:rsid w:val="00A06E79"/>
    <w:rsid w:val="00A10945"/>
    <w:rsid w:val="00A10E89"/>
    <w:rsid w:val="00A1105B"/>
    <w:rsid w:val="00A110B0"/>
    <w:rsid w:val="00A11D72"/>
    <w:rsid w:val="00A125C5"/>
    <w:rsid w:val="00A1372C"/>
    <w:rsid w:val="00A14C82"/>
    <w:rsid w:val="00A16892"/>
    <w:rsid w:val="00A16BBA"/>
    <w:rsid w:val="00A16D10"/>
    <w:rsid w:val="00A17C1C"/>
    <w:rsid w:val="00A2007F"/>
    <w:rsid w:val="00A212A2"/>
    <w:rsid w:val="00A214C4"/>
    <w:rsid w:val="00A216EA"/>
    <w:rsid w:val="00A22256"/>
    <w:rsid w:val="00A22550"/>
    <w:rsid w:val="00A22E13"/>
    <w:rsid w:val="00A234B5"/>
    <w:rsid w:val="00A239DE"/>
    <w:rsid w:val="00A23D5E"/>
    <w:rsid w:val="00A23DF6"/>
    <w:rsid w:val="00A24152"/>
    <w:rsid w:val="00A247B7"/>
    <w:rsid w:val="00A24AAA"/>
    <w:rsid w:val="00A25146"/>
    <w:rsid w:val="00A258D4"/>
    <w:rsid w:val="00A25BDC"/>
    <w:rsid w:val="00A2638C"/>
    <w:rsid w:val="00A26726"/>
    <w:rsid w:val="00A27889"/>
    <w:rsid w:val="00A27A38"/>
    <w:rsid w:val="00A27CB5"/>
    <w:rsid w:val="00A30809"/>
    <w:rsid w:val="00A311AA"/>
    <w:rsid w:val="00A3216E"/>
    <w:rsid w:val="00A32E36"/>
    <w:rsid w:val="00A32F81"/>
    <w:rsid w:val="00A334E9"/>
    <w:rsid w:val="00A33955"/>
    <w:rsid w:val="00A33A98"/>
    <w:rsid w:val="00A33CC2"/>
    <w:rsid w:val="00A3423C"/>
    <w:rsid w:val="00A343DC"/>
    <w:rsid w:val="00A34915"/>
    <w:rsid w:val="00A34A7D"/>
    <w:rsid w:val="00A34DD5"/>
    <w:rsid w:val="00A36031"/>
    <w:rsid w:val="00A36579"/>
    <w:rsid w:val="00A405AA"/>
    <w:rsid w:val="00A4077F"/>
    <w:rsid w:val="00A41B11"/>
    <w:rsid w:val="00A41C09"/>
    <w:rsid w:val="00A42405"/>
    <w:rsid w:val="00A42F51"/>
    <w:rsid w:val="00A43363"/>
    <w:rsid w:val="00A4446A"/>
    <w:rsid w:val="00A44734"/>
    <w:rsid w:val="00A455A5"/>
    <w:rsid w:val="00A45705"/>
    <w:rsid w:val="00A45759"/>
    <w:rsid w:val="00A46306"/>
    <w:rsid w:val="00A46693"/>
    <w:rsid w:val="00A475DF"/>
    <w:rsid w:val="00A4795C"/>
    <w:rsid w:val="00A50140"/>
    <w:rsid w:val="00A50B24"/>
    <w:rsid w:val="00A515D5"/>
    <w:rsid w:val="00A524E2"/>
    <w:rsid w:val="00A52D9E"/>
    <w:rsid w:val="00A53123"/>
    <w:rsid w:val="00A54115"/>
    <w:rsid w:val="00A5542F"/>
    <w:rsid w:val="00A55A57"/>
    <w:rsid w:val="00A55A6C"/>
    <w:rsid w:val="00A56884"/>
    <w:rsid w:val="00A577F2"/>
    <w:rsid w:val="00A57EDA"/>
    <w:rsid w:val="00A6018A"/>
    <w:rsid w:val="00A60F87"/>
    <w:rsid w:val="00A621D4"/>
    <w:rsid w:val="00A6265E"/>
    <w:rsid w:val="00A626A6"/>
    <w:rsid w:val="00A628CA"/>
    <w:rsid w:val="00A63756"/>
    <w:rsid w:val="00A639A4"/>
    <w:rsid w:val="00A64399"/>
    <w:rsid w:val="00A64CAC"/>
    <w:rsid w:val="00A662C4"/>
    <w:rsid w:val="00A66BFB"/>
    <w:rsid w:val="00A6746A"/>
    <w:rsid w:val="00A6750E"/>
    <w:rsid w:val="00A676DB"/>
    <w:rsid w:val="00A67ADD"/>
    <w:rsid w:val="00A67CE1"/>
    <w:rsid w:val="00A700ED"/>
    <w:rsid w:val="00A705D2"/>
    <w:rsid w:val="00A7095A"/>
    <w:rsid w:val="00A70B3A"/>
    <w:rsid w:val="00A71160"/>
    <w:rsid w:val="00A71316"/>
    <w:rsid w:val="00A71483"/>
    <w:rsid w:val="00A71588"/>
    <w:rsid w:val="00A715AC"/>
    <w:rsid w:val="00A71C05"/>
    <w:rsid w:val="00A71C06"/>
    <w:rsid w:val="00A72286"/>
    <w:rsid w:val="00A73CCC"/>
    <w:rsid w:val="00A751CD"/>
    <w:rsid w:val="00A766C5"/>
    <w:rsid w:val="00A7728B"/>
    <w:rsid w:val="00A77C5D"/>
    <w:rsid w:val="00A8064D"/>
    <w:rsid w:val="00A809CE"/>
    <w:rsid w:val="00A81FD4"/>
    <w:rsid w:val="00A823C1"/>
    <w:rsid w:val="00A82988"/>
    <w:rsid w:val="00A849C6"/>
    <w:rsid w:val="00A85339"/>
    <w:rsid w:val="00A8676D"/>
    <w:rsid w:val="00A86921"/>
    <w:rsid w:val="00A86E5B"/>
    <w:rsid w:val="00A8780B"/>
    <w:rsid w:val="00A904F6"/>
    <w:rsid w:val="00A906AD"/>
    <w:rsid w:val="00A909DD"/>
    <w:rsid w:val="00A93005"/>
    <w:rsid w:val="00A93387"/>
    <w:rsid w:val="00A93591"/>
    <w:rsid w:val="00A943BA"/>
    <w:rsid w:val="00A94470"/>
    <w:rsid w:val="00A958FF"/>
    <w:rsid w:val="00A95924"/>
    <w:rsid w:val="00A95984"/>
    <w:rsid w:val="00A95F1C"/>
    <w:rsid w:val="00A96E07"/>
    <w:rsid w:val="00A975C8"/>
    <w:rsid w:val="00A97675"/>
    <w:rsid w:val="00AA0103"/>
    <w:rsid w:val="00AA0515"/>
    <w:rsid w:val="00AA1C04"/>
    <w:rsid w:val="00AA2335"/>
    <w:rsid w:val="00AA28E0"/>
    <w:rsid w:val="00AA4AE2"/>
    <w:rsid w:val="00AA553E"/>
    <w:rsid w:val="00AA5C6C"/>
    <w:rsid w:val="00AA6038"/>
    <w:rsid w:val="00AA6654"/>
    <w:rsid w:val="00AA6F41"/>
    <w:rsid w:val="00AB059C"/>
    <w:rsid w:val="00AB2625"/>
    <w:rsid w:val="00AB28DD"/>
    <w:rsid w:val="00AB341E"/>
    <w:rsid w:val="00AB3BAB"/>
    <w:rsid w:val="00AB4172"/>
    <w:rsid w:val="00AB45A6"/>
    <w:rsid w:val="00AB4718"/>
    <w:rsid w:val="00AB4806"/>
    <w:rsid w:val="00AB4A07"/>
    <w:rsid w:val="00AB4D72"/>
    <w:rsid w:val="00AB5CB9"/>
    <w:rsid w:val="00AB618C"/>
    <w:rsid w:val="00AB6280"/>
    <w:rsid w:val="00AB6C5C"/>
    <w:rsid w:val="00AB6DA4"/>
    <w:rsid w:val="00AB6E10"/>
    <w:rsid w:val="00AC139F"/>
    <w:rsid w:val="00AC2C6F"/>
    <w:rsid w:val="00AC34D2"/>
    <w:rsid w:val="00AC36BE"/>
    <w:rsid w:val="00AC395C"/>
    <w:rsid w:val="00AC3C03"/>
    <w:rsid w:val="00AC42AB"/>
    <w:rsid w:val="00AC453A"/>
    <w:rsid w:val="00AC61F5"/>
    <w:rsid w:val="00AC657B"/>
    <w:rsid w:val="00AC6851"/>
    <w:rsid w:val="00AC6C95"/>
    <w:rsid w:val="00AC6ECE"/>
    <w:rsid w:val="00AC7195"/>
    <w:rsid w:val="00AC774B"/>
    <w:rsid w:val="00AC7DB4"/>
    <w:rsid w:val="00AD035F"/>
    <w:rsid w:val="00AD09C9"/>
    <w:rsid w:val="00AD0F35"/>
    <w:rsid w:val="00AD0FAC"/>
    <w:rsid w:val="00AD28AF"/>
    <w:rsid w:val="00AD2D9E"/>
    <w:rsid w:val="00AD2EE9"/>
    <w:rsid w:val="00AD3501"/>
    <w:rsid w:val="00AD3622"/>
    <w:rsid w:val="00AD4DB7"/>
    <w:rsid w:val="00AD5F74"/>
    <w:rsid w:val="00AD7990"/>
    <w:rsid w:val="00AE0234"/>
    <w:rsid w:val="00AE0EAB"/>
    <w:rsid w:val="00AE211C"/>
    <w:rsid w:val="00AE23F7"/>
    <w:rsid w:val="00AE25AD"/>
    <w:rsid w:val="00AE26C2"/>
    <w:rsid w:val="00AE2A97"/>
    <w:rsid w:val="00AE2AA2"/>
    <w:rsid w:val="00AE32DC"/>
    <w:rsid w:val="00AE38BA"/>
    <w:rsid w:val="00AE413E"/>
    <w:rsid w:val="00AE45E9"/>
    <w:rsid w:val="00AE69B9"/>
    <w:rsid w:val="00AF0294"/>
    <w:rsid w:val="00AF0A16"/>
    <w:rsid w:val="00AF1A64"/>
    <w:rsid w:val="00AF25CD"/>
    <w:rsid w:val="00AF26F1"/>
    <w:rsid w:val="00AF47FE"/>
    <w:rsid w:val="00AF525F"/>
    <w:rsid w:val="00AF5E7D"/>
    <w:rsid w:val="00AF6A8A"/>
    <w:rsid w:val="00AF7642"/>
    <w:rsid w:val="00B0000F"/>
    <w:rsid w:val="00B00263"/>
    <w:rsid w:val="00B00823"/>
    <w:rsid w:val="00B01B2A"/>
    <w:rsid w:val="00B01C36"/>
    <w:rsid w:val="00B01F49"/>
    <w:rsid w:val="00B03B48"/>
    <w:rsid w:val="00B04B9E"/>
    <w:rsid w:val="00B04DBF"/>
    <w:rsid w:val="00B05731"/>
    <w:rsid w:val="00B07900"/>
    <w:rsid w:val="00B1189C"/>
    <w:rsid w:val="00B11F35"/>
    <w:rsid w:val="00B12DC9"/>
    <w:rsid w:val="00B12F94"/>
    <w:rsid w:val="00B139A3"/>
    <w:rsid w:val="00B139E4"/>
    <w:rsid w:val="00B13D1F"/>
    <w:rsid w:val="00B1469B"/>
    <w:rsid w:val="00B1480B"/>
    <w:rsid w:val="00B14FD4"/>
    <w:rsid w:val="00B1516F"/>
    <w:rsid w:val="00B167F3"/>
    <w:rsid w:val="00B20257"/>
    <w:rsid w:val="00B207F4"/>
    <w:rsid w:val="00B212C8"/>
    <w:rsid w:val="00B21C21"/>
    <w:rsid w:val="00B23A6F"/>
    <w:rsid w:val="00B24A9E"/>
    <w:rsid w:val="00B251D8"/>
    <w:rsid w:val="00B2557A"/>
    <w:rsid w:val="00B2731B"/>
    <w:rsid w:val="00B27A11"/>
    <w:rsid w:val="00B302DD"/>
    <w:rsid w:val="00B312BA"/>
    <w:rsid w:val="00B332DD"/>
    <w:rsid w:val="00B3344C"/>
    <w:rsid w:val="00B33C11"/>
    <w:rsid w:val="00B34367"/>
    <w:rsid w:val="00B367F6"/>
    <w:rsid w:val="00B36BEE"/>
    <w:rsid w:val="00B36E87"/>
    <w:rsid w:val="00B36FC4"/>
    <w:rsid w:val="00B37AB9"/>
    <w:rsid w:val="00B37EB3"/>
    <w:rsid w:val="00B4045C"/>
    <w:rsid w:val="00B4128D"/>
    <w:rsid w:val="00B41C2F"/>
    <w:rsid w:val="00B422F6"/>
    <w:rsid w:val="00B444DD"/>
    <w:rsid w:val="00B4454E"/>
    <w:rsid w:val="00B44E67"/>
    <w:rsid w:val="00B46057"/>
    <w:rsid w:val="00B4628D"/>
    <w:rsid w:val="00B46697"/>
    <w:rsid w:val="00B46F39"/>
    <w:rsid w:val="00B47041"/>
    <w:rsid w:val="00B470C0"/>
    <w:rsid w:val="00B479C3"/>
    <w:rsid w:val="00B47B8B"/>
    <w:rsid w:val="00B47CDF"/>
    <w:rsid w:val="00B47E10"/>
    <w:rsid w:val="00B5118B"/>
    <w:rsid w:val="00B51C4E"/>
    <w:rsid w:val="00B51C82"/>
    <w:rsid w:val="00B52B46"/>
    <w:rsid w:val="00B5316B"/>
    <w:rsid w:val="00B53996"/>
    <w:rsid w:val="00B53A84"/>
    <w:rsid w:val="00B54613"/>
    <w:rsid w:val="00B54897"/>
    <w:rsid w:val="00B54B33"/>
    <w:rsid w:val="00B55768"/>
    <w:rsid w:val="00B56AB7"/>
    <w:rsid w:val="00B5700D"/>
    <w:rsid w:val="00B5710A"/>
    <w:rsid w:val="00B577F5"/>
    <w:rsid w:val="00B57817"/>
    <w:rsid w:val="00B57C4A"/>
    <w:rsid w:val="00B602BE"/>
    <w:rsid w:val="00B61C86"/>
    <w:rsid w:val="00B62685"/>
    <w:rsid w:val="00B627A6"/>
    <w:rsid w:val="00B6368E"/>
    <w:rsid w:val="00B640B2"/>
    <w:rsid w:val="00B64743"/>
    <w:rsid w:val="00B647E4"/>
    <w:rsid w:val="00B651DE"/>
    <w:rsid w:val="00B65EB5"/>
    <w:rsid w:val="00B66081"/>
    <w:rsid w:val="00B66A24"/>
    <w:rsid w:val="00B670AB"/>
    <w:rsid w:val="00B67AED"/>
    <w:rsid w:val="00B70509"/>
    <w:rsid w:val="00B706C7"/>
    <w:rsid w:val="00B712A8"/>
    <w:rsid w:val="00B727B9"/>
    <w:rsid w:val="00B72A53"/>
    <w:rsid w:val="00B72F4B"/>
    <w:rsid w:val="00B73020"/>
    <w:rsid w:val="00B749F2"/>
    <w:rsid w:val="00B75328"/>
    <w:rsid w:val="00B75C73"/>
    <w:rsid w:val="00B76283"/>
    <w:rsid w:val="00B76CED"/>
    <w:rsid w:val="00B77C24"/>
    <w:rsid w:val="00B77DF0"/>
    <w:rsid w:val="00B806FF"/>
    <w:rsid w:val="00B81F1E"/>
    <w:rsid w:val="00B835C2"/>
    <w:rsid w:val="00B83A77"/>
    <w:rsid w:val="00B83B10"/>
    <w:rsid w:val="00B84C00"/>
    <w:rsid w:val="00B84D67"/>
    <w:rsid w:val="00B85117"/>
    <w:rsid w:val="00B868A7"/>
    <w:rsid w:val="00B9052A"/>
    <w:rsid w:val="00B90FD1"/>
    <w:rsid w:val="00B926F2"/>
    <w:rsid w:val="00B927F7"/>
    <w:rsid w:val="00B9417C"/>
    <w:rsid w:val="00B943E4"/>
    <w:rsid w:val="00B953A5"/>
    <w:rsid w:val="00B95F53"/>
    <w:rsid w:val="00B97182"/>
    <w:rsid w:val="00B979E1"/>
    <w:rsid w:val="00B97D7C"/>
    <w:rsid w:val="00BA02BA"/>
    <w:rsid w:val="00BA0371"/>
    <w:rsid w:val="00BA1552"/>
    <w:rsid w:val="00BA2C1A"/>
    <w:rsid w:val="00BA3126"/>
    <w:rsid w:val="00BA38FE"/>
    <w:rsid w:val="00BA4D9B"/>
    <w:rsid w:val="00BA5C97"/>
    <w:rsid w:val="00BA620D"/>
    <w:rsid w:val="00BA65CA"/>
    <w:rsid w:val="00BA6DF7"/>
    <w:rsid w:val="00BA7D67"/>
    <w:rsid w:val="00BB148B"/>
    <w:rsid w:val="00BB2B0C"/>
    <w:rsid w:val="00BB3C3B"/>
    <w:rsid w:val="00BB4EF7"/>
    <w:rsid w:val="00BB4FC2"/>
    <w:rsid w:val="00BB60B9"/>
    <w:rsid w:val="00BB61E9"/>
    <w:rsid w:val="00BB67ED"/>
    <w:rsid w:val="00BB77E1"/>
    <w:rsid w:val="00BC0335"/>
    <w:rsid w:val="00BC033B"/>
    <w:rsid w:val="00BC197B"/>
    <w:rsid w:val="00BC1E7D"/>
    <w:rsid w:val="00BC2B64"/>
    <w:rsid w:val="00BC3554"/>
    <w:rsid w:val="00BC3D9C"/>
    <w:rsid w:val="00BC3F8E"/>
    <w:rsid w:val="00BC4989"/>
    <w:rsid w:val="00BC4A69"/>
    <w:rsid w:val="00BC52EA"/>
    <w:rsid w:val="00BC5A65"/>
    <w:rsid w:val="00BC5DA5"/>
    <w:rsid w:val="00BC6EDF"/>
    <w:rsid w:val="00BD0019"/>
    <w:rsid w:val="00BD06E7"/>
    <w:rsid w:val="00BD0F63"/>
    <w:rsid w:val="00BD12A3"/>
    <w:rsid w:val="00BD2D7B"/>
    <w:rsid w:val="00BD402A"/>
    <w:rsid w:val="00BD54E6"/>
    <w:rsid w:val="00BD5A83"/>
    <w:rsid w:val="00BE0134"/>
    <w:rsid w:val="00BE15C0"/>
    <w:rsid w:val="00BE1675"/>
    <w:rsid w:val="00BE1A22"/>
    <w:rsid w:val="00BE23A4"/>
    <w:rsid w:val="00BE23DD"/>
    <w:rsid w:val="00BE2802"/>
    <w:rsid w:val="00BE3490"/>
    <w:rsid w:val="00BE3928"/>
    <w:rsid w:val="00BE68B6"/>
    <w:rsid w:val="00BF02C2"/>
    <w:rsid w:val="00BF042A"/>
    <w:rsid w:val="00BF1749"/>
    <w:rsid w:val="00BF33C4"/>
    <w:rsid w:val="00BF5088"/>
    <w:rsid w:val="00BF5D93"/>
    <w:rsid w:val="00BF6FE3"/>
    <w:rsid w:val="00BF79D0"/>
    <w:rsid w:val="00BF7C6B"/>
    <w:rsid w:val="00BF7F06"/>
    <w:rsid w:val="00C00FA2"/>
    <w:rsid w:val="00C01A85"/>
    <w:rsid w:val="00C01C86"/>
    <w:rsid w:val="00C02AFE"/>
    <w:rsid w:val="00C02D54"/>
    <w:rsid w:val="00C032A2"/>
    <w:rsid w:val="00C038F2"/>
    <w:rsid w:val="00C03C52"/>
    <w:rsid w:val="00C03F92"/>
    <w:rsid w:val="00C04C8C"/>
    <w:rsid w:val="00C04CF0"/>
    <w:rsid w:val="00C04ED0"/>
    <w:rsid w:val="00C06038"/>
    <w:rsid w:val="00C066B8"/>
    <w:rsid w:val="00C06A3B"/>
    <w:rsid w:val="00C06FDE"/>
    <w:rsid w:val="00C07DB4"/>
    <w:rsid w:val="00C10600"/>
    <w:rsid w:val="00C1082A"/>
    <w:rsid w:val="00C10FEA"/>
    <w:rsid w:val="00C123F8"/>
    <w:rsid w:val="00C129ED"/>
    <w:rsid w:val="00C13182"/>
    <w:rsid w:val="00C13232"/>
    <w:rsid w:val="00C13849"/>
    <w:rsid w:val="00C13C9B"/>
    <w:rsid w:val="00C141B3"/>
    <w:rsid w:val="00C1780A"/>
    <w:rsid w:val="00C17B49"/>
    <w:rsid w:val="00C17B4B"/>
    <w:rsid w:val="00C17B51"/>
    <w:rsid w:val="00C17EE7"/>
    <w:rsid w:val="00C2097E"/>
    <w:rsid w:val="00C20CFB"/>
    <w:rsid w:val="00C21215"/>
    <w:rsid w:val="00C21F53"/>
    <w:rsid w:val="00C22CFD"/>
    <w:rsid w:val="00C22E59"/>
    <w:rsid w:val="00C23CC8"/>
    <w:rsid w:val="00C24D07"/>
    <w:rsid w:val="00C26102"/>
    <w:rsid w:val="00C2658D"/>
    <w:rsid w:val="00C26917"/>
    <w:rsid w:val="00C26DB3"/>
    <w:rsid w:val="00C27B9B"/>
    <w:rsid w:val="00C3025C"/>
    <w:rsid w:val="00C31F0B"/>
    <w:rsid w:val="00C32E28"/>
    <w:rsid w:val="00C3331F"/>
    <w:rsid w:val="00C33744"/>
    <w:rsid w:val="00C3437A"/>
    <w:rsid w:val="00C34580"/>
    <w:rsid w:val="00C35608"/>
    <w:rsid w:val="00C3568E"/>
    <w:rsid w:val="00C36653"/>
    <w:rsid w:val="00C366E7"/>
    <w:rsid w:val="00C370B9"/>
    <w:rsid w:val="00C4005F"/>
    <w:rsid w:val="00C4040F"/>
    <w:rsid w:val="00C408F3"/>
    <w:rsid w:val="00C409A9"/>
    <w:rsid w:val="00C40C1D"/>
    <w:rsid w:val="00C40FA8"/>
    <w:rsid w:val="00C424C4"/>
    <w:rsid w:val="00C43AB6"/>
    <w:rsid w:val="00C44AD4"/>
    <w:rsid w:val="00C45932"/>
    <w:rsid w:val="00C45B8E"/>
    <w:rsid w:val="00C45F76"/>
    <w:rsid w:val="00C4706F"/>
    <w:rsid w:val="00C47118"/>
    <w:rsid w:val="00C47F48"/>
    <w:rsid w:val="00C50926"/>
    <w:rsid w:val="00C513CE"/>
    <w:rsid w:val="00C5141E"/>
    <w:rsid w:val="00C515EB"/>
    <w:rsid w:val="00C51662"/>
    <w:rsid w:val="00C51944"/>
    <w:rsid w:val="00C51F4F"/>
    <w:rsid w:val="00C53AC0"/>
    <w:rsid w:val="00C540A5"/>
    <w:rsid w:val="00C540FE"/>
    <w:rsid w:val="00C54254"/>
    <w:rsid w:val="00C547E8"/>
    <w:rsid w:val="00C54DFF"/>
    <w:rsid w:val="00C55ADB"/>
    <w:rsid w:val="00C5614F"/>
    <w:rsid w:val="00C56585"/>
    <w:rsid w:val="00C56851"/>
    <w:rsid w:val="00C56A60"/>
    <w:rsid w:val="00C6094E"/>
    <w:rsid w:val="00C612AE"/>
    <w:rsid w:val="00C6153A"/>
    <w:rsid w:val="00C62ABB"/>
    <w:rsid w:val="00C6362B"/>
    <w:rsid w:val="00C6481D"/>
    <w:rsid w:val="00C64C96"/>
    <w:rsid w:val="00C65609"/>
    <w:rsid w:val="00C65C9D"/>
    <w:rsid w:val="00C67971"/>
    <w:rsid w:val="00C67B81"/>
    <w:rsid w:val="00C720C8"/>
    <w:rsid w:val="00C73A75"/>
    <w:rsid w:val="00C73D83"/>
    <w:rsid w:val="00C73E6E"/>
    <w:rsid w:val="00C7490D"/>
    <w:rsid w:val="00C76469"/>
    <w:rsid w:val="00C76A0B"/>
    <w:rsid w:val="00C76B3C"/>
    <w:rsid w:val="00C76D87"/>
    <w:rsid w:val="00C808CA"/>
    <w:rsid w:val="00C80E96"/>
    <w:rsid w:val="00C81AE3"/>
    <w:rsid w:val="00C822B8"/>
    <w:rsid w:val="00C82884"/>
    <w:rsid w:val="00C839AE"/>
    <w:rsid w:val="00C84786"/>
    <w:rsid w:val="00C84D54"/>
    <w:rsid w:val="00C856E1"/>
    <w:rsid w:val="00C85F25"/>
    <w:rsid w:val="00C86380"/>
    <w:rsid w:val="00C8640C"/>
    <w:rsid w:val="00C87465"/>
    <w:rsid w:val="00C87D3B"/>
    <w:rsid w:val="00C87D4A"/>
    <w:rsid w:val="00C90093"/>
    <w:rsid w:val="00C90BF5"/>
    <w:rsid w:val="00C90C32"/>
    <w:rsid w:val="00C911A9"/>
    <w:rsid w:val="00C919FF"/>
    <w:rsid w:val="00C92841"/>
    <w:rsid w:val="00C92949"/>
    <w:rsid w:val="00C92E23"/>
    <w:rsid w:val="00C934C9"/>
    <w:rsid w:val="00C9389C"/>
    <w:rsid w:val="00C93C35"/>
    <w:rsid w:val="00C94D90"/>
    <w:rsid w:val="00C94E95"/>
    <w:rsid w:val="00C94EEB"/>
    <w:rsid w:val="00C9558D"/>
    <w:rsid w:val="00C970F4"/>
    <w:rsid w:val="00C9738F"/>
    <w:rsid w:val="00C97449"/>
    <w:rsid w:val="00CA0083"/>
    <w:rsid w:val="00CA06EE"/>
    <w:rsid w:val="00CA14EE"/>
    <w:rsid w:val="00CA196C"/>
    <w:rsid w:val="00CA1E34"/>
    <w:rsid w:val="00CA2173"/>
    <w:rsid w:val="00CA3154"/>
    <w:rsid w:val="00CA38B9"/>
    <w:rsid w:val="00CA38BF"/>
    <w:rsid w:val="00CA422F"/>
    <w:rsid w:val="00CA4700"/>
    <w:rsid w:val="00CA4946"/>
    <w:rsid w:val="00CA49B7"/>
    <w:rsid w:val="00CA4D46"/>
    <w:rsid w:val="00CA4EEC"/>
    <w:rsid w:val="00CA5652"/>
    <w:rsid w:val="00CA56DA"/>
    <w:rsid w:val="00CA5BDE"/>
    <w:rsid w:val="00CA7475"/>
    <w:rsid w:val="00CB0559"/>
    <w:rsid w:val="00CB0574"/>
    <w:rsid w:val="00CB0EE4"/>
    <w:rsid w:val="00CB181F"/>
    <w:rsid w:val="00CB1980"/>
    <w:rsid w:val="00CB25EE"/>
    <w:rsid w:val="00CB3D1C"/>
    <w:rsid w:val="00CB4D47"/>
    <w:rsid w:val="00CB5A84"/>
    <w:rsid w:val="00CB5DF4"/>
    <w:rsid w:val="00CB6028"/>
    <w:rsid w:val="00CB62CD"/>
    <w:rsid w:val="00CB6606"/>
    <w:rsid w:val="00CB6A59"/>
    <w:rsid w:val="00CB7375"/>
    <w:rsid w:val="00CB73B1"/>
    <w:rsid w:val="00CC0258"/>
    <w:rsid w:val="00CC1C25"/>
    <w:rsid w:val="00CC1CBA"/>
    <w:rsid w:val="00CC29CB"/>
    <w:rsid w:val="00CC2E42"/>
    <w:rsid w:val="00CC3A5C"/>
    <w:rsid w:val="00CC45F9"/>
    <w:rsid w:val="00CC4F81"/>
    <w:rsid w:val="00CC517F"/>
    <w:rsid w:val="00CC5D48"/>
    <w:rsid w:val="00CC65BB"/>
    <w:rsid w:val="00CC7F11"/>
    <w:rsid w:val="00CD0029"/>
    <w:rsid w:val="00CD0347"/>
    <w:rsid w:val="00CD296B"/>
    <w:rsid w:val="00CD297A"/>
    <w:rsid w:val="00CD2D47"/>
    <w:rsid w:val="00CD4268"/>
    <w:rsid w:val="00CD44C9"/>
    <w:rsid w:val="00CD62B5"/>
    <w:rsid w:val="00CD7C6A"/>
    <w:rsid w:val="00CE0017"/>
    <w:rsid w:val="00CE0555"/>
    <w:rsid w:val="00CE0BE1"/>
    <w:rsid w:val="00CE2093"/>
    <w:rsid w:val="00CE2E70"/>
    <w:rsid w:val="00CE31DB"/>
    <w:rsid w:val="00CE3B58"/>
    <w:rsid w:val="00CE3F70"/>
    <w:rsid w:val="00CE4439"/>
    <w:rsid w:val="00CE45B3"/>
    <w:rsid w:val="00CE4CF2"/>
    <w:rsid w:val="00CE5DCE"/>
    <w:rsid w:val="00CE6B43"/>
    <w:rsid w:val="00CE7179"/>
    <w:rsid w:val="00CE77BC"/>
    <w:rsid w:val="00CE7935"/>
    <w:rsid w:val="00CF0A77"/>
    <w:rsid w:val="00CF2D2F"/>
    <w:rsid w:val="00CF45E6"/>
    <w:rsid w:val="00CF4CDD"/>
    <w:rsid w:val="00CF6452"/>
    <w:rsid w:val="00CF655C"/>
    <w:rsid w:val="00CF75D0"/>
    <w:rsid w:val="00D000B8"/>
    <w:rsid w:val="00D000ED"/>
    <w:rsid w:val="00D01546"/>
    <w:rsid w:val="00D02AE5"/>
    <w:rsid w:val="00D03B72"/>
    <w:rsid w:val="00D04478"/>
    <w:rsid w:val="00D0481E"/>
    <w:rsid w:val="00D04B17"/>
    <w:rsid w:val="00D0611B"/>
    <w:rsid w:val="00D0633C"/>
    <w:rsid w:val="00D06473"/>
    <w:rsid w:val="00D07C42"/>
    <w:rsid w:val="00D07F18"/>
    <w:rsid w:val="00D10AC7"/>
    <w:rsid w:val="00D11277"/>
    <w:rsid w:val="00D117C4"/>
    <w:rsid w:val="00D12159"/>
    <w:rsid w:val="00D1389A"/>
    <w:rsid w:val="00D13DFC"/>
    <w:rsid w:val="00D13F7F"/>
    <w:rsid w:val="00D15185"/>
    <w:rsid w:val="00D15249"/>
    <w:rsid w:val="00D16498"/>
    <w:rsid w:val="00D16F40"/>
    <w:rsid w:val="00D170F1"/>
    <w:rsid w:val="00D17951"/>
    <w:rsid w:val="00D2021F"/>
    <w:rsid w:val="00D20637"/>
    <w:rsid w:val="00D2145F"/>
    <w:rsid w:val="00D21D68"/>
    <w:rsid w:val="00D231A4"/>
    <w:rsid w:val="00D239A7"/>
    <w:rsid w:val="00D23E82"/>
    <w:rsid w:val="00D24002"/>
    <w:rsid w:val="00D240C1"/>
    <w:rsid w:val="00D248F9"/>
    <w:rsid w:val="00D25EF2"/>
    <w:rsid w:val="00D26154"/>
    <w:rsid w:val="00D26B15"/>
    <w:rsid w:val="00D26B98"/>
    <w:rsid w:val="00D275BD"/>
    <w:rsid w:val="00D27F22"/>
    <w:rsid w:val="00D3096F"/>
    <w:rsid w:val="00D32CC9"/>
    <w:rsid w:val="00D331FF"/>
    <w:rsid w:val="00D3374E"/>
    <w:rsid w:val="00D33AB3"/>
    <w:rsid w:val="00D33F07"/>
    <w:rsid w:val="00D347B2"/>
    <w:rsid w:val="00D34F24"/>
    <w:rsid w:val="00D34FA8"/>
    <w:rsid w:val="00D35339"/>
    <w:rsid w:val="00D358EE"/>
    <w:rsid w:val="00D358F0"/>
    <w:rsid w:val="00D35CB7"/>
    <w:rsid w:val="00D367AD"/>
    <w:rsid w:val="00D368C6"/>
    <w:rsid w:val="00D36B06"/>
    <w:rsid w:val="00D3743F"/>
    <w:rsid w:val="00D40FC5"/>
    <w:rsid w:val="00D4227D"/>
    <w:rsid w:val="00D42747"/>
    <w:rsid w:val="00D42C93"/>
    <w:rsid w:val="00D43B86"/>
    <w:rsid w:val="00D443BB"/>
    <w:rsid w:val="00D457A1"/>
    <w:rsid w:val="00D46A04"/>
    <w:rsid w:val="00D46A28"/>
    <w:rsid w:val="00D4754E"/>
    <w:rsid w:val="00D47ED7"/>
    <w:rsid w:val="00D503B9"/>
    <w:rsid w:val="00D51219"/>
    <w:rsid w:val="00D51669"/>
    <w:rsid w:val="00D51C77"/>
    <w:rsid w:val="00D54BF6"/>
    <w:rsid w:val="00D55A11"/>
    <w:rsid w:val="00D55F2E"/>
    <w:rsid w:val="00D560C9"/>
    <w:rsid w:val="00D573D1"/>
    <w:rsid w:val="00D576A7"/>
    <w:rsid w:val="00D576B2"/>
    <w:rsid w:val="00D60758"/>
    <w:rsid w:val="00D60CF0"/>
    <w:rsid w:val="00D60F47"/>
    <w:rsid w:val="00D610FB"/>
    <w:rsid w:val="00D61305"/>
    <w:rsid w:val="00D6218E"/>
    <w:rsid w:val="00D62F0C"/>
    <w:rsid w:val="00D63BCB"/>
    <w:rsid w:val="00D64B6A"/>
    <w:rsid w:val="00D65577"/>
    <w:rsid w:val="00D65BB4"/>
    <w:rsid w:val="00D66008"/>
    <w:rsid w:val="00D66CC3"/>
    <w:rsid w:val="00D7009A"/>
    <w:rsid w:val="00D7021A"/>
    <w:rsid w:val="00D703B1"/>
    <w:rsid w:val="00D70FA3"/>
    <w:rsid w:val="00D722AF"/>
    <w:rsid w:val="00D73890"/>
    <w:rsid w:val="00D738A1"/>
    <w:rsid w:val="00D748B5"/>
    <w:rsid w:val="00D7536B"/>
    <w:rsid w:val="00D7542D"/>
    <w:rsid w:val="00D75892"/>
    <w:rsid w:val="00D7621D"/>
    <w:rsid w:val="00D767F9"/>
    <w:rsid w:val="00D76F39"/>
    <w:rsid w:val="00D8011A"/>
    <w:rsid w:val="00D805C2"/>
    <w:rsid w:val="00D80DC3"/>
    <w:rsid w:val="00D80F95"/>
    <w:rsid w:val="00D81FDF"/>
    <w:rsid w:val="00D825A9"/>
    <w:rsid w:val="00D83501"/>
    <w:rsid w:val="00D8359A"/>
    <w:rsid w:val="00D83E57"/>
    <w:rsid w:val="00D853BA"/>
    <w:rsid w:val="00D85F28"/>
    <w:rsid w:val="00D8614F"/>
    <w:rsid w:val="00D86C97"/>
    <w:rsid w:val="00D86E69"/>
    <w:rsid w:val="00D86EA8"/>
    <w:rsid w:val="00D8784A"/>
    <w:rsid w:val="00D90750"/>
    <w:rsid w:val="00D90C20"/>
    <w:rsid w:val="00D919DB"/>
    <w:rsid w:val="00D91C6C"/>
    <w:rsid w:val="00D91CC6"/>
    <w:rsid w:val="00D923F0"/>
    <w:rsid w:val="00D93799"/>
    <w:rsid w:val="00D93930"/>
    <w:rsid w:val="00D9423B"/>
    <w:rsid w:val="00D95056"/>
    <w:rsid w:val="00D964D0"/>
    <w:rsid w:val="00D9690B"/>
    <w:rsid w:val="00D96BFA"/>
    <w:rsid w:val="00D97116"/>
    <w:rsid w:val="00D97747"/>
    <w:rsid w:val="00D97D3A"/>
    <w:rsid w:val="00DA0E8E"/>
    <w:rsid w:val="00DA19C7"/>
    <w:rsid w:val="00DA1DFB"/>
    <w:rsid w:val="00DA1EF7"/>
    <w:rsid w:val="00DA20FA"/>
    <w:rsid w:val="00DA2F77"/>
    <w:rsid w:val="00DA3648"/>
    <w:rsid w:val="00DA42E1"/>
    <w:rsid w:val="00DA5A34"/>
    <w:rsid w:val="00DA5CF9"/>
    <w:rsid w:val="00DA6102"/>
    <w:rsid w:val="00DA7DBB"/>
    <w:rsid w:val="00DA7FFE"/>
    <w:rsid w:val="00DB0433"/>
    <w:rsid w:val="00DB14DB"/>
    <w:rsid w:val="00DB1558"/>
    <w:rsid w:val="00DB2905"/>
    <w:rsid w:val="00DB3050"/>
    <w:rsid w:val="00DB3383"/>
    <w:rsid w:val="00DB3487"/>
    <w:rsid w:val="00DB3FC7"/>
    <w:rsid w:val="00DB4344"/>
    <w:rsid w:val="00DB4A16"/>
    <w:rsid w:val="00DB5858"/>
    <w:rsid w:val="00DB5DA7"/>
    <w:rsid w:val="00DB5FA8"/>
    <w:rsid w:val="00DB702D"/>
    <w:rsid w:val="00DC00EF"/>
    <w:rsid w:val="00DC014F"/>
    <w:rsid w:val="00DC0316"/>
    <w:rsid w:val="00DC0B4B"/>
    <w:rsid w:val="00DC148B"/>
    <w:rsid w:val="00DC1A99"/>
    <w:rsid w:val="00DC21FA"/>
    <w:rsid w:val="00DC24FA"/>
    <w:rsid w:val="00DC3B02"/>
    <w:rsid w:val="00DC57E0"/>
    <w:rsid w:val="00DC5878"/>
    <w:rsid w:val="00DC589E"/>
    <w:rsid w:val="00DC58F9"/>
    <w:rsid w:val="00DC6153"/>
    <w:rsid w:val="00DC61FC"/>
    <w:rsid w:val="00DC71FB"/>
    <w:rsid w:val="00DD0B32"/>
    <w:rsid w:val="00DD0F83"/>
    <w:rsid w:val="00DD1C5C"/>
    <w:rsid w:val="00DD29C8"/>
    <w:rsid w:val="00DD3B14"/>
    <w:rsid w:val="00DD5135"/>
    <w:rsid w:val="00DD56B1"/>
    <w:rsid w:val="00DD698B"/>
    <w:rsid w:val="00DD77E7"/>
    <w:rsid w:val="00DE009E"/>
    <w:rsid w:val="00DE0400"/>
    <w:rsid w:val="00DE0A11"/>
    <w:rsid w:val="00DE123B"/>
    <w:rsid w:val="00DE14F8"/>
    <w:rsid w:val="00DE1A17"/>
    <w:rsid w:val="00DE3D20"/>
    <w:rsid w:val="00DE6655"/>
    <w:rsid w:val="00DE691E"/>
    <w:rsid w:val="00DE6B05"/>
    <w:rsid w:val="00DE6DDA"/>
    <w:rsid w:val="00DE70E8"/>
    <w:rsid w:val="00DE7715"/>
    <w:rsid w:val="00DE7B86"/>
    <w:rsid w:val="00DF07CE"/>
    <w:rsid w:val="00DF1222"/>
    <w:rsid w:val="00DF1CC9"/>
    <w:rsid w:val="00DF2F08"/>
    <w:rsid w:val="00DF4C5D"/>
    <w:rsid w:val="00DF4F59"/>
    <w:rsid w:val="00DF5369"/>
    <w:rsid w:val="00DF61F5"/>
    <w:rsid w:val="00DF72DC"/>
    <w:rsid w:val="00E00178"/>
    <w:rsid w:val="00E00A57"/>
    <w:rsid w:val="00E00F34"/>
    <w:rsid w:val="00E01B9F"/>
    <w:rsid w:val="00E01ED1"/>
    <w:rsid w:val="00E02E6C"/>
    <w:rsid w:val="00E0467D"/>
    <w:rsid w:val="00E04AD5"/>
    <w:rsid w:val="00E054DF"/>
    <w:rsid w:val="00E05716"/>
    <w:rsid w:val="00E05907"/>
    <w:rsid w:val="00E06CCD"/>
    <w:rsid w:val="00E06D87"/>
    <w:rsid w:val="00E07507"/>
    <w:rsid w:val="00E076E6"/>
    <w:rsid w:val="00E076F0"/>
    <w:rsid w:val="00E11391"/>
    <w:rsid w:val="00E11D57"/>
    <w:rsid w:val="00E11D94"/>
    <w:rsid w:val="00E12C0F"/>
    <w:rsid w:val="00E137C6"/>
    <w:rsid w:val="00E13FAD"/>
    <w:rsid w:val="00E1437D"/>
    <w:rsid w:val="00E14404"/>
    <w:rsid w:val="00E1474F"/>
    <w:rsid w:val="00E14961"/>
    <w:rsid w:val="00E14E44"/>
    <w:rsid w:val="00E14F0C"/>
    <w:rsid w:val="00E150B8"/>
    <w:rsid w:val="00E15F91"/>
    <w:rsid w:val="00E161E7"/>
    <w:rsid w:val="00E1684D"/>
    <w:rsid w:val="00E16C2A"/>
    <w:rsid w:val="00E17109"/>
    <w:rsid w:val="00E17543"/>
    <w:rsid w:val="00E17631"/>
    <w:rsid w:val="00E206B3"/>
    <w:rsid w:val="00E20852"/>
    <w:rsid w:val="00E20FE1"/>
    <w:rsid w:val="00E21773"/>
    <w:rsid w:val="00E21A92"/>
    <w:rsid w:val="00E22F63"/>
    <w:rsid w:val="00E23223"/>
    <w:rsid w:val="00E23A64"/>
    <w:rsid w:val="00E23C3A"/>
    <w:rsid w:val="00E243AE"/>
    <w:rsid w:val="00E245FE"/>
    <w:rsid w:val="00E25291"/>
    <w:rsid w:val="00E25C61"/>
    <w:rsid w:val="00E26138"/>
    <w:rsid w:val="00E266C4"/>
    <w:rsid w:val="00E26A93"/>
    <w:rsid w:val="00E26FAD"/>
    <w:rsid w:val="00E27114"/>
    <w:rsid w:val="00E272C5"/>
    <w:rsid w:val="00E273C0"/>
    <w:rsid w:val="00E308B8"/>
    <w:rsid w:val="00E318DD"/>
    <w:rsid w:val="00E32372"/>
    <w:rsid w:val="00E34527"/>
    <w:rsid w:val="00E34A02"/>
    <w:rsid w:val="00E35AB2"/>
    <w:rsid w:val="00E35AF7"/>
    <w:rsid w:val="00E36038"/>
    <w:rsid w:val="00E367DB"/>
    <w:rsid w:val="00E401AB"/>
    <w:rsid w:val="00E412F1"/>
    <w:rsid w:val="00E41764"/>
    <w:rsid w:val="00E42959"/>
    <w:rsid w:val="00E443C2"/>
    <w:rsid w:val="00E44C86"/>
    <w:rsid w:val="00E44D1B"/>
    <w:rsid w:val="00E44E17"/>
    <w:rsid w:val="00E451A1"/>
    <w:rsid w:val="00E451D4"/>
    <w:rsid w:val="00E458D7"/>
    <w:rsid w:val="00E46817"/>
    <w:rsid w:val="00E47ADD"/>
    <w:rsid w:val="00E47B3D"/>
    <w:rsid w:val="00E500EE"/>
    <w:rsid w:val="00E50928"/>
    <w:rsid w:val="00E516F7"/>
    <w:rsid w:val="00E52140"/>
    <w:rsid w:val="00E52901"/>
    <w:rsid w:val="00E52AF1"/>
    <w:rsid w:val="00E53367"/>
    <w:rsid w:val="00E552E9"/>
    <w:rsid w:val="00E55344"/>
    <w:rsid w:val="00E5566D"/>
    <w:rsid w:val="00E559AA"/>
    <w:rsid w:val="00E55B83"/>
    <w:rsid w:val="00E564A9"/>
    <w:rsid w:val="00E56F22"/>
    <w:rsid w:val="00E571E4"/>
    <w:rsid w:val="00E57815"/>
    <w:rsid w:val="00E578E4"/>
    <w:rsid w:val="00E57CE2"/>
    <w:rsid w:val="00E57F4A"/>
    <w:rsid w:val="00E600C6"/>
    <w:rsid w:val="00E6079B"/>
    <w:rsid w:val="00E60D02"/>
    <w:rsid w:val="00E613EC"/>
    <w:rsid w:val="00E61837"/>
    <w:rsid w:val="00E6184A"/>
    <w:rsid w:val="00E62657"/>
    <w:rsid w:val="00E62C92"/>
    <w:rsid w:val="00E63E72"/>
    <w:rsid w:val="00E6473E"/>
    <w:rsid w:val="00E64B0E"/>
    <w:rsid w:val="00E65198"/>
    <w:rsid w:val="00E65A28"/>
    <w:rsid w:val="00E65B1E"/>
    <w:rsid w:val="00E661C7"/>
    <w:rsid w:val="00E66C30"/>
    <w:rsid w:val="00E67451"/>
    <w:rsid w:val="00E67622"/>
    <w:rsid w:val="00E67DCD"/>
    <w:rsid w:val="00E7077F"/>
    <w:rsid w:val="00E713E0"/>
    <w:rsid w:val="00E720F5"/>
    <w:rsid w:val="00E72BEF"/>
    <w:rsid w:val="00E738A3"/>
    <w:rsid w:val="00E75486"/>
    <w:rsid w:val="00E758D0"/>
    <w:rsid w:val="00E75998"/>
    <w:rsid w:val="00E7651E"/>
    <w:rsid w:val="00E767D1"/>
    <w:rsid w:val="00E774F5"/>
    <w:rsid w:val="00E77813"/>
    <w:rsid w:val="00E77A40"/>
    <w:rsid w:val="00E81513"/>
    <w:rsid w:val="00E82717"/>
    <w:rsid w:val="00E82BDB"/>
    <w:rsid w:val="00E82EB3"/>
    <w:rsid w:val="00E837D4"/>
    <w:rsid w:val="00E83BF3"/>
    <w:rsid w:val="00E84452"/>
    <w:rsid w:val="00E84579"/>
    <w:rsid w:val="00E84956"/>
    <w:rsid w:val="00E85323"/>
    <w:rsid w:val="00E8593A"/>
    <w:rsid w:val="00E863D8"/>
    <w:rsid w:val="00E86667"/>
    <w:rsid w:val="00E86967"/>
    <w:rsid w:val="00E8782B"/>
    <w:rsid w:val="00E878AC"/>
    <w:rsid w:val="00E87D87"/>
    <w:rsid w:val="00E91677"/>
    <w:rsid w:val="00E91850"/>
    <w:rsid w:val="00E918D8"/>
    <w:rsid w:val="00E92065"/>
    <w:rsid w:val="00E923C7"/>
    <w:rsid w:val="00E92D47"/>
    <w:rsid w:val="00E93476"/>
    <w:rsid w:val="00E93572"/>
    <w:rsid w:val="00E94527"/>
    <w:rsid w:val="00E94F66"/>
    <w:rsid w:val="00E9626D"/>
    <w:rsid w:val="00E96740"/>
    <w:rsid w:val="00E9757F"/>
    <w:rsid w:val="00E97A99"/>
    <w:rsid w:val="00E97C46"/>
    <w:rsid w:val="00E97FD3"/>
    <w:rsid w:val="00EA01E4"/>
    <w:rsid w:val="00EA059A"/>
    <w:rsid w:val="00EA17F9"/>
    <w:rsid w:val="00EA1B66"/>
    <w:rsid w:val="00EA2498"/>
    <w:rsid w:val="00EA3297"/>
    <w:rsid w:val="00EA42FD"/>
    <w:rsid w:val="00EA4635"/>
    <w:rsid w:val="00EA5681"/>
    <w:rsid w:val="00EA5839"/>
    <w:rsid w:val="00EA67FF"/>
    <w:rsid w:val="00EA6A97"/>
    <w:rsid w:val="00EB012F"/>
    <w:rsid w:val="00EB01A9"/>
    <w:rsid w:val="00EB0403"/>
    <w:rsid w:val="00EB22C4"/>
    <w:rsid w:val="00EB2825"/>
    <w:rsid w:val="00EB3302"/>
    <w:rsid w:val="00EB3379"/>
    <w:rsid w:val="00EB42AB"/>
    <w:rsid w:val="00EB5073"/>
    <w:rsid w:val="00EB5758"/>
    <w:rsid w:val="00EB72C5"/>
    <w:rsid w:val="00EB74C7"/>
    <w:rsid w:val="00EB752D"/>
    <w:rsid w:val="00EB7CBE"/>
    <w:rsid w:val="00EC0214"/>
    <w:rsid w:val="00EC067B"/>
    <w:rsid w:val="00EC0797"/>
    <w:rsid w:val="00EC09C7"/>
    <w:rsid w:val="00EC19D2"/>
    <w:rsid w:val="00EC2E3E"/>
    <w:rsid w:val="00EC43EA"/>
    <w:rsid w:val="00EC46F5"/>
    <w:rsid w:val="00EC47A4"/>
    <w:rsid w:val="00EC526D"/>
    <w:rsid w:val="00EC5EA5"/>
    <w:rsid w:val="00EC668C"/>
    <w:rsid w:val="00EC70DD"/>
    <w:rsid w:val="00ED0416"/>
    <w:rsid w:val="00ED07AA"/>
    <w:rsid w:val="00ED07E3"/>
    <w:rsid w:val="00ED12CB"/>
    <w:rsid w:val="00ED1512"/>
    <w:rsid w:val="00ED24CE"/>
    <w:rsid w:val="00ED3405"/>
    <w:rsid w:val="00ED36D3"/>
    <w:rsid w:val="00ED53F0"/>
    <w:rsid w:val="00ED7D94"/>
    <w:rsid w:val="00EE024F"/>
    <w:rsid w:val="00EE13CB"/>
    <w:rsid w:val="00EE165C"/>
    <w:rsid w:val="00EE1AE5"/>
    <w:rsid w:val="00EE1CE7"/>
    <w:rsid w:val="00EE1E8E"/>
    <w:rsid w:val="00EE34E1"/>
    <w:rsid w:val="00EE4626"/>
    <w:rsid w:val="00EE5216"/>
    <w:rsid w:val="00EE5FE3"/>
    <w:rsid w:val="00EE75AF"/>
    <w:rsid w:val="00EE7F38"/>
    <w:rsid w:val="00EF0166"/>
    <w:rsid w:val="00EF1D7B"/>
    <w:rsid w:val="00EF1DF3"/>
    <w:rsid w:val="00EF2999"/>
    <w:rsid w:val="00EF2A33"/>
    <w:rsid w:val="00EF4650"/>
    <w:rsid w:val="00EF4DC9"/>
    <w:rsid w:val="00EF50C3"/>
    <w:rsid w:val="00EF5371"/>
    <w:rsid w:val="00EF5D50"/>
    <w:rsid w:val="00EF6919"/>
    <w:rsid w:val="00EF7134"/>
    <w:rsid w:val="00EF73CE"/>
    <w:rsid w:val="00F00024"/>
    <w:rsid w:val="00F009A6"/>
    <w:rsid w:val="00F01948"/>
    <w:rsid w:val="00F01C16"/>
    <w:rsid w:val="00F02195"/>
    <w:rsid w:val="00F05A7C"/>
    <w:rsid w:val="00F067E3"/>
    <w:rsid w:val="00F06E23"/>
    <w:rsid w:val="00F07210"/>
    <w:rsid w:val="00F07514"/>
    <w:rsid w:val="00F1147C"/>
    <w:rsid w:val="00F11C5A"/>
    <w:rsid w:val="00F1213D"/>
    <w:rsid w:val="00F121CB"/>
    <w:rsid w:val="00F124B8"/>
    <w:rsid w:val="00F12C4E"/>
    <w:rsid w:val="00F13215"/>
    <w:rsid w:val="00F13450"/>
    <w:rsid w:val="00F14445"/>
    <w:rsid w:val="00F161F4"/>
    <w:rsid w:val="00F16B9E"/>
    <w:rsid w:val="00F16FAC"/>
    <w:rsid w:val="00F17363"/>
    <w:rsid w:val="00F17569"/>
    <w:rsid w:val="00F17968"/>
    <w:rsid w:val="00F2054A"/>
    <w:rsid w:val="00F209FF"/>
    <w:rsid w:val="00F21BFE"/>
    <w:rsid w:val="00F21F4A"/>
    <w:rsid w:val="00F22703"/>
    <w:rsid w:val="00F229CD"/>
    <w:rsid w:val="00F229D7"/>
    <w:rsid w:val="00F231AD"/>
    <w:rsid w:val="00F23959"/>
    <w:rsid w:val="00F2440D"/>
    <w:rsid w:val="00F249F9"/>
    <w:rsid w:val="00F30108"/>
    <w:rsid w:val="00F303A7"/>
    <w:rsid w:val="00F304EF"/>
    <w:rsid w:val="00F305DC"/>
    <w:rsid w:val="00F308B7"/>
    <w:rsid w:val="00F308FB"/>
    <w:rsid w:val="00F31842"/>
    <w:rsid w:val="00F32219"/>
    <w:rsid w:val="00F32C30"/>
    <w:rsid w:val="00F32E59"/>
    <w:rsid w:val="00F33504"/>
    <w:rsid w:val="00F338A3"/>
    <w:rsid w:val="00F345ED"/>
    <w:rsid w:val="00F34EFE"/>
    <w:rsid w:val="00F35A84"/>
    <w:rsid w:val="00F37BDC"/>
    <w:rsid w:val="00F40110"/>
    <w:rsid w:val="00F40224"/>
    <w:rsid w:val="00F41F9E"/>
    <w:rsid w:val="00F42B64"/>
    <w:rsid w:val="00F42BC2"/>
    <w:rsid w:val="00F4372D"/>
    <w:rsid w:val="00F43C2A"/>
    <w:rsid w:val="00F43E77"/>
    <w:rsid w:val="00F44B5E"/>
    <w:rsid w:val="00F44D30"/>
    <w:rsid w:val="00F46960"/>
    <w:rsid w:val="00F472E0"/>
    <w:rsid w:val="00F4759C"/>
    <w:rsid w:val="00F47634"/>
    <w:rsid w:val="00F47F0E"/>
    <w:rsid w:val="00F5010A"/>
    <w:rsid w:val="00F503EF"/>
    <w:rsid w:val="00F507A5"/>
    <w:rsid w:val="00F510EF"/>
    <w:rsid w:val="00F5132E"/>
    <w:rsid w:val="00F524F1"/>
    <w:rsid w:val="00F5425D"/>
    <w:rsid w:val="00F54709"/>
    <w:rsid w:val="00F54E7C"/>
    <w:rsid w:val="00F5531D"/>
    <w:rsid w:val="00F561F0"/>
    <w:rsid w:val="00F57C3D"/>
    <w:rsid w:val="00F60164"/>
    <w:rsid w:val="00F605BB"/>
    <w:rsid w:val="00F6146B"/>
    <w:rsid w:val="00F62617"/>
    <w:rsid w:val="00F638F9"/>
    <w:rsid w:val="00F63F70"/>
    <w:rsid w:val="00F6457F"/>
    <w:rsid w:val="00F646D4"/>
    <w:rsid w:val="00F64742"/>
    <w:rsid w:val="00F64ADF"/>
    <w:rsid w:val="00F659D2"/>
    <w:rsid w:val="00F65DA6"/>
    <w:rsid w:val="00F66346"/>
    <w:rsid w:val="00F6666E"/>
    <w:rsid w:val="00F66D5C"/>
    <w:rsid w:val="00F67197"/>
    <w:rsid w:val="00F678C3"/>
    <w:rsid w:val="00F67A14"/>
    <w:rsid w:val="00F67FAF"/>
    <w:rsid w:val="00F70F10"/>
    <w:rsid w:val="00F71E66"/>
    <w:rsid w:val="00F72A5A"/>
    <w:rsid w:val="00F733BF"/>
    <w:rsid w:val="00F73CD0"/>
    <w:rsid w:val="00F75147"/>
    <w:rsid w:val="00F75275"/>
    <w:rsid w:val="00F769C9"/>
    <w:rsid w:val="00F76AA1"/>
    <w:rsid w:val="00F76B63"/>
    <w:rsid w:val="00F7778D"/>
    <w:rsid w:val="00F77AB6"/>
    <w:rsid w:val="00F77F2A"/>
    <w:rsid w:val="00F802F8"/>
    <w:rsid w:val="00F80D09"/>
    <w:rsid w:val="00F80F3C"/>
    <w:rsid w:val="00F8129A"/>
    <w:rsid w:val="00F83156"/>
    <w:rsid w:val="00F8354E"/>
    <w:rsid w:val="00F838E9"/>
    <w:rsid w:val="00F84786"/>
    <w:rsid w:val="00F852AF"/>
    <w:rsid w:val="00F85736"/>
    <w:rsid w:val="00F85D4A"/>
    <w:rsid w:val="00F8628F"/>
    <w:rsid w:val="00F87251"/>
    <w:rsid w:val="00F90A58"/>
    <w:rsid w:val="00F90B30"/>
    <w:rsid w:val="00F92230"/>
    <w:rsid w:val="00F92A20"/>
    <w:rsid w:val="00F931BC"/>
    <w:rsid w:val="00F9367B"/>
    <w:rsid w:val="00F94D9B"/>
    <w:rsid w:val="00F9522D"/>
    <w:rsid w:val="00F953E5"/>
    <w:rsid w:val="00F959ED"/>
    <w:rsid w:val="00F95B85"/>
    <w:rsid w:val="00F968C4"/>
    <w:rsid w:val="00F97A63"/>
    <w:rsid w:val="00FA00FC"/>
    <w:rsid w:val="00FA0D87"/>
    <w:rsid w:val="00FA0EFE"/>
    <w:rsid w:val="00FA1534"/>
    <w:rsid w:val="00FA18EE"/>
    <w:rsid w:val="00FA1D4A"/>
    <w:rsid w:val="00FA275C"/>
    <w:rsid w:val="00FA3445"/>
    <w:rsid w:val="00FA4255"/>
    <w:rsid w:val="00FA43E2"/>
    <w:rsid w:val="00FA4EF9"/>
    <w:rsid w:val="00FA5D26"/>
    <w:rsid w:val="00FA66AD"/>
    <w:rsid w:val="00FA6962"/>
    <w:rsid w:val="00FA7448"/>
    <w:rsid w:val="00FA7508"/>
    <w:rsid w:val="00FB09A0"/>
    <w:rsid w:val="00FB13B6"/>
    <w:rsid w:val="00FB1478"/>
    <w:rsid w:val="00FB1926"/>
    <w:rsid w:val="00FB1BC0"/>
    <w:rsid w:val="00FB251A"/>
    <w:rsid w:val="00FB28E3"/>
    <w:rsid w:val="00FB2D47"/>
    <w:rsid w:val="00FB2FF3"/>
    <w:rsid w:val="00FB3320"/>
    <w:rsid w:val="00FB337A"/>
    <w:rsid w:val="00FB361F"/>
    <w:rsid w:val="00FB3C5A"/>
    <w:rsid w:val="00FB3C96"/>
    <w:rsid w:val="00FB3FCE"/>
    <w:rsid w:val="00FB67F8"/>
    <w:rsid w:val="00FB6856"/>
    <w:rsid w:val="00FB6921"/>
    <w:rsid w:val="00FB7E9C"/>
    <w:rsid w:val="00FC085C"/>
    <w:rsid w:val="00FC0930"/>
    <w:rsid w:val="00FC0976"/>
    <w:rsid w:val="00FC09DD"/>
    <w:rsid w:val="00FC1C70"/>
    <w:rsid w:val="00FC257E"/>
    <w:rsid w:val="00FC3234"/>
    <w:rsid w:val="00FC3857"/>
    <w:rsid w:val="00FC398B"/>
    <w:rsid w:val="00FC446D"/>
    <w:rsid w:val="00FC46A7"/>
    <w:rsid w:val="00FC4C52"/>
    <w:rsid w:val="00FC5291"/>
    <w:rsid w:val="00FC5307"/>
    <w:rsid w:val="00FC5AC8"/>
    <w:rsid w:val="00FC7DC5"/>
    <w:rsid w:val="00FD04B5"/>
    <w:rsid w:val="00FD07B5"/>
    <w:rsid w:val="00FD0AE9"/>
    <w:rsid w:val="00FD2CF0"/>
    <w:rsid w:val="00FD35D9"/>
    <w:rsid w:val="00FD426A"/>
    <w:rsid w:val="00FD436C"/>
    <w:rsid w:val="00FD61BE"/>
    <w:rsid w:val="00FD7642"/>
    <w:rsid w:val="00FD7C61"/>
    <w:rsid w:val="00FE03F0"/>
    <w:rsid w:val="00FE0EE1"/>
    <w:rsid w:val="00FE0FAF"/>
    <w:rsid w:val="00FE1874"/>
    <w:rsid w:val="00FE1AFB"/>
    <w:rsid w:val="00FE237A"/>
    <w:rsid w:val="00FE2467"/>
    <w:rsid w:val="00FE289F"/>
    <w:rsid w:val="00FE2ACA"/>
    <w:rsid w:val="00FE31D2"/>
    <w:rsid w:val="00FE3A60"/>
    <w:rsid w:val="00FE3C1D"/>
    <w:rsid w:val="00FE3C5E"/>
    <w:rsid w:val="00FE4714"/>
    <w:rsid w:val="00FE4A1F"/>
    <w:rsid w:val="00FE4B60"/>
    <w:rsid w:val="00FE4E8C"/>
    <w:rsid w:val="00FE61CE"/>
    <w:rsid w:val="00FE6807"/>
    <w:rsid w:val="00FE68C3"/>
    <w:rsid w:val="00FE6CE4"/>
    <w:rsid w:val="00FF033C"/>
    <w:rsid w:val="00FF0A2C"/>
    <w:rsid w:val="00FF0CC7"/>
    <w:rsid w:val="00FF368A"/>
    <w:rsid w:val="00FF3820"/>
    <w:rsid w:val="00FF4306"/>
    <w:rsid w:val="00FF47D0"/>
    <w:rsid w:val="00FF487D"/>
    <w:rsid w:val="00FF5445"/>
    <w:rsid w:val="00FF5A25"/>
    <w:rsid w:val="00FF5D7C"/>
    <w:rsid w:val="00FF6063"/>
    <w:rsid w:val="00FF6E78"/>
    <w:rsid w:val="00FF6E7C"/>
    <w:rsid w:val="00FF79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8A06B8"/>
  <w15:docId w15:val="{0C8DEDB1-1AD7-4522-B371-B4462452C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3A77"/>
  </w:style>
  <w:style w:type="paragraph" w:styleId="Heading3">
    <w:name w:val="heading 3"/>
    <w:basedOn w:val="Normal"/>
    <w:link w:val="Heading3Char"/>
    <w:uiPriority w:val="9"/>
    <w:qFormat/>
    <w:rsid w:val="002D3DB3"/>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6">
    <w:name w:val="heading 6"/>
    <w:basedOn w:val="Normal"/>
    <w:next w:val="Normal"/>
    <w:link w:val="Heading6Char"/>
    <w:uiPriority w:val="9"/>
    <w:semiHidden/>
    <w:unhideWhenUsed/>
    <w:qFormat/>
    <w:rsid w:val="00B332DD"/>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83A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83A77"/>
    <w:rPr>
      <w:rFonts w:ascii="Calibri" w:hAnsi="Calibri" w:cs="Calibri"/>
      <w:noProof/>
    </w:rPr>
  </w:style>
  <w:style w:type="paragraph" w:customStyle="1" w:styleId="EndNoteBibliography">
    <w:name w:val="EndNote Bibliography"/>
    <w:basedOn w:val="Normal"/>
    <w:link w:val="EndNoteBibliographyChar"/>
    <w:rsid w:val="00B83A7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83A77"/>
    <w:rPr>
      <w:rFonts w:ascii="Calibri" w:hAnsi="Calibri" w:cs="Calibri"/>
      <w:noProof/>
    </w:rPr>
  </w:style>
  <w:style w:type="character" w:styleId="Hyperlink">
    <w:name w:val="Hyperlink"/>
    <w:basedOn w:val="DefaultParagraphFont"/>
    <w:uiPriority w:val="99"/>
    <w:unhideWhenUsed/>
    <w:rsid w:val="00B83A77"/>
    <w:rPr>
      <w:color w:val="0000FF" w:themeColor="hyperlink"/>
      <w:u w:val="single"/>
    </w:rPr>
  </w:style>
  <w:style w:type="paragraph" w:styleId="ListParagraph">
    <w:name w:val="List Paragraph"/>
    <w:basedOn w:val="Normal"/>
    <w:uiPriority w:val="34"/>
    <w:qFormat/>
    <w:rsid w:val="00B83A77"/>
    <w:pPr>
      <w:spacing w:after="0" w:line="240" w:lineRule="auto"/>
      <w:ind w:left="720"/>
      <w:contextualSpacing/>
    </w:pPr>
    <w:rPr>
      <w:sz w:val="24"/>
      <w:szCs w:val="24"/>
      <w:lang w:eastAsia="en-US"/>
    </w:rPr>
  </w:style>
  <w:style w:type="paragraph" w:styleId="Caption">
    <w:name w:val="caption"/>
    <w:basedOn w:val="Normal"/>
    <w:next w:val="Normal"/>
    <w:uiPriority w:val="35"/>
    <w:unhideWhenUsed/>
    <w:qFormat/>
    <w:rsid w:val="00B83A77"/>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B83A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3A77"/>
    <w:rPr>
      <w:rFonts w:ascii="Tahoma" w:hAnsi="Tahoma" w:cs="Tahoma"/>
      <w:sz w:val="16"/>
      <w:szCs w:val="16"/>
    </w:rPr>
  </w:style>
  <w:style w:type="paragraph" w:styleId="Header">
    <w:name w:val="header"/>
    <w:basedOn w:val="Normal"/>
    <w:link w:val="HeaderChar"/>
    <w:uiPriority w:val="99"/>
    <w:unhideWhenUsed/>
    <w:rsid w:val="00B83A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3A77"/>
  </w:style>
  <w:style w:type="paragraph" w:styleId="Footer">
    <w:name w:val="footer"/>
    <w:basedOn w:val="Normal"/>
    <w:link w:val="FooterChar"/>
    <w:uiPriority w:val="99"/>
    <w:unhideWhenUsed/>
    <w:rsid w:val="00B83A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3A77"/>
  </w:style>
  <w:style w:type="character" w:styleId="CommentReference">
    <w:name w:val="annotation reference"/>
    <w:basedOn w:val="DefaultParagraphFont"/>
    <w:uiPriority w:val="99"/>
    <w:semiHidden/>
    <w:unhideWhenUsed/>
    <w:rsid w:val="00B83A77"/>
    <w:rPr>
      <w:sz w:val="16"/>
      <w:szCs w:val="16"/>
    </w:rPr>
  </w:style>
  <w:style w:type="paragraph" w:styleId="CommentText">
    <w:name w:val="annotation text"/>
    <w:basedOn w:val="Normal"/>
    <w:link w:val="CommentTextChar"/>
    <w:uiPriority w:val="99"/>
    <w:unhideWhenUsed/>
    <w:rsid w:val="00B83A77"/>
    <w:pPr>
      <w:spacing w:line="240" w:lineRule="auto"/>
    </w:pPr>
    <w:rPr>
      <w:sz w:val="20"/>
      <w:szCs w:val="20"/>
    </w:rPr>
  </w:style>
  <w:style w:type="character" w:customStyle="1" w:styleId="CommentTextChar">
    <w:name w:val="Comment Text Char"/>
    <w:basedOn w:val="DefaultParagraphFont"/>
    <w:link w:val="CommentText"/>
    <w:uiPriority w:val="99"/>
    <w:rsid w:val="00B83A77"/>
    <w:rPr>
      <w:sz w:val="20"/>
      <w:szCs w:val="20"/>
    </w:rPr>
  </w:style>
  <w:style w:type="character" w:customStyle="1" w:styleId="CommentSubjectChar">
    <w:name w:val="Comment Subject Char"/>
    <w:basedOn w:val="CommentTextChar"/>
    <w:link w:val="CommentSubject"/>
    <w:uiPriority w:val="99"/>
    <w:semiHidden/>
    <w:rsid w:val="00B83A77"/>
    <w:rPr>
      <w:b/>
      <w:bCs/>
      <w:sz w:val="20"/>
      <w:szCs w:val="20"/>
    </w:rPr>
  </w:style>
  <w:style w:type="paragraph" w:styleId="CommentSubject">
    <w:name w:val="annotation subject"/>
    <w:basedOn w:val="CommentText"/>
    <w:next w:val="CommentText"/>
    <w:link w:val="CommentSubjectChar"/>
    <w:uiPriority w:val="99"/>
    <w:semiHidden/>
    <w:unhideWhenUsed/>
    <w:rsid w:val="00B83A77"/>
    <w:rPr>
      <w:b/>
      <w:bCs/>
    </w:rPr>
  </w:style>
  <w:style w:type="table" w:styleId="LightList-Accent1">
    <w:name w:val="Light List Accent 1"/>
    <w:basedOn w:val="TableNormal"/>
    <w:uiPriority w:val="61"/>
    <w:rsid w:val="00B83A7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Emphasis">
    <w:name w:val="Emphasis"/>
    <w:basedOn w:val="DefaultParagraphFont"/>
    <w:uiPriority w:val="20"/>
    <w:qFormat/>
    <w:rsid w:val="006837AF"/>
    <w:rPr>
      <w:i/>
      <w:iCs/>
    </w:rPr>
  </w:style>
  <w:style w:type="paragraph" w:styleId="HTMLPreformatted">
    <w:name w:val="HTML Preformatted"/>
    <w:basedOn w:val="Normal"/>
    <w:link w:val="HTMLPreformattedChar"/>
    <w:uiPriority w:val="99"/>
    <w:unhideWhenUsed/>
    <w:rsid w:val="00C73A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73A75"/>
    <w:rPr>
      <w:rFonts w:ascii="Courier New" w:eastAsia="Times New Roman" w:hAnsi="Courier New" w:cs="Courier New"/>
      <w:sz w:val="20"/>
      <w:szCs w:val="20"/>
    </w:rPr>
  </w:style>
  <w:style w:type="character" w:customStyle="1" w:styleId="Heading3Char">
    <w:name w:val="Heading 3 Char"/>
    <w:basedOn w:val="DefaultParagraphFont"/>
    <w:link w:val="Heading3"/>
    <w:uiPriority w:val="9"/>
    <w:rsid w:val="002D3DB3"/>
    <w:rPr>
      <w:rFonts w:ascii="Times New Roman" w:eastAsia="Times New Roman" w:hAnsi="Times New Roman" w:cs="Times New Roman"/>
      <w:b/>
      <w:bCs/>
      <w:sz w:val="27"/>
      <w:szCs w:val="27"/>
    </w:rPr>
  </w:style>
  <w:style w:type="character" w:customStyle="1" w:styleId="mw-headline">
    <w:name w:val="mw-headline"/>
    <w:basedOn w:val="DefaultParagraphFont"/>
    <w:rsid w:val="002D3DB3"/>
  </w:style>
  <w:style w:type="paragraph" w:customStyle="1" w:styleId="Default">
    <w:name w:val="Default"/>
    <w:rsid w:val="00682441"/>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D66008"/>
    <w:pPr>
      <w:spacing w:after="0" w:line="240" w:lineRule="auto"/>
    </w:pPr>
  </w:style>
  <w:style w:type="character" w:customStyle="1" w:styleId="Heading6Char">
    <w:name w:val="Heading 6 Char"/>
    <w:basedOn w:val="DefaultParagraphFont"/>
    <w:link w:val="Heading6"/>
    <w:uiPriority w:val="9"/>
    <w:semiHidden/>
    <w:rsid w:val="00B332DD"/>
    <w:rPr>
      <w:rFonts w:asciiTheme="majorHAnsi" w:eastAsiaTheme="majorEastAsia" w:hAnsiTheme="majorHAnsi" w:cstheme="majorBidi"/>
      <w:i/>
      <w:iCs/>
      <w:color w:val="243F60" w:themeColor="accent1" w:themeShade="7F"/>
    </w:rPr>
  </w:style>
  <w:style w:type="paragraph" w:customStyle="1" w:styleId="Standardunter5">
    <w:name w:val="Standard unter Ü5"/>
    <w:basedOn w:val="Normal"/>
    <w:qFormat/>
    <w:rsid w:val="00B332DD"/>
    <w:pPr>
      <w:spacing w:before="120" w:after="120"/>
      <w:ind w:left="709"/>
    </w:pPr>
    <w:rPr>
      <w:rFonts w:ascii="Calibri" w:eastAsia="Calibri" w:hAnsi="Calibri" w:cs="Times New Roman"/>
      <w:lang w:eastAsia="en-US"/>
    </w:rPr>
  </w:style>
  <w:style w:type="character" w:styleId="LineNumber">
    <w:name w:val="line number"/>
    <w:basedOn w:val="DefaultParagraphFont"/>
    <w:uiPriority w:val="99"/>
    <w:semiHidden/>
    <w:unhideWhenUsed/>
    <w:rsid w:val="00ED07AA"/>
  </w:style>
  <w:style w:type="paragraph" w:styleId="FootnoteText">
    <w:name w:val="footnote text"/>
    <w:basedOn w:val="Normal"/>
    <w:link w:val="FootnoteTextChar"/>
    <w:uiPriority w:val="99"/>
    <w:semiHidden/>
    <w:unhideWhenUsed/>
    <w:rsid w:val="00F249F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249F9"/>
    <w:rPr>
      <w:sz w:val="20"/>
      <w:szCs w:val="20"/>
    </w:rPr>
  </w:style>
  <w:style w:type="character" w:styleId="FootnoteReference">
    <w:name w:val="footnote reference"/>
    <w:basedOn w:val="DefaultParagraphFont"/>
    <w:uiPriority w:val="99"/>
    <w:semiHidden/>
    <w:unhideWhenUsed/>
    <w:rsid w:val="00F249F9"/>
    <w:rPr>
      <w:vertAlign w:val="superscript"/>
    </w:rPr>
  </w:style>
  <w:style w:type="paragraph" w:customStyle="1" w:styleId="D345FF3D873148C5AE3FBF3267827368">
    <w:name w:val="D345FF3D873148C5AE3FBF3267827368"/>
    <w:rsid w:val="00757C30"/>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627">
      <w:bodyDiv w:val="1"/>
      <w:marLeft w:val="0"/>
      <w:marRight w:val="0"/>
      <w:marTop w:val="0"/>
      <w:marBottom w:val="0"/>
      <w:divBdr>
        <w:top w:val="none" w:sz="0" w:space="0" w:color="auto"/>
        <w:left w:val="none" w:sz="0" w:space="0" w:color="auto"/>
        <w:bottom w:val="none" w:sz="0" w:space="0" w:color="auto"/>
        <w:right w:val="none" w:sz="0" w:space="0" w:color="auto"/>
      </w:divBdr>
      <w:divsChild>
        <w:div w:id="1492402444">
          <w:marLeft w:val="0"/>
          <w:marRight w:val="0"/>
          <w:marTop w:val="0"/>
          <w:marBottom w:val="0"/>
          <w:divBdr>
            <w:top w:val="none" w:sz="0" w:space="0" w:color="auto"/>
            <w:left w:val="none" w:sz="0" w:space="0" w:color="auto"/>
            <w:bottom w:val="none" w:sz="0" w:space="0" w:color="auto"/>
            <w:right w:val="none" w:sz="0" w:space="0" w:color="auto"/>
          </w:divBdr>
          <w:divsChild>
            <w:div w:id="2008439686">
              <w:marLeft w:val="0"/>
              <w:marRight w:val="0"/>
              <w:marTop w:val="0"/>
              <w:marBottom w:val="0"/>
              <w:divBdr>
                <w:top w:val="none" w:sz="0" w:space="0" w:color="auto"/>
                <w:left w:val="none" w:sz="0" w:space="0" w:color="auto"/>
                <w:bottom w:val="none" w:sz="0" w:space="0" w:color="auto"/>
                <w:right w:val="none" w:sz="0" w:space="0" w:color="auto"/>
              </w:divBdr>
            </w:div>
          </w:divsChild>
        </w:div>
        <w:div w:id="1545365728">
          <w:marLeft w:val="0"/>
          <w:marRight w:val="0"/>
          <w:marTop w:val="0"/>
          <w:marBottom w:val="0"/>
          <w:divBdr>
            <w:top w:val="none" w:sz="0" w:space="0" w:color="auto"/>
            <w:left w:val="none" w:sz="0" w:space="0" w:color="auto"/>
            <w:bottom w:val="none" w:sz="0" w:space="0" w:color="auto"/>
            <w:right w:val="none" w:sz="0" w:space="0" w:color="auto"/>
          </w:divBdr>
          <w:divsChild>
            <w:div w:id="354306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44991">
      <w:bodyDiv w:val="1"/>
      <w:marLeft w:val="0"/>
      <w:marRight w:val="0"/>
      <w:marTop w:val="0"/>
      <w:marBottom w:val="0"/>
      <w:divBdr>
        <w:top w:val="none" w:sz="0" w:space="0" w:color="auto"/>
        <w:left w:val="none" w:sz="0" w:space="0" w:color="auto"/>
        <w:bottom w:val="none" w:sz="0" w:space="0" w:color="auto"/>
        <w:right w:val="none" w:sz="0" w:space="0" w:color="auto"/>
      </w:divBdr>
    </w:div>
    <w:div w:id="346753691">
      <w:bodyDiv w:val="1"/>
      <w:marLeft w:val="0"/>
      <w:marRight w:val="0"/>
      <w:marTop w:val="0"/>
      <w:marBottom w:val="0"/>
      <w:divBdr>
        <w:top w:val="none" w:sz="0" w:space="0" w:color="auto"/>
        <w:left w:val="none" w:sz="0" w:space="0" w:color="auto"/>
        <w:bottom w:val="none" w:sz="0" w:space="0" w:color="auto"/>
        <w:right w:val="none" w:sz="0" w:space="0" w:color="auto"/>
      </w:divBdr>
    </w:div>
    <w:div w:id="433330684">
      <w:bodyDiv w:val="1"/>
      <w:marLeft w:val="0"/>
      <w:marRight w:val="0"/>
      <w:marTop w:val="0"/>
      <w:marBottom w:val="0"/>
      <w:divBdr>
        <w:top w:val="none" w:sz="0" w:space="0" w:color="auto"/>
        <w:left w:val="none" w:sz="0" w:space="0" w:color="auto"/>
        <w:bottom w:val="none" w:sz="0" w:space="0" w:color="auto"/>
        <w:right w:val="none" w:sz="0" w:space="0" w:color="auto"/>
      </w:divBdr>
    </w:div>
    <w:div w:id="489951445">
      <w:bodyDiv w:val="1"/>
      <w:marLeft w:val="0"/>
      <w:marRight w:val="0"/>
      <w:marTop w:val="0"/>
      <w:marBottom w:val="0"/>
      <w:divBdr>
        <w:top w:val="none" w:sz="0" w:space="0" w:color="auto"/>
        <w:left w:val="none" w:sz="0" w:space="0" w:color="auto"/>
        <w:bottom w:val="none" w:sz="0" w:space="0" w:color="auto"/>
        <w:right w:val="none" w:sz="0" w:space="0" w:color="auto"/>
      </w:divBdr>
    </w:div>
    <w:div w:id="516582787">
      <w:bodyDiv w:val="1"/>
      <w:marLeft w:val="0"/>
      <w:marRight w:val="0"/>
      <w:marTop w:val="0"/>
      <w:marBottom w:val="0"/>
      <w:divBdr>
        <w:top w:val="none" w:sz="0" w:space="0" w:color="auto"/>
        <w:left w:val="none" w:sz="0" w:space="0" w:color="auto"/>
        <w:bottom w:val="none" w:sz="0" w:space="0" w:color="auto"/>
        <w:right w:val="none" w:sz="0" w:space="0" w:color="auto"/>
      </w:divBdr>
    </w:div>
    <w:div w:id="966664989">
      <w:bodyDiv w:val="1"/>
      <w:marLeft w:val="0"/>
      <w:marRight w:val="0"/>
      <w:marTop w:val="0"/>
      <w:marBottom w:val="0"/>
      <w:divBdr>
        <w:top w:val="none" w:sz="0" w:space="0" w:color="auto"/>
        <w:left w:val="none" w:sz="0" w:space="0" w:color="auto"/>
        <w:bottom w:val="none" w:sz="0" w:space="0" w:color="auto"/>
        <w:right w:val="none" w:sz="0" w:space="0" w:color="auto"/>
      </w:divBdr>
    </w:div>
    <w:div w:id="1032464839">
      <w:bodyDiv w:val="1"/>
      <w:marLeft w:val="0"/>
      <w:marRight w:val="0"/>
      <w:marTop w:val="0"/>
      <w:marBottom w:val="0"/>
      <w:divBdr>
        <w:top w:val="none" w:sz="0" w:space="0" w:color="auto"/>
        <w:left w:val="none" w:sz="0" w:space="0" w:color="auto"/>
        <w:bottom w:val="none" w:sz="0" w:space="0" w:color="auto"/>
        <w:right w:val="none" w:sz="0" w:space="0" w:color="auto"/>
      </w:divBdr>
    </w:div>
    <w:div w:id="1549536170">
      <w:bodyDiv w:val="1"/>
      <w:marLeft w:val="0"/>
      <w:marRight w:val="0"/>
      <w:marTop w:val="0"/>
      <w:marBottom w:val="0"/>
      <w:divBdr>
        <w:top w:val="none" w:sz="0" w:space="0" w:color="auto"/>
        <w:left w:val="none" w:sz="0" w:space="0" w:color="auto"/>
        <w:bottom w:val="none" w:sz="0" w:space="0" w:color="auto"/>
        <w:right w:val="none" w:sz="0" w:space="0" w:color="auto"/>
      </w:divBdr>
    </w:div>
    <w:div w:id="1895853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7.wmf"/><Relationship Id="rId42" Type="http://schemas.openxmlformats.org/officeDocument/2006/relationships/oleObject" Target="embeddings/oleObject17.bin"/><Relationship Id="rId47" Type="http://schemas.openxmlformats.org/officeDocument/2006/relationships/image" Target="media/image19.wmf"/><Relationship Id="rId63" Type="http://schemas.openxmlformats.org/officeDocument/2006/relationships/oleObject" Target="embeddings/oleObject29.bin"/><Relationship Id="rId68" Type="http://schemas.openxmlformats.org/officeDocument/2006/relationships/oleObject" Target="embeddings/oleObject33.bin"/><Relationship Id="rId84" Type="http://schemas.openxmlformats.org/officeDocument/2006/relationships/oleObject" Target="embeddings/oleObject41.bin"/><Relationship Id="rId16" Type="http://schemas.openxmlformats.org/officeDocument/2006/relationships/oleObject" Target="embeddings/oleObject4.bin"/><Relationship Id="rId11" Type="http://schemas.openxmlformats.org/officeDocument/2006/relationships/image" Target="media/image2.wmf"/><Relationship Id="rId32" Type="http://schemas.openxmlformats.org/officeDocument/2006/relationships/oleObject" Target="embeddings/oleObject12.bin"/><Relationship Id="rId37" Type="http://schemas.openxmlformats.org/officeDocument/2006/relationships/image" Target="media/image15.wmf"/><Relationship Id="rId53" Type="http://schemas.openxmlformats.org/officeDocument/2006/relationships/image" Target="media/image22.wmf"/><Relationship Id="rId58" Type="http://schemas.openxmlformats.org/officeDocument/2006/relationships/oleObject" Target="embeddings/oleObject26.bin"/><Relationship Id="rId74" Type="http://schemas.openxmlformats.org/officeDocument/2006/relationships/oleObject" Target="embeddings/oleObject36.bin"/><Relationship Id="rId79" Type="http://schemas.openxmlformats.org/officeDocument/2006/relationships/image" Target="media/image33.wmf"/><Relationship Id="rId5" Type="http://schemas.openxmlformats.org/officeDocument/2006/relationships/webSettings" Target="webSettings.xml"/><Relationship Id="rId19" Type="http://schemas.openxmlformats.org/officeDocument/2006/relationships/image" Target="media/image6.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oleObject" Target="embeddings/oleObject18.bin"/><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30.bin"/><Relationship Id="rId69" Type="http://schemas.openxmlformats.org/officeDocument/2006/relationships/image" Target="media/image28.wmf"/><Relationship Id="rId77" Type="http://schemas.openxmlformats.org/officeDocument/2006/relationships/image" Target="media/image32.wmf"/><Relationship Id="rId8" Type="http://schemas.openxmlformats.org/officeDocument/2006/relationships/hyperlink" Target="mailto:chenqian201579@yahoo.com" TargetMode="External"/><Relationship Id="rId51" Type="http://schemas.openxmlformats.org/officeDocument/2006/relationships/image" Target="media/image21.wmf"/><Relationship Id="rId72" Type="http://schemas.openxmlformats.org/officeDocument/2006/relationships/oleObject" Target="embeddings/oleObject35.bin"/><Relationship Id="rId80" Type="http://schemas.openxmlformats.org/officeDocument/2006/relationships/oleObject" Target="embeddings/oleObject39.bin"/><Relationship Id="rId85"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20.bin"/><Relationship Id="rId59" Type="http://schemas.openxmlformats.org/officeDocument/2006/relationships/image" Target="media/image25.wmf"/><Relationship Id="rId67" Type="http://schemas.openxmlformats.org/officeDocument/2006/relationships/oleObject" Target="embeddings/oleObject32.bin"/><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4.bin"/><Relationship Id="rId62" Type="http://schemas.openxmlformats.org/officeDocument/2006/relationships/image" Target="media/image26.wmf"/><Relationship Id="rId70" Type="http://schemas.openxmlformats.org/officeDocument/2006/relationships/oleObject" Target="embeddings/oleObject34.bin"/><Relationship Id="rId75" Type="http://schemas.openxmlformats.org/officeDocument/2006/relationships/image" Target="media/image31.wmf"/><Relationship Id="rId83" Type="http://schemas.openxmlformats.org/officeDocument/2006/relationships/image" Target="media/image35.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0.wmf"/><Relationship Id="rId57" Type="http://schemas.openxmlformats.org/officeDocument/2006/relationships/image" Target="media/image24.wmf"/><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image" Target="media/image18.wmf"/><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oleObject" Target="embeddings/oleObject31.bin"/><Relationship Id="rId73" Type="http://schemas.openxmlformats.org/officeDocument/2006/relationships/image" Target="media/image30.wmf"/><Relationship Id="rId78" Type="http://schemas.openxmlformats.org/officeDocument/2006/relationships/oleObject" Target="embeddings/oleObject38.bin"/><Relationship Id="rId81" Type="http://schemas.openxmlformats.org/officeDocument/2006/relationships/image" Target="media/image34.wmf"/><Relationship Id="rId86"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34" Type="http://schemas.openxmlformats.org/officeDocument/2006/relationships/oleObject" Target="embeddings/oleObject13.bin"/><Relationship Id="rId50" Type="http://schemas.openxmlformats.org/officeDocument/2006/relationships/oleObject" Target="embeddings/oleObject22.bin"/><Relationship Id="rId55" Type="http://schemas.openxmlformats.org/officeDocument/2006/relationships/image" Target="media/image23.wmf"/><Relationship Id="rId76" Type="http://schemas.openxmlformats.org/officeDocument/2006/relationships/oleObject" Target="embeddings/oleObject37.bin"/><Relationship Id="rId7" Type="http://schemas.openxmlformats.org/officeDocument/2006/relationships/endnotes" Target="endnotes.xml"/><Relationship Id="rId71" Type="http://schemas.openxmlformats.org/officeDocument/2006/relationships/image" Target="media/image29.wmf"/><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oleObject" Target="embeddings/oleObject19.bin"/><Relationship Id="rId66" Type="http://schemas.openxmlformats.org/officeDocument/2006/relationships/image" Target="media/image27.wmf"/><Relationship Id="rId61" Type="http://schemas.openxmlformats.org/officeDocument/2006/relationships/oleObject" Target="embeddings/oleObject28.bin"/><Relationship Id="rId82" Type="http://schemas.openxmlformats.org/officeDocument/2006/relationships/oleObject" Target="embeddings/oleObject4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BEB0AB-F517-4D16-84C9-30DD2E18A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8</TotalTime>
  <Pages>11</Pages>
  <Words>5591</Words>
  <Characters>31874</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Wenhui</dc:creator>
  <cp:lastModifiedBy>Zhu, Jun</cp:lastModifiedBy>
  <cp:revision>30</cp:revision>
  <dcterms:created xsi:type="dcterms:W3CDTF">2021-10-19T07:12:00Z</dcterms:created>
  <dcterms:modified xsi:type="dcterms:W3CDTF">2022-04-29T12:17:00Z</dcterms:modified>
</cp:coreProperties>
</file>